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936AE42" w14:textId="77777777" w:rsidR="00A65248" w:rsidRDefault="00A65248" w:rsidP="00261437">
      <w:pPr>
        <w:rPr>
          <w:rFonts w:ascii="Times New Roman" w:hAnsi="Times New Roman" w:cs="Times New Roman"/>
          <w:b/>
        </w:rPr>
      </w:pPr>
      <w:r>
        <w:rPr>
          <w:rFonts w:ascii="Times New Roman" w:hAnsi="Times New Roman" w:cs="Times New Roman"/>
          <w:b/>
        </w:rPr>
        <w:t>Supplemental f</w:t>
      </w:r>
      <w:r w:rsidRPr="006146E3">
        <w:rPr>
          <w:rFonts w:ascii="Times New Roman" w:hAnsi="Times New Roman" w:cs="Times New Roman"/>
          <w:b/>
        </w:rPr>
        <w:t>igure legends</w:t>
      </w:r>
    </w:p>
    <w:p w14:paraId="01C7FC36" w14:textId="77777777" w:rsidR="008E1709" w:rsidRPr="00261437" w:rsidRDefault="008E1709" w:rsidP="00261437">
      <w:pPr>
        <w:rPr>
          <w:rFonts w:ascii="Times New Roman" w:hAnsi="Times New Roman" w:cs="Times New Roman"/>
          <w:b/>
          <w:sz w:val="20"/>
          <w:szCs w:val="20"/>
        </w:rPr>
      </w:pPr>
    </w:p>
    <w:p w14:paraId="70235C1C" w14:textId="77777777" w:rsidR="00A65248" w:rsidRPr="00A65248" w:rsidRDefault="00A65248" w:rsidP="00261437">
      <w:pPr>
        <w:pStyle w:val="paper"/>
        <w:spacing w:before="0" w:line="240" w:lineRule="auto"/>
        <w:rPr>
          <w:rFonts w:ascii="Times New Roman" w:hAnsi="Times New Roman" w:cs="Times New Roman"/>
          <w:b/>
        </w:rPr>
      </w:pPr>
      <w:r w:rsidRPr="00A65248">
        <w:rPr>
          <w:rFonts w:ascii="Times New Roman" w:hAnsi="Times New Roman" w:cs="Times New Roman"/>
          <w:b/>
        </w:rPr>
        <w:t xml:space="preserve">Figure S1. Related to Figure 2. Characterization of </w:t>
      </w:r>
      <w:r w:rsidR="00F44D52" w:rsidRPr="00F44D52">
        <w:rPr>
          <w:rFonts w:ascii="Times New Roman" w:hAnsi="Times New Roman" w:cs="Times New Roman"/>
          <w:b/>
          <w:i/>
        </w:rPr>
        <w:t>Cdk1</w:t>
      </w:r>
      <w:r w:rsidR="00F44D52" w:rsidRPr="00F44D52">
        <w:rPr>
          <w:rFonts w:ascii="Times New Roman" w:hAnsi="Times New Roman" w:cs="Times New Roman"/>
          <w:b/>
          <w:i/>
          <w:vertAlign w:val="superscript"/>
        </w:rPr>
        <w:t>AF</w:t>
      </w:r>
      <w:r w:rsidRPr="00A65248">
        <w:rPr>
          <w:rFonts w:ascii="Times New Roman" w:hAnsi="Times New Roman" w:cs="Times New Roman"/>
          <w:b/>
        </w:rPr>
        <w:t xml:space="preserve"> MEFs.  </w:t>
      </w:r>
      <w:r w:rsidR="00A519FD" w:rsidRPr="00A519FD">
        <w:rPr>
          <w:rFonts w:ascii="Times New Roman" w:hAnsi="Times New Roman" w:cs="Times New Roman"/>
        </w:rPr>
        <w:t>(A) Dot plots depict</w:t>
      </w:r>
      <w:r w:rsidR="00181AF8">
        <w:rPr>
          <w:rFonts w:ascii="Times New Roman" w:hAnsi="Times New Roman" w:cs="Times New Roman"/>
        </w:rPr>
        <w:t>ing</w:t>
      </w:r>
      <w:r w:rsidR="00A519FD" w:rsidRPr="00A519FD">
        <w:rPr>
          <w:rFonts w:ascii="Times New Roman" w:hAnsi="Times New Roman" w:cs="Times New Roman"/>
        </w:rPr>
        <w:t xml:space="preserve"> BrdU FACS analysis of cell cycle progression of </w:t>
      </w:r>
      <w:r w:rsidR="00F44D52" w:rsidRPr="00F44D52">
        <w:rPr>
          <w:rFonts w:ascii="Times New Roman" w:hAnsi="Times New Roman" w:cs="Times New Roman"/>
          <w:i/>
        </w:rPr>
        <w:t>Cdk1</w:t>
      </w:r>
      <w:r w:rsidR="00F44D52" w:rsidRPr="00F44D52">
        <w:rPr>
          <w:rFonts w:ascii="Times New Roman" w:hAnsi="Times New Roman" w:cs="Times New Roman"/>
          <w:i/>
          <w:vertAlign w:val="superscript"/>
        </w:rPr>
        <w:t>flox/SAF</w:t>
      </w:r>
      <w:r w:rsidR="00A519FD" w:rsidRPr="00A519FD">
        <w:rPr>
          <w:rFonts w:ascii="Times New Roman" w:hAnsi="Times New Roman" w:cs="Times New Roman"/>
        </w:rPr>
        <w:t xml:space="preserve"> and </w:t>
      </w:r>
      <w:r w:rsidR="00F44D52" w:rsidRPr="00F44D52">
        <w:rPr>
          <w:rFonts w:ascii="Times New Roman" w:hAnsi="Times New Roman" w:cs="Times New Roman"/>
          <w:i/>
        </w:rPr>
        <w:t>Cdk1</w:t>
      </w:r>
      <w:r w:rsidR="00F44D52" w:rsidRPr="00F44D52">
        <w:rPr>
          <w:rFonts w:ascii="Times New Roman" w:hAnsi="Times New Roman" w:cs="Times New Roman"/>
          <w:i/>
          <w:vertAlign w:val="superscript"/>
        </w:rPr>
        <w:t>null/AF</w:t>
      </w:r>
      <w:r w:rsidR="00A519FD" w:rsidRPr="00A519FD">
        <w:rPr>
          <w:rFonts w:ascii="Times New Roman" w:hAnsi="Times New Roman" w:cs="Times New Roman"/>
        </w:rPr>
        <w:t xml:space="preserve"> MEFs. DNA content was determined by PI staining. </w:t>
      </w:r>
      <w:r w:rsidR="00111475" w:rsidRPr="00A519FD">
        <w:rPr>
          <w:rFonts w:ascii="Times New Roman" w:hAnsi="Times New Roman" w:cs="Times New Roman"/>
        </w:rPr>
        <w:t>(</w:t>
      </w:r>
      <w:r w:rsidR="00111475">
        <w:rPr>
          <w:rFonts w:ascii="Times New Roman" w:hAnsi="Times New Roman" w:cs="Times New Roman"/>
        </w:rPr>
        <w:t>B</w:t>
      </w:r>
      <w:r w:rsidR="00111475" w:rsidRPr="00A519FD">
        <w:rPr>
          <w:rFonts w:ascii="Times New Roman" w:hAnsi="Times New Roman" w:cs="Times New Roman"/>
        </w:rPr>
        <w:t xml:space="preserve">) Quantification of S phase failure from </w:t>
      </w:r>
      <w:r w:rsidR="00111475">
        <w:rPr>
          <w:rFonts w:ascii="Times New Roman" w:hAnsi="Times New Roman" w:cs="Times New Roman"/>
        </w:rPr>
        <w:t>Figure 2D</w:t>
      </w:r>
      <w:r w:rsidR="00111475" w:rsidRPr="00A519FD">
        <w:rPr>
          <w:rFonts w:ascii="Times New Roman" w:hAnsi="Times New Roman" w:cs="Times New Roman"/>
        </w:rPr>
        <w:t xml:space="preserve">. Data are represented as mean ± SD from two independent experiments. </w:t>
      </w:r>
      <w:r w:rsidR="00A519FD" w:rsidRPr="00A519FD">
        <w:rPr>
          <w:rFonts w:ascii="Times New Roman" w:hAnsi="Times New Roman" w:cs="Times New Roman"/>
        </w:rPr>
        <w:t>(</w:t>
      </w:r>
      <w:r w:rsidR="00111475">
        <w:rPr>
          <w:rFonts w:ascii="Times New Roman" w:hAnsi="Times New Roman" w:cs="Times New Roman"/>
        </w:rPr>
        <w:t>C</w:t>
      </w:r>
      <w:r w:rsidR="00A519FD" w:rsidRPr="00A519FD">
        <w:rPr>
          <w:rFonts w:ascii="Times New Roman" w:hAnsi="Times New Roman" w:cs="Times New Roman"/>
        </w:rPr>
        <w:t xml:space="preserve">) Protein extracts were isolated from </w:t>
      </w:r>
      <w:r w:rsidR="00F44D52" w:rsidRPr="00F44D52">
        <w:rPr>
          <w:rFonts w:ascii="Times New Roman" w:hAnsi="Times New Roman" w:cs="Times New Roman"/>
          <w:i/>
        </w:rPr>
        <w:t>Cdk1</w:t>
      </w:r>
      <w:r w:rsidR="00F44D52" w:rsidRPr="00F44D52">
        <w:rPr>
          <w:rFonts w:ascii="Times New Roman" w:hAnsi="Times New Roman" w:cs="Times New Roman"/>
          <w:i/>
          <w:vertAlign w:val="superscript"/>
        </w:rPr>
        <w:t>flox/SAF</w:t>
      </w:r>
      <w:r w:rsidR="00A519FD" w:rsidRPr="00A519FD">
        <w:rPr>
          <w:rFonts w:ascii="Times New Roman" w:hAnsi="Times New Roman" w:cs="Times New Roman"/>
        </w:rPr>
        <w:t xml:space="preserve"> and </w:t>
      </w:r>
      <w:r w:rsidR="00F44D52" w:rsidRPr="00F44D52">
        <w:rPr>
          <w:rFonts w:ascii="Times New Roman" w:hAnsi="Times New Roman" w:cs="Times New Roman"/>
          <w:i/>
        </w:rPr>
        <w:t>Cdk1</w:t>
      </w:r>
      <w:r w:rsidR="00F44D52" w:rsidRPr="00F44D52">
        <w:rPr>
          <w:rFonts w:ascii="Times New Roman" w:hAnsi="Times New Roman" w:cs="Times New Roman"/>
          <w:i/>
          <w:vertAlign w:val="superscript"/>
        </w:rPr>
        <w:t>null/AF</w:t>
      </w:r>
      <w:r w:rsidR="00A519FD" w:rsidRPr="00A519FD">
        <w:rPr>
          <w:rFonts w:ascii="Times New Roman" w:hAnsi="Times New Roman" w:cs="Times New Roman"/>
        </w:rPr>
        <w:t xml:space="preserve"> MEFs at the indicated time points after serum starvation. The abundance of soluble proteins was examined through cellular fractionation followed by </w:t>
      </w:r>
      <w:r w:rsidR="009377FD">
        <w:rPr>
          <w:rFonts w:ascii="Times New Roman" w:hAnsi="Times New Roman" w:cs="Times New Roman"/>
        </w:rPr>
        <w:t>w</w:t>
      </w:r>
      <w:r w:rsidR="009377FD" w:rsidRPr="00A519FD">
        <w:rPr>
          <w:rFonts w:ascii="Times New Roman" w:hAnsi="Times New Roman" w:cs="Times New Roman"/>
        </w:rPr>
        <w:t xml:space="preserve">estern </w:t>
      </w:r>
      <w:r w:rsidR="00A519FD" w:rsidRPr="00A519FD">
        <w:rPr>
          <w:rFonts w:ascii="Times New Roman" w:hAnsi="Times New Roman" w:cs="Times New Roman"/>
        </w:rPr>
        <w:t>blotting with the indicated antibodies. H</w:t>
      </w:r>
      <w:r w:rsidR="00CB7FB6">
        <w:rPr>
          <w:rFonts w:ascii="Times New Roman" w:hAnsi="Times New Roman" w:cs="Times New Roman"/>
        </w:rPr>
        <w:t>SP</w:t>
      </w:r>
      <w:r w:rsidR="00A519FD" w:rsidRPr="00A519FD">
        <w:rPr>
          <w:rFonts w:ascii="Times New Roman" w:hAnsi="Times New Roman" w:cs="Times New Roman"/>
        </w:rPr>
        <w:t>90 served as a loading control. Results are representative from two independent experiments.</w:t>
      </w:r>
    </w:p>
    <w:p w14:paraId="17919CBB" w14:textId="77777777" w:rsidR="00A65248" w:rsidRPr="00261437" w:rsidDel="00CD76F4" w:rsidRDefault="00A65248" w:rsidP="00261437">
      <w:pPr>
        <w:pStyle w:val="paper"/>
        <w:spacing w:before="0" w:line="240" w:lineRule="auto"/>
        <w:rPr>
          <w:rFonts w:ascii="Times New Roman" w:hAnsi="Times New Roman" w:cs="Times New Roman"/>
          <w:b/>
          <w:sz w:val="16"/>
          <w:szCs w:val="16"/>
        </w:rPr>
      </w:pPr>
    </w:p>
    <w:p w14:paraId="48367465" w14:textId="77777777" w:rsidR="00A65248" w:rsidRPr="00A65248" w:rsidRDefault="00A65248" w:rsidP="00261437">
      <w:pPr>
        <w:pStyle w:val="paper"/>
        <w:spacing w:before="0" w:line="240" w:lineRule="auto"/>
        <w:rPr>
          <w:rFonts w:ascii="Times New Roman" w:hAnsi="Times New Roman" w:cs="Times New Roman"/>
        </w:rPr>
      </w:pPr>
      <w:r w:rsidRPr="00A65248">
        <w:rPr>
          <w:rFonts w:ascii="Times New Roman" w:hAnsi="Times New Roman" w:cs="Times New Roman"/>
          <w:b/>
        </w:rPr>
        <w:t xml:space="preserve">Figure S2. Related to Figure 3. Premature mitotic events in </w:t>
      </w:r>
      <w:r w:rsidR="00F44D52" w:rsidRPr="00F44D52">
        <w:rPr>
          <w:rFonts w:ascii="Times New Roman" w:hAnsi="Times New Roman" w:cs="Times New Roman"/>
          <w:b/>
          <w:i/>
        </w:rPr>
        <w:t>Cdk1</w:t>
      </w:r>
      <w:r w:rsidR="00F44D52" w:rsidRPr="00F44D52">
        <w:rPr>
          <w:rFonts w:ascii="Times New Roman" w:hAnsi="Times New Roman" w:cs="Times New Roman"/>
          <w:b/>
          <w:i/>
          <w:vertAlign w:val="superscript"/>
        </w:rPr>
        <w:t>AF</w:t>
      </w:r>
      <w:r w:rsidRPr="00A65248">
        <w:rPr>
          <w:rFonts w:ascii="Times New Roman" w:hAnsi="Times New Roman" w:cs="Times New Roman"/>
          <w:b/>
        </w:rPr>
        <w:t xml:space="preserve"> MEFs.</w:t>
      </w:r>
      <w:r w:rsidR="009377FD">
        <w:rPr>
          <w:rFonts w:ascii="Times New Roman" w:hAnsi="Times New Roman" w:cs="Times New Roman"/>
          <w:b/>
        </w:rPr>
        <w:t xml:space="preserve"> </w:t>
      </w:r>
      <w:r w:rsidRPr="00A65248">
        <w:rPr>
          <w:rFonts w:ascii="Times New Roman" w:hAnsi="Times New Roman" w:cs="Times New Roman"/>
          <w:b/>
        </w:rPr>
        <w:t xml:space="preserve"> </w:t>
      </w:r>
      <w:r w:rsidR="00F50F40" w:rsidRPr="00F50F40">
        <w:rPr>
          <w:rFonts w:ascii="Times New Roman" w:hAnsi="Times New Roman" w:cs="Times New Roman"/>
        </w:rPr>
        <w:t>(A)</w:t>
      </w:r>
      <w:r w:rsidR="00AD3045">
        <w:rPr>
          <w:rFonts w:ascii="Times New Roman" w:hAnsi="Times New Roman" w:cs="Times New Roman"/>
          <w:b/>
        </w:rPr>
        <w:t xml:space="preserve"> </w:t>
      </w:r>
      <w:r w:rsidR="00AD3045">
        <w:rPr>
          <w:rFonts w:ascii="Times New Roman" w:hAnsi="Times New Roman" w:cs="Times New Roman"/>
        </w:rPr>
        <w:t>L</w:t>
      </w:r>
      <w:r w:rsidR="00AD3045" w:rsidRPr="006146E3">
        <w:rPr>
          <w:rFonts w:ascii="Times New Roman" w:hAnsi="Times New Roman" w:cs="Times New Roman"/>
        </w:rPr>
        <w:t>amina reassembly w</w:t>
      </w:r>
      <w:r w:rsidR="00AD3045">
        <w:rPr>
          <w:rFonts w:ascii="Times New Roman" w:hAnsi="Times New Roman" w:cs="Times New Roman"/>
        </w:rPr>
        <w:t>as</w:t>
      </w:r>
      <w:r w:rsidR="00AD3045" w:rsidRPr="006146E3">
        <w:rPr>
          <w:rFonts w:ascii="Times New Roman" w:hAnsi="Times New Roman" w:cs="Times New Roman"/>
        </w:rPr>
        <w:t xml:space="preserve"> monitored in </w:t>
      </w:r>
      <w:r w:rsidR="00F44D52" w:rsidRPr="00F44D52">
        <w:rPr>
          <w:rFonts w:ascii="Times New Roman" w:hAnsi="Times New Roman" w:cs="Times New Roman"/>
          <w:i/>
        </w:rPr>
        <w:t>Cdk1</w:t>
      </w:r>
      <w:r w:rsidR="00F44D52" w:rsidRPr="00F44D52">
        <w:rPr>
          <w:rFonts w:ascii="Times New Roman" w:hAnsi="Times New Roman" w:cs="Times New Roman"/>
          <w:i/>
          <w:vertAlign w:val="superscript"/>
        </w:rPr>
        <w:t>+/SAF</w:t>
      </w:r>
      <w:r w:rsidR="00AD3045" w:rsidRPr="006146E3">
        <w:rPr>
          <w:rFonts w:ascii="Times New Roman" w:hAnsi="Times New Roman" w:cs="Times New Roman"/>
        </w:rPr>
        <w:t xml:space="preserve"> (n=27) and </w:t>
      </w:r>
      <w:r w:rsidR="00F44D52" w:rsidRPr="00F44D52">
        <w:rPr>
          <w:rFonts w:ascii="Times New Roman" w:hAnsi="Times New Roman" w:cs="Times New Roman"/>
          <w:i/>
        </w:rPr>
        <w:t>Cdk1</w:t>
      </w:r>
      <w:r w:rsidR="00F44D52" w:rsidRPr="00F44D52">
        <w:rPr>
          <w:rFonts w:ascii="Times New Roman" w:hAnsi="Times New Roman" w:cs="Times New Roman"/>
          <w:i/>
          <w:vertAlign w:val="superscript"/>
        </w:rPr>
        <w:t>+/AF</w:t>
      </w:r>
      <w:r w:rsidR="00AD3045" w:rsidRPr="006146E3">
        <w:rPr>
          <w:rFonts w:ascii="Times New Roman" w:hAnsi="Times New Roman" w:cs="Times New Roman"/>
        </w:rPr>
        <w:t xml:space="preserve"> (n=35) MEFs expressing </w:t>
      </w:r>
      <w:r w:rsidR="00157DDD">
        <w:rPr>
          <w:rFonts w:ascii="Times New Roman" w:hAnsi="Times New Roman" w:cs="Times New Roman"/>
        </w:rPr>
        <w:t>mCherry</w:t>
      </w:r>
      <w:r w:rsidR="00AD3045" w:rsidRPr="006146E3">
        <w:rPr>
          <w:rFonts w:ascii="Times New Roman" w:hAnsi="Times New Roman" w:cs="Times New Roman"/>
        </w:rPr>
        <w:t>-53BP1, which accumulates in</w:t>
      </w:r>
      <w:r w:rsidR="00FB5725">
        <w:rPr>
          <w:rFonts w:ascii="Times New Roman" w:hAnsi="Times New Roman" w:cs="Times New Roman"/>
        </w:rPr>
        <w:t xml:space="preserve"> the nucleus while NE is intact,</w:t>
      </w:r>
      <w:r w:rsidR="00AD3045" w:rsidRPr="006146E3">
        <w:rPr>
          <w:rFonts w:ascii="Times New Roman" w:hAnsi="Times New Roman" w:cs="Times New Roman"/>
        </w:rPr>
        <w:t xml:space="preserve"> using live cell imaging. </w:t>
      </w:r>
      <w:r w:rsidR="00FB5725">
        <w:rPr>
          <w:rFonts w:ascii="Times New Roman" w:hAnsi="Times New Roman" w:cs="Times New Roman"/>
        </w:rPr>
        <w:t>Statistical significance was assessed by unpaired t</w:t>
      </w:r>
      <w:r w:rsidR="009377FD">
        <w:rPr>
          <w:rFonts w:ascii="Times New Roman" w:hAnsi="Times New Roman" w:cs="Times New Roman"/>
        </w:rPr>
        <w:t>-</w:t>
      </w:r>
      <w:r w:rsidR="00FB5725">
        <w:rPr>
          <w:rFonts w:ascii="Times New Roman" w:hAnsi="Times New Roman" w:cs="Times New Roman"/>
        </w:rPr>
        <w:t>test with Welch’</w:t>
      </w:r>
      <w:r w:rsidR="00D5364C">
        <w:rPr>
          <w:rFonts w:ascii="Times New Roman" w:hAnsi="Times New Roman" w:cs="Times New Roman"/>
        </w:rPr>
        <w:t>s correction</w:t>
      </w:r>
      <w:r w:rsidR="00FB5725">
        <w:rPr>
          <w:rFonts w:ascii="Times New Roman" w:hAnsi="Times New Roman" w:cs="Times New Roman"/>
        </w:rPr>
        <w:t xml:space="preserve">. </w:t>
      </w:r>
      <w:r w:rsidR="00E3582B">
        <w:rPr>
          <w:rFonts w:ascii="Times New Roman" w:hAnsi="Times New Roman" w:cs="Times New Roman"/>
        </w:rPr>
        <w:t xml:space="preserve">(B) </w:t>
      </w:r>
      <w:r w:rsidR="00E3582B" w:rsidRPr="006146E3">
        <w:rPr>
          <w:rFonts w:ascii="Times New Roman" w:hAnsi="Times New Roman" w:cs="Times New Roman"/>
        </w:rPr>
        <w:t xml:space="preserve">NEBD </w:t>
      </w:r>
      <w:r w:rsidR="00E3582B">
        <w:rPr>
          <w:rFonts w:ascii="Times New Roman" w:hAnsi="Times New Roman" w:cs="Times New Roman"/>
        </w:rPr>
        <w:t>was</w:t>
      </w:r>
      <w:r w:rsidR="00E3582B" w:rsidRPr="006146E3">
        <w:rPr>
          <w:rFonts w:ascii="Times New Roman" w:hAnsi="Times New Roman" w:cs="Times New Roman"/>
        </w:rPr>
        <w:t xml:space="preserve"> monitored in </w:t>
      </w:r>
      <w:r w:rsidR="00F44D52" w:rsidRPr="00F44D52">
        <w:rPr>
          <w:rFonts w:ascii="Times New Roman" w:hAnsi="Times New Roman" w:cs="Times New Roman"/>
          <w:i/>
        </w:rPr>
        <w:t>Cdk1</w:t>
      </w:r>
      <w:r w:rsidR="00F44D52" w:rsidRPr="00F44D52">
        <w:rPr>
          <w:rFonts w:ascii="Times New Roman" w:hAnsi="Times New Roman" w:cs="Times New Roman"/>
          <w:i/>
          <w:vertAlign w:val="superscript"/>
        </w:rPr>
        <w:t>+/AF</w:t>
      </w:r>
      <w:r w:rsidR="00E3582B" w:rsidRPr="006146E3">
        <w:rPr>
          <w:rFonts w:ascii="Times New Roman" w:hAnsi="Times New Roman" w:cs="Times New Roman"/>
        </w:rPr>
        <w:t xml:space="preserve"> MEFs </w:t>
      </w:r>
      <w:r w:rsidR="00E3582B">
        <w:rPr>
          <w:rFonts w:ascii="Times New Roman" w:hAnsi="Times New Roman" w:cs="Times New Roman"/>
        </w:rPr>
        <w:t xml:space="preserve">(n=3) </w:t>
      </w:r>
      <w:r w:rsidR="00E3582B" w:rsidRPr="006146E3">
        <w:rPr>
          <w:rFonts w:ascii="Times New Roman" w:hAnsi="Times New Roman" w:cs="Times New Roman"/>
        </w:rPr>
        <w:t xml:space="preserve">expressing GFP-lamin A/C using live cell imaging. </w:t>
      </w:r>
      <w:r w:rsidR="00E3582B">
        <w:rPr>
          <w:rFonts w:ascii="Times New Roman" w:hAnsi="Times New Roman" w:cs="Times New Roman"/>
        </w:rPr>
        <w:t>Cells were started being monitored at 8h 15 min after release from serum starvation until 31 hours 50 min (time of recording 23h 35 min).</w:t>
      </w:r>
    </w:p>
    <w:p w14:paraId="6C1C24F3" w14:textId="77777777" w:rsidR="00A65248" w:rsidRPr="00261437" w:rsidRDefault="00A65248" w:rsidP="00261437">
      <w:pPr>
        <w:pStyle w:val="paper"/>
        <w:spacing w:before="0" w:line="240" w:lineRule="auto"/>
        <w:rPr>
          <w:rFonts w:ascii="Times New Roman" w:hAnsi="Times New Roman" w:cs="Times New Roman"/>
          <w:b/>
          <w:sz w:val="16"/>
          <w:szCs w:val="16"/>
        </w:rPr>
      </w:pPr>
    </w:p>
    <w:p w14:paraId="0EC26B74" w14:textId="77777777" w:rsidR="00A65248" w:rsidRPr="00A65248" w:rsidRDefault="00A65248" w:rsidP="00261437">
      <w:pPr>
        <w:pStyle w:val="paper"/>
        <w:spacing w:before="0" w:line="240" w:lineRule="auto"/>
        <w:rPr>
          <w:rFonts w:ascii="Times New Roman" w:hAnsi="Times New Roman" w:cs="Times New Roman"/>
          <w:b/>
        </w:rPr>
      </w:pPr>
      <w:r w:rsidRPr="00A65248">
        <w:rPr>
          <w:rFonts w:ascii="Times New Roman" w:hAnsi="Times New Roman" w:cs="Times New Roman"/>
          <w:b/>
        </w:rPr>
        <w:t>Figure S</w:t>
      </w:r>
      <w:r w:rsidR="00B42B0F">
        <w:rPr>
          <w:rFonts w:ascii="Times New Roman" w:hAnsi="Times New Roman" w:cs="Times New Roman"/>
          <w:b/>
        </w:rPr>
        <w:t>3</w:t>
      </w:r>
      <w:r w:rsidRPr="00A65248">
        <w:rPr>
          <w:rFonts w:ascii="Times New Roman" w:hAnsi="Times New Roman" w:cs="Times New Roman"/>
          <w:b/>
        </w:rPr>
        <w:t>.</w:t>
      </w:r>
      <w:r w:rsidR="009377FD">
        <w:rPr>
          <w:rFonts w:ascii="Times New Roman" w:hAnsi="Times New Roman" w:cs="Times New Roman"/>
          <w:b/>
        </w:rPr>
        <w:t xml:space="preserve"> </w:t>
      </w:r>
      <w:r w:rsidRPr="00A65248">
        <w:rPr>
          <w:rFonts w:ascii="Times New Roman" w:hAnsi="Times New Roman" w:cs="Times New Roman"/>
          <w:b/>
        </w:rPr>
        <w:t xml:space="preserve">Related to Figure 5. </w:t>
      </w:r>
      <w:r w:rsidR="00F44D52" w:rsidRPr="00F44D52">
        <w:rPr>
          <w:rFonts w:ascii="Times New Roman" w:hAnsi="Times New Roman" w:cs="Times New Roman"/>
          <w:b/>
          <w:i/>
        </w:rPr>
        <w:t>Mus81</w:t>
      </w:r>
      <w:r w:rsidR="008C1EBA" w:rsidRPr="006146E3">
        <w:rPr>
          <w:rFonts w:ascii="Times New Roman" w:hAnsi="Times New Roman" w:cs="Times New Roman"/>
          <w:b/>
        </w:rPr>
        <w:t xml:space="preserve"> knockdown partially rescues C</w:t>
      </w:r>
      <w:r w:rsidR="008121AD">
        <w:rPr>
          <w:rFonts w:ascii="Times New Roman" w:hAnsi="Times New Roman" w:cs="Times New Roman"/>
          <w:b/>
        </w:rPr>
        <w:t>DK</w:t>
      </w:r>
      <w:r w:rsidR="008C1EBA" w:rsidRPr="006146E3">
        <w:rPr>
          <w:rFonts w:ascii="Times New Roman" w:hAnsi="Times New Roman" w:cs="Times New Roman"/>
          <w:b/>
        </w:rPr>
        <w:t>1</w:t>
      </w:r>
      <w:r w:rsidR="008C1EBA" w:rsidRPr="006146E3">
        <w:rPr>
          <w:rFonts w:ascii="Times New Roman" w:hAnsi="Times New Roman" w:cs="Times New Roman"/>
          <w:b/>
          <w:vertAlign w:val="superscript"/>
        </w:rPr>
        <w:t>AF</w:t>
      </w:r>
      <w:r w:rsidR="008C1EBA" w:rsidRPr="006146E3">
        <w:rPr>
          <w:rFonts w:ascii="Times New Roman" w:hAnsi="Times New Roman" w:cs="Times New Roman"/>
          <w:b/>
        </w:rPr>
        <w:t>-induced defects in</w:t>
      </w:r>
      <w:r w:rsidR="008C1EBA" w:rsidRPr="006146E3">
        <w:rPr>
          <w:rFonts w:ascii="Times New Roman" w:hAnsi="Times New Roman" w:cs="Times New Roman"/>
          <w:b/>
          <w:vertAlign w:val="superscript"/>
        </w:rPr>
        <w:t xml:space="preserve"> </w:t>
      </w:r>
      <w:r w:rsidR="008C1EBA" w:rsidRPr="006146E3">
        <w:rPr>
          <w:rFonts w:ascii="Times New Roman" w:hAnsi="Times New Roman" w:cs="Times New Roman"/>
          <w:b/>
        </w:rPr>
        <w:t>MEFs.</w:t>
      </w:r>
      <w:r w:rsidRPr="00A65248">
        <w:rPr>
          <w:rFonts w:ascii="Times New Roman" w:hAnsi="Times New Roman" w:cs="Times New Roman"/>
          <w:b/>
        </w:rPr>
        <w:t xml:space="preserve">   </w:t>
      </w:r>
      <w:r w:rsidR="00A519FD" w:rsidRPr="00A519FD">
        <w:rPr>
          <w:rFonts w:ascii="Times New Roman" w:hAnsi="Times New Roman" w:cs="Times New Roman"/>
        </w:rPr>
        <w:t xml:space="preserve">Following infection with empty vector or shRNA against </w:t>
      </w:r>
      <w:r w:rsidR="00F44D52" w:rsidRPr="00F44D52">
        <w:rPr>
          <w:rFonts w:ascii="Times New Roman" w:hAnsi="Times New Roman" w:cs="Times New Roman"/>
          <w:i/>
        </w:rPr>
        <w:t>Mus81</w:t>
      </w:r>
      <w:r w:rsidR="00A519FD" w:rsidRPr="00A519FD">
        <w:rPr>
          <w:rFonts w:ascii="Times New Roman" w:hAnsi="Times New Roman" w:cs="Times New Roman"/>
        </w:rPr>
        <w:t xml:space="preserve"> (shMus81-1/2/3), total RNA was extracted from </w:t>
      </w:r>
      <w:r w:rsidR="00F44D52" w:rsidRPr="00F44D52">
        <w:rPr>
          <w:rFonts w:ascii="Times New Roman" w:hAnsi="Times New Roman" w:cs="Times New Roman"/>
          <w:i/>
        </w:rPr>
        <w:t>Cdk1</w:t>
      </w:r>
      <w:r w:rsidR="00F44D52" w:rsidRPr="00F44D52">
        <w:rPr>
          <w:rFonts w:ascii="Times New Roman" w:hAnsi="Times New Roman" w:cs="Times New Roman"/>
          <w:i/>
          <w:vertAlign w:val="superscript"/>
        </w:rPr>
        <w:t>+/SAF</w:t>
      </w:r>
      <w:r w:rsidR="00A519FD" w:rsidRPr="00A519FD">
        <w:rPr>
          <w:rFonts w:ascii="Times New Roman" w:hAnsi="Times New Roman" w:cs="Times New Roman"/>
        </w:rPr>
        <w:t xml:space="preserve"> MEFs and used in qRT-PCR to determine Mus81 mRNA levels. Two sets of primers flanking (A) exons 2-4 </w:t>
      </w:r>
      <w:r w:rsidR="00A01C36">
        <w:rPr>
          <w:rFonts w:ascii="Times New Roman" w:hAnsi="Times New Roman" w:cs="Times New Roman"/>
        </w:rPr>
        <w:t>and</w:t>
      </w:r>
      <w:r w:rsidR="00A519FD" w:rsidRPr="00A519FD">
        <w:rPr>
          <w:rFonts w:ascii="Times New Roman" w:hAnsi="Times New Roman" w:cs="Times New Roman"/>
        </w:rPr>
        <w:t xml:space="preserve"> (B) 14-16 of </w:t>
      </w:r>
      <w:r w:rsidR="00F44D52" w:rsidRPr="00F44D52">
        <w:rPr>
          <w:rFonts w:ascii="Times New Roman" w:hAnsi="Times New Roman" w:cs="Times New Roman"/>
          <w:i/>
        </w:rPr>
        <w:t>Mus81</w:t>
      </w:r>
      <w:r w:rsidR="00A519FD" w:rsidRPr="00A519FD">
        <w:rPr>
          <w:rFonts w:ascii="Times New Roman" w:hAnsi="Times New Roman" w:cs="Times New Roman"/>
        </w:rPr>
        <w:t xml:space="preserve"> transcript were designed. Values were normalized to housekeeping gene (</w:t>
      </w:r>
      <w:r w:rsidR="00F44D52" w:rsidRPr="00F44D52">
        <w:rPr>
          <w:rFonts w:ascii="Times New Roman" w:hAnsi="Times New Roman" w:cs="Times New Roman"/>
          <w:i/>
        </w:rPr>
        <w:t>eEF2</w:t>
      </w:r>
      <w:r w:rsidR="00A519FD" w:rsidRPr="00A519FD">
        <w:rPr>
          <w:rFonts w:ascii="Times New Roman" w:hAnsi="Times New Roman" w:cs="Times New Roman"/>
        </w:rPr>
        <w:t>) and to control (empty vector) to derive the fold change</w:t>
      </w:r>
      <w:r w:rsidR="00181AF8">
        <w:rPr>
          <w:rFonts w:ascii="Times New Roman" w:hAnsi="Times New Roman" w:cs="Times New Roman"/>
        </w:rPr>
        <w:t xml:space="preserve"> using the ∆∆CT method</w:t>
      </w:r>
      <w:r w:rsidR="00A519FD" w:rsidRPr="00A519FD">
        <w:rPr>
          <w:rFonts w:ascii="Times New Roman" w:hAnsi="Times New Roman" w:cs="Times New Roman"/>
        </w:rPr>
        <w:t xml:space="preserve">. </w:t>
      </w:r>
      <w:r w:rsidR="00D506E1">
        <w:rPr>
          <w:rFonts w:ascii="Times New Roman" w:hAnsi="Times New Roman" w:cs="Times New Roman"/>
        </w:rPr>
        <w:t>(C</w:t>
      </w:r>
      <w:r w:rsidR="00D506E1" w:rsidRPr="006146E3">
        <w:rPr>
          <w:rFonts w:ascii="Times New Roman" w:hAnsi="Times New Roman" w:cs="Times New Roman"/>
        </w:rPr>
        <w:t xml:space="preserve">) MEFs were infected with three different shRNA against </w:t>
      </w:r>
      <w:r w:rsidR="00F44D52" w:rsidRPr="00F44D52">
        <w:rPr>
          <w:rFonts w:ascii="Times New Roman" w:hAnsi="Times New Roman" w:cs="Times New Roman"/>
          <w:i/>
        </w:rPr>
        <w:t>Mus81</w:t>
      </w:r>
      <w:r w:rsidR="00D506E1" w:rsidRPr="006146E3">
        <w:rPr>
          <w:rFonts w:ascii="Times New Roman" w:hAnsi="Times New Roman" w:cs="Times New Roman"/>
        </w:rPr>
        <w:t xml:space="preserve"> followed by the selection of positive cells with puromycin. </w:t>
      </w:r>
      <w:r w:rsidR="004F7874" w:rsidRPr="006146E3">
        <w:rPr>
          <w:rFonts w:ascii="Times New Roman" w:hAnsi="Times New Roman" w:cs="Times New Roman"/>
        </w:rPr>
        <w:t>M</w:t>
      </w:r>
      <w:r w:rsidR="004F7874">
        <w:rPr>
          <w:rFonts w:ascii="Times New Roman" w:hAnsi="Times New Roman" w:cs="Times New Roman"/>
        </w:rPr>
        <w:t>US</w:t>
      </w:r>
      <w:r w:rsidR="004F7874" w:rsidRPr="006146E3">
        <w:rPr>
          <w:rFonts w:ascii="Times New Roman" w:hAnsi="Times New Roman" w:cs="Times New Roman"/>
        </w:rPr>
        <w:t xml:space="preserve">81 </w:t>
      </w:r>
      <w:r w:rsidR="00D506E1" w:rsidRPr="006146E3">
        <w:rPr>
          <w:rFonts w:ascii="Times New Roman" w:hAnsi="Times New Roman" w:cs="Times New Roman"/>
        </w:rPr>
        <w:t xml:space="preserve">expression was examined in </w:t>
      </w:r>
      <w:r w:rsidR="00F44D52" w:rsidRPr="00F44D52">
        <w:rPr>
          <w:rFonts w:ascii="Times New Roman" w:hAnsi="Times New Roman" w:cs="Times New Roman"/>
          <w:i/>
        </w:rPr>
        <w:t>Cdk1</w:t>
      </w:r>
      <w:r w:rsidR="00F44D52" w:rsidRPr="00F44D52">
        <w:rPr>
          <w:rFonts w:ascii="Times New Roman" w:hAnsi="Times New Roman" w:cs="Times New Roman"/>
          <w:i/>
          <w:vertAlign w:val="superscript"/>
        </w:rPr>
        <w:t>+/SAF</w:t>
      </w:r>
      <w:r w:rsidR="00D506E1" w:rsidRPr="006146E3">
        <w:rPr>
          <w:rFonts w:ascii="Times New Roman" w:hAnsi="Times New Roman" w:cs="Times New Roman"/>
        </w:rPr>
        <w:t xml:space="preserve"> MEFs infected with empty vector or shRNA against </w:t>
      </w:r>
      <w:r w:rsidR="00F44D52" w:rsidRPr="00F44D52">
        <w:rPr>
          <w:rFonts w:ascii="Times New Roman" w:hAnsi="Times New Roman" w:cs="Times New Roman"/>
          <w:i/>
        </w:rPr>
        <w:t>Mus81</w:t>
      </w:r>
      <w:r w:rsidR="00D506E1" w:rsidRPr="006146E3">
        <w:rPr>
          <w:rFonts w:ascii="Times New Roman" w:hAnsi="Times New Roman" w:cs="Times New Roman"/>
        </w:rPr>
        <w:t xml:space="preserve"> (shMus81-1/2/3) by </w:t>
      </w:r>
      <w:r w:rsidR="009377FD">
        <w:rPr>
          <w:rFonts w:ascii="Times New Roman" w:hAnsi="Times New Roman" w:cs="Times New Roman"/>
        </w:rPr>
        <w:t>w</w:t>
      </w:r>
      <w:r w:rsidR="009377FD" w:rsidRPr="006146E3">
        <w:rPr>
          <w:rFonts w:ascii="Times New Roman" w:hAnsi="Times New Roman" w:cs="Times New Roman"/>
        </w:rPr>
        <w:t xml:space="preserve">estern </w:t>
      </w:r>
      <w:r w:rsidR="00D506E1" w:rsidRPr="006146E3">
        <w:rPr>
          <w:rFonts w:ascii="Times New Roman" w:hAnsi="Times New Roman" w:cs="Times New Roman"/>
        </w:rPr>
        <w:t>blotting. H</w:t>
      </w:r>
      <w:r w:rsidR="00B61E88">
        <w:rPr>
          <w:rFonts w:ascii="Times New Roman" w:hAnsi="Times New Roman" w:cs="Times New Roman"/>
        </w:rPr>
        <w:t>SP</w:t>
      </w:r>
      <w:r w:rsidR="00D506E1" w:rsidRPr="006146E3">
        <w:rPr>
          <w:rFonts w:ascii="Times New Roman" w:hAnsi="Times New Roman" w:cs="Times New Roman"/>
        </w:rPr>
        <w:t>90 was used as a loading control. *** – unspecific band. Cells were synchronized in the G</w:t>
      </w:r>
      <w:r w:rsidR="00D506E1" w:rsidRPr="006146E3">
        <w:rPr>
          <w:rFonts w:ascii="Times New Roman" w:hAnsi="Times New Roman" w:cs="Times New Roman"/>
          <w:vertAlign w:val="subscript"/>
        </w:rPr>
        <w:t>0</w:t>
      </w:r>
      <w:r w:rsidR="00D506E1" w:rsidRPr="006146E3">
        <w:rPr>
          <w:rFonts w:ascii="Times New Roman" w:hAnsi="Times New Roman" w:cs="Times New Roman"/>
        </w:rPr>
        <w:t>/G</w:t>
      </w:r>
      <w:r w:rsidR="00D506E1" w:rsidRPr="006146E3">
        <w:rPr>
          <w:rFonts w:ascii="Times New Roman" w:hAnsi="Times New Roman" w:cs="Times New Roman"/>
          <w:vertAlign w:val="subscript"/>
        </w:rPr>
        <w:t>1</w:t>
      </w:r>
      <w:r w:rsidR="00D506E1" w:rsidRPr="006146E3">
        <w:rPr>
          <w:rFonts w:ascii="Times New Roman" w:hAnsi="Times New Roman" w:cs="Times New Roman"/>
        </w:rPr>
        <w:t xml:space="preserve"> phase by serum starvation for 72 hours. The expression of </w:t>
      </w:r>
      <w:r w:rsidR="00F44D52" w:rsidRPr="00F44D52">
        <w:rPr>
          <w:rFonts w:ascii="Times New Roman" w:hAnsi="Times New Roman" w:cs="Times New Roman"/>
          <w:i/>
        </w:rPr>
        <w:t>Cdk1</w:t>
      </w:r>
      <w:r w:rsidR="00F44D52" w:rsidRPr="00F44D52">
        <w:rPr>
          <w:rFonts w:ascii="Times New Roman" w:hAnsi="Times New Roman" w:cs="Times New Roman"/>
          <w:i/>
          <w:vertAlign w:val="superscript"/>
        </w:rPr>
        <w:t>+/AF</w:t>
      </w:r>
      <w:r w:rsidR="00D506E1" w:rsidRPr="006146E3">
        <w:rPr>
          <w:rFonts w:ascii="Times New Roman" w:hAnsi="Times New Roman" w:cs="Times New Roman"/>
        </w:rPr>
        <w:t xml:space="preserve"> was induced upon 4-OHT treatment during the last 48 hours of starvation period. Following serum starvation and 4-OHT induction, cells were released into full serum medium and collected at 24 hours. </w:t>
      </w:r>
      <w:r w:rsidR="00A519FD" w:rsidRPr="00A519FD">
        <w:rPr>
          <w:rFonts w:ascii="Times New Roman" w:hAnsi="Times New Roman" w:cs="Times New Roman"/>
        </w:rPr>
        <w:t>(</w:t>
      </w:r>
      <w:r w:rsidR="00D506E1">
        <w:rPr>
          <w:rFonts w:ascii="Times New Roman" w:hAnsi="Times New Roman" w:cs="Times New Roman"/>
        </w:rPr>
        <w:t>D</w:t>
      </w:r>
      <w:r w:rsidR="00A519FD" w:rsidRPr="00A519FD">
        <w:rPr>
          <w:rFonts w:ascii="Times New Roman" w:hAnsi="Times New Roman" w:cs="Times New Roman"/>
        </w:rPr>
        <w:t xml:space="preserve">) S phase failure </w:t>
      </w:r>
      <w:r w:rsidR="00D506E1">
        <w:rPr>
          <w:rFonts w:ascii="Times New Roman" w:hAnsi="Times New Roman" w:cs="Times New Roman"/>
        </w:rPr>
        <w:t>was</w:t>
      </w:r>
      <w:r w:rsidR="00A519FD" w:rsidRPr="00A519FD">
        <w:rPr>
          <w:rFonts w:ascii="Times New Roman" w:hAnsi="Times New Roman" w:cs="Times New Roman"/>
        </w:rPr>
        <w:t xml:space="preserve"> examined in Cdk1</w:t>
      </w:r>
      <w:r w:rsidR="00A519FD" w:rsidRPr="00A519FD">
        <w:rPr>
          <w:rFonts w:ascii="Times New Roman" w:hAnsi="Times New Roman" w:cs="Times New Roman"/>
          <w:vertAlign w:val="superscript"/>
        </w:rPr>
        <w:t>+/SAF</w:t>
      </w:r>
      <w:r w:rsidR="00A519FD" w:rsidRPr="00A519FD">
        <w:rPr>
          <w:rFonts w:ascii="Times New Roman" w:hAnsi="Times New Roman" w:cs="Times New Roman"/>
        </w:rPr>
        <w:t xml:space="preserve"> and </w:t>
      </w:r>
      <w:r w:rsidR="00F44D52" w:rsidRPr="00F44D52">
        <w:rPr>
          <w:rFonts w:ascii="Times New Roman" w:hAnsi="Times New Roman" w:cs="Times New Roman"/>
          <w:i/>
        </w:rPr>
        <w:t>Cdk1</w:t>
      </w:r>
      <w:r w:rsidR="00F44D52" w:rsidRPr="00F44D52">
        <w:rPr>
          <w:rFonts w:ascii="Times New Roman" w:hAnsi="Times New Roman" w:cs="Times New Roman"/>
          <w:i/>
          <w:vertAlign w:val="superscript"/>
        </w:rPr>
        <w:t>+/AF</w:t>
      </w:r>
      <w:r w:rsidR="00A519FD" w:rsidRPr="00A519FD">
        <w:rPr>
          <w:rFonts w:ascii="Times New Roman" w:hAnsi="Times New Roman" w:cs="Times New Roman"/>
        </w:rPr>
        <w:t xml:space="preserve"> MEFs at 24 hours after </w:t>
      </w:r>
      <w:r w:rsidR="00A01C36">
        <w:rPr>
          <w:rFonts w:ascii="Times New Roman" w:hAnsi="Times New Roman" w:cs="Times New Roman"/>
        </w:rPr>
        <w:t xml:space="preserve">release from </w:t>
      </w:r>
      <w:r w:rsidR="00A519FD" w:rsidRPr="00A519FD">
        <w:rPr>
          <w:rFonts w:ascii="Times New Roman" w:hAnsi="Times New Roman" w:cs="Times New Roman"/>
        </w:rPr>
        <w:t xml:space="preserve">serum starvation by BrdU </w:t>
      </w:r>
      <w:r w:rsidR="00C31AC2">
        <w:rPr>
          <w:rFonts w:ascii="Times New Roman" w:hAnsi="Times New Roman" w:cs="Times New Roman"/>
        </w:rPr>
        <w:t>FACS.</w:t>
      </w:r>
    </w:p>
    <w:p w14:paraId="53A0E747" w14:textId="77777777" w:rsidR="00A65248" w:rsidRPr="00261437" w:rsidRDefault="00A65248" w:rsidP="00261437">
      <w:pPr>
        <w:pStyle w:val="paper"/>
        <w:spacing w:before="0" w:line="240" w:lineRule="auto"/>
        <w:rPr>
          <w:rFonts w:ascii="Times New Roman" w:hAnsi="Times New Roman" w:cs="Times New Roman"/>
          <w:b/>
          <w:sz w:val="16"/>
          <w:szCs w:val="16"/>
        </w:rPr>
      </w:pPr>
    </w:p>
    <w:p w14:paraId="5ED57A17" w14:textId="23998BCB" w:rsidR="000759FE" w:rsidRDefault="00A65248" w:rsidP="00261437">
      <w:pPr>
        <w:pStyle w:val="paper"/>
        <w:spacing w:before="0" w:line="240" w:lineRule="auto"/>
      </w:pPr>
      <w:r w:rsidRPr="00A65248">
        <w:rPr>
          <w:rFonts w:ascii="Times New Roman" w:hAnsi="Times New Roman" w:cs="Times New Roman"/>
          <w:b/>
        </w:rPr>
        <w:t>Figure S</w:t>
      </w:r>
      <w:r w:rsidR="00B42B0F">
        <w:rPr>
          <w:rFonts w:ascii="Times New Roman" w:hAnsi="Times New Roman" w:cs="Times New Roman"/>
          <w:b/>
        </w:rPr>
        <w:t>4</w:t>
      </w:r>
      <w:r w:rsidRPr="00A65248">
        <w:rPr>
          <w:rFonts w:ascii="Times New Roman" w:hAnsi="Times New Roman" w:cs="Times New Roman"/>
          <w:b/>
        </w:rPr>
        <w:t>. Related to Figure 6. Different surveillance control mechanisms in W</w:t>
      </w:r>
      <w:r w:rsidR="00B61E88">
        <w:rPr>
          <w:rFonts w:ascii="Times New Roman" w:hAnsi="Times New Roman" w:cs="Times New Roman"/>
          <w:b/>
        </w:rPr>
        <w:t>EE</w:t>
      </w:r>
      <w:r w:rsidRPr="00A65248">
        <w:rPr>
          <w:rFonts w:ascii="Times New Roman" w:hAnsi="Times New Roman" w:cs="Times New Roman"/>
          <w:b/>
        </w:rPr>
        <w:t xml:space="preserve">1-inhibited and </w:t>
      </w:r>
      <w:r w:rsidR="00F44D52" w:rsidRPr="00F44D52">
        <w:rPr>
          <w:rFonts w:ascii="Times New Roman" w:hAnsi="Times New Roman" w:cs="Times New Roman"/>
          <w:b/>
          <w:i/>
        </w:rPr>
        <w:t>Cdk1</w:t>
      </w:r>
      <w:r w:rsidRPr="00A65248">
        <w:rPr>
          <w:rFonts w:ascii="Times New Roman" w:hAnsi="Times New Roman" w:cs="Times New Roman"/>
          <w:b/>
          <w:vertAlign w:val="superscript"/>
        </w:rPr>
        <w:t>AF</w:t>
      </w:r>
      <w:r w:rsidRPr="00A65248" w:rsidDel="00402DE0">
        <w:rPr>
          <w:rFonts w:ascii="Times New Roman" w:hAnsi="Times New Roman" w:cs="Times New Roman"/>
          <w:b/>
        </w:rPr>
        <w:t xml:space="preserve"> </w:t>
      </w:r>
      <w:r w:rsidRPr="00A65248">
        <w:rPr>
          <w:rFonts w:ascii="Times New Roman" w:hAnsi="Times New Roman" w:cs="Times New Roman"/>
          <w:b/>
        </w:rPr>
        <w:t xml:space="preserve">cells. </w:t>
      </w:r>
      <w:r w:rsidR="009377FD">
        <w:rPr>
          <w:rFonts w:ascii="Times New Roman" w:hAnsi="Times New Roman" w:cs="Times New Roman"/>
          <w:b/>
        </w:rPr>
        <w:t xml:space="preserve"> </w:t>
      </w:r>
      <w:r w:rsidR="00A519FD" w:rsidRPr="00A519FD">
        <w:rPr>
          <w:rFonts w:ascii="Times New Roman" w:hAnsi="Times New Roman" w:cs="Times New Roman"/>
        </w:rPr>
        <w:t>(A) Dot plots depict</w:t>
      </w:r>
      <w:r w:rsidR="00181AF8">
        <w:rPr>
          <w:rFonts w:ascii="Times New Roman" w:hAnsi="Times New Roman" w:cs="Times New Roman"/>
        </w:rPr>
        <w:t>ing</w:t>
      </w:r>
      <w:r w:rsidR="00A519FD" w:rsidRPr="00A519FD">
        <w:rPr>
          <w:rFonts w:ascii="Times New Roman" w:hAnsi="Times New Roman" w:cs="Times New Roman"/>
        </w:rPr>
        <w:t xml:space="preserve"> BrdU FACS analysis of cell cycle distribution for control (</w:t>
      </w:r>
      <w:r w:rsidR="00F44D52" w:rsidRPr="00F44D52">
        <w:rPr>
          <w:rFonts w:ascii="Times New Roman" w:hAnsi="Times New Roman" w:cs="Times New Roman"/>
          <w:i/>
        </w:rPr>
        <w:t>Cdk1</w:t>
      </w:r>
      <w:r w:rsidR="00F44D52" w:rsidRPr="00F44D52">
        <w:rPr>
          <w:rFonts w:ascii="Times New Roman" w:hAnsi="Times New Roman" w:cs="Times New Roman"/>
          <w:i/>
          <w:vertAlign w:val="superscript"/>
        </w:rPr>
        <w:t>flox/SAF</w:t>
      </w:r>
      <w:r w:rsidR="00A519FD" w:rsidRPr="00A519FD">
        <w:rPr>
          <w:rFonts w:ascii="Times New Roman" w:hAnsi="Times New Roman" w:cs="Times New Roman"/>
        </w:rPr>
        <w:t xml:space="preserve">) and </w:t>
      </w:r>
      <w:r w:rsidR="00F44D52" w:rsidRPr="00F44D52">
        <w:rPr>
          <w:rFonts w:ascii="Times New Roman" w:hAnsi="Times New Roman" w:cs="Times New Roman"/>
          <w:i/>
        </w:rPr>
        <w:t>Cdk1</w:t>
      </w:r>
      <w:r w:rsidR="00F44D52" w:rsidRPr="00F44D52">
        <w:rPr>
          <w:rFonts w:ascii="Times New Roman" w:hAnsi="Times New Roman" w:cs="Times New Roman"/>
          <w:i/>
          <w:vertAlign w:val="superscript"/>
        </w:rPr>
        <w:t>AF</w:t>
      </w:r>
      <w:r w:rsidR="00A519FD" w:rsidRPr="00A519FD">
        <w:rPr>
          <w:rFonts w:ascii="Times New Roman" w:hAnsi="Times New Roman" w:cs="Times New Roman"/>
        </w:rPr>
        <w:t xml:space="preserve"> (</w:t>
      </w:r>
      <w:r w:rsidR="00F44D52" w:rsidRPr="00F44D52">
        <w:rPr>
          <w:rFonts w:ascii="Times New Roman" w:hAnsi="Times New Roman" w:cs="Times New Roman"/>
          <w:i/>
        </w:rPr>
        <w:t>Cdk1</w:t>
      </w:r>
      <w:r w:rsidR="00F44D52" w:rsidRPr="00F44D52">
        <w:rPr>
          <w:rFonts w:ascii="Times New Roman" w:hAnsi="Times New Roman" w:cs="Times New Roman"/>
          <w:i/>
          <w:vertAlign w:val="superscript"/>
        </w:rPr>
        <w:t>null/AF</w:t>
      </w:r>
      <w:r w:rsidR="00A519FD" w:rsidRPr="00A519FD">
        <w:rPr>
          <w:rFonts w:ascii="Times New Roman" w:hAnsi="Times New Roman" w:cs="Times New Roman"/>
        </w:rPr>
        <w:t>) MEFs</w:t>
      </w:r>
      <w:r w:rsidR="00181AF8" w:rsidRPr="00181AF8">
        <w:rPr>
          <w:rFonts w:ascii="Times New Roman" w:hAnsi="Times New Roman" w:cs="Times New Roman"/>
        </w:rPr>
        <w:t xml:space="preserve"> in the presence or </w:t>
      </w:r>
      <w:r w:rsidR="00A519FD" w:rsidRPr="00A519FD">
        <w:rPr>
          <w:rFonts w:ascii="Times New Roman" w:hAnsi="Times New Roman" w:cs="Times New Roman"/>
        </w:rPr>
        <w:t xml:space="preserve">absence of </w:t>
      </w:r>
      <w:r w:rsidR="00181AF8">
        <w:rPr>
          <w:rFonts w:ascii="Times New Roman" w:hAnsi="Times New Roman" w:cs="Times New Roman"/>
        </w:rPr>
        <w:t xml:space="preserve">the </w:t>
      </w:r>
      <w:r w:rsidR="00A519FD" w:rsidRPr="00A519FD">
        <w:rPr>
          <w:rFonts w:ascii="Times New Roman" w:hAnsi="Times New Roman" w:cs="Times New Roman"/>
        </w:rPr>
        <w:t>W</w:t>
      </w:r>
      <w:r w:rsidR="00B61E88">
        <w:rPr>
          <w:rFonts w:ascii="Times New Roman" w:hAnsi="Times New Roman" w:cs="Times New Roman"/>
        </w:rPr>
        <w:t>EE</w:t>
      </w:r>
      <w:r w:rsidR="00A519FD" w:rsidRPr="00A519FD">
        <w:rPr>
          <w:rFonts w:ascii="Times New Roman" w:hAnsi="Times New Roman" w:cs="Times New Roman"/>
        </w:rPr>
        <w:t>1</w:t>
      </w:r>
      <w:r w:rsidR="009F4F16">
        <w:rPr>
          <w:rFonts w:ascii="Times New Roman" w:hAnsi="Times New Roman" w:cs="Times New Roman"/>
        </w:rPr>
        <w:t>i</w:t>
      </w:r>
      <w:r w:rsidR="00A519FD" w:rsidRPr="00A519FD">
        <w:rPr>
          <w:rFonts w:ascii="Times New Roman" w:hAnsi="Times New Roman" w:cs="Times New Roman"/>
        </w:rPr>
        <w:t xml:space="preserve"> (1</w:t>
      </w:r>
      <w:r w:rsidR="00A519FD" w:rsidRPr="00A519FD">
        <w:rPr>
          <w:rFonts w:ascii="Times New Roman" w:hAnsi="Times New Roman" w:cs="Times New Roman"/>
        </w:rPr>
        <w:sym w:font="Symbol" w:char="F06D"/>
      </w:r>
      <w:r w:rsidR="00A519FD" w:rsidRPr="00A519FD">
        <w:rPr>
          <w:rFonts w:ascii="Times New Roman" w:hAnsi="Times New Roman" w:cs="Times New Roman"/>
        </w:rPr>
        <w:t>M). DNA content was determined by PI staining. (B) Phosphorylation of histone H3 on S10 was examined in all four experimental groups at different time points by FACS, as previously described. Quantitative analysis of FACS data is shown. (C) Protein extracts from the following experimental groups (control; control + W</w:t>
      </w:r>
      <w:r w:rsidR="00B61E88">
        <w:rPr>
          <w:rFonts w:ascii="Times New Roman" w:hAnsi="Times New Roman" w:cs="Times New Roman"/>
        </w:rPr>
        <w:t>EE</w:t>
      </w:r>
      <w:r w:rsidR="00A519FD" w:rsidRPr="00A519FD">
        <w:rPr>
          <w:rFonts w:ascii="Times New Roman" w:hAnsi="Times New Roman" w:cs="Times New Roman"/>
        </w:rPr>
        <w:t xml:space="preserve">1i; </w:t>
      </w:r>
      <w:r w:rsidR="00F44D52" w:rsidRPr="00F44D52">
        <w:rPr>
          <w:rFonts w:ascii="Times New Roman" w:hAnsi="Times New Roman" w:cs="Times New Roman"/>
          <w:i/>
        </w:rPr>
        <w:t>Cdk1</w:t>
      </w:r>
      <w:r w:rsidR="00F44D52" w:rsidRPr="00F44D52">
        <w:rPr>
          <w:rFonts w:ascii="Times New Roman" w:hAnsi="Times New Roman" w:cs="Times New Roman"/>
          <w:i/>
          <w:vertAlign w:val="superscript"/>
        </w:rPr>
        <w:t>AF</w:t>
      </w:r>
      <w:r w:rsidR="00A519FD" w:rsidRPr="00A519FD">
        <w:rPr>
          <w:rFonts w:ascii="Times New Roman" w:hAnsi="Times New Roman" w:cs="Times New Roman"/>
        </w:rPr>
        <w:t xml:space="preserve">) were subjected to </w:t>
      </w:r>
      <w:r w:rsidR="009377FD">
        <w:rPr>
          <w:rFonts w:ascii="Times New Roman" w:hAnsi="Times New Roman" w:cs="Times New Roman"/>
        </w:rPr>
        <w:t>w</w:t>
      </w:r>
      <w:r w:rsidR="009377FD" w:rsidRPr="00A519FD">
        <w:rPr>
          <w:rFonts w:ascii="Times New Roman" w:hAnsi="Times New Roman" w:cs="Times New Roman"/>
        </w:rPr>
        <w:t xml:space="preserve">estern </w:t>
      </w:r>
      <w:r w:rsidR="00A519FD" w:rsidRPr="00A519FD">
        <w:rPr>
          <w:rFonts w:ascii="Times New Roman" w:hAnsi="Times New Roman" w:cs="Times New Roman"/>
        </w:rPr>
        <w:t>blotting with the indicated antibodies. H</w:t>
      </w:r>
      <w:r w:rsidR="00B61E88">
        <w:rPr>
          <w:rFonts w:ascii="Times New Roman" w:hAnsi="Times New Roman" w:cs="Times New Roman"/>
        </w:rPr>
        <w:t>SP</w:t>
      </w:r>
      <w:r w:rsidR="00A519FD" w:rsidRPr="00A519FD">
        <w:rPr>
          <w:rFonts w:ascii="Times New Roman" w:hAnsi="Times New Roman" w:cs="Times New Roman"/>
        </w:rPr>
        <w:t>90 served as a loading control.</w:t>
      </w:r>
      <w:r w:rsidR="003B2DD1">
        <w:rPr>
          <w:rFonts w:ascii="Times New Roman" w:hAnsi="Times New Roman" w:cs="Times New Roman"/>
        </w:rPr>
        <w:t xml:space="preserve"> (D) Protein extracts at 16, 21</w:t>
      </w:r>
      <w:r w:rsidR="00261437">
        <w:rPr>
          <w:rFonts w:ascii="Times New Roman" w:hAnsi="Times New Roman" w:cs="Times New Roman"/>
        </w:rPr>
        <w:t>,</w:t>
      </w:r>
      <w:bookmarkStart w:id="0" w:name="_GoBack"/>
      <w:bookmarkEnd w:id="0"/>
      <w:r w:rsidR="003B2DD1">
        <w:rPr>
          <w:rFonts w:ascii="Times New Roman" w:hAnsi="Times New Roman" w:cs="Times New Roman"/>
        </w:rPr>
        <w:t xml:space="preserve"> and </w:t>
      </w:r>
      <w:r w:rsidR="00FE4291">
        <w:rPr>
          <w:rFonts w:ascii="Times New Roman" w:hAnsi="Times New Roman" w:cs="Times New Roman"/>
        </w:rPr>
        <w:t>27-hour</w:t>
      </w:r>
      <w:r w:rsidR="003B2DD1">
        <w:rPr>
          <w:rFonts w:ascii="Times New Roman" w:hAnsi="Times New Roman" w:cs="Times New Roman"/>
        </w:rPr>
        <w:t xml:space="preserve"> time points from control </w:t>
      </w:r>
      <w:r w:rsidR="00F44D52" w:rsidRPr="00F44D52">
        <w:rPr>
          <w:rFonts w:ascii="Times New Roman" w:hAnsi="Times New Roman" w:cs="Times New Roman"/>
          <w:i/>
        </w:rPr>
        <w:t>Cdk2KO</w:t>
      </w:r>
      <w:r w:rsidR="003B2DD1">
        <w:rPr>
          <w:rFonts w:ascii="Times New Roman" w:hAnsi="Times New Roman" w:cs="Times New Roman"/>
        </w:rPr>
        <w:t xml:space="preserve">, </w:t>
      </w:r>
      <w:r w:rsidR="00F44D52" w:rsidRPr="00F44D52">
        <w:rPr>
          <w:rFonts w:ascii="Times New Roman" w:hAnsi="Times New Roman" w:cs="Times New Roman"/>
          <w:i/>
        </w:rPr>
        <w:t>Cdk2KO p53KO</w:t>
      </w:r>
      <w:r w:rsidR="000724B6">
        <w:rPr>
          <w:rFonts w:ascii="Times New Roman" w:hAnsi="Times New Roman" w:cs="Times New Roman"/>
          <w:i/>
        </w:rPr>
        <w:t>,</w:t>
      </w:r>
      <w:r w:rsidR="003B2DD1">
        <w:rPr>
          <w:rFonts w:ascii="Times New Roman" w:hAnsi="Times New Roman" w:cs="Times New Roman"/>
        </w:rPr>
        <w:t xml:space="preserve"> and </w:t>
      </w:r>
      <w:r w:rsidR="00F44D52" w:rsidRPr="00F44D52">
        <w:rPr>
          <w:rFonts w:ascii="Times New Roman" w:hAnsi="Times New Roman" w:cs="Times New Roman"/>
          <w:i/>
        </w:rPr>
        <w:t>p53KO</w:t>
      </w:r>
      <w:r w:rsidR="003B2DD1">
        <w:rPr>
          <w:rFonts w:ascii="Times New Roman" w:hAnsi="Times New Roman" w:cs="Times New Roman"/>
        </w:rPr>
        <w:t>. MEFs treated with/without W</w:t>
      </w:r>
      <w:r w:rsidR="00B61E88">
        <w:rPr>
          <w:rFonts w:ascii="Times New Roman" w:hAnsi="Times New Roman" w:cs="Times New Roman"/>
        </w:rPr>
        <w:t>EE</w:t>
      </w:r>
      <w:r w:rsidR="003B2DD1">
        <w:rPr>
          <w:rFonts w:ascii="Times New Roman" w:hAnsi="Times New Roman" w:cs="Times New Roman"/>
        </w:rPr>
        <w:t xml:space="preserve">1i were subjected to </w:t>
      </w:r>
      <w:r w:rsidR="004173DA">
        <w:rPr>
          <w:rFonts w:ascii="Times New Roman" w:hAnsi="Times New Roman" w:cs="Times New Roman"/>
        </w:rPr>
        <w:t>western</w:t>
      </w:r>
      <w:r w:rsidR="003B2DD1">
        <w:rPr>
          <w:rFonts w:ascii="Times New Roman" w:hAnsi="Times New Roman" w:cs="Times New Roman"/>
        </w:rPr>
        <w:t xml:space="preserve"> blotting using the indicated antibodies. </w:t>
      </w:r>
      <w:r w:rsidR="00A63334">
        <w:rPr>
          <w:rFonts w:ascii="Times New Roman" w:hAnsi="Times New Roman" w:cs="Times New Roman"/>
        </w:rPr>
        <w:t>H</w:t>
      </w:r>
      <w:r w:rsidR="00B61E88">
        <w:rPr>
          <w:rFonts w:ascii="Times New Roman" w:hAnsi="Times New Roman" w:cs="Times New Roman"/>
        </w:rPr>
        <w:t>SP</w:t>
      </w:r>
      <w:r w:rsidR="00A63334">
        <w:rPr>
          <w:rFonts w:ascii="Times New Roman" w:hAnsi="Times New Roman" w:cs="Times New Roman"/>
        </w:rPr>
        <w:t>90</w:t>
      </w:r>
      <w:r w:rsidR="003B2DD1">
        <w:rPr>
          <w:rFonts w:ascii="Times New Roman" w:hAnsi="Times New Roman" w:cs="Times New Roman"/>
        </w:rPr>
        <w:t xml:space="preserve"> served as a loading control.</w:t>
      </w:r>
      <w:r w:rsidR="006B5BA8">
        <w:rPr>
          <w:rFonts w:ascii="Times New Roman" w:hAnsi="Times New Roman" w:cs="Times New Roman"/>
        </w:rPr>
        <w:t xml:space="preserve"> (E) Relative abundance of p21</w:t>
      </w:r>
      <w:r w:rsidR="00261437">
        <w:rPr>
          <w:rFonts w:ascii="Times New Roman" w:hAnsi="Times New Roman" w:cs="Times New Roman"/>
        </w:rPr>
        <w:t xml:space="preserve"> in samples presented in Figure </w:t>
      </w:r>
      <w:r w:rsidR="006B5BA8">
        <w:rPr>
          <w:rFonts w:ascii="Times New Roman" w:hAnsi="Times New Roman" w:cs="Times New Roman"/>
        </w:rPr>
        <w:t>6</w:t>
      </w:r>
      <w:r w:rsidR="00261437">
        <w:rPr>
          <w:rFonts w:ascii="Times New Roman" w:hAnsi="Times New Roman" w:cs="Times New Roman"/>
        </w:rPr>
        <w:t>g</w:t>
      </w:r>
      <w:r w:rsidR="006B5BA8">
        <w:rPr>
          <w:rFonts w:ascii="Times New Roman" w:hAnsi="Times New Roman" w:cs="Times New Roman"/>
        </w:rPr>
        <w:t xml:space="preserve"> upon previous normalization to G</w:t>
      </w:r>
      <w:r w:rsidR="00B61E88">
        <w:rPr>
          <w:rFonts w:ascii="Times New Roman" w:hAnsi="Times New Roman" w:cs="Times New Roman"/>
        </w:rPr>
        <w:t>APDH</w:t>
      </w:r>
      <w:r w:rsidR="006B5BA8">
        <w:rPr>
          <w:rFonts w:ascii="Times New Roman" w:hAnsi="Times New Roman" w:cs="Times New Roman"/>
        </w:rPr>
        <w:t xml:space="preserve">. (F) Relative abundance of </w:t>
      </w:r>
      <w:r w:rsidR="00DF40CF">
        <w:rPr>
          <w:rFonts w:ascii="Times New Roman" w:hAnsi="Times New Roman" w:cs="Times New Roman"/>
        </w:rPr>
        <w:t>γ</w:t>
      </w:r>
      <w:r w:rsidR="006B5BA8">
        <w:rPr>
          <w:rFonts w:ascii="Times New Roman" w:hAnsi="Times New Roman" w:cs="Times New Roman"/>
        </w:rPr>
        <w:t xml:space="preserve">H2AX in </w:t>
      </w:r>
      <w:r w:rsidR="00F44D52" w:rsidRPr="00F44D52">
        <w:rPr>
          <w:rFonts w:ascii="Times New Roman" w:hAnsi="Times New Roman" w:cs="Times New Roman"/>
          <w:i/>
        </w:rPr>
        <w:t>Cdk1</w:t>
      </w:r>
      <w:r w:rsidR="00F44D52" w:rsidRPr="00F44D52">
        <w:rPr>
          <w:rFonts w:ascii="Times New Roman" w:hAnsi="Times New Roman" w:cs="Times New Roman"/>
          <w:i/>
          <w:vertAlign w:val="superscript"/>
        </w:rPr>
        <w:t>AF</w:t>
      </w:r>
      <w:r w:rsidR="006B5BA8">
        <w:rPr>
          <w:rFonts w:ascii="Times New Roman" w:hAnsi="Times New Roman" w:cs="Times New Roman"/>
          <w:vertAlign w:val="superscript"/>
        </w:rPr>
        <w:t xml:space="preserve"> </w:t>
      </w:r>
      <w:r w:rsidR="006B5BA8">
        <w:rPr>
          <w:rFonts w:ascii="Times New Roman" w:hAnsi="Times New Roman" w:cs="Times New Roman"/>
        </w:rPr>
        <w:t xml:space="preserve">and </w:t>
      </w:r>
      <w:r w:rsidR="00F44D52" w:rsidRPr="00F44D52">
        <w:rPr>
          <w:rFonts w:ascii="Times New Roman" w:hAnsi="Times New Roman" w:cs="Times New Roman"/>
          <w:i/>
        </w:rPr>
        <w:t>p53KO</w:t>
      </w:r>
      <w:r w:rsidR="006B5BA8">
        <w:rPr>
          <w:rFonts w:ascii="Times New Roman" w:hAnsi="Times New Roman" w:cs="Times New Roman"/>
        </w:rPr>
        <w:t xml:space="preserve"> cells with and without W</w:t>
      </w:r>
      <w:r w:rsidR="00DF40CF">
        <w:rPr>
          <w:rFonts w:ascii="Times New Roman" w:hAnsi="Times New Roman" w:cs="Times New Roman"/>
        </w:rPr>
        <w:t>EE</w:t>
      </w:r>
      <w:r w:rsidR="006B5BA8">
        <w:rPr>
          <w:rFonts w:ascii="Times New Roman" w:hAnsi="Times New Roman" w:cs="Times New Roman"/>
        </w:rPr>
        <w:t>1i treatment (see Figure 6</w:t>
      </w:r>
      <w:r w:rsidR="00261437">
        <w:rPr>
          <w:rFonts w:ascii="Times New Roman" w:hAnsi="Times New Roman" w:cs="Times New Roman"/>
        </w:rPr>
        <w:t>g</w:t>
      </w:r>
      <w:r w:rsidR="006B5BA8">
        <w:rPr>
          <w:rFonts w:ascii="Times New Roman" w:hAnsi="Times New Roman" w:cs="Times New Roman"/>
        </w:rPr>
        <w:t>) normalized to G</w:t>
      </w:r>
      <w:r w:rsidR="00DF40CF">
        <w:rPr>
          <w:rFonts w:ascii="Times New Roman" w:hAnsi="Times New Roman" w:cs="Times New Roman"/>
        </w:rPr>
        <w:t>APDH</w:t>
      </w:r>
      <w:r w:rsidR="00010F5E">
        <w:rPr>
          <w:rFonts w:ascii="Times New Roman" w:hAnsi="Times New Roman" w:cs="Times New Roman"/>
        </w:rPr>
        <w:t>.</w:t>
      </w:r>
    </w:p>
    <w:sectPr w:rsidR="000759FE" w:rsidSect="00735239">
      <w:headerReference w:type="default" r:id="rId8"/>
      <w:footerReference w:type="default" r:id="rId9"/>
      <w:pgSz w:w="12240" w:h="15840"/>
      <w:pgMar w:top="1440" w:right="1418" w:bottom="1440" w:left="1418" w:header="686" w:footer="907" w:gutter="0"/>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69725DE" w14:textId="77777777" w:rsidR="003813E8" w:rsidRDefault="003813E8">
      <w:r>
        <w:separator/>
      </w:r>
    </w:p>
  </w:endnote>
  <w:endnote w:type="continuationSeparator" w:id="0">
    <w:p w14:paraId="0259F430" w14:textId="77777777" w:rsidR="003813E8" w:rsidRDefault="003813E8">
      <w:r>
        <w:continuationSeparator/>
      </w:r>
    </w:p>
  </w:endnote>
  <w:endnote w:type="continuationNotice" w:id="1">
    <w:p w14:paraId="33A74371" w14:textId="77777777" w:rsidR="003813E8" w:rsidRDefault="003813E8"/>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Times">
    <w:panose1 w:val="02000500000000000000"/>
    <w:charset w:val="00"/>
    <w:family w:val="auto"/>
    <w:pitch w:val="variable"/>
    <w:sig w:usb0="00000003" w:usb1="00000000" w:usb2="00000000" w:usb3="00000000" w:csb0="00000007" w:csb1="00000000"/>
  </w:font>
  <w:font w:name="Tahoma">
    <w:panose1 w:val="020B0604030504040204"/>
    <w:charset w:val="00"/>
    <w:family w:val="swiss"/>
    <w:pitch w:val="variable"/>
    <w:sig w:usb0="E1002EFF" w:usb1="C000605B" w:usb2="00000029" w:usb3="00000000" w:csb0="000101FF" w:csb1="00000000"/>
  </w:font>
  <w:font w:name="Geneva">
    <w:panose1 w:val="020B0503030404040204"/>
    <w:charset w:val="00"/>
    <w:family w:val="swiss"/>
    <w:pitch w:val="variable"/>
    <w:sig w:usb0="E00002FF" w:usb1="5200205F" w:usb2="00A0C000" w:usb3="00000000" w:csb0="0000019F" w:csb1="00000000"/>
  </w:font>
  <w:font w:name="Cambria">
    <w:panose1 w:val="02040503050406030204"/>
    <w:charset w:val="00"/>
    <w:family w:val="roman"/>
    <w:pitch w:val="variable"/>
    <w:sig w:usb0="E00002FF" w:usb1="400004FF" w:usb2="00000000" w:usb3="00000000" w:csb0="0000019F" w:csb1="00000000"/>
  </w:font>
  <w:font w:name="Helvetica">
    <w:panose1 w:val="00000000000000000000"/>
    <w:charset w:val="00"/>
    <w:family w:val="auto"/>
    <w:pitch w:val="variable"/>
    <w:sig w:usb0="E00002FF" w:usb1="5000785B" w:usb2="00000000" w:usb3="00000000" w:csb0="0000019F" w:csb1="00000000"/>
  </w:font>
  <w:font w:name="Calibri">
    <w:panose1 w:val="020F0502020204030204"/>
    <w:charset w:val="00"/>
    <w:family w:val="swiss"/>
    <w:pitch w:val="variable"/>
    <w:sig w:usb0="E0002AFF" w:usb1="C000ACFF" w:usb2="00000009" w:usb3="00000000" w:csb0="000001FF" w:csb1="00000000"/>
  </w:font>
  <w:font w:name="MS Gothic">
    <w:altName w:val="ＭＳ ゴシック"/>
    <w:panose1 w:val="020B0609070205080204"/>
    <w:charset w:val="4E"/>
    <w:family w:val="auto"/>
    <w:pitch w:val="variable"/>
    <w:sig w:usb0="E00002FF" w:usb1="6AC7FDFB" w:usb2="00000012" w:usb3="00000000" w:csb0="0002009F" w:csb1="00000000"/>
  </w:font>
  <w:font w:name="Symbol">
    <w:panose1 w:val="05050102010706020507"/>
    <w:charset w:val="02"/>
    <w:family w:val="decorative"/>
    <w:pitch w:val="variable"/>
    <w:sig w:usb0="00000000" w:usb1="10000000" w:usb2="00000000" w:usb3="00000000" w:csb0="80000000" w:csb1="00000000"/>
  </w:font>
  <w:font w:name="MS Mincho">
    <w:altName w:val="ＭＳ 明朝"/>
    <w:panose1 w:val="02020609040205080304"/>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081E9F0" w14:textId="77777777" w:rsidR="00CB6F91" w:rsidRDefault="00CB6F91">
    <w:pPr>
      <w:pStyle w:val="paper"/>
      <w:tabs>
        <w:tab w:val="right" w:pos="9356"/>
      </w:tabs>
      <w:spacing w:before="0" w:line="320" w:lineRule="atLeast"/>
      <w:jc w:val="right"/>
    </w:pPr>
    <w:r>
      <w:rPr>
        <w:noProof/>
      </w:rPr>
      <w:fldChar w:fldCharType="begin"/>
    </w:r>
    <w:r>
      <w:rPr>
        <w:noProof/>
      </w:rPr>
      <w:instrText xml:space="preserve"> PAGE  </w:instrText>
    </w:r>
    <w:r>
      <w:rPr>
        <w:noProof/>
      </w:rPr>
      <w:fldChar w:fldCharType="separate"/>
    </w:r>
    <w:r w:rsidR="008E1709">
      <w:rPr>
        <w:noProof/>
      </w:rPr>
      <w:t>2</w:t>
    </w:r>
    <w:r>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78F1A29" w14:textId="77777777" w:rsidR="003813E8" w:rsidRDefault="003813E8">
      <w:r>
        <w:separator/>
      </w:r>
    </w:p>
  </w:footnote>
  <w:footnote w:type="continuationSeparator" w:id="0">
    <w:p w14:paraId="206D15A8" w14:textId="77777777" w:rsidR="003813E8" w:rsidRDefault="003813E8">
      <w:r>
        <w:continuationSeparator/>
      </w:r>
    </w:p>
  </w:footnote>
  <w:footnote w:type="continuationNotice" w:id="1">
    <w:p w14:paraId="44DDF522" w14:textId="77777777" w:rsidR="003813E8" w:rsidRDefault="003813E8"/>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C126B1E" w14:textId="1A8DC760" w:rsidR="00CB6F91" w:rsidRDefault="00CB6F91">
    <w:pPr>
      <w:pStyle w:val="HeaderNH2-paper"/>
      <w:tabs>
        <w:tab w:val="clear" w:pos="4320"/>
        <w:tab w:val="clear" w:pos="8640"/>
        <w:tab w:val="right" w:pos="9356"/>
      </w:tabs>
      <w:rPr>
        <w:noProof/>
      </w:rPr>
    </w:pPr>
    <w:r>
      <w:rPr>
        <w:color w:val="000000"/>
      </w:rPr>
      <w:t>Premature activation of Cdk1</w:t>
    </w:r>
    <w:r>
      <w:tab/>
      <w:t xml:space="preserve">Szmyd </w:t>
    </w:r>
    <w:r>
      <w:rPr>
        <w:i/>
        <w:iCs/>
      </w:rPr>
      <w:t>et al.</w:t>
    </w:r>
    <w:r>
      <w:t xml:space="preserve">; </w:t>
    </w:r>
    <w:r>
      <w:rPr>
        <w:noProof/>
      </w:rPr>
      <w:fldChar w:fldCharType="begin"/>
    </w:r>
    <w:r>
      <w:rPr>
        <w:noProof/>
      </w:rPr>
      <w:instrText xml:space="preserve"> TIME \@ "yyyy-MM-dd" </w:instrText>
    </w:r>
    <w:r>
      <w:rPr>
        <w:noProof/>
      </w:rPr>
      <w:fldChar w:fldCharType="separate"/>
    </w:r>
    <w:r w:rsidR="00261437">
      <w:rPr>
        <w:noProof/>
      </w:rPr>
      <w:t>2018-08-21</w:t>
    </w:r>
    <w:r>
      <w:rPr>
        <w:noProof/>
      </w:rPr>
      <w:fldChar w:fldCharType="end"/>
    </w:r>
  </w:p>
  <w:p w14:paraId="69A44FDD" w14:textId="77777777" w:rsidR="00CB6F91" w:rsidRDefault="00CB6F91">
    <w:pPr>
      <w:pStyle w:val="HeaderNH2-paper"/>
      <w:tabs>
        <w:tab w:val="clear" w:pos="4320"/>
        <w:tab w:val="clear" w:pos="8640"/>
        <w:tab w:val="right" w:pos="9356"/>
      </w:tabs>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95C893B4"/>
    <w:lvl w:ilvl="0">
      <w:start w:val="1"/>
      <w:numFmt w:val="decimal"/>
      <w:lvlText w:val="%㨥溑礰犄㩼঵啾䁏㪜◯任拖㯊ޝ䦘姹㲺"/>
      <w:lvlJc w:val="left"/>
      <w:pPr>
        <w:ind w:left="0" w:firstLine="0"/>
      </w:pPr>
      <w:rPr>
        <w:rFonts w:hint="default"/>
      </w:rPr>
    </w:lvl>
  </w:abstractNum>
  <w:abstractNum w:abstractNumId="1" w15:restartNumberingAfterBreak="0">
    <w:nsid w:val="FFFFFF7D"/>
    <w:multiLevelType w:val="singleLevel"/>
    <w:tmpl w:val="D0804B42"/>
    <w:lvl w:ilvl="0">
      <w:numFmt w:val="decimal"/>
      <w:lvlText w:val=""/>
      <w:lvlJc w:val="left"/>
    </w:lvl>
  </w:abstractNum>
  <w:abstractNum w:abstractNumId="2" w15:restartNumberingAfterBreak="0">
    <w:nsid w:val="FFFFFF7E"/>
    <w:multiLevelType w:val="singleLevel"/>
    <w:tmpl w:val="9C225C12"/>
    <w:lvl w:ilvl="0">
      <w:numFmt w:val="decimal"/>
      <w:lvlText w:val=""/>
      <w:lvlJc w:val="left"/>
    </w:lvl>
  </w:abstractNum>
  <w:abstractNum w:abstractNumId="3" w15:restartNumberingAfterBreak="0">
    <w:nsid w:val="FFFFFF7F"/>
    <w:multiLevelType w:val="singleLevel"/>
    <w:tmpl w:val="0A3E5198"/>
    <w:lvl w:ilvl="0">
      <w:numFmt w:val="decimal"/>
      <w:lvlText w:val=""/>
      <w:lvlJc w:val="left"/>
    </w:lvl>
  </w:abstractNum>
  <w:abstractNum w:abstractNumId="4" w15:restartNumberingAfterBreak="0">
    <w:nsid w:val="FFFFFF80"/>
    <w:multiLevelType w:val="singleLevel"/>
    <w:tmpl w:val="DB864EBE"/>
    <w:lvl w:ilvl="0">
      <w:numFmt w:val="decimal"/>
      <w:lvlText w:val=""/>
      <w:lvlJc w:val="left"/>
    </w:lvl>
  </w:abstractNum>
  <w:abstractNum w:abstractNumId="5" w15:restartNumberingAfterBreak="0">
    <w:nsid w:val="FFFFFF81"/>
    <w:multiLevelType w:val="singleLevel"/>
    <w:tmpl w:val="D29C305E"/>
    <w:lvl w:ilvl="0">
      <w:numFmt w:val="decimal"/>
      <w:lvlText w:val=""/>
      <w:lvlJc w:val="left"/>
    </w:lvl>
  </w:abstractNum>
  <w:abstractNum w:abstractNumId="6" w15:restartNumberingAfterBreak="0">
    <w:nsid w:val="FFFFFF82"/>
    <w:multiLevelType w:val="singleLevel"/>
    <w:tmpl w:val="E9F8872E"/>
    <w:lvl w:ilvl="0">
      <w:numFmt w:val="decimal"/>
      <w:lvlText w:val=""/>
      <w:lvlJc w:val="left"/>
    </w:lvl>
  </w:abstractNum>
  <w:abstractNum w:abstractNumId="7" w15:restartNumberingAfterBreak="0">
    <w:nsid w:val="FFFFFF83"/>
    <w:multiLevelType w:val="singleLevel"/>
    <w:tmpl w:val="726AE304"/>
    <w:lvl w:ilvl="0">
      <w:numFmt w:val="decimal"/>
      <w:lvlText w:val=""/>
      <w:lvlJc w:val="left"/>
    </w:lvl>
  </w:abstractNum>
  <w:abstractNum w:abstractNumId="8" w15:restartNumberingAfterBreak="0">
    <w:nsid w:val="FFFFFF88"/>
    <w:multiLevelType w:val="singleLevel"/>
    <w:tmpl w:val="1870F96C"/>
    <w:lvl w:ilvl="0">
      <w:numFmt w:val="decimal"/>
      <w:lvlText w:val=""/>
      <w:lvlJc w:val="left"/>
    </w:lvl>
  </w:abstractNum>
  <w:abstractNum w:abstractNumId="9" w15:restartNumberingAfterBreak="0">
    <w:nsid w:val="FFFFFF89"/>
    <w:multiLevelType w:val="singleLevel"/>
    <w:tmpl w:val="BEECF994"/>
    <w:lvl w:ilvl="0">
      <w:numFmt w:val="decimal"/>
      <w:lvlText w:val=""/>
      <w:lvlJc w:val="left"/>
    </w:lvl>
  </w:abstractNum>
  <w:abstractNum w:abstractNumId="10" w15:restartNumberingAfterBreak="0">
    <w:nsid w:val="00000001"/>
    <w:multiLevelType w:val="singleLevel"/>
    <w:tmpl w:val="00000000"/>
    <w:lvl w:ilvl="0">
      <w:numFmt w:val="decimal"/>
      <w:lvlText w:val=""/>
      <w:lvlJc w:val="left"/>
    </w:lvl>
  </w:abstractNum>
  <w:abstractNum w:abstractNumId="11" w15:restartNumberingAfterBreak="0">
    <w:nsid w:val="00137FB1"/>
    <w:multiLevelType w:val="hybridMultilevel"/>
    <w:tmpl w:val="ECA04126"/>
    <w:lvl w:ilvl="0" w:tplc="11321482">
      <w:numFmt w:val="decimal"/>
      <w:lvlText w:val=""/>
      <w:lvlJc w:val="left"/>
    </w:lvl>
    <w:lvl w:ilvl="1" w:tplc="04090019">
      <w:numFmt w:val="decimal"/>
      <w:lvlText w:val=""/>
      <w:lvlJc w:val="left"/>
    </w:lvl>
    <w:lvl w:ilvl="2" w:tplc="0409001B">
      <w:numFmt w:val="decimal"/>
      <w:lvlText w:val=""/>
      <w:lvlJc w:val="left"/>
    </w:lvl>
    <w:lvl w:ilvl="3" w:tplc="0409000F">
      <w:numFmt w:val="decimal"/>
      <w:lvlText w:val=""/>
      <w:lvlJc w:val="left"/>
    </w:lvl>
    <w:lvl w:ilvl="4" w:tplc="04090019">
      <w:numFmt w:val="decimal"/>
      <w:lvlText w:val=""/>
      <w:lvlJc w:val="left"/>
    </w:lvl>
    <w:lvl w:ilvl="5" w:tplc="0409001B">
      <w:numFmt w:val="decimal"/>
      <w:lvlText w:val=""/>
      <w:lvlJc w:val="left"/>
    </w:lvl>
    <w:lvl w:ilvl="6" w:tplc="0409000F">
      <w:numFmt w:val="decimal"/>
      <w:lvlText w:val=""/>
      <w:lvlJc w:val="left"/>
    </w:lvl>
    <w:lvl w:ilvl="7" w:tplc="04090019">
      <w:numFmt w:val="decimal"/>
      <w:lvlText w:val=""/>
      <w:lvlJc w:val="left"/>
    </w:lvl>
    <w:lvl w:ilvl="8" w:tplc="0409001B">
      <w:numFmt w:val="decimal"/>
      <w:lvlText w:val=""/>
      <w:lvlJc w:val="left"/>
    </w:lvl>
  </w:abstractNum>
  <w:abstractNum w:abstractNumId="12" w15:restartNumberingAfterBreak="0">
    <w:nsid w:val="03BB5D6B"/>
    <w:multiLevelType w:val="hybridMultilevel"/>
    <w:tmpl w:val="D11498CC"/>
    <w:lvl w:ilvl="0" w:tplc="207EF10C">
      <w:numFmt w:val="decimal"/>
      <w:lvlText w:val=""/>
      <w:lvlJc w:val="left"/>
    </w:lvl>
    <w:lvl w:ilvl="1" w:tplc="00190409">
      <w:numFmt w:val="decimal"/>
      <w:lvlText w:val=""/>
      <w:lvlJc w:val="left"/>
    </w:lvl>
    <w:lvl w:ilvl="2" w:tplc="001B0409">
      <w:numFmt w:val="decimal"/>
      <w:lvlText w:val=""/>
      <w:lvlJc w:val="left"/>
    </w:lvl>
    <w:lvl w:ilvl="3" w:tplc="000F0409">
      <w:numFmt w:val="decimal"/>
      <w:lvlText w:val=""/>
      <w:lvlJc w:val="left"/>
    </w:lvl>
    <w:lvl w:ilvl="4" w:tplc="00190409">
      <w:numFmt w:val="decimal"/>
      <w:lvlText w:val=""/>
      <w:lvlJc w:val="left"/>
    </w:lvl>
    <w:lvl w:ilvl="5" w:tplc="001B0409">
      <w:numFmt w:val="decimal"/>
      <w:lvlText w:val=""/>
      <w:lvlJc w:val="left"/>
    </w:lvl>
    <w:lvl w:ilvl="6" w:tplc="000F0409">
      <w:numFmt w:val="decimal"/>
      <w:lvlText w:val=""/>
      <w:lvlJc w:val="left"/>
    </w:lvl>
    <w:lvl w:ilvl="7" w:tplc="00190409">
      <w:numFmt w:val="decimal"/>
      <w:lvlText w:val=""/>
      <w:lvlJc w:val="left"/>
    </w:lvl>
    <w:lvl w:ilvl="8" w:tplc="001B0409">
      <w:numFmt w:val="decimal"/>
      <w:lvlText w:val=""/>
      <w:lvlJc w:val="left"/>
    </w:lvl>
  </w:abstractNum>
  <w:abstractNum w:abstractNumId="13" w15:restartNumberingAfterBreak="0">
    <w:nsid w:val="06372C06"/>
    <w:multiLevelType w:val="hybridMultilevel"/>
    <w:tmpl w:val="AD42389E"/>
    <w:lvl w:ilvl="0" w:tplc="FFFFFFFF">
      <w:numFmt w:val="decim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4" w15:restartNumberingAfterBreak="0">
    <w:nsid w:val="170E18C0"/>
    <w:multiLevelType w:val="hybridMultilevel"/>
    <w:tmpl w:val="5E66FFB8"/>
    <w:lvl w:ilvl="0" w:tplc="48090001">
      <w:numFmt w:val="decimal"/>
      <w:lvlText w:val=""/>
      <w:lvlJc w:val="left"/>
    </w:lvl>
    <w:lvl w:ilvl="1" w:tplc="48090003">
      <w:numFmt w:val="decimal"/>
      <w:lvlText w:val=""/>
      <w:lvlJc w:val="left"/>
    </w:lvl>
    <w:lvl w:ilvl="2" w:tplc="48090005">
      <w:numFmt w:val="decimal"/>
      <w:lvlText w:val=""/>
      <w:lvlJc w:val="left"/>
    </w:lvl>
    <w:lvl w:ilvl="3" w:tplc="48090001">
      <w:numFmt w:val="decimal"/>
      <w:lvlText w:val=""/>
      <w:lvlJc w:val="left"/>
    </w:lvl>
    <w:lvl w:ilvl="4" w:tplc="48090003">
      <w:numFmt w:val="decimal"/>
      <w:lvlText w:val=""/>
      <w:lvlJc w:val="left"/>
    </w:lvl>
    <w:lvl w:ilvl="5" w:tplc="48090005">
      <w:numFmt w:val="decimal"/>
      <w:lvlText w:val=""/>
      <w:lvlJc w:val="left"/>
    </w:lvl>
    <w:lvl w:ilvl="6" w:tplc="48090001">
      <w:numFmt w:val="decimal"/>
      <w:lvlText w:val=""/>
      <w:lvlJc w:val="left"/>
    </w:lvl>
    <w:lvl w:ilvl="7" w:tplc="48090003">
      <w:numFmt w:val="decimal"/>
      <w:lvlText w:val=""/>
      <w:lvlJc w:val="left"/>
    </w:lvl>
    <w:lvl w:ilvl="8" w:tplc="48090005">
      <w:numFmt w:val="decimal"/>
      <w:lvlText w:val=""/>
      <w:lvlJc w:val="left"/>
    </w:lvl>
  </w:abstractNum>
  <w:abstractNum w:abstractNumId="15" w15:restartNumberingAfterBreak="0">
    <w:nsid w:val="214C1D8F"/>
    <w:multiLevelType w:val="hybridMultilevel"/>
    <w:tmpl w:val="3264A904"/>
    <w:lvl w:ilvl="0" w:tplc="1C902F04">
      <w:numFmt w:val="decimal"/>
      <w:lvlText w:val=""/>
      <w:lvlJc w:val="left"/>
    </w:lvl>
    <w:lvl w:ilvl="1" w:tplc="00190409">
      <w:numFmt w:val="decimal"/>
      <w:lvlText w:val=""/>
      <w:lvlJc w:val="left"/>
    </w:lvl>
    <w:lvl w:ilvl="2" w:tplc="001B0409">
      <w:numFmt w:val="decimal"/>
      <w:lvlText w:val=""/>
      <w:lvlJc w:val="left"/>
    </w:lvl>
    <w:lvl w:ilvl="3" w:tplc="000F0409">
      <w:numFmt w:val="decimal"/>
      <w:lvlText w:val=""/>
      <w:lvlJc w:val="left"/>
    </w:lvl>
    <w:lvl w:ilvl="4" w:tplc="00190409">
      <w:numFmt w:val="decimal"/>
      <w:lvlText w:val=""/>
      <w:lvlJc w:val="left"/>
    </w:lvl>
    <w:lvl w:ilvl="5" w:tplc="001B0409">
      <w:numFmt w:val="decimal"/>
      <w:lvlText w:val=""/>
      <w:lvlJc w:val="left"/>
    </w:lvl>
    <w:lvl w:ilvl="6" w:tplc="000F0409">
      <w:numFmt w:val="decimal"/>
      <w:lvlText w:val=""/>
      <w:lvlJc w:val="left"/>
    </w:lvl>
    <w:lvl w:ilvl="7" w:tplc="00190409">
      <w:numFmt w:val="decimal"/>
      <w:lvlText w:val=""/>
      <w:lvlJc w:val="left"/>
    </w:lvl>
    <w:lvl w:ilvl="8" w:tplc="001B0409">
      <w:numFmt w:val="decimal"/>
      <w:lvlText w:val=""/>
      <w:lvlJc w:val="left"/>
    </w:lvl>
  </w:abstractNum>
  <w:abstractNum w:abstractNumId="16" w15:restartNumberingAfterBreak="0">
    <w:nsid w:val="218529E9"/>
    <w:multiLevelType w:val="hybridMultilevel"/>
    <w:tmpl w:val="59965636"/>
    <w:lvl w:ilvl="0" w:tplc="C022768E">
      <w:numFmt w:val="decimal"/>
      <w:lvlText w:val=""/>
      <w:lvlJc w:val="left"/>
    </w:lvl>
    <w:lvl w:ilvl="1" w:tplc="00190409">
      <w:numFmt w:val="decimal"/>
      <w:lvlText w:val=""/>
      <w:lvlJc w:val="left"/>
    </w:lvl>
    <w:lvl w:ilvl="2" w:tplc="001B0409">
      <w:numFmt w:val="decimal"/>
      <w:lvlText w:val=""/>
      <w:lvlJc w:val="left"/>
    </w:lvl>
    <w:lvl w:ilvl="3" w:tplc="000F0409">
      <w:numFmt w:val="decimal"/>
      <w:lvlText w:val=""/>
      <w:lvlJc w:val="left"/>
    </w:lvl>
    <w:lvl w:ilvl="4" w:tplc="00190409">
      <w:numFmt w:val="decimal"/>
      <w:lvlText w:val=""/>
      <w:lvlJc w:val="left"/>
    </w:lvl>
    <w:lvl w:ilvl="5" w:tplc="001B0409">
      <w:numFmt w:val="decimal"/>
      <w:lvlText w:val=""/>
      <w:lvlJc w:val="left"/>
    </w:lvl>
    <w:lvl w:ilvl="6" w:tplc="000F0409">
      <w:numFmt w:val="decimal"/>
      <w:lvlText w:val=""/>
      <w:lvlJc w:val="left"/>
    </w:lvl>
    <w:lvl w:ilvl="7" w:tplc="00190409">
      <w:numFmt w:val="decimal"/>
      <w:lvlText w:val=""/>
      <w:lvlJc w:val="left"/>
    </w:lvl>
    <w:lvl w:ilvl="8" w:tplc="001B0409">
      <w:numFmt w:val="decimal"/>
      <w:lvlText w:val=""/>
      <w:lvlJc w:val="left"/>
    </w:lvl>
  </w:abstractNum>
  <w:abstractNum w:abstractNumId="17" w15:restartNumberingAfterBreak="0">
    <w:nsid w:val="2A511510"/>
    <w:multiLevelType w:val="hybridMultilevel"/>
    <w:tmpl w:val="01A8D1D0"/>
    <w:lvl w:ilvl="0" w:tplc="3A68B2F0">
      <w:numFmt w:val="decimal"/>
      <w:lvlText w:val=""/>
      <w:lvlJc w:val="left"/>
    </w:lvl>
    <w:lvl w:ilvl="1" w:tplc="04090019">
      <w:numFmt w:val="decimal"/>
      <w:lvlText w:val=""/>
      <w:lvlJc w:val="left"/>
    </w:lvl>
    <w:lvl w:ilvl="2" w:tplc="0409001B">
      <w:numFmt w:val="decimal"/>
      <w:lvlText w:val=""/>
      <w:lvlJc w:val="left"/>
    </w:lvl>
    <w:lvl w:ilvl="3" w:tplc="0409000F">
      <w:numFmt w:val="decimal"/>
      <w:lvlText w:val=""/>
      <w:lvlJc w:val="left"/>
    </w:lvl>
    <w:lvl w:ilvl="4" w:tplc="04090019">
      <w:numFmt w:val="decimal"/>
      <w:lvlText w:val=""/>
      <w:lvlJc w:val="left"/>
    </w:lvl>
    <w:lvl w:ilvl="5" w:tplc="0409001B">
      <w:numFmt w:val="decimal"/>
      <w:lvlText w:val=""/>
      <w:lvlJc w:val="left"/>
    </w:lvl>
    <w:lvl w:ilvl="6" w:tplc="0409000F">
      <w:numFmt w:val="decimal"/>
      <w:lvlText w:val=""/>
      <w:lvlJc w:val="left"/>
    </w:lvl>
    <w:lvl w:ilvl="7" w:tplc="04090019">
      <w:numFmt w:val="decimal"/>
      <w:lvlText w:val=""/>
      <w:lvlJc w:val="left"/>
    </w:lvl>
    <w:lvl w:ilvl="8" w:tplc="0409001B">
      <w:numFmt w:val="decimal"/>
      <w:lvlText w:val=""/>
      <w:lvlJc w:val="left"/>
    </w:lvl>
  </w:abstractNum>
  <w:abstractNum w:abstractNumId="18" w15:restartNumberingAfterBreak="0">
    <w:nsid w:val="2EFD66B0"/>
    <w:multiLevelType w:val="hybridMultilevel"/>
    <w:tmpl w:val="580E76CE"/>
    <w:lvl w:ilvl="0" w:tplc="0FCC7A5A">
      <w:numFmt w:val="decimal"/>
      <w:lvlText w:val=""/>
      <w:lvlJc w:val="left"/>
    </w:lvl>
    <w:lvl w:ilvl="1" w:tplc="04090019">
      <w:numFmt w:val="decimal"/>
      <w:lvlText w:val=""/>
      <w:lvlJc w:val="left"/>
    </w:lvl>
    <w:lvl w:ilvl="2" w:tplc="0409001B">
      <w:numFmt w:val="decimal"/>
      <w:lvlText w:val=""/>
      <w:lvlJc w:val="left"/>
    </w:lvl>
    <w:lvl w:ilvl="3" w:tplc="0409000F">
      <w:numFmt w:val="decimal"/>
      <w:lvlText w:val=""/>
      <w:lvlJc w:val="left"/>
    </w:lvl>
    <w:lvl w:ilvl="4" w:tplc="04090019">
      <w:numFmt w:val="decimal"/>
      <w:lvlText w:val=""/>
      <w:lvlJc w:val="left"/>
    </w:lvl>
    <w:lvl w:ilvl="5" w:tplc="0409001B">
      <w:numFmt w:val="decimal"/>
      <w:lvlText w:val=""/>
      <w:lvlJc w:val="left"/>
    </w:lvl>
    <w:lvl w:ilvl="6" w:tplc="0409000F">
      <w:numFmt w:val="decimal"/>
      <w:lvlText w:val=""/>
      <w:lvlJc w:val="left"/>
    </w:lvl>
    <w:lvl w:ilvl="7" w:tplc="04090019">
      <w:numFmt w:val="decimal"/>
      <w:lvlText w:val=""/>
      <w:lvlJc w:val="left"/>
    </w:lvl>
    <w:lvl w:ilvl="8" w:tplc="0409001B">
      <w:numFmt w:val="decimal"/>
      <w:lvlText w:val=""/>
      <w:lvlJc w:val="left"/>
    </w:lvl>
  </w:abstractNum>
  <w:abstractNum w:abstractNumId="19" w15:restartNumberingAfterBreak="0">
    <w:nsid w:val="31D503D8"/>
    <w:multiLevelType w:val="hybridMultilevel"/>
    <w:tmpl w:val="9986418E"/>
    <w:lvl w:ilvl="0" w:tplc="C9563724">
      <w:numFmt w:val="decimal"/>
      <w:lvlText w:val=""/>
      <w:lvlJc w:val="left"/>
    </w:lvl>
    <w:lvl w:ilvl="1" w:tplc="00190409">
      <w:numFmt w:val="decimal"/>
      <w:lvlText w:val=""/>
      <w:lvlJc w:val="left"/>
    </w:lvl>
    <w:lvl w:ilvl="2" w:tplc="001B0409">
      <w:numFmt w:val="decimal"/>
      <w:lvlText w:val=""/>
      <w:lvlJc w:val="left"/>
    </w:lvl>
    <w:lvl w:ilvl="3" w:tplc="000F0409">
      <w:numFmt w:val="decimal"/>
      <w:lvlText w:val=""/>
      <w:lvlJc w:val="left"/>
    </w:lvl>
    <w:lvl w:ilvl="4" w:tplc="00190409">
      <w:numFmt w:val="decimal"/>
      <w:lvlText w:val=""/>
      <w:lvlJc w:val="left"/>
    </w:lvl>
    <w:lvl w:ilvl="5" w:tplc="001B0409">
      <w:numFmt w:val="decimal"/>
      <w:lvlText w:val=""/>
      <w:lvlJc w:val="left"/>
    </w:lvl>
    <w:lvl w:ilvl="6" w:tplc="000F0409">
      <w:numFmt w:val="decimal"/>
      <w:lvlText w:val=""/>
      <w:lvlJc w:val="left"/>
    </w:lvl>
    <w:lvl w:ilvl="7" w:tplc="00190409">
      <w:numFmt w:val="decimal"/>
      <w:lvlText w:val=""/>
      <w:lvlJc w:val="left"/>
    </w:lvl>
    <w:lvl w:ilvl="8" w:tplc="001B0409">
      <w:numFmt w:val="decimal"/>
      <w:lvlText w:val=""/>
      <w:lvlJc w:val="left"/>
    </w:lvl>
  </w:abstractNum>
  <w:abstractNum w:abstractNumId="20" w15:restartNumberingAfterBreak="0">
    <w:nsid w:val="35F6574C"/>
    <w:multiLevelType w:val="hybridMultilevel"/>
    <w:tmpl w:val="F1B69052"/>
    <w:lvl w:ilvl="0" w:tplc="A7E877AC">
      <w:numFmt w:val="decimal"/>
      <w:lvlText w:val=""/>
      <w:lvlJc w:val="left"/>
    </w:lvl>
    <w:lvl w:ilvl="1" w:tplc="00190409">
      <w:numFmt w:val="decimal"/>
      <w:lvlText w:val=""/>
      <w:lvlJc w:val="left"/>
    </w:lvl>
    <w:lvl w:ilvl="2" w:tplc="001B0409">
      <w:numFmt w:val="decimal"/>
      <w:lvlText w:val=""/>
      <w:lvlJc w:val="left"/>
    </w:lvl>
    <w:lvl w:ilvl="3" w:tplc="000F0409">
      <w:numFmt w:val="decimal"/>
      <w:lvlText w:val=""/>
      <w:lvlJc w:val="left"/>
    </w:lvl>
    <w:lvl w:ilvl="4" w:tplc="00190409">
      <w:numFmt w:val="decimal"/>
      <w:lvlText w:val=""/>
      <w:lvlJc w:val="left"/>
    </w:lvl>
    <w:lvl w:ilvl="5" w:tplc="001B0409">
      <w:numFmt w:val="decimal"/>
      <w:lvlText w:val=""/>
      <w:lvlJc w:val="left"/>
    </w:lvl>
    <w:lvl w:ilvl="6" w:tplc="000F0409">
      <w:numFmt w:val="decimal"/>
      <w:lvlText w:val=""/>
      <w:lvlJc w:val="left"/>
    </w:lvl>
    <w:lvl w:ilvl="7" w:tplc="00190409">
      <w:numFmt w:val="decimal"/>
      <w:lvlText w:val=""/>
      <w:lvlJc w:val="left"/>
    </w:lvl>
    <w:lvl w:ilvl="8" w:tplc="001B0409">
      <w:numFmt w:val="decimal"/>
      <w:lvlText w:val=""/>
      <w:lvlJc w:val="left"/>
    </w:lvl>
  </w:abstractNum>
  <w:abstractNum w:abstractNumId="21" w15:restartNumberingAfterBreak="0">
    <w:nsid w:val="3E6455F2"/>
    <w:multiLevelType w:val="hybridMultilevel"/>
    <w:tmpl w:val="8D7EA88C"/>
    <w:lvl w:ilvl="0" w:tplc="7666E9F2">
      <w:numFmt w:val="decimal"/>
      <w:lvlText w:val=""/>
      <w:lvlJc w:val="left"/>
    </w:lvl>
    <w:lvl w:ilvl="1" w:tplc="00190409">
      <w:numFmt w:val="decimal"/>
      <w:lvlText w:val=""/>
      <w:lvlJc w:val="left"/>
    </w:lvl>
    <w:lvl w:ilvl="2" w:tplc="001B0409">
      <w:numFmt w:val="decimal"/>
      <w:lvlText w:val=""/>
      <w:lvlJc w:val="left"/>
    </w:lvl>
    <w:lvl w:ilvl="3" w:tplc="000F0409">
      <w:numFmt w:val="decimal"/>
      <w:lvlText w:val=""/>
      <w:lvlJc w:val="left"/>
    </w:lvl>
    <w:lvl w:ilvl="4" w:tplc="00190409">
      <w:numFmt w:val="decimal"/>
      <w:lvlText w:val=""/>
      <w:lvlJc w:val="left"/>
    </w:lvl>
    <w:lvl w:ilvl="5" w:tplc="001B0409">
      <w:numFmt w:val="decimal"/>
      <w:lvlText w:val=""/>
      <w:lvlJc w:val="left"/>
    </w:lvl>
    <w:lvl w:ilvl="6" w:tplc="000F0409">
      <w:numFmt w:val="decimal"/>
      <w:lvlText w:val=""/>
      <w:lvlJc w:val="left"/>
    </w:lvl>
    <w:lvl w:ilvl="7" w:tplc="00190409">
      <w:numFmt w:val="decimal"/>
      <w:lvlText w:val=""/>
      <w:lvlJc w:val="left"/>
    </w:lvl>
    <w:lvl w:ilvl="8" w:tplc="001B0409">
      <w:numFmt w:val="decimal"/>
      <w:lvlText w:val=""/>
      <w:lvlJc w:val="left"/>
    </w:lvl>
  </w:abstractNum>
  <w:abstractNum w:abstractNumId="22" w15:restartNumberingAfterBreak="0">
    <w:nsid w:val="415E0681"/>
    <w:multiLevelType w:val="hybridMultilevel"/>
    <w:tmpl w:val="BD7CCC14"/>
    <w:lvl w:ilvl="0" w:tplc="FFFFFFFF">
      <w:numFmt w:val="decim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3" w15:restartNumberingAfterBreak="0">
    <w:nsid w:val="4B791DDE"/>
    <w:multiLevelType w:val="hybridMultilevel"/>
    <w:tmpl w:val="F5CEA6EE"/>
    <w:lvl w:ilvl="0" w:tplc="78DAE418">
      <w:start w:val="1"/>
      <w:numFmt w:val="decimal"/>
      <w:lvlText w:val="%1."/>
      <w:lvlJc w:val="left"/>
      <w:pPr>
        <w:ind w:left="720" w:hanging="360"/>
      </w:pPr>
      <w:rPr>
        <w:rFonts w:ascii="Times" w:hAnsi="Times" w:cs="Tahoma"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59AB3B51"/>
    <w:multiLevelType w:val="hybridMultilevel"/>
    <w:tmpl w:val="1E68D946"/>
    <w:lvl w:ilvl="0" w:tplc="135C30F2">
      <w:numFmt w:val="decimal"/>
      <w:lvlText w:val=""/>
      <w:lvlJc w:val="left"/>
    </w:lvl>
    <w:lvl w:ilvl="1" w:tplc="04090019">
      <w:numFmt w:val="decimal"/>
      <w:lvlText w:val=""/>
      <w:lvlJc w:val="left"/>
    </w:lvl>
    <w:lvl w:ilvl="2" w:tplc="0409001B">
      <w:numFmt w:val="decimal"/>
      <w:lvlText w:val=""/>
      <w:lvlJc w:val="left"/>
    </w:lvl>
    <w:lvl w:ilvl="3" w:tplc="0409000F">
      <w:numFmt w:val="decimal"/>
      <w:lvlText w:val=""/>
      <w:lvlJc w:val="left"/>
    </w:lvl>
    <w:lvl w:ilvl="4" w:tplc="04090019">
      <w:numFmt w:val="decimal"/>
      <w:lvlText w:val=""/>
      <w:lvlJc w:val="left"/>
    </w:lvl>
    <w:lvl w:ilvl="5" w:tplc="0409001B">
      <w:numFmt w:val="decimal"/>
      <w:lvlText w:val=""/>
      <w:lvlJc w:val="left"/>
    </w:lvl>
    <w:lvl w:ilvl="6" w:tplc="0409000F">
      <w:numFmt w:val="decimal"/>
      <w:lvlText w:val=""/>
      <w:lvlJc w:val="left"/>
    </w:lvl>
    <w:lvl w:ilvl="7" w:tplc="04090019">
      <w:numFmt w:val="decimal"/>
      <w:lvlText w:val=""/>
      <w:lvlJc w:val="left"/>
    </w:lvl>
    <w:lvl w:ilvl="8" w:tplc="0409001B">
      <w:numFmt w:val="decimal"/>
      <w:lvlText w:val=""/>
      <w:lvlJc w:val="left"/>
    </w:lvl>
  </w:abstractNum>
  <w:abstractNum w:abstractNumId="25" w15:restartNumberingAfterBreak="0">
    <w:nsid w:val="680558FB"/>
    <w:multiLevelType w:val="hybridMultilevel"/>
    <w:tmpl w:val="F7F2A4A8"/>
    <w:lvl w:ilvl="0" w:tplc="E65C8084">
      <w:numFmt w:val="decimal"/>
      <w:lvlText w:val=""/>
      <w:lvlJc w:val="left"/>
    </w:lvl>
    <w:lvl w:ilvl="1" w:tplc="04090019">
      <w:numFmt w:val="decimal"/>
      <w:lvlText w:val=""/>
      <w:lvlJc w:val="left"/>
    </w:lvl>
    <w:lvl w:ilvl="2" w:tplc="0409001B">
      <w:numFmt w:val="decimal"/>
      <w:lvlText w:val=""/>
      <w:lvlJc w:val="left"/>
    </w:lvl>
    <w:lvl w:ilvl="3" w:tplc="0409000F">
      <w:numFmt w:val="decimal"/>
      <w:lvlText w:val=""/>
      <w:lvlJc w:val="left"/>
    </w:lvl>
    <w:lvl w:ilvl="4" w:tplc="04090019">
      <w:numFmt w:val="decimal"/>
      <w:lvlText w:val=""/>
      <w:lvlJc w:val="left"/>
    </w:lvl>
    <w:lvl w:ilvl="5" w:tplc="0409001B">
      <w:numFmt w:val="decimal"/>
      <w:lvlText w:val=""/>
      <w:lvlJc w:val="left"/>
    </w:lvl>
    <w:lvl w:ilvl="6" w:tplc="0409000F">
      <w:numFmt w:val="decimal"/>
      <w:lvlText w:val=""/>
      <w:lvlJc w:val="left"/>
    </w:lvl>
    <w:lvl w:ilvl="7" w:tplc="04090019">
      <w:numFmt w:val="decimal"/>
      <w:lvlText w:val=""/>
      <w:lvlJc w:val="left"/>
    </w:lvl>
    <w:lvl w:ilvl="8" w:tplc="0409001B">
      <w:numFmt w:val="decimal"/>
      <w:lvlText w:val=""/>
      <w:lvlJc w:val="left"/>
    </w:lvl>
  </w:abstractNum>
  <w:abstractNum w:abstractNumId="26" w15:restartNumberingAfterBreak="0">
    <w:nsid w:val="780B1199"/>
    <w:multiLevelType w:val="hybridMultilevel"/>
    <w:tmpl w:val="51F6B910"/>
    <w:lvl w:ilvl="0" w:tplc="9818FFB0">
      <w:numFmt w:val="decimal"/>
      <w:lvlText w:val=""/>
      <w:lvlJc w:val="left"/>
    </w:lvl>
    <w:lvl w:ilvl="1" w:tplc="00190409">
      <w:numFmt w:val="decimal"/>
      <w:lvlText w:val=""/>
      <w:lvlJc w:val="left"/>
    </w:lvl>
    <w:lvl w:ilvl="2" w:tplc="001B0409">
      <w:numFmt w:val="decimal"/>
      <w:lvlText w:val=""/>
      <w:lvlJc w:val="left"/>
    </w:lvl>
    <w:lvl w:ilvl="3" w:tplc="000F0409">
      <w:numFmt w:val="decimal"/>
      <w:lvlText w:val=""/>
      <w:lvlJc w:val="left"/>
    </w:lvl>
    <w:lvl w:ilvl="4" w:tplc="00190409">
      <w:numFmt w:val="decimal"/>
      <w:lvlText w:val=""/>
      <w:lvlJc w:val="left"/>
    </w:lvl>
    <w:lvl w:ilvl="5" w:tplc="001B0409">
      <w:numFmt w:val="decimal"/>
      <w:lvlText w:val=""/>
      <w:lvlJc w:val="left"/>
    </w:lvl>
    <w:lvl w:ilvl="6" w:tplc="000F0409">
      <w:numFmt w:val="decimal"/>
      <w:lvlText w:val=""/>
      <w:lvlJc w:val="left"/>
    </w:lvl>
    <w:lvl w:ilvl="7" w:tplc="00190409">
      <w:numFmt w:val="decimal"/>
      <w:lvlText w:val=""/>
      <w:lvlJc w:val="left"/>
    </w:lvl>
    <w:lvl w:ilvl="8" w:tplc="001B0409">
      <w:numFmt w:val="decimal"/>
      <w:lvlText w:val=""/>
      <w:lvlJc w:val="left"/>
    </w:lvl>
  </w:abstractNum>
  <w:num w:numId="1">
    <w:abstractNumId w:val="9"/>
  </w:num>
  <w:num w:numId="2">
    <w:abstractNumId w:val="9"/>
  </w:num>
  <w:num w:numId="3">
    <w:abstractNumId w:val="9"/>
  </w:num>
  <w:num w:numId="4">
    <w:abstractNumId w:val="9"/>
  </w:num>
  <w:num w:numId="5">
    <w:abstractNumId w:val="10"/>
  </w:num>
  <w:num w:numId="6">
    <w:abstractNumId w:val="10"/>
  </w:num>
  <w:num w:numId="7">
    <w:abstractNumId w:val="22"/>
  </w:num>
  <w:num w:numId="8">
    <w:abstractNumId w:val="13"/>
  </w:num>
  <w:num w:numId="9">
    <w:abstractNumId w:val="9"/>
  </w:num>
  <w:num w:numId="10">
    <w:abstractNumId w:val="21"/>
  </w:num>
  <w:num w:numId="11">
    <w:abstractNumId w:val="20"/>
  </w:num>
  <w:num w:numId="12">
    <w:abstractNumId w:val="12"/>
  </w:num>
  <w:num w:numId="13">
    <w:abstractNumId w:val="16"/>
  </w:num>
  <w:num w:numId="14">
    <w:abstractNumId w:val="19"/>
  </w:num>
  <w:num w:numId="15">
    <w:abstractNumId w:val="15"/>
  </w:num>
  <w:num w:numId="16">
    <w:abstractNumId w:val="11"/>
  </w:num>
  <w:num w:numId="17">
    <w:abstractNumId w:val="24"/>
  </w:num>
  <w:num w:numId="18">
    <w:abstractNumId w:val="25"/>
  </w:num>
  <w:num w:numId="19">
    <w:abstractNumId w:val="17"/>
  </w:num>
  <w:num w:numId="20">
    <w:abstractNumId w:val="26"/>
  </w:num>
  <w:num w:numId="21">
    <w:abstractNumId w:val="18"/>
  </w:num>
  <w:num w:numId="22">
    <w:abstractNumId w:val="14"/>
  </w:num>
  <w:num w:numId="23">
    <w:abstractNumId w:val="7"/>
  </w:num>
  <w:num w:numId="24">
    <w:abstractNumId w:val="6"/>
  </w:num>
  <w:num w:numId="25">
    <w:abstractNumId w:val="5"/>
  </w:num>
  <w:num w:numId="26">
    <w:abstractNumId w:val="4"/>
  </w:num>
  <w:num w:numId="27">
    <w:abstractNumId w:val="8"/>
  </w:num>
  <w:num w:numId="28">
    <w:abstractNumId w:val="3"/>
  </w:num>
  <w:num w:numId="29">
    <w:abstractNumId w:val="2"/>
  </w:num>
  <w:num w:numId="30">
    <w:abstractNumId w:val="1"/>
  </w:num>
  <w:num w:numId="31">
    <w:abstractNumId w:val="0"/>
  </w:num>
  <w:num w:numId="32">
    <w:abstractNumId w:val="2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0"/>
  <w:embedSystemFonts/>
  <w:bordersDoNotSurroundHeader/>
  <w:bordersDoNotSurroundFooter/>
  <w:hideGrammaticalErrors/>
  <w:activeWritingStyle w:appName="MSWord" w:lang="en-US" w:vendorID="64" w:dllVersion="6" w:nlCheck="1" w:checkStyle="1"/>
  <w:activeWritingStyle w:appName="MSWord" w:lang="en-US" w:vendorID="64" w:dllVersion="0" w:nlCheck="1" w:checkStyle="0"/>
  <w:activeWritingStyle w:appName="MSWord" w:lang="en-GB" w:vendorID="64" w:dllVersion="0" w:nlCheck="1" w:checkStyle="0"/>
  <w:activeWritingStyle w:appName="MSWord" w:lang="en-US" w:vendorID="64" w:dllVersion="4096" w:nlCheck="1" w:checkStyle="0"/>
  <w:activeWritingStyle w:appName="MSWord" w:lang="en-GB" w:vendorID="64" w:dllVersion="4096" w:nlCheck="1" w:checkStyle="0"/>
  <w:activeWritingStyle w:appName="MSWord" w:lang="en-GB" w:vendorID="64" w:dllVersion="6" w:nlCheck="1" w:checkStyle="1"/>
  <w:activeWritingStyle w:appName="MSWord" w:lang="en-AU" w:vendorID="64" w:dllVersion="4096" w:nlCheck="1" w:checkStyle="0"/>
  <w:proofState w:spelling="clean" w:grammar="clean"/>
  <w:stylePaneFormatFilter w:val="3701" w:allStyles="1" w:customStyles="0" w:latentStyles="0" w:stylesInUse="0" w:headingStyles="0" w:numberingStyles="0" w:tableStyles="0" w:directFormattingOnRuns="1" w:directFormattingOnParagraphs="1" w:directFormattingOnNumbering="1" w:directFormattingOnTables="0" w:clearFormatting="1" w:top3HeadingStyles="1" w:visibleStyles="0" w:alternateStyleNames="0"/>
  <w:defaultTabStop w:val="709"/>
  <w:hyphenationZone w:val="425"/>
  <w:doNotHyphenateCaps/>
  <w:drawingGridHorizontalSpacing w:val="0"/>
  <w:drawingGridVerticalSpacing w:val="0"/>
  <w:displayHorizontalDrawingGridEvery w:val="0"/>
  <w:displayVerticalDrawingGridEvery w:val="0"/>
  <w:doNotUseMarginsForDrawingGridOrigin/>
  <w:drawingGridHorizontalOrigin w:val="0"/>
  <w:drawingGridVerticalOrigin w:val="0"/>
  <w:doNotShadeFormData/>
  <w:noPunctuationKerning/>
  <w:characterSpacingControl w:val="doNotCompress"/>
  <w:doNotValidateAgainstSchema/>
  <w:doNotDemarcateInvalidXml/>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_Doc_Font_List_Name" w:val="___Times"/>
    <w:docVar w:name="EN_Lib_Name_List_Name" w:val="19CCR EndNote Philipp"/>
    <w:docVar w:name="EN_Main_Body_Style_Name" w:val="Current Biology"/>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pptxw9r9sr9aebewz5exssr6fvxpt5dz5x5z&quot;&gt;AF manuscript&lt;record-ids&gt;&lt;item&gt;1&lt;/item&gt;&lt;item&gt;2&lt;/item&gt;&lt;item&gt;3&lt;/item&gt;&lt;item&gt;5&lt;/item&gt;&lt;item&gt;6&lt;/item&gt;&lt;item&gt;8&lt;/item&gt;&lt;item&gt;10&lt;/item&gt;&lt;item&gt;12&lt;/item&gt;&lt;item&gt;17&lt;/item&gt;&lt;item&gt;18&lt;/item&gt;&lt;item&gt;19&lt;/item&gt;&lt;item&gt;20&lt;/item&gt;&lt;item&gt;21&lt;/item&gt;&lt;item&gt;22&lt;/item&gt;&lt;item&gt;25&lt;/item&gt;&lt;item&gt;26&lt;/item&gt;&lt;item&gt;27&lt;/item&gt;&lt;item&gt;28&lt;/item&gt;&lt;item&gt;29&lt;/item&gt;&lt;item&gt;30&lt;/item&gt;&lt;item&gt;31&lt;/item&gt;&lt;item&gt;33&lt;/item&gt;&lt;item&gt;35&lt;/item&gt;&lt;item&gt;40&lt;/item&gt;&lt;item&gt;42&lt;/item&gt;&lt;item&gt;44&lt;/item&gt;&lt;item&gt;45&lt;/item&gt;&lt;item&gt;46&lt;/item&gt;&lt;item&gt;47&lt;/item&gt;&lt;item&gt;48&lt;/item&gt;&lt;item&gt;49&lt;/item&gt;&lt;item&gt;50&lt;/item&gt;&lt;item&gt;58&lt;/item&gt;&lt;item&gt;61&lt;/item&gt;&lt;item&gt;63&lt;/item&gt;&lt;item&gt;65&lt;/item&gt;&lt;item&gt;66&lt;/item&gt;&lt;item&gt;67&lt;/item&gt;&lt;item&gt;69&lt;/item&gt;&lt;item&gt;70&lt;/item&gt;&lt;item&gt;72&lt;/item&gt;&lt;item&gt;73&lt;/item&gt;&lt;item&gt;75&lt;/item&gt;&lt;item&gt;77&lt;/item&gt;&lt;item&gt;79&lt;/item&gt;&lt;item&gt;81&lt;/item&gt;&lt;item&gt;83&lt;/item&gt;&lt;item&gt;84&lt;/item&gt;&lt;item&gt;87&lt;/item&gt;&lt;item&gt;91&lt;/item&gt;&lt;item&gt;92&lt;/item&gt;&lt;item&gt;94&lt;/item&gt;&lt;item&gt;95&lt;/item&gt;&lt;item&gt;96&lt;/item&gt;&lt;item&gt;99&lt;/item&gt;&lt;item&gt;100&lt;/item&gt;&lt;item&gt;101&lt;/item&gt;&lt;item&gt;102&lt;/item&gt;&lt;item&gt;103&lt;/item&gt;&lt;item&gt;104&lt;/item&gt;&lt;item&gt;105&lt;/item&gt;&lt;item&gt;106&lt;/item&gt;&lt;item&gt;107&lt;/item&gt;&lt;item&gt;108&lt;/item&gt;&lt;item&gt;109&lt;/item&gt;&lt;item&gt;110&lt;/item&gt;&lt;item&gt;112&lt;/item&gt;&lt;item&gt;119&lt;/item&gt;&lt;item&gt;120&lt;/item&gt;&lt;item&gt;121&lt;/item&gt;&lt;item&gt;125&lt;/item&gt;&lt;item&gt;127&lt;/item&gt;&lt;item&gt;128&lt;/item&gt;&lt;item&gt;129&lt;/item&gt;&lt;item&gt;130&lt;/item&gt;&lt;item&gt;131&lt;/item&gt;&lt;item&gt;132&lt;/item&gt;&lt;item&gt;133&lt;/item&gt;&lt;item&gt;134&lt;/item&gt;&lt;item&gt;136&lt;/item&gt;&lt;item&gt;137&lt;/item&gt;&lt;item&gt;138&lt;/item&gt;&lt;item&gt;139&lt;/item&gt;&lt;item&gt;140&lt;/item&gt;&lt;item&gt;141&lt;/item&gt;&lt;item&gt;142&lt;/item&gt;&lt;item&gt;143&lt;/item&gt;&lt;item&gt;144&lt;/item&gt;&lt;item&gt;145&lt;/item&gt;&lt;item&gt;146&lt;/item&gt;&lt;item&gt;147&lt;/item&gt;&lt;item&gt;148&lt;/item&gt;&lt;item&gt;149&lt;/item&gt;&lt;item&gt;150&lt;/item&gt;&lt;item&gt;151&lt;/item&gt;&lt;item&gt;152&lt;/item&gt;&lt;item&gt;153&lt;/item&gt;&lt;item&gt;154&lt;/item&gt;&lt;item&gt;156&lt;/item&gt;&lt;item&gt;157&lt;/item&gt;&lt;item&gt;158&lt;/item&gt;&lt;item&gt;159&lt;/item&gt;&lt;item&gt;160&lt;/item&gt;&lt;item&gt;161&lt;/item&gt;&lt;item&gt;162&lt;/item&gt;&lt;item&gt;163&lt;/item&gt;&lt;item&gt;165&lt;/item&gt;&lt;item&gt;167&lt;/item&gt;&lt;item&gt;168&lt;/item&gt;&lt;item&gt;169&lt;/item&gt;&lt;item&gt;170&lt;/item&gt;&lt;item&gt;171&lt;/item&gt;&lt;/record-ids&gt;&lt;/item&gt;&lt;/Libraries&gt;"/>
  </w:docVars>
  <w:rsids>
    <w:rsidRoot w:val="00464482"/>
    <w:rsid w:val="00000E51"/>
    <w:rsid w:val="0000155B"/>
    <w:rsid w:val="00001C63"/>
    <w:rsid w:val="00001F24"/>
    <w:rsid w:val="00002027"/>
    <w:rsid w:val="00003AFF"/>
    <w:rsid w:val="00003CFB"/>
    <w:rsid w:val="00003F05"/>
    <w:rsid w:val="000041C3"/>
    <w:rsid w:val="00004371"/>
    <w:rsid w:val="00004DE2"/>
    <w:rsid w:val="0000580B"/>
    <w:rsid w:val="0000696A"/>
    <w:rsid w:val="00006F61"/>
    <w:rsid w:val="000070B5"/>
    <w:rsid w:val="00010C57"/>
    <w:rsid w:val="00010F5E"/>
    <w:rsid w:val="00011240"/>
    <w:rsid w:val="00011436"/>
    <w:rsid w:val="000114B1"/>
    <w:rsid w:val="000118F2"/>
    <w:rsid w:val="00011F14"/>
    <w:rsid w:val="00012BE5"/>
    <w:rsid w:val="00012D41"/>
    <w:rsid w:val="00013254"/>
    <w:rsid w:val="000134FA"/>
    <w:rsid w:val="00013778"/>
    <w:rsid w:val="00013D94"/>
    <w:rsid w:val="00014E83"/>
    <w:rsid w:val="0001504C"/>
    <w:rsid w:val="00015754"/>
    <w:rsid w:val="00015E05"/>
    <w:rsid w:val="00017682"/>
    <w:rsid w:val="00020402"/>
    <w:rsid w:val="00020729"/>
    <w:rsid w:val="00020B5E"/>
    <w:rsid w:val="00020E2D"/>
    <w:rsid w:val="000213AD"/>
    <w:rsid w:val="00021C14"/>
    <w:rsid w:val="00021C52"/>
    <w:rsid w:val="00021C57"/>
    <w:rsid w:val="000221B2"/>
    <w:rsid w:val="000221C7"/>
    <w:rsid w:val="000223AA"/>
    <w:rsid w:val="00023046"/>
    <w:rsid w:val="00023330"/>
    <w:rsid w:val="0002341E"/>
    <w:rsid w:val="00024A3E"/>
    <w:rsid w:val="00025424"/>
    <w:rsid w:val="00025F92"/>
    <w:rsid w:val="00026017"/>
    <w:rsid w:val="0002618D"/>
    <w:rsid w:val="000309BD"/>
    <w:rsid w:val="000320D6"/>
    <w:rsid w:val="0003210B"/>
    <w:rsid w:val="000322FA"/>
    <w:rsid w:val="000326DE"/>
    <w:rsid w:val="000327EE"/>
    <w:rsid w:val="00032CEC"/>
    <w:rsid w:val="000338D9"/>
    <w:rsid w:val="00033B46"/>
    <w:rsid w:val="00033DE5"/>
    <w:rsid w:val="00034825"/>
    <w:rsid w:val="00034DE7"/>
    <w:rsid w:val="00036297"/>
    <w:rsid w:val="0003661C"/>
    <w:rsid w:val="000366EF"/>
    <w:rsid w:val="00036B3E"/>
    <w:rsid w:val="00036EEA"/>
    <w:rsid w:val="00037066"/>
    <w:rsid w:val="000373A9"/>
    <w:rsid w:val="00037494"/>
    <w:rsid w:val="00037566"/>
    <w:rsid w:val="00037628"/>
    <w:rsid w:val="00037D39"/>
    <w:rsid w:val="0004028D"/>
    <w:rsid w:val="00040506"/>
    <w:rsid w:val="00040C9F"/>
    <w:rsid w:val="00040D8F"/>
    <w:rsid w:val="00041371"/>
    <w:rsid w:val="000413B4"/>
    <w:rsid w:val="00041630"/>
    <w:rsid w:val="00041BF2"/>
    <w:rsid w:val="00041E33"/>
    <w:rsid w:val="00042863"/>
    <w:rsid w:val="000428DD"/>
    <w:rsid w:val="00042BCC"/>
    <w:rsid w:val="00042E04"/>
    <w:rsid w:val="00042F82"/>
    <w:rsid w:val="000431EC"/>
    <w:rsid w:val="00043AFC"/>
    <w:rsid w:val="00043C6E"/>
    <w:rsid w:val="00043C9B"/>
    <w:rsid w:val="00043D9B"/>
    <w:rsid w:val="000440F0"/>
    <w:rsid w:val="000441BC"/>
    <w:rsid w:val="000444E5"/>
    <w:rsid w:val="000446FA"/>
    <w:rsid w:val="00044993"/>
    <w:rsid w:val="00044C11"/>
    <w:rsid w:val="00045046"/>
    <w:rsid w:val="000456D3"/>
    <w:rsid w:val="000459CB"/>
    <w:rsid w:val="00045AC7"/>
    <w:rsid w:val="00046616"/>
    <w:rsid w:val="00047250"/>
    <w:rsid w:val="0005005A"/>
    <w:rsid w:val="0005025B"/>
    <w:rsid w:val="00050619"/>
    <w:rsid w:val="000509D6"/>
    <w:rsid w:val="00050A30"/>
    <w:rsid w:val="00050F87"/>
    <w:rsid w:val="00051551"/>
    <w:rsid w:val="000528BD"/>
    <w:rsid w:val="0005291B"/>
    <w:rsid w:val="00052A5F"/>
    <w:rsid w:val="00053453"/>
    <w:rsid w:val="000535B1"/>
    <w:rsid w:val="000538C8"/>
    <w:rsid w:val="000548DA"/>
    <w:rsid w:val="00054986"/>
    <w:rsid w:val="00054F78"/>
    <w:rsid w:val="00055BFD"/>
    <w:rsid w:val="00055DF1"/>
    <w:rsid w:val="00056DB2"/>
    <w:rsid w:val="00057C4A"/>
    <w:rsid w:val="00057F2E"/>
    <w:rsid w:val="000600CA"/>
    <w:rsid w:val="000602AA"/>
    <w:rsid w:val="0006105B"/>
    <w:rsid w:val="0006194C"/>
    <w:rsid w:val="00061B45"/>
    <w:rsid w:val="00061BB0"/>
    <w:rsid w:val="00062284"/>
    <w:rsid w:val="00062BDD"/>
    <w:rsid w:val="0006344C"/>
    <w:rsid w:val="0006391A"/>
    <w:rsid w:val="00063B6A"/>
    <w:rsid w:val="000640BD"/>
    <w:rsid w:val="0006450A"/>
    <w:rsid w:val="0006472A"/>
    <w:rsid w:val="000647B3"/>
    <w:rsid w:val="00064DB1"/>
    <w:rsid w:val="00065302"/>
    <w:rsid w:val="000657EF"/>
    <w:rsid w:val="000659A5"/>
    <w:rsid w:val="00065A71"/>
    <w:rsid w:val="000661E2"/>
    <w:rsid w:val="00066478"/>
    <w:rsid w:val="00067ADB"/>
    <w:rsid w:val="000701DC"/>
    <w:rsid w:val="00070251"/>
    <w:rsid w:val="00070937"/>
    <w:rsid w:val="00070CB5"/>
    <w:rsid w:val="00070E6D"/>
    <w:rsid w:val="00070EA3"/>
    <w:rsid w:val="00070F98"/>
    <w:rsid w:val="000716C4"/>
    <w:rsid w:val="00072499"/>
    <w:rsid w:val="000724B5"/>
    <w:rsid w:val="000724B6"/>
    <w:rsid w:val="00072D39"/>
    <w:rsid w:val="0007303D"/>
    <w:rsid w:val="00073825"/>
    <w:rsid w:val="000739A5"/>
    <w:rsid w:val="00073BC3"/>
    <w:rsid w:val="00074313"/>
    <w:rsid w:val="00074452"/>
    <w:rsid w:val="00074458"/>
    <w:rsid w:val="000745B7"/>
    <w:rsid w:val="000748FC"/>
    <w:rsid w:val="000759FE"/>
    <w:rsid w:val="00077798"/>
    <w:rsid w:val="0008111D"/>
    <w:rsid w:val="0008187D"/>
    <w:rsid w:val="000820B4"/>
    <w:rsid w:val="000821B8"/>
    <w:rsid w:val="00082407"/>
    <w:rsid w:val="00082955"/>
    <w:rsid w:val="000832A7"/>
    <w:rsid w:val="00083574"/>
    <w:rsid w:val="00083955"/>
    <w:rsid w:val="000840EB"/>
    <w:rsid w:val="00084EA8"/>
    <w:rsid w:val="000857C0"/>
    <w:rsid w:val="00085B0A"/>
    <w:rsid w:val="00085BE9"/>
    <w:rsid w:val="00085EF3"/>
    <w:rsid w:val="00085FC2"/>
    <w:rsid w:val="000861C7"/>
    <w:rsid w:val="0008682A"/>
    <w:rsid w:val="00086BD8"/>
    <w:rsid w:val="00086E5A"/>
    <w:rsid w:val="00087147"/>
    <w:rsid w:val="00087178"/>
    <w:rsid w:val="0009007F"/>
    <w:rsid w:val="00090998"/>
    <w:rsid w:val="00090B67"/>
    <w:rsid w:val="000917A3"/>
    <w:rsid w:val="00091A27"/>
    <w:rsid w:val="00091D4E"/>
    <w:rsid w:val="00091E1A"/>
    <w:rsid w:val="00091E36"/>
    <w:rsid w:val="00092B4E"/>
    <w:rsid w:val="0009301C"/>
    <w:rsid w:val="00093409"/>
    <w:rsid w:val="00093731"/>
    <w:rsid w:val="0009391F"/>
    <w:rsid w:val="00095221"/>
    <w:rsid w:val="000959FC"/>
    <w:rsid w:val="000959FF"/>
    <w:rsid w:val="00095A22"/>
    <w:rsid w:val="00095ED6"/>
    <w:rsid w:val="00096376"/>
    <w:rsid w:val="0009652C"/>
    <w:rsid w:val="00096D23"/>
    <w:rsid w:val="00096F31"/>
    <w:rsid w:val="000970F6"/>
    <w:rsid w:val="00097944"/>
    <w:rsid w:val="000979CB"/>
    <w:rsid w:val="000A01ED"/>
    <w:rsid w:val="000A03C4"/>
    <w:rsid w:val="000A281B"/>
    <w:rsid w:val="000A2A6F"/>
    <w:rsid w:val="000A2C60"/>
    <w:rsid w:val="000A2D6C"/>
    <w:rsid w:val="000A35B5"/>
    <w:rsid w:val="000A3790"/>
    <w:rsid w:val="000A3924"/>
    <w:rsid w:val="000A395A"/>
    <w:rsid w:val="000A39B9"/>
    <w:rsid w:val="000A3BBA"/>
    <w:rsid w:val="000A3CBF"/>
    <w:rsid w:val="000A4478"/>
    <w:rsid w:val="000A4DF7"/>
    <w:rsid w:val="000A5E53"/>
    <w:rsid w:val="000A6F97"/>
    <w:rsid w:val="000A7DFD"/>
    <w:rsid w:val="000A7EA7"/>
    <w:rsid w:val="000A7FB0"/>
    <w:rsid w:val="000B0C86"/>
    <w:rsid w:val="000B1800"/>
    <w:rsid w:val="000B1E50"/>
    <w:rsid w:val="000B22A1"/>
    <w:rsid w:val="000B293D"/>
    <w:rsid w:val="000B295B"/>
    <w:rsid w:val="000B450A"/>
    <w:rsid w:val="000B4C8E"/>
    <w:rsid w:val="000B4FB4"/>
    <w:rsid w:val="000B5EB6"/>
    <w:rsid w:val="000B6291"/>
    <w:rsid w:val="000B7A6B"/>
    <w:rsid w:val="000B7E59"/>
    <w:rsid w:val="000C0414"/>
    <w:rsid w:val="000C0735"/>
    <w:rsid w:val="000C0E78"/>
    <w:rsid w:val="000C0EC4"/>
    <w:rsid w:val="000C13C6"/>
    <w:rsid w:val="000C16F4"/>
    <w:rsid w:val="000C19A8"/>
    <w:rsid w:val="000C1A1A"/>
    <w:rsid w:val="000C1C5D"/>
    <w:rsid w:val="000C2E70"/>
    <w:rsid w:val="000C3345"/>
    <w:rsid w:val="000C3D3A"/>
    <w:rsid w:val="000C3DA9"/>
    <w:rsid w:val="000C3F62"/>
    <w:rsid w:val="000C4105"/>
    <w:rsid w:val="000C4606"/>
    <w:rsid w:val="000C4871"/>
    <w:rsid w:val="000C4A50"/>
    <w:rsid w:val="000C59FA"/>
    <w:rsid w:val="000C600D"/>
    <w:rsid w:val="000C6273"/>
    <w:rsid w:val="000C6FDF"/>
    <w:rsid w:val="000C71D5"/>
    <w:rsid w:val="000C75FC"/>
    <w:rsid w:val="000C79D0"/>
    <w:rsid w:val="000C7D59"/>
    <w:rsid w:val="000D015E"/>
    <w:rsid w:val="000D01B3"/>
    <w:rsid w:val="000D01D4"/>
    <w:rsid w:val="000D053A"/>
    <w:rsid w:val="000D0830"/>
    <w:rsid w:val="000D1456"/>
    <w:rsid w:val="000D2302"/>
    <w:rsid w:val="000D2B46"/>
    <w:rsid w:val="000D33A6"/>
    <w:rsid w:val="000D384A"/>
    <w:rsid w:val="000D3AF5"/>
    <w:rsid w:val="000D5D9A"/>
    <w:rsid w:val="000D66C9"/>
    <w:rsid w:val="000D6865"/>
    <w:rsid w:val="000D6A46"/>
    <w:rsid w:val="000E0C4D"/>
    <w:rsid w:val="000E10FD"/>
    <w:rsid w:val="000E16E9"/>
    <w:rsid w:val="000E18BA"/>
    <w:rsid w:val="000E22FF"/>
    <w:rsid w:val="000E33D2"/>
    <w:rsid w:val="000E34C6"/>
    <w:rsid w:val="000E3879"/>
    <w:rsid w:val="000E4EB5"/>
    <w:rsid w:val="000E57B2"/>
    <w:rsid w:val="000E5AA5"/>
    <w:rsid w:val="000E62F8"/>
    <w:rsid w:val="000E66E9"/>
    <w:rsid w:val="000E6D82"/>
    <w:rsid w:val="000E72BB"/>
    <w:rsid w:val="000E7367"/>
    <w:rsid w:val="000E7624"/>
    <w:rsid w:val="000F042C"/>
    <w:rsid w:val="000F0B1D"/>
    <w:rsid w:val="000F0D57"/>
    <w:rsid w:val="000F12DE"/>
    <w:rsid w:val="000F13D4"/>
    <w:rsid w:val="000F2CB6"/>
    <w:rsid w:val="000F2F14"/>
    <w:rsid w:val="000F3037"/>
    <w:rsid w:val="000F4225"/>
    <w:rsid w:val="000F4231"/>
    <w:rsid w:val="000F490C"/>
    <w:rsid w:val="000F4BB0"/>
    <w:rsid w:val="000F54D5"/>
    <w:rsid w:val="000F5BBD"/>
    <w:rsid w:val="000F6DF3"/>
    <w:rsid w:val="000F7368"/>
    <w:rsid w:val="000F7648"/>
    <w:rsid w:val="000F772C"/>
    <w:rsid w:val="001003E3"/>
    <w:rsid w:val="0010087D"/>
    <w:rsid w:val="0010105B"/>
    <w:rsid w:val="00101278"/>
    <w:rsid w:val="001014B3"/>
    <w:rsid w:val="00102855"/>
    <w:rsid w:val="00102E1B"/>
    <w:rsid w:val="001031CC"/>
    <w:rsid w:val="00103344"/>
    <w:rsid w:val="00103353"/>
    <w:rsid w:val="00103605"/>
    <w:rsid w:val="0010384F"/>
    <w:rsid w:val="00103C54"/>
    <w:rsid w:val="00103E08"/>
    <w:rsid w:val="001047D5"/>
    <w:rsid w:val="0010487F"/>
    <w:rsid w:val="00104CF3"/>
    <w:rsid w:val="0010620D"/>
    <w:rsid w:val="00106980"/>
    <w:rsid w:val="00106F4D"/>
    <w:rsid w:val="00107203"/>
    <w:rsid w:val="00107244"/>
    <w:rsid w:val="00107F0D"/>
    <w:rsid w:val="001109DC"/>
    <w:rsid w:val="00110D22"/>
    <w:rsid w:val="00110FF7"/>
    <w:rsid w:val="0011101C"/>
    <w:rsid w:val="0011117F"/>
    <w:rsid w:val="00111475"/>
    <w:rsid w:val="00111492"/>
    <w:rsid w:val="001117C8"/>
    <w:rsid w:val="00112566"/>
    <w:rsid w:val="00112598"/>
    <w:rsid w:val="00112872"/>
    <w:rsid w:val="00113A25"/>
    <w:rsid w:val="00113B1C"/>
    <w:rsid w:val="00113BFF"/>
    <w:rsid w:val="00114F1E"/>
    <w:rsid w:val="00115163"/>
    <w:rsid w:val="00116094"/>
    <w:rsid w:val="001166C5"/>
    <w:rsid w:val="0011694A"/>
    <w:rsid w:val="00116C64"/>
    <w:rsid w:val="00116F67"/>
    <w:rsid w:val="0011752C"/>
    <w:rsid w:val="00117583"/>
    <w:rsid w:val="001175F2"/>
    <w:rsid w:val="00117922"/>
    <w:rsid w:val="00120095"/>
    <w:rsid w:val="00120CF9"/>
    <w:rsid w:val="00120FBE"/>
    <w:rsid w:val="00121A7D"/>
    <w:rsid w:val="00121ABD"/>
    <w:rsid w:val="00122500"/>
    <w:rsid w:val="001225DE"/>
    <w:rsid w:val="00122609"/>
    <w:rsid w:val="00122B4B"/>
    <w:rsid w:val="00122D07"/>
    <w:rsid w:val="001230B9"/>
    <w:rsid w:val="00123731"/>
    <w:rsid w:val="00124F2A"/>
    <w:rsid w:val="0012523E"/>
    <w:rsid w:val="00125773"/>
    <w:rsid w:val="001257EA"/>
    <w:rsid w:val="0012658A"/>
    <w:rsid w:val="001268DF"/>
    <w:rsid w:val="0012708D"/>
    <w:rsid w:val="001278E3"/>
    <w:rsid w:val="00127A60"/>
    <w:rsid w:val="00130AA4"/>
    <w:rsid w:val="00130F0A"/>
    <w:rsid w:val="0013227B"/>
    <w:rsid w:val="001322AB"/>
    <w:rsid w:val="001324AF"/>
    <w:rsid w:val="00133A6F"/>
    <w:rsid w:val="00134074"/>
    <w:rsid w:val="0013419B"/>
    <w:rsid w:val="0013421B"/>
    <w:rsid w:val="001347AD"/>
    <w:rsid w:val="00134AAC"/>
    <w:rsid w:val="00134C06"/>
    <w:rsid w:val="00134CEB"/>
    <w:rsid w:val="0013559A"/>
    <w:rsid w:val="001358E5"/>
    <w:rsid w:val="001361EC"/>
    <w:rsid w:val="00136732"/>
    <w:rsid w:val="00136C3E"/>
    <w:rsid w:val="00136EE9"/>
    <w:rsid w:val="00136FED"/>
    <w:rsid w:val="00137194"/>
    <w:rsid w:val="001374A2"/>
    <w:rsid w:val="00140CBE"/>
    <w:rsid w:val="00141481"/>
    <w:rsid w:val="0014169D"/>
    <w:rsid w:val="00141CB2"/>
    <w:rsid w:val="0014209B"/>
    <w:rsid w:val="001423C6"/>
    <w:rsid w:val="00142699"/>
    <w:rsid w:val="0014283D"/>
    <w:rsid w:val="00143486"/>
    <w:rsid w:val="00143507"/>
    <w:rsid w:val="0014354D"/>
    <w:rsid w:val="00143E54"/>
    <w:rsid w:val="001444CB"/>
    <w:rsid w:val="00144CDA"/>
    <w:rsid w:val="00145638"/>
    <w:rsid w:val="001457DD"/>
    <w:rsid w:val="00146091"/>
    <w:rsid w:val="00146277"/>
    <w:rsid w:val="00146517"/>
    <w:rsid w:val="00146A15"/>
    <w:rsid w:val="001478D3"/>
    <w:rsid w:val="00147C7C"/>
    <w:rsid w:val="00150156"/>
    <w:rsid w:val="00150849"/>
    <w:rsid w:val="00150D73"/>
    <w:rsid w:val="00151206"/>
    <w:rsid w:val="0015140A"/>
    <w:rsid w:val="0015183C"/>
    <w:rsid w:val="001522A6"/>
    <w:rsid w:val="001527B4"/>
    <w:rsid w:val="00152AC1"/>
    <w:rsid w:val="00152C85"/>
    <w:rsid w:val="001535EA"/>
    <w:rsid w:val="00153959"/>
    <w:rsid w:val="00153E50"/>
    <w:rsid w:val="00153E95"/>
    <w:rsid w:val="001540DD"/>
    <w:rsid w:val="00154B1E"/>
    <w:rsid w:val="0015569E"/>
    <w:rsid w:val="0015600F"/>
    <w:rsid w:val="001567D0"/>
    <w:rsid w:val="00156996"/>
    <w:rsid w:val="001573A7"/>
    <w:rsid w:val="00157AB3"/>
    <w:rsid w:val="00157DDD"/>
    <w:rsid w:val="00162617"/>
    <w:rsid w:val="00162CE8"/>
    <w:rsid w:val="00162ED1"/>
    <w:rsid w:val="00163E26"/>
    <w:rsid w:val="00164689"/>
    <w:rsid w:val="00164745"/>
    <w:rsid w:val="001656C0"/>
    <w:rsid w:val="001659B6"/>
    <w:rsid w:val="00165CE5"/>
    <w:rsid w:val="00165D61"/>
    <w:rsid w:val="00166805"/>
    <w:rsid w:val="00166AE8"/>
    <w:rsid w:val="0016755A"/>
    <w:rsid w:val="00167725"/>
    <w:rsid w:val="001677E3"/>
    <w:rsid w:val="00167C0F"/>
    <w:rsid w:val="00167D96"/>
    <w:rsid w:val="00170BEC"/>
    <w:rsid w:val="001717DD"/>
    <w:rsid w:val="0017231F"/>
    <w:rsid w:val="00172439"/>
    <w:rsid w:val="00172A4F"/>
    <w:rsid w:val="00172BCF"/>
    <w:rsid w:val="0017379E"/>
    <w:rsid w:val="00174B07"/>
    <w:rsid w:val="00174D67"/>
    <w:rsid w:val="00174EB9"/>
    <w:rsid w:val="0017613B"/>
    <w:rsid w:val="00176460"/>
    <w:rsid w:val="00177153"/>
    <w:rsid w:val="00177AA3"/>
    <w:rsid w:val="00177C1E"/>
    <w:rsid w:val="00177F80"/>
    <w:rsid w:val="00180CB6"/>
    <w:rsid w:val="0018100D"/>
    <w:rsid w:val="0018122A"/>
    <w:rsid w:val="00181361"/>
    <w:rsid w:val="00181AF8"/>
    <w:rsid w:val="00181B1C"/>
    <w:rsid w:val="00181D38"/>
    <w:rsid w:val="00181EF9"/>
    <w:rsid w:val="00182407"/>
    <w:rsid w:val="00182498"/>
    <w:rsid w:val="00182B8B"/>
    <w:rsid w:val="00182E53"/>
    <w:rsid w:val="00183241"/>
    <w:rsid w:val="001837A3"/>
    <w:rsid w:val="00183847"/>
    <w:rsid w:val="00183D78"/>
    <w:rsid w:val="0018437A"/>
    <w:rsid w:val="00184893"/>
    <w:rsid w:val="001859F4"/>
    <w:rsid w:val="00185F0A"/>
    <w:rsid w:val="00186485"/>
    <w:rsid w:val="00186EF1"/>
    <w:rsid w:val="0019021A"/>
    <w:rsid w:val="00190BB8"/>
    <w:rsid w:val="001913A0"/>
    <w:rsid w:val="00191404"/>
    <w:rsid w:val="00192878"/>
    <w:rsid w:val="0019297D"/>
    <w:rsid w:val="00193009"/>
    <w:rsid w:val="00193EA2"/>
    <w:rsid w:val="00193FC2"/>
    <w:rsid w:val="00194893"/>
    <w:rsid w:val="00194C3B"/>
    <w:rsid w:val="00195225"/>
    <w:rsid w:val="00195BB9"/>
    <w:rsid w:val="00196447"/>
    <w:rsid w:val="00196E87"/>
    <w:rsid w:val="00196EF2"/>
    <w:rsid w:val="00196F5B"/>
    <w:rsid w:val="00197FF3"/>
    <w:rsid w:val="001A11B1"/>
    <w:rsid w:val="001A1250"/>
    <w:rsid w:val="001A1CF1"/>
    <w:rsid w:val="001A1E42"/>
    <w:rsid w:val="001A1F84"/>
    <w:rsid w:val="001A28AC"/>
    <w:rsid w:val="001A2EAB"/>
    <w:rsid w:val="001A3113"/>
    <w:rsid w:val="001A320A"/>
    <w:rsid w:val="001A3C77"/>
    <w:rsid w:val="001A3E7E"/>
    <w:rsid w:val="001A40DF"/>
    <w:rsid w:val="001A4DBB"/>
    <w:rsid w:val="001A5B41"/>
    <w:rsid w:val="001A603F"/>
    <w:rsid w:val="001A63DB"/>
    <w:rsid w:val="001A64D6"/>
    <w:rsid w:val="001A701C"/>
    <w:rsid w:val="001A7128"/>
    <w:rsid w:val="001A7875"/>
    <w:rsid w:val="001B0C65"/>
    <w:rsid w:val="001B0D8C"/>
    <w:rsid w:val="001B1112"/>
    <w:rsid w:val="001B213E"/>
    <w:rsid w:val="001B2530"/>
    <w:rsid w:val="001B3451"/>
    <w:rsid w:val="001B362B"/>
    <w:rsid w:val="001B3B75"/>
    <w:rsid w:val="001B3C79"/>
    <w:rsid w:val="001B459A"/>
    <w:rsid w:val="001B4890"/>
    <w:rsid w:val="001B48D4"/>
    <w:rsid w:val="001B52E4"/>
    <w:rsid w:val="001B6162"/>
    <w:rsid w:val="001B62BF"/>
    <w:rsid w:val="001B7974"/>
    <w:rsid w:val="001C002B"/>
    <w:rsid w:val="001C00C6"/>
    <w:rsid w:val="001C079A"/>
    <w:rsid w:val="001C1093"/>
    <w:rsid w:val="001C1574"/>
    <w:rsid w:val="001C1768"/>
    <w:rsid w:val="001C2154"/>
    <w:rsid w:val="001C2AB1"/>
    <w:rsid w:val="001C2DCA"/>
    <w:rsid w:val="001C2E0B"/>
    <w:rsid w:val="001C340A"/>
    <w:rsid w:val="001C40EA"/>
    <w:rsid w:val="001C4188"/>
    <w:rsid w:val="001C4907"/>
    <w:rsid w:val="001C4E37"/>
    <w:rsid w:val="001C555A"/>
    <w:rsid w:val="001C5DE8"/>
    <w:rsid w:val="001C63FC"/>
    <w:rsid w:val="001C6756"/>
    <w:rsid w:val="001C70D5"/>
    <w:rsid w:val="001C7118"/>
    <w:rsid w:val="001C78FA"/>
    <w:rsid w:val="001C79CA"/>
    <w:rsid w:val="001D209E"/>
    <w:rsid w:val="001D2340"/>
    <w:rsid w:val="001D2519"/>
    <w:rsid w:val="001D38DB"/>
    <w:rsid w:val="001D39D0"/>
    <w:rsid w:val="001D3B4C"/>
    <w:rsid w:val="001D3BC9"/>
    <w:rsid w:val="001D3CAC"/>
    <w:rsid w:val="001D3FA7"/>
    <w:rsid w:val="001D5552"/>
    <w:rsid w:val="001D5E8F"/>
    <w:rsid w:val="001D60D3"/>
    <w:rsid w:val="001D6215"/>
    <w:rsid w:val="001D6D84"/>
    <w:rsid w:val="001D6FE1"/>
    <w:rsid w:val="001D79D4"/>
    <w:rsid w:val="001E0532"/>
    <w:rsid w:val="001E05F8"/>
    <w:rsid w:val="001E0A05"/>
    <w:rsid w:val="001E0C44"/>
    <w:rsid w:val="001E0DF0"/>
    <w:rsid w:val="001E1643"/>
    <w:rsid w:val="001E1B15"/>
    <w:rsid w:val="001E2786"/>
    <w:rsid w:val="001E2CD5"/>
    <w:rsid w:val="001E4439"/>
    <w:rsid w:val="001E5238"/>
    <w:rsid w:val="001E5579"/>
    <w:rsid w:val="001E5786"/>
    <w:rsid w:val="001E58DB"/>
    <w:rsid w:val="001E61E0"/>
    <w:rsid w:val="001E6471"/>
    <w:rsid w:val="001E6FA5"/>
    <w:rsid w:val="001E730B"/>
    <w:rsid w:val="001E7B84"/>
    <w:rsid w:val="001E7FDB"/>
    <w:rsid w:val="001F00EC"/>
    <w:rsid w:val="001F0922"/>
    <w:rsid w:val="001F0A06"/>
    <w:rsid w:val="001F0E1B"/>
    <w:rsid w:val="001F208C"/>
    <w:rsid w:val="001F20B2"/>
    <w:rsid w:val="001F2823"/>
    <w:rsid w:val="001F2C35"/>
    <w:rsid w:val="001F3FB6"/>
    <w:rsid w:val="001F4188"/>
    <w:rsid w:val="001F464D"/>
    <w:rsid w:val="001F477A"/>
    <w:rsid w:val="001F535D"/>
    <w:rsid w:val="001F5CE9"/>
    <w:rsid w:val="001F5FE3"/>
    <w:rsid w:val="001F6293"/>
    <w:rsid w:val="001F66E9"/>
    <w:rsid w:val="001F6AE0"/>
    <w:rsid w:val="001F6C69"/>
    <w:rsid w:val="001F6C95"/>
    <w:rsid w:val="001F6F13"/>
    <w:rsid w:val="001F764D"/>
    <w:rsid w:val="001F7A95"/>
    <w:rsid w:val="001F7BC7"/>
    <w:rsid w:val="001F7EAB"/>
    <w:rsid w:val="001F7F1A"/>
    <w:rsid w:val="0020017C"/>
    <w:rsid w:val="00200262"/>
    <w:rsid w:val="0020074D"/>
    <w:rsid w:val="0020129F"/>
    <w:rsid w:val="00201C7F"/>
    <w:rsid w:val="00201F5B"/>
    <w:rsid w:val="00202075"/>
    <w:rsid w:val="0020228E"/>
    <w:rsid w:val="0020233F"/>
    <w:rsid w:val="002026BB"/>
    <w:rsid w:val="00202A9F"/>
    <w:rsid w:val="00203A90"/>
    <w:rsid w:val="00203FE5"/>
    <w:rsid w:val="0020541A"/>
    <w:rsid w:val="0020597D"/>
    <w:rsid w:val="00205C84"/>
    <w:rsid w:val="00205D29"/>
    <w:rsid w:val="00205EA5"/>
    <w:rsid w:val="00205FF1"/>
    <w:rsid w:val="002060F7"/>
    <w:rsid w:val="0020622C"/>
    <w:rsid w:val="0020681D"/>
    <w:rsid w:val="00206B53"/>
    <w:rsid w:val="00207133"/>
    <w:rsid w:val="002073D6"/>
    <w:rsid w:val="0020748B"/>
    <w:rsid w:val="00207CA9"/>
    <w:rsid w:val="0021025C"/>
    <w:rsid w:val="002102C2"/>
    <w:rsid w:val="00210AD4"/>
    <w:rsid w:val="00210DE8"/>
    <w:rsid w:val="00211592"/>
    <w:rsid w:val="00212310"/>
    <w:rsid w:val="002127C7"/>
    <w:rsid w:val="002131F8"/>
    <w:rsid w:val="002133BE"/>
    <w:rsid w:val="0021358B"/>
    <w:rsid w:val="00214A95"/>
    <w:rsid w:val="00215163"/>
    <w:rsid w:val="002156DB"/>
    <w:rsid w:val="00215E25"/>
    <w:rsid w:val="002165D0"/>
    <w:rsid w:val="00217099"/>
    <w:rsid w:val="00217212"/>
    <w:rsid w:val="002173CE"/>
    <w:rsid w:val="00217BDA"/>
    <w:rsid w:val="00217CA6"/>
    <w:rsid w:val="0022005B"/>
    <w:rsid w:val="00220A39"/>
    <w:rsid w:val="00220F86"/>
    <w:rsid w:val="0022160F"/>
    <w:rsid w:val="00221B43"/>
    <w:rsid w:val="00221E87"/>
    <w:rsid w:val="00223041"/>
    <w:rsid w:val="00224B05"/>
    <w:rsid w:val="00225043"/>
    <w:rsid w:val="002263B8"/>
    <w:rsid w:val="00226A3D"/>
    <w:rsid w:val="00226B26"/>
    <w:rsid w:val="00226EAD"/>
    <w:rsid w:val="00227D00"/>
    <w:rsid w:val="00227EFA"/>
    <w:rsid w:val="00231807"/>
    <w:rsid w:val="00231A0F"/>
    <w:rsid w:val="0023215D"/>
    <w:rsid w:val="002336F9"/>
    <w:rsid w:val="00233917"/>
    <w:rsid w:val="00234275"/>
    <w:rsid w:val="00234318"/>
    <w:rsid w:val="0023520A"/>
    <w:rsid w:val="00235C25"/>
    <w:rsid w:val="00236959"/>
    <w:rsid w:val="002373C9"/>
    <w:rsid w:val="00237C71"/>
    <w:rsid w:val="00237D83"/>
    <w:rsid w:val="00240004"/>
    <w:rsid w:val="00240108"/>
    <w:rsid w:val="002402D7"/>
    <w:rsid w:val="002408A3"/>
    <w:rsid w:val="002420D1"/>
    <w:rsid w:val="002426EA"/>
    <w:rsid w:val="00242725"/>
    <w:rsid w:val="00242790"/>
    <w:rsid w:val="00242FB1"/>
    <w:rsid w:val="0024319C"/>
    <w:rsid w:val="00243865"/>
    <w:rsid w:val="0024395B"/>
    <w:rsid w:val="00243ECC"/>
    <w:rsid w:val="0024463F"/>
    <w:rsid w:val="0024555E"/>
    <w:rsid w:val="0024609B"/>
    <w:rsid w:val="00246373"/>
    <w:rsid w:val="002465A3"/>
    <w:rsid w:val="002467CE"/>
    <w:rsid w:val="00246884"/>
    <w:rsid w:val="00246BEA"/>
    <w:rsid w:val="00246F4E"/>
    <w:rsid w:val="002472B5"/>
    <w:rsid w:val="00247878"/>
    <w:rsid w:val="00247987"/>
    <w:rsid w:val="002479A0"/>
    <w:rsid w:val="00247B80"/>
    <w:rsid w:val="00247C84"/>
    <w:rsid w:val="00250336"/>
    <w:rsid w:val="002503BA"/>
    <w:rsid w:val="00250A58"/>
    <w:rsid w:val="00250DDA"/>
    <w:rsid w:val="00250F2B"/>
    <w:rsid w:val="0025108A"/>
    <w:rsid w:val="0025110E"/>
    <w:rsid w:val="002515FF"/>
    <w:rsid w:val="00252369"/>
    <w:rsid w:val="00252392"/>
    <w:rsid w:val="00252589"/>
    <w:rsid w:val="002525F0"/>
    <w:rsid w:val="00252788"/>
    <w:rsid w:val="002531F4"/>
    <w:rsid w:val="00253848"/>
    <w:rsid w:val="00253BD9"/>
    <w:rsid w:val="00253C17"/>
    <w:rsid w:val="00253E87"/>
    <w:rsid w:val="0025446F"/>
    <w:rsid w:val="0025490A"/>
    <w:rsid w:val="00254995"/>
    <w:rsid w:val="0025530D"/>
    <w:rsid w:val="00255B1D"/>
    <w:rsid w:val="00256500"/>
    <w:rsid w:val="00256E43"/>
    <w:rsid w:val="002573E6"/>
    <w:rsid w:val="00257E3C"/>
    <w:rsid w:val="002604BE"/>
    <w:rsid w:val="00260D27"/>
    <w:rsid w:val="00261437"/>
    <w:rsid w:val="002617DC"/>
    <w:rsid w:val="00261B81"/>
    <w:rsid w:val="00261D63"/>
    <w:rsid w:val="00263476"/>
    <w:rsid w:val="0026365C"/>
    <w:rsid w:val="00263A03"/>
    <w:rsid w:val="00263F36"/>
    <w:rsid w:val="00264323"/>
    <w:rsid w:val="0026480C"/>
    <w:rsid w:val="00264EDC"/>
    <w:rsid w:val="00265208"/>
    <w:rsid w:val="002656A9"/>
    <w:rsid w:val="00265795"/>
    <w:rsid w:val="00266250"/>
    <w:rsid w:val="002665B6"/>
    <w:rsid w:val="00266749"/>
    <w:rsid w:val="00266BFE"/>
    <w:rsid w:val="00270327"/>
    <w:rsid w:val="00270ADF"/>
    <w:rsid w:val="00270BB2"/>
    <w:rsid w:val="0027130E"/>
    <w:rsid w:val="002716DD"/>
    <w:rsid w:val="002719D1"/>
    <w:rsid w:val="00272030"/>
    <w:rsid w:val="00272A37"/>
    <w:rsid w:val="00272D3E"/>
    <w:rsid w:val="00272E55"/>
    <w:rsid w:val="00273028"/>
    <w:rsid w:val="002731DC"/>
    <w:rsid w:val="0027481F"/>
    <w:rsid w:val="002750A9"/>
    <w:rsid w:val="002756C0"/>
    <w:rsid w:val="0027573A"/>
    <w:rsid w:val="002758E8"/>
    <w:rsid w:val="00275C8C"/>
    <w:rsid w:val="002775E2"/>
    <w:rsid w:val="002805F1"/>
    <w:rsid w:val="0028187A"/>
    <w:rsid w:val="00281923"/>
    <w:rsid w:val="00281D8A"/>
    <w:rsid w:val="00282175"/>
    <w:rsid w:val="0028328F"/>
    <w:rsid w:val="002833E5"/>
    <w:rsid w:val="00283811"/>
    <w:rsid w:val="002848CA"/>
    <w:rsid w:val="00284947"/>
    <w:rsid w:val="00286727"/>
    <w:rsid w:val="00286732"/>
    <w:rsid w:val="00286B12"/>
    <w:rsid w:val="0028754C"/>
    <w:rsid w:val="00287B47"/>
    <w:rsid w:val="002900B2"/>
    <w:rsid w:val="00291150"/>
    <w:rsid w:val="00291284"/>
    <w:rsid w:val="002915DA"/>
    <w:rsid w:val="00292126"/>
    <w:rsid w:val="00292E0D"/>
    <w:rsid w:val="002940FD"/>
    <w:rsid w:val="00294B7E"/>
    <w:rsid w:val="0029536C"/>
    <w:rsid w:val="002954C6"/>
    <w:rsid w:val="00295CD7"/>
    <w:rsid w:val="002962F9"/>
    <w:rsid w:val="002964FF"/>
    <w:rsid w:val="00296C0C"/>
    <w:rsid w:val="0029719D"/>
    <w:rsid w:val="00297CDD"/>
    <w:rsid w:val="00297F92"/>
    <w:rsid w:val="002A09A9"/>
    <w:rsid w:val="002A0ADA"/>
    <w:rsid w:val="002A18B7"/>
    <w:rsid w:val="002A25CB"/>
    <w:rsid w:val="002A26C6"/>
    <w:rsid w:val="002A35E9"/>
    <w:rsid w:val="002A50A4"/>
    <w:rsid w:val="002A521F"/>
    <w:rsid w:val="002A54AF"/>
    <w:rsid w:val="002A5F32"/>
    <w:rsid w:val="002A63D7"/>
    <w:rsid w:val="002A66ED"/>
    <w:rsid w:val="002A6E99"/>
    <w:rsid w:val="002A70E8"/>
    <w:rsid w:val="002A713F"/>
    <w:rsid w:val="002B05A9"/>
    <w:rsid w:val="002B0E1E"/>
    <w:rsid w:val="002B1B37"/>
    <w:rsid w:val="002B236F"/>
    <w:rsid w:val="002B2986"/>
    <w:rsid w:val="002B2C11"/>
    <w:rsid w:val="002B36B7"/>
    <w:rsid w:val="002B3A74"/>
    <w:rsid w:val="002B41C2"/>
    <w:rsid w:val="002B48AF"/>
    <w:rsid w:val="002B5AE7"/>
    <w:rsid w:val="002B65A5"/>
    <w:rsid w:val="002B72D9"/>
    <w:rsid w:val="002C0195"/>
    <w:rsid w:val="002C0693"/>
    <w:rsid w:val="002C11C3"/>
    <w:rsid w:val="002C14BF"/>
    <w:rsid w:val="002C1B1C"/>
    <w:rsid w:val="002C26ED"/>
    <w:rsid w:val="002C35D3"/>
    <w:rsid w:val="002C3EC3"/>
    <w:rsid w:val="002C5026"/>
    <w:rsid w:val="002C5350"/>
    <w:rsid w:val="002C5C65"/>
    <w:rsid w:val="002C5CC5"/>
    <w:rsid w:val="002C6166"/>
    <w:rsid w:val="002C6318"/>
    <w:rsid w:val="002C73F0"/>
    <w:rsid w:val="002C7442"/>
    <w:rsid w:val="002C7814"/>
    <w:rsid w:val="002D00BF"/>
    <w:rsid w:val="002D045E"/>
    <w:rsid w:val="002D0653"/>
    <w:rsid w:val="002D0904"/>
    <w:rsid w:val="002D0BC6"/>
    <w:rsid w:val="002D0E2A"/>
    <w:rsid w:val="002D1930"/>
    <w:rsid w:val="002D2AFF"/>
    <w:rsid w:val="002D2FB3"/>
    <w:rsid w:val="002D42B7"/>
    <w:rsid w:val="002D48B9"/>
    <w:rsid w:val="002D5515"/>
    <w:rsid w:val="002D6AA8"/>
    <w:rsid w:val="002D6D8B"/>
    <w:rsid w:val="002D6E84"/>
    <w:rsid w:val="002D7B6E"/>
    <w:rsid w:val="002D7DD9"/>
    <w:rsid w:val="002D7F8A"/>
    <w:rsid w:val="002E0352"/>
    <w:rsid w:val="002E1017"/>
    <w:rsid w:val="002E1258"/>
    <w:rsid w:val="002E1A46"/>
    <w:rsid w:val="002E358C"/>
    <w:rsid w:val="002E3719"/>
    <w:rsid w:val="002E3E20"/>
    <w:rsid w:val="002E42B2"/>
    <w:rsid w:val="002E42BF"/>
    <w:rsid w:val="002E452C"/>
    <w:rsid w:val="002E45D8"/>
    <w:rsid w:val="002E477B"/>
    <w:rsid w:val="002E4BFB"/>
    <w:rsid w:val="002E5718"/>
    <w:rsid w:val="002E61B4"/>
    <w:rsid w:val="002E7132"/>
    <w:rsid w:val="002E7192"/>
    <w:rsid w:val="002E77E0"/>
    <w:rsid w:val="002F0059"/>
    <w:rsid w:val="002F02C7"/>
    <w:rsid w:val="002F0617"/>
    <w:rsid w:val="002F1935"/>
    <w:rsid w:val="002F1DF6"/>
    <w:rsid w:val="002F21C5"/>
    <w:rsid w:val="002F25D4"/>
    <w:rsid w:val="002F2649"/>
    <w:rsid w:val="002F2DD3"/>
    <w:rsid w:val="002F3145"/>
    <w:rsid w:val="002F361B"/>
    <w:rsid w:val="002F3AE2"/>
    <w:rsid w:val="002F4800"/>
    <w:rsid w:val="002F5008"/>
    <w:rsid w:val="002F5626"/>
    <w:rsid w:val="002F597F"/>
    <w:rsid w:val="002F5B2A"/>
    <w:rsid w:val="002F5C80"/>
    <w:rsid w:val="002F7BE8"/>
    <w:rsid w:val="002F7DCD"/>
    <w:rsid w:val="003008E2"/>
    <w:rsid w:val="00300C17"/>
    <w:rsid w:val="00300DF2"/>
    <w:rsid w:val="003013A5"/>
    <w:rsid w:val="003014D3"/>
    <w:rsid w:val="00301C05"/>
    <w:rsid w:val="00301D09"/>
    <w:rsid w:val="00301F73"/>
    <w:rsid w:val="00302F8E"/>
    <w:rsid w:val="003033A6"/>
    <w:rsid w:val="00303547"/>
    <w:rsid w:val="003038F8"/>
    <w:rsid w:val="00303BB4"/>
    <w:rsid w:val="003041D5"/>
    <w:rsid w:val="003042AE"/>
    <w:rsid w:val="00304B32"/>
    <w:rsid w:val="00304B5D"/>
    <w:rsid w:val="00304E8E"/>
    <w:rsid w:val="0030500F"/>
    <w:rsid w:val="0030586C"/>
    <w:rsid w:val="003070A3"/>
    <w:rsid w:val="00310F51"/>
    <w:rsid w:val="00311515"/>
    <w:rsid w:val="00312279"/>
    <w:rsid w:val="003125F1"/>
    <w:rsid w:val="003136B2"/>
    <w:rsid w:val="00313B63"/>
    <w:rsid w:val="00313C2F"/>
    <w:rsid w:val="00313F27"/>
    <w:rsid w:val="0031456D"/>
    <w:rsid w:val="00314A27"/>
    <w:rsid w:val="0031692A"/>
    <w:rsid w:val="00317B23"/>
    <w:rsid w:val="00317B53"/>
    <w:rsid w:val="003202AD"/>
    <w:rsid w:val="0032072F"/>
    <w:rsid w:val="00320AC8"/>
    <w:rsid w:val="00320C45"/>
    <w:rsid w:val="00321D26"/>
    <w:rsid w:val="00322B42"/>
    <w:rsid w:val="0032310B"/>
    <w:rsid w:val="00323526"/>
    <w:rsid w:val="00323DC3"/>
    <w:rsid w:val="003242C9"/>
    <w:rsid w:val="00324537"/>
    <w:rsid w:val="00324912"/>
    <w:rsid w:val="003250D3"/>
    <w:rsid w:val="0032532D"/>
    <w:rsid w:val="00325420"/>
    <w:rsid w:val="00325496"/>
    <w:rsid w:val="00325A0E"/>
    <w:rsid w:val="00326199"/>
    <w:rsid w:val="00326431"/>
    <w:rsid w:val="0032668D"/>
    <w:rsid w:val="003266BF"/>
    <w:rsid w:val="00327516"/>
    <w:rsid w:val="00327531"/>
    <w:rsid w:val="00327845"/>
    <w:rsid w:val="00331CFE"/>
    <w:rsid w:val="00331EE8"/>
    <w:rsid w:val="00332006"/>
    <w:rsid w:val="003330A7"/>
    <w:rsid w:val="003333A7"/>
    <w:rsid w:val="00333A84"/>
    <w:rsid w:val="003344FD"/>
    <w:rsid w:val="00334881"/>
    <w:rsid w:val="00334BDC"/>
    <w:rsid w:val="00334CD4"/>
    <w:rsid w:val="00335216"/>
    <w:rsid w:val="00336AC2"/>
    <w:rsid w:val="00340AAF"/>
    <w:rsid w:val="00341258"/>
    <w:rsid w:val="003416AA"/>
    <w:rsid w:val="003417AE"/>
    <w:rsid w:val="00341D30"/>
    <w:rsid w:val="00342511"/>
    <w:rsid w:val="00343685"/>
    <w:rsid w:val="003436B1"/>
    <w:rsid w:val="003449C5"/>
    <w:rsid w:val="00344D26"/>
    <w:rsid w:val="003450C5"/>
    <w:rsid w:val="0034530E"/>
    <w:rsid w:val="0034574D"/>
    <w:rsid w:val="00345B99"/>
    <w:rsid w:val="00345C5B"/>
    <w:rsid w:val="00346DDA"/>
    <w:rsid w:val="003476DA"/>
    <w:rsid w:val="00347BA0"/>
    <w:rsid w:val="00347ED6"/>
    <w:rsid w:val="003503F5"/>
    <w:rsid w:val="003505F4"/>
    <w:rsid w:val="00350662"/>
    <w:rsid w:val="00351320"/>
    <w:rsid w:val="003521FE"/>
    <w:rsid w:val="00352874"/>
    <w:rsid w:val="00352DDB"/>
    <w:rsid w:val="00352DEB"/>
    <w:rsid w:val="00353150"/>
    <w:rsid w:val="0035319B"/>
    <w:rsid w:val="00353319"/>
    <w:rsid w:val="00353786"/>
    <w:rsid w:val="003545C8"/>
    <w:rsid w:val="0035463F"/>
    <w:rsid w:val="00354A33"/>
    <w:rsid w:val="00354AD8"/>
    <w:rsid w:val="00354B99"/>
    <w:rsid w:val="0035511F"/>
    <w:rsid w:val="003551DB"/>
    <w:rsid w:val="003562A6"/>
    <w:rsid w:val="003565D9"/>
    <w:rsid w:val="00356E0E"/>
    <w:rsid w:val="00357F8C"/>
    <w:rsid w:val="00360A76"/>
    <w:rsid w:val="00361297"/>
    <w:rsid w:val="003612F5"/>
    <w:rsid w:val="00361BEB"/>
    <w:rsid w:val="003623AB"/>
    <w:rsid w:val="003630CE"/>
    <w:rsid w:val="0036330F"/>
    <w:rsid w:val="003635CA"/>
    <w:rsid w:val="00363B93"/>
    <w:rsid w:val="00363F37"/>
    <w:rsid w:val="003641AE"/>
    <w:rsid w:val="003645DE"/>
    <w:rsid w:val="003647EB"/>
    <w:rsid w:val="00364833"/>
    <w:rsid w:val="00364F90"/>
    <w:rsid w:val="00364FFB"/>
    <w:rsid w:val="003660D0"/>
    <w:rsid w:val="0036678A"/>
    <w:rsid w:val="00366CF3"/>
    <w:rsid w:val="00366E54"/>
    <w:rsid w:val="00370054"/>
    <w:rsid w:val="00370501"/>
    <w:rsid w:val="00370513"/>
    <w:rsid w:val="0037110B"/>
    <w:rsid w:val="00371296"/>
    <w:rsid w:val="00371788"/>
    <w:rsid w:val="00371875"/>
    <w:rsid w:val="003719B4"/>
    <w:rsid w:val="00371AC8"/>
    <w:rsid w:val="00373158"/>
    <w:rsid w:val="0037347F"/>
    <w:rsid w:val="00373494"/>
    <w:rsid w:val="0037364A"/>
    <w:rsid w:val="0037367E"/>
    <w:rsid w:val="00373866"/>
    <w:rsid w:val="00373A28"/>
    <w:rsid w:val="003742D3"/>
    <w:rsid w:val="003744CF"/>
    <w:rsid w:val="00374582"/>
    <w:rsid w:val="00374747"/>
    <w:rsid w:val="00375500"/>
    <w:rsid w:val="0037577C"/>
    <w:rsid w:val="003759E3"/>
    <w:rsid w:val="00375D45"/>
    <w:rsid w:val="00376563"/>
    <w:rsid w:val="00376EE0"/>
    <w:rsid w:val="00377C95"/>
    <w:rsid w:val="00377E4C"/>
    <w:rsid w:val="00380327"/>
    <w:rsid w:val="00380368"/>
    <w:rsid w:val="00380424"/>
    <w:rsid w:val="003809C3"/>
    <w:rsid w:val="00380A02"/>
    <w:rsid w:val="00380A1E"/>
    <w:rsid w:val="00380B91"/>
    <w:rsid w:val="00380F24"/>
    <w:rsid w:val="0038102C"/>
    <w:rsid w:val="003813E8"/>
    <w:rsid w:val="003817DA"/>
    <w:rsid w:val="003819AA"/>
    <w:rsid w:val="00381EA4"/>
    <w:rsid w:val="00384674"/>
    <w:rsid w:val="003846AD"/>
    <w:rsid w:val="00384A8F"/>
    <w:rsid w:val="00385EDA"/>
    <w:rsid w:val="0038658B"/>
    <w:rsid w:val="003879F4"/>
    <w:rsid w:val="00387E76"/>
    <w:rsid w:val="0039034B"/>
    <w:rsid w:val="00390704"/>
    <w:rsid w:val="0039070F"/>
    <w:rsid w:val="003908EE"/>
    <w:rsid w:val="00390999"/>
    <w:rsid w:val="00390BA7"/>
    <w:rsid w:val="00390C4E"/>
    <w:rsid w:val="00390CDF"/>
    <w:rsid w:val="003917F3"/>
    <w:rsid w:val="00392356"/>
    <w:rsid w:val="00393F56"/>
    <w:rsid w:val="00394830"/>
    <w:rsid w:val="00394A45"/>
    <w:rsid w:val="00394E6B"/>
    <w:rsid w:val="00396778"/>
    <w:rsid w:val="00396BD9"/>
    <w:rsid w:val="0039789C"/>
    <w:rsid w:val="00397985"/>
    <w:rsid w:val="00397FF7"/>
    <w:rsid w:val="003A1856"/>
    <w:rsid w:val="003A2461"/>
    <w:rsid w:val="003A2E60"/>
    <w:rsid w:val="003A2ED6"/>
    <w:rsid w:val="003A2F4C"/>
    <w:rsid w:val="003A31D3"/>
    <w:rsid w:val="003A35DC"/>
    <w:rsid w:val="003A40AF"/>
    <w:rsid w:val="003A4E06"/>
    <w:rsid w:val="003A55C6"/>
    <w:rsid w:val="003A5F68"/>
    <w:rsid w:val="003A62A4"/>
    <w:rsid w:val="003A714B"/>
    <w:rsid w:val="003A7189"/>
    <w:rsid w:val="003A71DC"/>
    <w:rsid w:val="003B1A76"/>
    <w:rsid w:val="003B1B7E"/>
    <w:rsid w:val="003B226D"/>
    <w:rsid w:val="003B24A7"/>
    <w:rsid w:val="003B27B2"/>
    <w:rsid w:val="003B2DD1"/>
    <w:rsid w:val="003B2E87"/>
    <w:rsid w:val="003B3A64"/>
    <w:rsid w:val="003B430C"/>
    <w:rsid w:val="003B4D99"/>
    <w:rsid w:val="003B4E6C"/>
    <w:rsid w:val="003B56DD"/>
    <w:rsid w:val="003B5E8E"/>
    <w:rsid w:val="003B64EF"/>
    <w:rsid w:val="003B7FDD"/>
    <w:rsid w:val="003C0060"/>
    <w:rsid w:val="003C147D"/>
    <w:rsid w:val="003C17F4"/>
    <w:rsid w:val="003C1A40"/>
    <w:rsid w:val="003C1B3E"/>
    <w:rsid w:val="003C1BD4"/>
    <w:rsid w:val="003C2965"/>
    <w:rsid w:val="003C2F43"/>
    <w:rsid w:val="003C32B5"/>
    <w:rsid w:val="003C359B"/>
    <w:rsid w:val="003C41A1"/>
    <w:rsid w:val="003C4AA0"/>
    <w:rsid w:val="003C4D97"/>
    <w:rsid w:val="003C4F7E"/>
    <w:rsid w:val="003C505D"/>
    <w:rsid w:val="003C539A"/>
    <w:rsid w:val="003C5499"/>
    <w:rsid w:val="003C55C6"/>
    <w:rsid w:val="003C564F"/>
    <w:rsid w:val="003C5669"/>
    <w:rsid w:val="003C57AC"/>
    <w:rsid w:val="003C5F74"/>
    <w:rsid w:val="003C6015"/>
    <w:rsid w:val="003C60B7"/>
    <w:rsid w:val="003C6199"/>
    <w:rsid w:val="003C64EE"/>
    <w:rsid w:val="003C6521"/>
    <w:rsid w:val="003C76AF"/>
    <w:rsid w:val="003C7808"/>
    <w:rsid w:val="003C7868"/>
    <w:rsid w:val="003C7B60"/>
    <w:rsid w:val="003D0B36"/>
    <w:rsid w:val="003D0C8A"/>
    <w:rsid w:val="003D1588"/>
    <w:rsid w:val="003D2AA7"/>
    <w:rsid w:val="003D2F89"/>
    <w:rsid w:val="003D32E2"/>
    <w:rsid w:val="003D406B"/>
    <w:rsid w:val="003D4EA4"/>
    <w:rsid w:val="003D649F"/>
    <w:rsid w:val="003D6795"/>
    <w:rsid w:val="003D68D9"/>
    <w:rsid w:val="003D6BC2"/>
    <w:rsid w:val="003E0559"/>
    <w:rsid w:val="003E0898"/>
    <w:rsid w:val="003E1137"/>
    <w:rsid w:val="003E11B0"/>
    <w:rsid w:val="003E2667"/>
    <w:rsid w:val="003E3108"/>
    <w:rsid w:val="003E31A5"/>
    <w:rsid w:val="003E31CD"/>
    <w:rsid w:val="003E359B"/>
    <w:rsid w:val="003E37A3"/>
    <w:rsid w:val="003E3AAF"/>
    <w:rsid w:val="003E3E06"/>
    <w:rsid w:val="003E3E29"/>
    <w:rsid w:val="003E3E9B"/>
    <w:rsid w:val="003E4896"/>
    <w:rsid w:val="003E4EE7"/>
    <w:rsid w:val="003E51B0"/>
    <w:rsid w:val="003E5EBA"/>
    <w:rsid w:val="003E64C8"/>
    <w:rsid w:val="003E6C31"/>
    <w:rsid w:val="003E6FCB"/>
    <w:rsid w:val="003E769F"/>
    <w:rsid w:val="003E7C27"/>
    <w:rsid w:val="003E7F71"/>
    <w:rsid w:val="003F084E"/>
    <w:rsid w:val="003F0D65"/>
    <w:rsid w:val="003F12FE"/>
    <w:rsid w:val="003F13EB"/>
    <w:rsid w:val="003F2868"/>
    <w:rsid w:val="003F29BE"/>
    <w:rsid w:val="003F307D"/>
    <w:rsid w:val="003F3A28"/>
    <w:rsid w:val="003F5060"/>
    <w:rsid w:val="003F543F"/>
    <w:rsid w:val="003F692C"/>
    <w:rsid w:val="003F6956"/>
    <w:rsid w:val="003F69EE"/>
    <w:rsid w:val="003F7650"/>
    <w:rsid w:val="003F7DD4"/>
    <w:rsid w:val="003F7EFC"/>
    <w:rsid w:val="00400143"/>
    <w:rsid w:val="004005A2"/>
    <w:rsid w:val="00400CBE"/>
    <w:rsid w:val="00401071"/>
    <w:rsid w:val="004011A3"/>
    <w:rsid w:val="00402DE0"/>
    <w:rsid w:val="004030F8"/>
    <w:rsid w:val="00403B8B"/>
    <w:rsid w:val="00403C7B"/>
    <w:rsid w:val="00403E51"/>
    <w:rsid w:val="00404035"/>
    <w:rsid w:val="00404F1A"/>
    <w:rsid w:val="00405575"/>
    <w:rsid w:val="00406EFE"/>
    <w:rsid w:val="004071BB"/>
    <w:rsid w:val="00407B97"/>
    <w:rsid w:val="0041033C"/>
    <w:rsid w:val="0041054E"/>
    <w:rsid w:val="00411032"/>
    <w:rsid w:val="0041284A"/>
    <w:rsid w:val="00412AB2"/>
    <w:rsid w:val="00413183"/>
    <w:rsid w:val="0041382D"/>
    <w:rsid w:val="00413C2F"/>
    <w:rsid w:val="004149FB"/>
    <w:rsid w:val="004151AB"/>
    <w:rsid w:val="00415D0A"/>
    <w:rsid w:val="00415EEC"/>
    <w:rsid w:val="004166D1"/>
    <w:rsid w:val="00416EFD"/>
    <w:rsid w:val="00416F25"/>
    <w:rsid w:val="004173DA"/>
    <w:rsid w:val="004175C1"/>
    <w:rsid w:val="00417942"/>
    <w:rsid w:val="00417949"/>
    <w:rsid w:val="00420466"/>
    <w:rsid w:val="004211B4"/>
    <w:rsid w:val="00421B0F"/>
    <w:rsid w:val="00422537"/>
    <w:rsid w:val="0042375A"/>
    <w:rsid w:val="0042378A"/>
    <w:rsid w:val="00423DA2"/>
    <w:rsid w:val="00423EE8"/>
    <w:rsid w:val="00423F2C"/>
    <w:rsid w:val="00424AD9"/>
    <w:rsid w:val="00424C4F"/>
    <w:rsid w:val="004259EE"/>
    <w:rsid w:val="004267B7"/>
    <w:rsid w:val="004272E6"/>
    <w:rsid w:val="004276F2"/>
    <w:rsid w:val="0042789C"/>
    <w:rsid w:val="00427C5F"/>
    <w:rsid w:val="00427CE6"/>
    <w:rsid w:val="0043016C"/>
    <w:rsid w:val="0043098D"/>
    <w:rsid w:val="00430EB0"/>
    <w:rsid w:val="004315D0"/>
    <w:rsid w:val="00431627"/>
    <w:rsid w:val="00431735"/>
    <w:rsid w:val="00431BD5"/>
    <w:rsid w:val="00431CF1"/>
    <w:rsid w:val="0043202E"/>
    <w:rsid w:val="004320C8"/>
    <w:rsid w:val="004322B7"/>
    <w:rsid w:val="0043256C"/>
    <w:rsid w:val="00432D10"/>
    <w:rsid w:val="0043348D"/>
    <w:rsid w:val="00433AFB"/>
    <w:rsid w:val="00433EA5"/>
    <w:rsid w:val="00433F75"/>
    <w:rsid w:val="0043449B"/>
    <w:rsid w:val="00435257"/>
    <w:rsid w:val="004353B3"/>
    <w:rsid w:val="00437B95"/>
    <w:rsid w:val="00437F7B"/>
    <w:rsid w:val="004400E3"/>
    <w:rsid w:val="004403BF"/>
    <w:rsid w:val="00440C38"/>
    <w:rsid w:val="00441309"/>
    <w:rsid w:val="00441FA0"/>
    <w:rsid w:val="004425BD"/>
    <w:rsid w:val="00442B5C"/>
    <w:rsid w:val="00443366"/>
    <w:rsid w:val="00443A4E"/>
    <w:rsid w:val="00443C15"/>
    <w:rsid w:val="00443EED"/>
    <w:rsid w:val="00444C83"/>
    <w:rsid w:val="00445595"/>
    <w:rsid w:val="004470D5"/>
    <w:rsid w:val="004477FE"/>
    <w:rsid w:val="004502FF"/>
    <w:rsid w:val="00450D31"/>
    <w:rsid w:val="00450D77"/>
    <w:rsid w:val="00451469"/>
    <w:rsid w:val="00452199"/>
    <w:rsid w:val="00452464"/>
    <w:rsid w:val="00452526"/>
    <w:rsid w:val="004527E6"/>
    <w:rsid w:val="00453059"/>
    <w:rsid w:val="00453256"/>
    <w:rsid w:val="00453788"/>
    <w:rsid w:val="004537C6"/>
    <w:rsid w:val="00454101"/>
    <w:rsid w:val="00454C96"/>
    <w:rsid w:val="00454D63"/>
    <w:rsid w:val="0045577E"/>
    <w:rsid w:val="004559DC"/>
    <w:rsid w:val="004564CA"/>
    <w:rsid w:val="00456517"/>
    <w:rsid w:val="00456909"/>
    <w:rsid w:val="004569D6"/>
    <w:rsid w:val="00456A5A"/>
    <w:rsid w:val="004573B5"/>
    <w:rsid w:val="00457548"/>
    <w:rsid w:val="004575D2"/>
    <w:rsid w:val="00457AB3"/>
    <w:rsid w:val="004601D2"/>
    <w:rsid w:val="004619C9"/>
    <w:rsid w:val="00461ABC"/>
    <w:rsid w:val="00461C31"/>
    <w:rsid w:val="00461D90"/>
    <w:rsid w:val="0046241E"/>
    <w:rsid w:val="004626A6"/>
    <w:rsid w:val="0046306D"/>
    <w:rsid w:val="00463104"/>
    <w:rsid w:val="004633C8"/>
    <w:rsid w:val="0046359E"/>
    <w:rsid w:val="004638E3"/>
    <w:rsid w:val="00464482"/>
    <w:rsid w:val="004644FA"/>
    <w:rsid w:val="00464566"/>
    <w:rsid w:val="0046458F"/>
    <w:rsid w:val="00464F18"/>
    <w:rsid w:val="004650CB"/>
    <w:rsid w:val="00466359"/>
    <w:rsid w:val="004668BC"/>
    <w:rsid w:val="004704DB"/>
    <w:rsid w:val="00470EFD"/>
    <w:rsid w:val="00471034"/>
    <w:rsid w:val="0047200C"/>
    <w:rsid w:val="00472293"/>
    <w:rsid w:val="00472EB8"/>
    <w:rsid w:val="00472EF5"/>
    <w:rsid w:val="00473090"/>
    <w:rsid w:val="0047321A"/>
    <w:rsid w:val="00473897"/>
    <w:rsid w:val="00474FE7"/>
    <w:rsid w:val="00474FFA"/>
    <w:rsid w:val="00475321"/>
    <w:rsid w:val="00475376"/>
    <w:rsid w:val="004753E0"/>
    <w:rsid w:val="00475498"/>
    <w:rsid w:val="004754CA"/>
    <w:rsid w:val="00475A58"/>
    <w:rsid w:val="004761B7"/>
    <w:rsid w:val="00476901"/>
    <w:rsid w:val="00476A06"/>
    <w:rsid w:val="00476F81"/>
    <w:rsid w:val="00477213"/>
    <w:rsid w:val="00477378"/>
    <w:rsid w:val="004800A8"/>
    <w:rsid w:val="00480B3E"/>
    <w:rsid w:val="00481665"/>
    <w:rsid w:val="00481A8E"/>
    <w:rsid w:val="004823E3"/>
    <w:rsid w:val="00484193"/>
    <w:rsid w:val="00484A3F"/>
    <w:rsid w:val="00484B81"/>
    <w:rsid w:val="00486188"/>
    <w:rsid w:val="004867D9"/>
    <w:rsid w:val="00486AD1"/>
    <w:rsid w:val="00486DE5"/>
    <w:rsid w:val="00487329"/>
    <w:rsid w:val="004873D0"/>
    <w:rsid w:val="0048757D"/>
    <w:rsid w:val="0048768D"/>
    <w:rsid w:val="00487B3D"/>
    <w:rsid w:val="00487F65"/>
    <w:rsid w:val="00487F76"/>
    <w:rsid w:val="00490AF4"/>
    <w:rsid w:val="00491A1D"/>
    <w:rsid w:val="0049246A"/>
    <w:rsid w:val="004924E3"/>
    <w:rsid w:val="00492E05"/>
    <w:rsid w:val="00492E38"/>
    <w:rsid w:val="00493C3F"/>
    <w:rsid w:val="00493F79"/>
    <w:rsid w:val="0049490F"/>
    <w:rsid w:val="004957E1"/>
    <w:rsid w:val="00495BCE"/>
    <w:rsid w:val="00495F00"/>
    <w:rsid w:val="004964DA"/>
    <w:rsid w:val="00496E50"/>
    <w:rsid w:val="004A1780"/>
    <w:rsid w:val="004A1F08"/>
    <w:rsid w:val="004A29DD"/>
    <w:rsid w:val="004A2FA3"/>
    <w:rsid w:val="004A32F4"/>
    <w:rsid w:val="004A337E"/>
    <w:rsid w:val="004A3B91"/>
    <w:rsid w:val="004A3EFF"/>
    <w:rsid w:val="004A42F0"/>
    <w:rsid w:val="004A433C"/>
    <w:rsid w:val="004A5192"/>
    <w:rsid w:val="004A5B06"/>
    <w:rsid w:val="004A62C8"/>
    <w:rsid w:val="004A674B"/>
    <w:rsid w:val="004B0C48"/>
    <w:rsid w:val="004B1278"/>
    <w:rsid w:val="004B1858"/>
    <w:rsid w:val="004B1916"/>
    <w:rsid w:val="004B242C"/>
    <w:rsid w:val="004B280F"/>
    <w:rsid w:val="004B285D"/>
    <w:rsid w:val="004B37C7"/>
    <w:rsid w:val="004B40A6"/>
    <w:rsid w:val="004B466B"/>
    <w:rsid w:val="004B4E68"/>
    <w:rsid w:val="004B5432"/>
    <w:rsid w:val="004B6792"/>
    <w:rsid w:val="004B7227"/>
    <w:rsid w:val="004B73EB"/>
    <w:rsid w:val="004B7E04"/>
    <w:rsid w:val="004B7F9A"/>
    <w:rsid w:val="004C036A"/>
    <w:rsid w:val="004C0A0F"/>
    <w:rsid w:val="004C0AB2"/>
    <w:rsid w:val="004C14A3"/>
    <w:rsid w:val="004C19DF"/>
    <w:rsid w:val="004C1E2D"/>
    <w:rsid w:val="004C1F0F"/>
    <w:rsid w:val="004C203C"/>
    <w:rsid w:val="004C2402"/>
    <w:rsid w:val="004C2753"/>
    <w:rsid w:val="004C35AD"/>
    <w:rsid w:val="004C3BAF"/>
    <w:rsid w:val="004C3E89"/>
    <w:rsid w:val="004C4066"/>
    <w:rsid w:val="004C42DB"/>
    <w:rsid w:val="004C460D"/>
    <w:rsid w:val="004C4871"/>
    <w:rsid w:val="004C4994"/>
    <w:rsid w:val="004C49F4"/>
    <w:rsid w:val="004C4E30"/>
    <w:rsid w:val="004C6035"/>
    <w:rsid w:val="004C66DA"/>
    <w:rsid w:val="004C6828"/>
    <w:rsid w:val="004C69A6"/>
    <w:rsid w:val="004C69DD"/>
    <w:rsid w:val="004C6C4E"/>
    <w:rsid w:val="004C6C6F"/>
    <w:rsid w:val="004C6CB4"/>
    <w:rsid w:val="004C6EB4"/>
    <w:rsid w:val="004C7141"/>
    <w:rsid w:val="004C7622"/>
    <w:rsid w:val="004D055A"/>
    <w:rsid w:val="004D083C"/>
    <w:rsid w:val="004D10F4"/>
    <w:rsid w:val="004D1589"/>
    <w:rsid w:val="004D1F1B"/>
    <w:rsid w:val="004D2816"/>
    <w:rsid w:val="004D2ED1"/>
    <w:rsid w:val="004D37D7"/>
    <w:rsid w:val="004D393C"/>
    <w:rsid w:val="004D3A7C"/>
    <w:rsid w:val="004D3F44"/>
    <w:rsid w:val="004D40D8"/>
    <w:rsid w:val="004D4251"/>
    <w:rsid w:val="004D42DE"/>
    <w:rsid w:val="004D4741"/>
    <w:rsid w:val="004D475B"/>
    <w:rsid w:val="004D5535"/>
    <w:rsid w:val="004D562E"/>
    <w:rsid w:val="004D606C"/>
    <w:rsid w:val="004D6DED"/>
    <w:rsid w:val="004D7827"/>
    <w:rsid w:val="004D7AD7"/>
    <w:rsid w:val="004E06CE"/>
    <w:rsid w:val="004E12D2"/>
    <w:rsid w:val="004E1453"/>
    <w:rsid w:val="004E2588"/>
    <w:rsid w:val="004E28BB"/>
    <w:rsid w:val="004E3FC7"/>
    <w:rsid w:val="004E4066"/>
    <w:rsid w:val="004E4260"/>
    <w:rsid w:val="004E4268"/>
    <w:rsid w:val="004E46FB"/>
    <w:rsid w:val="004E4FBA"/>
    <w:rsid w:val="004E58FB"/>
    <w:rsid w:val="004E6736"/>
    <w:rsid w:val="004E6A18"/>
    <w:rsid w:val="004E711D"/>
    <w:rsid w:val="004E7234"/>
    <w:rsid w:val="004E7248"/>
    <w:rsid w:val="004E76CB"/>
    <w:rsid w:val="004F01BF"/>
    <w:rsid w:val="004F0A44"/>
    <w:rsid w:val="004F0C2E"/>
    <w:rsid w:val="004F0EF4"/>
    <w:rsid w:val="004F100D"/>
    <w:rsid w:val="004F2152"/>
    <w:rsid w:val="004F22FB"/>
    <w:rsid w:val="004F27E1"/>
    <w:rsid w:val="004F2A40"/>
    <w:rsid w:val="004F2C7A"/>
    <w:rsid w:val="004F2F34"/>
    <w:rsid w:val="004F3855"/>
    <w:rsid w:val="004F3D4A"/>
    <w:rsid w:val="004F4456"/>
    <w:rsid w:val="004F476F"/>
    <w:rsid w:val="004F4A59"/>
    <w:rsid w:val="004F4AB7"/>
    <w:rsid w:val="004F503C"/>
    <w:rsid w:val="004F5895"/>
    <w:rsid w:val="004F5E71"/>
    <w:rsid w:val="004F6D8D"/>
    <w:rsid w:val="004F6EB8"/>
    <w:rsid w:val="004F75CD"/>
    <w:rsid w:val="004F7874"/>
    <w:rsid w:val="004F79B4"/>
    <w:rsid w:val="004F7A00"/>
    <w:rsid w:val="004F7C08"/>
    <w:rsid w:val="004F7D79"/>
    <w:rsid w:val="004F7EB5"/>
    <w:rsid w:val="005005DD"/>
    <w:rsid w:val="00500B57"/>
    <w:rsid w:val="00500C40"/>
    <w:rsid w:val="005017BD"/>
    <w:rsid w:val="00501910"/>
    <w:rsid w:val="005026CD"/>
    <w:rsid w:val="005027FD"/>
    <w:rsid w:val="00502D04"/>
    <w:rsid w:val="005037FB"/>
    <w:rsid w:val="00504C17"/>
    <w:rsid w:val="00504FD6"/>
    <w:rsid w:val="00504FF7"/>
    <w:rsid w:val="0050519A"/>
    <w:rsid w:val="005053ED"/>
    <w:rsid w:val="0050654D"/>
    <w:rsid w:val="00507CE4"/>
    <w:rsid w:val="00507D6A"/>
    <w:rsid w:val="00507D7E"/>
    <w:rsid w:val="005100CB"/>
    <w:rsid w:val="00510D88"/>
    <w:rsid w:val="00510E82"/>
    <w:rsid w:val="005117E7"/>
    <w:rsid w:val="00511B48"/>
    <w:rsid w:val="00511CFD"/>
    <w:rsid w:val="00511D9C"/>
    <w:rsid w:val="00512261"/>
    <w:rsid w:val="00513881"/>
    <w:rsid w:val="00513968"/>
    <w:rsid w:val="00513C85"/>
    <w:rsid w:val="00514552"/>
    <w:rsid w:val="00514830"/>
    <w:rsid w:val="00514968"/>
    <w:rsid w:val="005149A2"/>
    <w:rsid w:val="005153F2"/>
    <w:rsid w:val="005154CB"/>
    <w:rsid w:val="00517651"/>
    <w:rsid w:val="00517697"/>
    <w:rsid w:val="00517F71"/>
    <w:rsid w:val="00520B58"/>
    <w:rsid w:val="00521819"/>
    <w:rsid w:val="00521A54"/>
    <w:rsid w:val="00521B1B"/>
    <w:rsid w:val="00521D11"/>
    <w:rsid w:val="00521FF1"/>
    <w:rsid w:val="005220ED"/>
    <w:rsid w:val="0052235E"/>
    <w:rsid w:val="00522F90"/>
    <w:rsid w:val="00523238"/>
    <w:rsid w:val="00523A4D"/>
    <w:rsid w:val="00523C7B"/>
    <w:rsid w:val="00524674"/>
    <w:rsid w:val="00524E26"/>
    <w:rsid w:val="00525738"/>
    <w:rsid w:val="005267A0"/>
    <w:rsid w:val="005300DF"/>
    <w:rsid w:val="005304B4"/>
    <w:rsid w:val="00530765"/>
    <w:rsid w:val="00530803"/>
    <w:rsid w:val="0053084A"/>
    <w:rsid w:val="00530BA0"/>
    <w:rsid w:val="00530DB2"/>
    <w:rsid w:val="00530DB4"/>
    <w:rsid w:val="0053115E"/>
    <w:rsid w:val="005315A3"/>
    <w:rsid w:val="005319DE"/>
    <w:rsid w:val="0053218F"/>
    <w:rsid w:val="00533626"/>
    <w:rsid w:val="005339A9"/>
    <w:rsid w:val="00533DCD"/>
    <w:rsid w:val="00534013"/>
    <w:rsid w:val="00534088"/>
    <w:rsid w:val="00534913"/>
    <w:rsid w:val="0053536F"/>
    <w:rsid w:val="00535FEE"/>
    <w:rsid w:val="00536216"/>
    <w:rsid w:val="00536AAD"/>
    <w:rsid w:val="00536C4B"/>
    <w:rsid w:val="0053713A"/>
    <w:rsid w:val="005376BC"/>
    <w:rsid w:val="00537944"/>
    <w:rsid w:val="00537C3D"/>
    <w:rsid w:val="00540204"/>
    <w:rsid w:val="00540E32"/>
    <w:rsid w:val="00541C14"/>
    <w:rsid w:val="00541D04"/>
    <w:rsid w:val="00541F51"/>
    <w:rsid w:val="0054374A"/>
    <w:rsid w:val="00544094"/>
    <w:rsid w:val="00544639"/>
    <w:rsid w:val="005446E9"/>
    <w:rsid w:val="00544D38"/>
    <w:rsid w:val="00544E98"/>
    <w:rsid w:val="00544EF4"/>
    <w:rsid w:val="0054538E"/>
    <w:rsid w:val="005455B7"/>
    <w:rsid w:val="005457AA"/>
    <w:rsid w:val="005462FE"/>
    <w:rsid w:val="0054665C"/>
    <w:rsid w:val="0054694B"/>
    <w:rsid w:val="005478A1"/>
    <w:rsid w:val="005478DC"/>
    <w:rsid w:val="00550184"/>
    <w:rsid w:val="0055030C"/>
    <w:rsid w:val="00550AB7"/>
    <w:rsid w:val="00551605"/>
    <w:rsid w:val="0055179C"/>
    <w:rsid w:val="00551BD1"/>
    <w:rsid w:val="00551C44"/>
    <w:rsid w:val="00552004"/>
    <w:rsid w:val="005532A2"/>
    <w:rsid w:val="0055380A"/>
    <w:rsid w:val="00553D3C"/>
    <w:rsid w:val="00553E93"/>
    <w:rsid w:val="00554A2F"/>
    <w:rsid w:val="00554B56"/>
    <w:rsid w:val="00554ED1"/>
    <w:rsid w:val="00555D8E"/>
    <w:rsid w:val="00556064"/>
    <w:rsid w:val="00556209"/>
    <w:rsid w:val="00556691"/>
    <w:rsid w:val="00557A46"/>
    <w:rsid w:val="00557C7F"/>
    <w:rsid w:val="005616DB"/>
    <w:rsid w:val="00561F11"/>
    <w:rsid w:val="005629DC"/>
    <w:rsid w:val="00562F2D"/>
    <w:rsid w:val="00563597"/>
    <w:rsid w:val="005637FD"/>
    <w:rsid w:val="0056412D"/>
    <w:rsid w:val="0056420C"/>
    <w:rsid w:val="00564AC2"/>
    <w:rsid w:val="00565685"/>
    <w:rsid w:val="00565C0B"/>
    <w:rsid w:val="00565D09"/>
    <w:rsid w:val="00565F5D"/>
    <w:rsid w:val="00566B6E"/>
    <w:rsid w:val="005672B1"/>
    <w:rsid w:val="0057008F"/>
    <w:rsid w:val="00570545"/>
    <w:rsid w:val="0057096A"/>
    <w:rsid w:val="00570998"/>
    <w:rsid w:val="005709F5"/>
    <w:rsid w:val="00570F67"/>
    <w:rsid w:val="00571ADA"/>
    <w:rsid w:val="00571B11"/>
    <w:rsid w:val="00571D84"/>
    <w:rsid w:val="00571DBC"/>
    <w:rsid w:val="0057203A"/>
    <w:rsid w:val="00572843"/>
    <w:rsid w:val="00572B1B"/>
    <w:rsid w:val="00572F71"/>
    <w:rsid w:val="00572FCD"/>
    <w:rsid w:val="005730DB"/>
    <w:rsid w:val="00573AE4"/>
    <w:rsid w:val="0057431D"/>
    <w:rsid w:val="005744DE"/>
    <w:rsid w:val="005746EE"/>
    <w:rsid w:val="00574C28"/>
    <w:rsid w:val="00574C3D"/>
    <w:rsid w:val="00574F7F"/>
    <w:rsid w:val="005760B2"/>
    <w:rsid w:val="00576E19"/>
    <w:rsid w:val="00576F08"/>
    <w:rsid w:val="005803E2"/>
    <w:rsid w:val="00580505"/>
    <w:rsid w:val="005807D8"/>
    <w:rsid w:val="00580DFA"/>
    <w:rsid w:val="00581172"/>
    <w:rsid w:val="0058191F"/>
    <w:rsid w:val="00582045"/>
    <w:rsid w:val="00582437"/>
    <w:rsid w:val="00582CDF"/>
    <w:rsid w:val="0058357A"/>
    <w:rsid w:val="00583780"/>
    <w:rsid w:val="00583891"/>
    <w:rsid w:val="00583988"/>
    <w:rsid w:val="00583A60"/>
    <w:rsid w:val="005840CF"/>
    <w:rsid w:val="0058433F"/>
    <w:rsid w:val="0058594B"/>
    <w:rsid w:val="00585C18"/>
    <w:rsid w:val="005862C4"/>
    <w:rsid w:val="00586473"/>
    <w:rsid w:val="00586952"/>
    <w:rsid w:val="00586A53"/>
    <w:rsid w:val="00586C22"/>
    <w:rsid w:val="00586D0C"/>
    <w:rsid w:val="00590299"/>
    <w:rsid w:val="00590A38"/>
    <w:rsid w:val="00591DC6"/>
    <w:rsid w:val="00591E64"/>
    <w:rsid w:val="005927CD"/>
    <w:rsid w:val="00592AB1"/>
    <w:rsid w:val="00592B72"/>
    <w:rsid w:val="00593046"/>
    <w:rsid w:val="005944BC"/>
    <w:rsid w:val="005946A7"/>
    <w:rsid w:val="00594BEF"/>
    <w:rsid w:val="00594CE1"/>
    <w:rsid w:val="00594F26"/>
    <w:rsid w:val="005955C2"/>
    <w:rsid w:val="00595F3C"/>
    <w:rsid w:val="0059646A"/>
    <w:rsid w:val="00596915"/>
    <w:rsid w:val="00596EAC"/>
    <w:rsid w:val="0059705F"/>
    <w:rsid w:val="005979B4"/>
    <w:rsid w:val="005A0A1C"/>
    <w:rsid w:val="005A0BEE"/>
    <w:rsid w:val="005A0FB9"/>
    <w:rsid w:val="005A109D"/>
    <w:rsid w:val="005A13FC"/>
    <w:rsid w:val="005A15CC"/>
    <w:rsid w:val="005A1B71"/>
    <w:rsid w:val="005A1CCD"/>
    <w:rsid w:val="005A26C0"/>
    <w:rsid w:val="005A275D"/>
    <w:rsid w:val="005A286D"/>
    <w:rsid w:val="005A2A5D"/>
    <w:rsid w:val="005A30CE"/>
    <w:rsid w:val="005A317E"/>
    <w:rsid w:val="005A4694"/>
    <w:rsid w:val="005A4C19"/>
    <w:rsid w:val="005A4C56"/>
    <w:rsid w:val="005A4D52"/>
    <w:rsid w:val="005A523A"/>
    <w:rsid w:val="005A578D"/>
    <w:rsid w:val="005A57F3"/>
    <w:rsid w:val="005A5FEF"/>
    <w:rsid w:val="005A6525"/>
    <w:rsid w:val="005A657E"/>
    <w:rsid w:val="005A6B9D"/>
    <w:rsid w:val="005A6E09"/>
    <w:rsid w:val="005A6EBA"/>
    <w:rsid w:val="005A6FEE"/>
    <w:rsid w:val="005A7754"/>
    <w:rsid w:val="005B0182"/>
    <w:rsid w:val="005B01BF"/>
    <w:rsid w:val="005B09ED"/>
    <w:rsid w:val="005B1149"/>
    <w:rsid w:val="005B1E1A"/>
    <w:rsid w:val="005B241E"/>
    <w:rsid w:val="005B28EF"/>
    <w:rsid w:val="005B31AF"/>
    <w:rsid w:val="005B40BB"/>
    <w:rsid w:val="005B40E8"/>
    <w:rsid w:val="005B4572"/>
    <w:rsid w:val="005B4628"/>
    <w:rsid w:val="005B49BF"/>
    <w:rsid w:val="005B528F"/>
    <w:rsid w:val="005B5772"/>
    <w:rsid w:val="005B5A0F"/>
    <w:rsid w:val="005B5E3D"/>
    <w:rsid w:val="005B6258"/>
    <w:rsid w:val="005B685D"/>
    <w:rsid w:val="005B687B"/>
    <w:rsid w:val="005B79B0"/>
    <w:rsid w:val="005B7A59"/>
    <w:rsid w:val="005C034B"/>
    <w:rsid w:val="005C0FC0"/>
    <w:rsid w:val="005C1120"/>
    <w:rsid w:val="005C13DD"/>
    <w:rsid w:val="005C1D84"/>
    <w:rsid w:val="005C2496"/>
    <w:rsid w:val="005C2AF4"/>
    <w:rsid w:val="005C2BA8"/>
    <w:rsid w:val="005C2BDF"/>
    <w:rsid w:val="005C2F03"/>
    <w:rsid w:val="005C436B"/>
    <w:rsid w:val="005C6595"/>
    <w:rsid w:val="005C7317"/>
    <w:rsid w:val="005C7C4E"/>
    <w:rsid w:val="005C7CC2"/>
    <w:rsid w:val="005D0386"/>
    <w:rsid w:val="005D054B"/>
    <w:rsid w:val="005D0EFB"/>
    <w:rsid w:val="005D127E"/>
    <w:rsid w:val="005D1676"/>
    <w:rsid w:val="005D2026"/>
    <w:rsid w:val="005D2470"/>
    <w:rsid w:val="005D2C53"/>
    <w:rsid w:val="005D2F85"/>
    <w:rsid w:val="005D2FA3"/>
    <w:rsid w:val="005D355D"/>
    <w:rsid w:val="005D4304"/>
    <w:rsid w:val="005D4CA4"/>
    <w:rsid w:val="005D5259"/>
    <w:rsid w:val="005D58AF"/>
    <w:rsid w:val="005D6348"/>
    <w:rsid w:val="005D68F6"/>
    <w:rsid w:val="005E000D"/>
    <w:rsid w:val="005E0566"/>
    <w:rsid w:val="005E09CD"/>
    <w:rsid w:val="005E13D8"/>
    <w:rsid w:val="005E15FD"/>
    <w:rsid w:val="005E1644"/>
    <w:rsid w:val="005E166B"/>
    <w:rsid w:val="005E1E38"/>
    <w:rsid w:val="005E1E84"/>
    <w:rsid w:val="005E2A39"/>
    <w:rsid w:val="005E3DCC"/>
    <w:rsid w:val="005E408D"/>
    <w:rsid w:val="005E4258"/>
    <w:rsid w:val="005E47AB"/>
    <w:rsid w:val="005E4CD5"/>
    <w:rsid w:val="005E4EA3"/>
    <w:rsid w:val="005E6823"/>
    <w:rsid w:val="005E7EB4"/>
    <w:rsid w:val="005F02DF"/>
    <w:rsid w:val="005F0CFE"/>
    <w:rsid w:val="005F18D6"/>
    <w:rsid w:val="005F1DFE"/>
    <w:rsid w:val="005F1F25"/>
    <w:rsid w:val="005F2067"/>
    <w:rsid w:val="005F22CF"/>
    <w:rsid w:val="005F24FB"/>
    <w:rsid w:val="005F26F6"/>
    <w:rsid w:val="005F3A64"/>
    <w:rsid w:val="005F4565"/>
    <w:rsid w:val="005F544C"/>
    <w:rsid w:val="005F61ED"/>
    <w:rsid w:val="005F623A"/>
    <w:rsid w:val="005F7522"/>
    <w:rsid w:val="005F7978"/>
    <w:rsid w:val="005F79D8"/>
    <w:rsid w:val="0060062B"/>
    <w:rsid w:val="00600692"/>
    <w:rsid w:val="006006A9"/>
    <w:rsid w:val="00600AC4"/>
    <w:rsid w:val="00600F5A"/>
    <w:rsid w:val="0060146C"/>
    <w:rsid w:val="00601729"/>
    <w:rsid w:val="00601F2E"/>
    <w:rsid w:val="00602666"/>
    <w:rsid w:val="00602875"/>
    <w:rsid w:val="00602B07"/>
    <w:rsid w:val="00603235"/>
    <w:rsid w:val="006033CB"/>
    <w:rsid w:val="00603444"/>
    <w:rsid w:val="006034B3"/>
    <w:rsid w:val="00603886"/>
    <w:rsid w:val="00603D7D"/>
    <w:rsid w:val="00603EAC"/>
    <w:rsid w:val="00604CFD"/>
    <w:rsid w:val="00604EA0"/>
    <w:rsid w:val="00604FC6"/>
    <w:rsid w:val="00604FC7"/>
    <w:rsid w:val="006055D5"/>
    <w:rsid w:val="00605970"/>
    <w:rsid w:val="00605A3A"/>
    <w:rsid w:val="00605C5D"/>
    <w:rsid w:val="006072A4"/>
    <w:rsid w:val="00607417"/>
    <w:rsid w:val="006075B2"/>
    <w:rsid w:val="006078E9"/>
    <w:rsid w:val="00607BF9"/>
    <w:rsid w:val="00607D54"/>
    <w:rsid w:val="00610175"/>
    <w:rsid w:val="00610192"/>
    <w:rsid w:val="006102B0"/>
    <w:rsid w:val="006102BD"/>
    <w:rsid w:val="0061095A"/>
    <w:rsid w:val="00611237"/>
    <w:rsid w:val="006113E3"/>
    <w:rsid w:val="00611BE9"/>
    <w:rsid w:val="00611EF4"/>
    <w:rsid w:val="00612264"/>
    <w:rsid w:val="00612569"/>
    <w:rsid w:val="006130B9"/>
    <w:rsid w:val="006146E3"/>
    <w:rsid w:val="00614AE0"/>
    <w:rsid w:val="00615619"/>
    <w:rsid w:val="00615A77"/>
    <w:rsid w:val="00615C44"/>
    <w:rsid w:val="006169C0"/>
    <w:rsid w:val="00616B52"/>
    <w:rsid w:val="006172B3"/>
    <w:rsid w:val="00617E85"/>
    <w:rsid w:val="00620259"/>
    <w:rsid w:val="00620364"/>
    <w:rsid w:val="00620730"/>
    <w:rsid w:val="006207B6"/>
    <w:rsid w:val="00620CBC"/>
    <w:rsid w:val="006215D1"/>
    <w:rsid w:val="006216CE"/>
    <w:rsid w:val="00621F79"/>
    <w:rsid w:val="006223C2"/>
    <w:rsid w:val="00622B47"/>
    <w:rsid w:val="0062311F"/>
    <w:rsid w:val="00623A56"/>
    <w:rsid w:val="00623A79"/>
    <w:rsid w:val="00623CAF"/>
    <w:rsid w:val="00623FA7"/>
    <w:rsid w:val="00624744"/>
    <w:rsid w:val="00626391"/>
    <w:rsid w:val="006266B9"/>
    <w:rsid w:val="00626783"/>
    <w:rsid w:val="006267A9"/>
    <w:rsid w:val="006267BC"/>
    <w:rsid w:val="006268BD"/>
    <w:rsid w:val="00627308"/>
    <w:rsid w:val="00627967"/>
    <w:rsid w:val="00627ACB"/>
    <w:rsid w:val="00627FDA"/>
    <w:rsid w:val="006303FA"/>
    <w:rsid w:val="00630826"/>
    <w:rsid w:val="00631012"/>
    <w:rsid w:val="00631B21"/>
    <w:rsid w:val="00631DDA"/>
    <w:rsid w:val="0063213E"/>
    <w:rsid w:val="00632336"/>
    <w:rsid w:val="006323E7"/>
    <w:rsid w:val="00632D2E"/>
    <w:rsid w:val="00633C9C"/>
    <w:rsid w:val="00634746"/>
    <w:rsid w:val="00634A75"/>
    <w:rsid w:val="00634D88"/>
    <w:rsid w:val="006359FF"/>
    <w:rsid w:val="00635BBF"/>
    <w:rsid w:val="00635C5E"/>
    <w:rsid w:val="006362D1"/>
    <w:rsid w:val="00636E97"/>
    <w:rsid w:val="00636F68"/>
    <w:rsid w:val="00637177"/>
    <w:rsid w:val="006371F1"/>
    <w:rsid w:val="006375F3"/>
    <w:rsid w:val="00640450"/>
    <w:rsid w:val="00641274"/>
    <w:rsid w:val="006415E2"/>
    <w:rsid w:val="00641631"/>
    <w:rsid w:val="0064219B"/>
    <w:rsid w:val="0064249B"/>
    <w:rsid w:val="00642756"/>
    <w:rsid w:val="00642EEF"/>
    <w:rsid w:val="006439A3"/>
    <w:rsid w:val="00644510"/>
    <w:rsid w:val="006456F7"/>
    <w:rsid w:val="006461BF"/>
    <w:rsid w:val="0064714E"/>
    <w:rsid w:val="00647373"/>
    <w:rsid w:val="0065014E"/>
    <w:rsid w:val="00650C7F"/>
    <w:rsid w:val="0065129F"/>
    <w:rsid w:val="00651315"/>
    <w:rsid w:val="0065182B"/>
    <w:rsid w:val="0065186D"/>
    <w:rsid w:val="00651921"/>
    <w:rsid w:val="00651D20"/>
    <w:rsid w:val="00651E87"/>
    <w:rsid w:val="00652326"/>
    <w:rsid w:val="00652A1B"/>
    <w:rsid w:val="00652B27"/>
    <w:rsid w:val="00652E25"/>
    <w:rsid w:val="00653A9F"/>
    <w:rsid w:val="0065482C"/>
    <w:rsid w:val="006551EA"/>
    <w:rsid w:val="006553C5"/>
    <w:rsid w:val="00655B12"/>
    <w:rsid w:val="00655FF5"/>
    <w:rsid w:val="00656294"/>
    <w:rsid w:val="00656667"/>
    <w:rsid w:val="006567EA"/>
    <w:rsid w:val="00656C25"/>
    <w:rsid w:val="00656E61"/>
    <w:rsid w:val="00657025"/>
    <w:rsid w:val="006571A9"/>
    <w:rsid w:val="0065722A"/>
    <w:rsid w:val="00657575"/>
    <w:rsid w:val="0065764D"/>
    <w:rsid w:val="006579A0"/>
    <w:rsid w:val="00657BA5"/>
    <w:rsid w:val="0066020A"/>
    <w:rsid w:val="00660645"/>
    <w:rsid w:val="00660C9B"/>
    <w:rsid w:val="006614C3"/>
    <w:rsid w:val="006615A8"/>
    <w:rsid w:val="00661797"/>
    <w:rsid w:val="00662D71"/>
    <w:rsid w:val="00662E11"/>
    <w:rsid w:val="00663319"/>
    <w:rsid w:val="006646E7"/>
    <w:rsid w:val="00665245"/>
    <w:rsid w:val="0066615B"/>
    <w:rsid w:val="006669D3"/>
    <w:rsid w:val="006670E3"/>
    <w:rsid w:val="00670287"/>
    <w:rsid w:val="006709AB"/>
    <w:rsid w:val="00670B54"/>
    <w:rsid w:val="00671054"/>
    <w:rsid w:val="006712E5"/>
    <w:rsid w:val="006715FD"/>
    <w:rsid w:val="00671EBF"/>
    <w:rsid w:val="00671F78"/>
    <w:rsid w:val="006720A0"/>
    <w:rsid w:val="00673052"/>
    <w:rsid w:val="00673A5B"/>
    <w:rsid w:val="00673E62"/>
    <w:rsid w:val="00674040"/>
    <w:rsid w:val="00674E94"/>
    <w:rsid w:val="00675057"/>
    <w:rsid w:val="00675576"/>
    <w:rsid w:val="00675E0B"/>
    <w:rsid w:val="006761A5"/>
    <w:rsid w:val="006762CB"/>
    <w:rsid w:val="00676C3B"/>
    <w:rsid w:val="006770F5"/>
    <w:rsid w:val="00677303"/>
    <w:rsid w:val="00677521"/>
    <w:rsid w:val="006802FB"/>
    <w:rsid w:val="006806FB"/>
    <w:rsid w:val="006808A4"/>
    <w:rsid w:val="006809CF"/>
    <w:rsid w:val="00681005"/>
    <w:rsid w:val="00681912"/>
    <w:rsid w:val="00681ACF"/>
    <w:rsid w:val="00681E9F"/>
    <w:rsid w:val="00682592"/>
    <w:rsid w:val="0068263A"/>
    <w:rsid w:val="0068448D"/>
    <w:rsid w:val="00684BC2"/>
    <w:rsid w:val="00685E53"/>
    <w:rsid w:val="006873B8"/>
    <w:rsid w:val="006879FD"/>
    <w:rsid w:val="006900C7"/>
    <w:rsid w:val="00690258"/>
    <w:rsid w:val="00690A0F"/>
    <w:rsid w:val="00690DC0"/>
    <w:rsid w:val="0069110E"/>
    <w:rsid w:val="006919E0"/>
    <w:rsid w:val="00691F6F"/>
    <w:rsid w:val="00692DD5"/>
    <w:rsid w:val="00693043"/>
    <w:rsid w:val="00693056"/>
    <w:rsid w:val="0069357F"/>
    <w:rsid w:val="006939F7"/>
    <w:rsid w:val="006945D7"/>
    <w:rsid w:val="006948ED"/>
    <w:rsid w:val="0069491F"/>
    <w:rsid w:val="00695011"/>
    <w:rsid w:val="0069577F"/>
    <w:rsid w:val="00695B4E"/>
    <w:rsid w:val="00695F3E"/>
    <w:rsid w:val="00696076"/>
    <w:rsid w:val="00696420"/>
    <w:rsid w:val="00696487"/>
    <w:rsid w:val="0069699A"/>
    <w:rsid w:val="00696CB1"/>
    <w:rsid w:val="006973D2"/>
    <w:rsid w:val="00697774"/>
    <w:rsid w:val="006A01B8"/>
    <w:rsid w:val="006A05D9"/>
    <w:rsid w:val="006A1819"/>
    <w:rsid w:val="006A1A01"/>
    <w:rsid w:val="006A2A3E"/>
    <w:rsid w:val="006A3619"/>
    <w:rsid w:val="006A3860"/>
    <w:rsid w:val="006A3ED9"/>
    <w:rsid w:val="006A3EF1"/>
    <w:rsid w:val="006A41B0"/>
    <w:rsid w:val="006A48C6"/>
    <w:rsid w:val="006A4CA4"/>
    <w:rsid w:val="006A4F0C"/>
    <w:rsid w:val="006A54F3"/>
    <w:rsid w:val="006A5FF8"/>
    <w:rsid w:val="006A6830"/>
    <w:rsid w:val="006A6DD5"/>
    <w:rsid w:val="006A6FB9"/>
    <w:rsid w:val="006A718C"/>
    <w:rsid w:val="006A71AE"/>
    <w:rsid w:val="006A764A"/>
    <w:rsid w:val="006B08E4"/>
    <w:rsid w:val="006B0C6E"/>
    <w:rsid w:val="006B1254"/>
    <w:rsid w:val="006B21E4"/>
    <w:rsid w:val="006B23A8"/>
    <w:rsid w:val="006B2701"/>
    <w:rsid w:val="006B2D6F"/>
    <w:rsid w:val="006B3009"/>
    <w:rsid w:val="006B3DEA"/>
    <w:rsid w:val="006B4074"/>
    <w:rsid w:val="006B4BF9"/>
    <w:rsid w:val="006B50DA"/>
    <w:rsid w:val="006B513B"/>
    <w:rsid w:val="006B5968"/>
    <w:rsid w:val="006B5BA8"/>
    <w:rsid w:val="006B5D51"/>
    <w:rsid w:val="006B5E61"/>
    <w:rsid w:val="006B62C3"/>
    <w:rsid w:val="006B65A1"/>
    <w:rsid w:val="006B68F8"/>
    <w:rsid w:val="006B6EEC"/>
    <w:rsid w:val="006C00FF"/>
    <w:rsid w:val="006C0332"/>
    <w:rsid w:val="006C0B90"/>
    <w:rsid w:val="006C18F1"/>
    <w:rsid w:val="006C2009"/>
    <w:rsid w:val="006C222C"/>
    <w:rsid w:val="006C22FC"/>
    <w:rsid w:val="006C301B"/>
    <w:rsid w:val="006C3230"/>
    <w:rsid w:val="006C343C"/>
    <w:rsid w:val="006C42D7"/>
    <w:rsid w:val="006C460C"/>
    <w:rsid w:val="006C474A"/>
    <w:rsid w:val="006C48C7"/>
    <w:rsid w:val="006C4E69"/>
    <w:rsid w:val="006C5690"/>
    <w:rsid w:val="006C56D2"/>
    <w:rsid w:val="006C5917"/>
    <w:rsid w:val="006C623E"/>
    <w:rsid w:val="006C663A"/>
    <w:rsid w:val="006C6945"/>
    <w:rsid w:val="006C69D9"/>
    <w:rsid w:val="006C6F5D"/>
    <w:rsid w:val="006D01CA"/>
    <w:rsid w:val="006D041E"/>
    <w:rsid w:val="006D0FCB"/>
    <w:rsid w:val="006D1023"/>
    <w:rsid w:val="006D1627"/>
    <w:rsid w:val="006D1A23"/>
    <w:rsid w:val="006D25BC"/>
    <w:rsid w:val="006D26F4"/>
    <w:rsid w:val="006D2AE2"/>
    <w:rsid w:val="006D3495"/>
    <w:rsid w:val="006D4D7C"/>
    <w:rsid w:val="006D52BB"/>
    <w:rsid w:val="006D5976"/>
    <w:rsid w:val="006D64D3"/>
    <w:rsid w:val="006D65C4"/>
    <w:rsid w:val="006D67CD"/>
    <w:rsid w:val="006D71F3"/>
    <w:rsid w:val="006D7F0F"/>
    <w:rsid w:val="006E0E6B"/>
    <w:rsid w:val="006E0F8C"/>
    <w:rsid w:val="006E1F44"/>
    <w:rsid w:val="006E1FB2"/>
    <w:rsid w:val="006E22F5"/>
    <w:rsid w:val="006E2B4B"/>
    <w:rsid w:val="006E2FBF"/>
    <w:rsid w:val="006E3B15"/>
    <w:rsid w:val="006E3F54"/>
    <w:rsid w:val="006E4097"/>
    <w:rsid w:val="006E40BB"/>
    <w:rsid w:val="006E42DE"/>
    <w:rsid w:val="006E4BAE"/>
    <w:rsid w:val="006E4EBD"/>
    <w:rsid w:val="006E500E"/>
    <w:rsid w:val="006E5784"/>
    <w:rsid w:val="006E59CD"/>
    <w:rsid w:val="006E60D0"/>
    <w:rsid w:val="006E64F8"/>
    <w:rsid w:val="006E6B3D"/>
    <w:rsid w:val="006E6DF4"/>
    <w:rsid w:val="006E701C"/>
    <w:rsid w:val="006E7D14"/>
    <w:rsid w:val="006E7E03"/>
    <w:rsid w:val="006E7E3D"/>
    <w:rsid w:val="006E7F3C"/>
    <w:rsid w:val="006E7FCE"/>
    <w:rsid w:val="006F0206"/>
    <w:rsid w:val="006F0B53"/>
    <w:rsid w:val="006F1A8B"/>
    <w:rsid w:val="006F1E57"/>
    <w:rsid w:val="006F255F"/>
    <w:rsid w:val="006F27B7"/>
    <w:rsid w:val="006F33B8"/>
    <w:rsid w:val="006F3CC1"/>
    <w:rsid w:val="006F47BB"/>
    <w:rsid w:val="006F4866"/>
    <w:rsid w:val="006F55C8"/>
    <w:rsid w:val="006F58F2"/>
    <w:rsid w:val="006F5ADC"/>
    <w:rsid w:val="006F610C"/>
    <w:rsid w:val="006F6157"/>
    <w:rsid w:val="006F6BFA"/>
    <w:rsid w:val="006F71C5"/>
    <w:rsid w:val="006F73F2"/>
    <w:rsid w:val="006F742B"/>
    <w:rsid w:val="006F7784"/>
    <w:rsid w:val="006F7C6C"/>
    <w:rsid w:val="007017E9"/>
    <w:rsid w:val="00702487"/>
    <w:rsid w:val="0070253E"/>
    <w:rsid w:val="0070318B"/>
    <w:rsid w:val="007031B0"/>
    <w:rsid w:val="00703A04"/>
    <w:rsid w:val="00703A5A"/>
    <w:rsid w:val="00703FFE"/>
    <w:rsid w:val="00704626"/>
    <w:rsid w:val="00705094"/>
    <w:rsid w:val="007051C8"/>
    <w:rsid w:val="00705617"/>
    <w:rsid w:val="00705A19"/>
    <w:rsid w:val="00705C13"/>
    <w:rsid w:val="00705C1D"/>
    <w:rsid w:val="007060AF"/>
    <w:rsid w:val="007065A8"/>
    <w:rsid w:val="00706D42"/>
    <w:rsid w:val="00707DF2"/>
    <w:rsid w:val="007105BA"/>
    <w:rsid w:val="007105D5"/>
    <w:rsid w:val="00710792"/>
    <w:rsid w:val="00711988"/>
    <w:rsid w:val="007127E6"/>
    <w:rsid w:val="00713C4B"/>
    <w:rsid w:val="00713CFA"/>
    <w:rsid w:val="00713FDF"/>
    <w:rsid w:val="00714CC3"/>
    <w:rsid w:val="00714D61"/>
    <w:rsid w:val="0071512E"/>
    <w:rsid w:val="0071589C"/>
    <w:rsid w:val="00715A6E"/>
    <w:rsid w:val="00715DF3"/>
    <w:rsid w:val="00715E39"/>
    <w:rsid w:val="00716319"/>
    <w:rsid w:val="0071667C"/>
    <w:rsid w:val="00716E64"/>
    <w:rsid w:val="00716FC8"/>
    <w:rsid w:val="00717340"/>
    <w:rsid w:val="007176FD"/>
    <w:rsid w:val="007178BB"/>
    <w:rsid w:val="00717EAD"/>
    <w:rsid w:val="00720B82"/>
    <w:rsid w:val="00721EDA"/>
    <w:rsid w:val="00721F59"/>
    <w:rsid w:val="0072222B"/>
    <w:rsid w:val="00722485"/>
    <w:rsid w:val="007225DC"/>
    <w:rsid w:val="00722A05"/>
    <w:rsid w:val="00722BD4"/>
    <w:rsid w:val="00722CF2"/>
    <w:rsid w:val="00722F94"/>
    <w:rsid w:val="00723003"/>
    <w:rsid w:val="0072303F"/>
    <w:rsid w:val="00723A21"/>
    <w:rsid w:val="007243F4"/>
    <w:rsid w:val="0072484E"/>
    <w:rsid w:val="0072586C"/>
    <w:rsid w:val="0072591C"/>
    <w:rsid w:val="00726464"/>
    <w:rsid w:val="00726804"/>
    <w:rsid w:val="00726EEE"/>
    <w:rsid w:val="00727815"/>
    <w:rsid w:val="00730121"/>
    <w:rsid w:val="00731881"/>
    <w:rsid w:val="00731D2C"/>
    <w:rsid w:val="00731F47"/>
    <w:rsid w:val="007328E8"/>
    <w:rsid w:val="007333F2"/>
    <w:rsid w:val="00734027"/>
    <w:rsid w:val="00734106"/>
    <w:rsid w:val="00734B36"/>
    <w:rsid w:val="00734DFF"/>
    <w:rsid w:val="00734F9B"/>
    <w:rsid w:val="00735239"/>
    <w:rsid w:val="00735A1E"/>
    <w:rsid w:val="00735BE8"/>
    <w:rsid w:val="00736F8B"/>
    <w:rsid w:val="00737559"/>
    <w:rsid w:val="007405F5"/>
    <w:rsid w:val="00741E99"/>
    <w:rsid w:val="00742291"/>
    <w:rsid w:val="00742314"/>
    <w:rsid w:val="00742615"/>
    <w:rsid w:val="00742A19"/>
    <w:rsid w:val="00742B81"/>
    <w:rsid w:val="00742CB1"/>
    <w:rsid w:val="00742D69"/>
    <w:rsid w:val="007430BA"/>
    <w:rsid w:val="007430D7"/>
    <w:rsid w:val="00743CB8"/>
    <w:rsid w:val="00743E8D"/>
    <w:rsid w:val="007444A3"/>
    <w:rsid w:val="00744A12"/>
    <w:rsid w:val="0074506A"/>
    <w:rsid w:val="007452CD"/>
    <w:rsid w:val="00745333"/>
    <w:rsid w:val="007454EF"/>
    <w:rsid w:val="00745B8D"/>
    <w:rsid w:val="00745D78"/>
    <w:rsid w:val="00746836"/>
    <w:rsid w:val="0074698C"/>
    <w:rsid w:val="007474CA"/>
    <w:rsid w:val="007509B1"/>
    <w:rsid w:val="0075151A"/>
    <w:rsid w:val="0075153A"/>
    <w:rsid w:val="00751C08"/>
    <w:rsid w:val="00751D2F"/>
    <w:rsid w:val="00752007"/>
    <w:rsid w:val="00752CDF"/>
    <w:rsid w:val="00752D0B"/>
    <w:rsid w:val="00752DBA"/>
    <w:rsid w:val="00752F88"/>
    <w:rsid w:val="00753858"/>
    <w:rsid w:val="00754081"/>
    <w:rsid w:val="007542C0"/>
    <w:rsid w:val="007542F8"/>
    <w:rsid w:val="0075497B"/>
    <w:rsid w:val="00754A4B"/>
    <w:rsid w:val="00754A7A"/>
    <w:rsid w:val="00754CF1"/>
    <w:rsid w:val="007553A2"/>
    <w:rsid w:val="00756647"/>
    <w:rsid w:val="007568C1"/>
    <w:rsid w:val="0075691A"/>
    <w:rsid w:val="00756BB1"/>
    <w:rsid w:val="00756D46"/>
    <w:rsid w:val="00756E85"/>
    <w:rsid w:val="00757898"/>
    <w:rsid w:val="007578CD"/>
    <w:rsid w:val="007602AC"/>
    <w:rsid w:val="0076084A"/>
    <w:rsid w:val="00760A31"/>
    <w:rsid w:val="00760E63"/>
    <w:rsid w:val="00760F71"/>
    <w:rsid w:val="00760FBF"/>
    <w:rsid w:val="007612C7"/>
    <w:rsid w:val="00761B9D"/>
    <w:rsid w:val="00761DD6"/>
    <w:rsid w:val="00761F70"/>
    <w:rsid w:val="007626BA"/>
    <w:rsid w:val="007628E1"/>
    <w:rsid w:val="00764370"/>
    <w:rsid w:val="00764F38"/>
    <w:rsid w:val="00764FA7"/>
    <w:rsid w:val="00764FF4"/>
    <w:rsid w:val="0076539A"/>
    <w:rsid w:val="00765A3D"/>
    <w:rsid w:val="00765C39"/>
    <w:rsid w:val="007667B8"/>
    <w:rsid w:val="007674B1"/>
    <w:rsid w:val="0076753C"/>
    <w:rsid w:val="00770339"/>
    <w:rsid w:val="00770F34"/>
    <w:rsid w:val="007710F4"/>
    <w:rsid w:val="007716D1"/>
    <w:rsid w:val="00771BEC"/>
    <w:rsid w:val="00772284"/>
    <w:rsid w:val="00772335"/>
    <w:rsid w:val="00772E31"/>
    <w:rsid w:val="00773062"/>
    <w:rsid w:val="00773D9B"/>
    <w:rsid w:val="00773F7F"/>
    <w:rsid w:val="00774612"/>
    <w:rsid w:val="00775284"/>
    <w:rsid w:val="00775493"/>
    <w:rsid w:val="0077594B"/>
    <w:rsid w:val="00776358"/>
    <w:rsid w:val="00776479"/>
    <w:rsid w:val="0077690A"/>
    <w:rsid w:val="00776DD8"/>
    <w:rsid w:val="007772AC"/>
    <w:rsid w:val="00777467"/>
    <w:rsid w:val="007774B0"/>
    <w:rsid w:val="00777666"/>
    <w:rsid w:val="00777825"/>
    <w:rsid w:val="007801E8"/>
    <w:rsid w:val="007803C1"/>
    <w:rsid w:val="007804D7"/>
    <w:rsid w:val="007817BA"/>
    <w:rsid w:val="007819AB"/>
    <w:rsid w:val="007822C6"/>
    <w:rsid w:val="0078249F"/>
    <w:rsid w:val="007824C7"/>
    <w:rsid w:val="007832F1"/>
    <w:rsid w:val="00783F9F"/>
    <w:rsid w:val="00785312"/>
    <w:rsid w:val="00785560"/>
    <w:rsid w:val="00785C85"/>
    <w:rsid w:val="00785DA3"/>
    <w:rsid w:val="00786353"/>
    <w:rsid w:val="00786557"/>
    <w:rsid w:val="0078774A"/>
    <w:rsid w:val="00790411"/>
    <w:rsid w:val="0079116B"/>
    <w:rsid w:val="00791506"/>
    <w:rsid w:val="0079172D"/>
    <w:rsid w:val="00791F9E"/>
    <w:rsid w:val="00791FA5"/>
    <w:rsid w:val="007928AE"/>
    <w:rsid w:val="00793241"/>
    <w:rsid w:val="007933EA"/>
    <w:rsid w:val="00794594"/>
    <w:rsid w:val="007960BA"/>
    <w:rsid w:val="007968D1"/>
    <w:rsid w:val="0079693D"/>
    <w:rsid w:val="00797391"/>
    <w:rsid w:val="0079750C"/>
    <w:rsid w:val="007A012A"/>
    <w:rsid w:val="007A07DD"/>
    <w:rsid w:val="007A0ACB"/>
    <w:rsid w:val="007A0F4F"/>
    <w:rsid w:val="007A11CE"/>
    <w:rsid w:val="007A11E3"/>
    <w:rsid w:val="007A1221"/>
    <w:rsid w:val="007A12AA"/>
    <w:rsid w:val="007A1789"/>
    <w:rsid w:val="007A1AF1"/>
    <w:rsid w:val="007A218C"/>
    <w:rsid w:val="007A2C3C"/>
    <w:rsid w:val="007A2CDD"/>
    <w:rsid w:val="007A2F1C"/>
    <w:rsid w:val="007A3083"/>
    <w:rsid w:val="007A343E"/>
    <w:rsid w:val="007A4350"/>
    <w:rsid w:val="007A4765"/>
    <w:rsid w:val="007A5198"/>
    <w:rsid w:val="007A53C7"/>
    <w:rsid w:val="007A53EC"/>
    <w:rsid w:val="007A579F"/>
    <w:rsid w:val="007A5907"/>
    <w:rsid w:val="007A5B49"/>
    <w:rsid w:val="007A61F1"/>
    <w:rsid w:val="007A6D62"/>
    <w:rsid w:val="007A6DB2"/>
    <w:rsid w:val="007A7289"/>
    <w:rsid w:val="007A7671"/>
    <w:rsid w:val="007A7C5A"/>
    <w:rsid w:val="007B0766"/>
    <w:rsid w:val="007B08BF"/>
    <w:rsid w:val="007B0C01"/>
    <w:rsid w:val="007B0CB5"/>
    <w:rsid w:val="007B1018"/>
    <w:rsid w:val="007B1245"/>
    <w:rsid w:val="007B1609"/>
    <w:rsid w:val="007B1BF2"/>
    <w:rsid w:val="007B1D35"/>
    <w:rsid w:val="007B1D99"/>
    <w:rsid w:val="007B1E77"/>
    <w:rsid w:val="007B1FD1"/>
    <w:rsid w:val="007B24F0"/>
    <w:rsid w:val="007B26CF"/>
    <w:rsid w:val="007B2BCD"/>
    <w:rsid w:val="007B3D08"/>
    <w:rsid w:val="007B3D87"/>
    <w:rsid w:val="007B3DE7"/>
    <w:rsid w:val="007B51DB"/>
    <w:rsid w:val="007B52E8"/>
    <w:rsid w:val="007B5628"/>
    <w:rsid w:val="007B5676"/>
    <w:rsid w:val="007B5976"/>
    <w:rsid w:val="007B59F9"/>
    <w:rsid w:val="007B5C6F"/>
    <w:rsid w:val="007B5ECE"/>
    <w:rsid w:val="007B6553"/>
    <w:rsid w:val="007B671A"/>
    <w:rsid w:val="007B68A5"/>
    <w:rsid w:val="007B6C3F"/>
    <w:rsid w:val="007B6C5C"/>
    <w:rsid w:val="007B76D7"/>
    <w:rsid w:val="007B7A2C"/>
    <w:rsid w:val="007C001E"/>
    <w:rsid w:val="007C01D9"/>
    <w:rsid w:val="007C0D68"/>
    <w:rsid w:val="007C1434"/>
    <w:rsid w:val="007C1691"/>
    <w:rsid w:val="007C1F26"/>
    <w:rsid w:val="007C26B1"/>
    <w:rsid w:val="007C28C3"/>
    <w:rsid w:val="007C28C6"/>
    <w:rsid w:val="007C2EE2"/>
    <w:rsid w:val="007C31C4"/>
    <w:rsid w:val="007C322F"/>
    <w:rsid w:val="007C4994"/>
    <w:rsid w:val="007C4DCB"/>
    <w:rsid w:val="007C5401"/>
    <w:rsid w:val="007C5595"/>
    <w:rsid w:val="007C662E"/>
    <w:rsid w:val="007C6DCB"/>
    <w:rsid w:val="007C6EB8"/>
    <w:rsid w:val="007C71D2"/>
    <w:rsid w:val="007C78F5"/>
    <w:rsid w:val="007D1025"/>
    <w:rsid w:val="007D142E"/>
    <w:rsid w:val="007D16E8"/>
    <w:rsid w:val="007D19C6"/>
    <w:rsid w:val="007D1CFE"/>
    <w:rsid w:val="007D3509"/>
    <w:rsid w:val="007D3519"/>
    <w:rsid w:val="007D3859"/>
    <w:rsid w:val="007D4261"/>
    <w:rsid w:val="007D4609"/>
    <w:rsid w:val="007D4D33"/>
    <w:rsid w:val="007D4E59"/>
    <w:rsid w:val="007D537E"/>
    <w:rsid w:val="007D5EF3"/>
    <w:rsid w:val="007D6723"/>
    <w:rsid w:val="007D6795"/>
    <w:rsid w:val="007D6E65"/>
    <w:rsid w:val="007D70F8"/>
    <w:rsid w:val="007D7AF6"/>
    <w:rsid w:val="007D7CFE"/>
    <w:rsid w:val="007E0153"/>
    <w:rsid w:val="007E0300"/>
    <w:rsid w:val="007E054E"/>
    <w:rsid w:val="007E0E51"/>
    <w:rsid w:val="007E0E93"/>
    <w:rsid w:val="007E1EE8"/>
    <w:rsid w:val="007E1FFB"/>
    <w:rsid w:val="007E2124"/>
    <w:rsid w:val="007E2627"/>
    <w:rsid w:val="007E32D4"/>
    <w:rsid w:val="007E3403"/>
    <w:rsid w:val="007E3488"/>
    <w:rsid w:val="007E39C9"/>
    <w:rsid w:val="007E39FF"/>
    <w:rsid w:val="007E3B96"/>
    <w:rsid w:val="007E3DBD"/>
    <w:rsid w:val="007E4275"/>
    <w:rsid w:val="007E53AF"/>
    <w:rsid w:val="007E562D"/>
    <w:rsid w:val="007E5D47"/>
    <w:rsid w:val="007E648C"/>
    <w:rsid w:val="007E7255"/>
    <w:rsid w:val="007E7609"/>
    <w:rsid w:val="007F0CB4"/>
    <w:rsid w:val="007F0E96"/>
    <w:rsid w:val="007F1BE3"/>
    <w:rsid w:val="007F2328"/>
    <w:rsid w:val="007F27E0"/>
    <w:rsid w:val="007F3916"/>
    <w:rsid w:val="007F3943"/>
    <w:rsid w:val="007F401C"/>
    <w:rsid w:val="007F4191"/>
    <w:rsid w:val="007F44CD"/>
    <w:rsid w:val="007F4671"/>
    <w:rsid w:val="007F48B7"/>
    <w:rsid w:val="007F4D49"/>
    <w:rsid w:val="007F5112"/>
    <w:rsid w:val="007F5180"/>
    <w:rsid w:val="007F5417"/>
    <w:rsid w:val="007F5CCD"/>
    <w:rsid w:val="007F61EA"/>
    <w:rsid w:val="007F759E"/>
    <w:rsid w:val="007F793B"/>
    <w:rsid w:val="00800C99"/>
    <w:rsid w:val="00800FFA"/>
    <w:rsid w:val="0080239D"/>
    <w:rsid w:val="008027E2"/>
    <w:rsid w:val="0080284B"/>
    <w:rsid w:val="0080394E"/>
    <w:rsid w:val="00803B40"/>
    <w:rsid w:val="00803B93"/>
    <w:rsid w:val="00803FC7"/>
    <w:rsid w:val="00804F76"/>
    <w:rsid w:val="0080512B"/>
    <w:rsid w:val="008052E6"/>
    <w:rsid w:val="00805E69"/>
    <w:rsid w:val="00805F47"/>
    <w:rsid w:val="00806099"/>
    <w:rsid w:val="008060EB"/>
    <w:rsid w:val="0080612A"/>
    <w:rsid w:val="00806BF1"/>
    <w:rsid w:val="00806C96"/>
    <w:rsid w:val="00807996"/>
    <w:rsid w:val="00810511"/>
    <w:rsid w:val="00810C17"/>
    <w:rsid w:val="00810D98"/>
    <w:rsid w:val="0081111B"/>
    <w:rsid w:val="008112F5"/>
    <w:rsid w:val="008117F0"/>
    <w:rsid w:val="00811A6F"/>
    <w:rsid w:val="00811BA5"/>
    <w:rsid w:val="008121AD"/>
    <w:rsid w:val="0081369A"/>
    <w:rsid w:val="008141C9"/>
    <w:rsid w:val="0081421F"/>
    <w:rsid w:val="008145D1"/>
    <w:rsid w:val="008149D7"/>
    <w:rsid w:val="00814C0E"/>
    <w:rsid w:val="00814D81"/>
    <w:rsid w:val="00814F47"/>
    <w:rsid w:val="0081505A"/>
    <w:rsid w:val="008152ED"/>
    <w:rsid w:val="00815D23"/>
    <w:rsid w:val="00816F64"/>
    <w:rsid w:val="008177E3"/>
    <w:rsid w:val="00817B77"/>
    <w:rsid w:val="0082020B"/>
    <w:rsid w:val="008204A4"/>
    <w:rsid w:val="00820597"/>
    <w:rsid w:val="008208AD"/>
    <w:rsid w:val="00820905"/>
    <w:rsid w:val="00821826"/>
    <w:rsid w:val="00821B09"/>
    <w:rsid w:val="00821C51"/>
    <w:rsid w:val="00821F64"/>
    <w:rsid w:val="00822325"/>
    <w:rsid w:val="008227DA"/>
    <w:rsid w:val="00823250"/>
    <w:rsid w:val="008238C0"/>
    <w:rsid w:val="00823C98"/>
    <w:rsid w:val="00823E85"/>
    <w:rsid w:val="00823FA6"/>
    <w:rsid w:val="00824FD6"/>
    <w:rsid w:val="00825172"/>
    <w:rsid w:val="008251BC"/>
    <w:rsid w:val="008251D2"/>
    <w:rsid w:val="0082524E"/>
    <w:rsid w:val="0082589C"/>
    <w:rsid w:val="00825BBE"/>
    <w:rsid w:val="00825C57"/>
    <w:rsid w:val="00825D83"/>
    <w:rsid w:val="00825F73"/>
    <w:rsid w:val="0082693C"/>
    <w:rsid w:val="00830355"/>
    <w:rsid w:val="008305D8"/>
    <w:rsid w:val="0083082B"/>
    <w:rsid w:val="00831284"/>
    <w:rsid w:val="008312BB"/>
    <w:rsid w:val="00831310"/>
    <w:rsid w:val="00831851"/>
    <w:rsid w:val="00831A29"/>
    <w:rsid w:val="008322D5"/>
    <w:rsid w:val="00832697"/>
    <w:rsid w:val="00832802"/>
    <w:rsid w:val="0083286B"/>
    <w:rsid w:val="00832F83"/>
    <w:rsid w:val="0083327E"/>
    <w:rsid w:val="0083335E"/>
    <w:rsid w:val="00834798"/>
    <w:rsid w:val="00834A22"/>
    <w:rsid w:val="008356F6"/>
    <w:rsid w:val="00835B45"/>
    <w:rsid w:val="0083733B"/>
    <w:rsid w:val="008375CB"/>
    <w:rsid w:val="00840291"/>
    <w:rsid w:val="008409B3"/>
    <w:rsid w:val="00841292"/>
    <w:rsid w:val="0084137C"/>
    <w:rsid w:val="00841EC7"/>
    <w:rsid w:val="0084259D"/>
    <w:rsid w:val="008425C4"/>
    <w:rsid w:val="00842BCA"/>
    <w:rsid w:val="0084319A"/>
    <w:rsid w:val="008440C9"/>
    <w:rsid w:val="0084410F"/>
    <w:rsid w:val="008442BA"/>
    <w:rsid w:val="00844AED"/>
    <w:rsid w:val="00844D03"/>
    <w:rsid w:val="00844EFB"/>
    <w:rsid w:val="0084574E"/>
    <w:rsid w:val="00845FAB"/>
    <w:rsid w:val="00846D2B"/>
    <w:rsid w:val="0084711C"/>
    <w:rsid w:val="00847994"/>
    <w:rsid w:val="00847A01"/>
    <w:rsid w:val="00850463"/>
    <w:rsid w:val="008509A3"/>
    <w:rsid w:val="00850EAA"/>
    <w:rsid w:val="00851263"/>
    <w:rsid w:val="00851328"/>
    <w:rsid w:val="00851E22"/>
    <w:rsid w:val="008523FC"/>
    <w:rsid w:val="0085325A"/>
    <w:rsid w:val="00853ADC"/>
    <w:rsid w:val="00854325"/>
    <w:rsid w:val="00854477"/>
    <w:rsid w:val="00854E4E"/>
    <w:rsid w:val="008551EF"/>
    <w:rsid w:val="008555D0"/>
    <w:rsid w:val="008563A1"/>
    <w:rsid w:val="008564BC"/>
    <w:rsid w:val="0085704B"/>
    <w:rsid w:val="008575C0"/>
    <w:rsid w:val="00857A5E"/>
    <w:rsid w:val="00857ACA"/>
    <w:rsid w:val="00857AF7"/>
    <w:rsid w:val="00857E14"/>
    <w:rsid w:val="0086096F"/>
    <w:rsid w:val="00860B01"/>
    <w:rsid w:val="00860C61"/>
    <w:rsid w:val="00860F4F"/>
    <w:rsid w:val="008611DB"/>
    <w:rsid w:val="0086183A"/>
    <w:rsid w:val="008628E4"/>
    <w:rsid w:val="00862C18"/>
    <w:rsid w:val="00863129"/>
    <w:rsid w:val="008631CA"/>
    <w:rsid w:val="008636B8"/>
    <w:rsid w:val="00863B46"/>
    <w:rsid w:val="00863EEA"/>
    <w:rsid w:val="00864164"/>
    <w:rsid w:val="00864402"/>
    <w:rsid w:val="00866D10"/>
    <w:rsid w:val="008670B9"/>
    <w:rsid w:val="008674E0"/>
    <w:rsid w:val="00867DE9"/>
    <w:rsid w:val="0087057A"/>
    <w:rsid w:val="00870B5C"/>
    <w:rsid w:val="00871362"/>
    <w:rsid w:val="00871766"/>
    <w:rsid w:val="00871910"/>
    <w:rsid w:val="00871E33"/>
    <w:rsid w:val="00872062"/>
    <w:rsid w:val="00872ABE"/>
    <w:rsid w:val="00872F30"/>
    <w:rsid w:val="008731F3"/>
    <w:rsid w:val="00873746"/>
    <w:rsid w:val="008738F4"/>
    <w:rsid w:val="00874BA6"/>
    <w:rsid w:val="00874BCB"/>
    <w:rsid w:val="00875032"/>
    <w:rsid w:val="00875366"/>
    <w:rsid w:val="00875A22"/>
    <w:rsid w:val="00875ADF"/>
    <w:rsid w:val="00876187"/>
    <w:rsid w:val="00876BBE"/>
    <w:rsid w:val="00877BA4"/>
    <w:rsid w:val="00877D75"/>
    <w:rsid w:val="00880221"/>
    <w:rsid w:val="008802C5"/>
    <w:rsid w:val="0088059E"/>
    <w:rsid w:val="00880687"/>
    <w:rsid w:val="008808D4"/>
    <w:rsid w:val="00880C17"/>
    <w:rsid w:val="0088116E"/>
    <w:rsid w:val="008812B0"/>
    <w:rsid w:val="008814B1"/>
    <w:rsid w:val="0088196B"/>
    <w:rsid w:val="00881B61"/>
    <w:rsid w:val="00881CDF"/>
    <w:rsid w:val="00882909"/>
    <w:rsid w:val="00882E1E"/>
    <w:rsid w:val="00882EC8"/>
    <w:rsid w:val="008834EA"/>
    <w:rsid w:val="00883774"/>
    <w:rsid w:val="00884480"/>
    <w:rsid w:val="008847B5"/>
    <w:rsid w:val="00884B57"/>
    <w:rsid w:val="008850CB"/>
    <w:rsid w:val="0088514D"/>
    <w:rsid w:val="008860F8"/>
    <w:rsid w:val="00886424"/>
    <w:rsid w:val="00886E6B"/>
    <w:rsid w:val="00886F51"/>
    <w:rsid w:val="0088754F"/>
    <w:rsid w:val="008877B8"/>
    <w:rsid w:val="008879DF"/>
    <w:rsid w:val="00890340"/>
    <w:rsid w:val="00890825"/>
    <w:rsid w:val="00891B2B"/>
    <w:rsid w:val="00892F6F"/>
    <w:rsid w:val="008932AE"/>
    <w:rsid w:val="0089385F"/>
    <w:rsid w:val="00894AD5"/>
    <w:rsid w:val="00894D9F"/>
    <w:rsid w:val="00894EE9"/>
    <w:rsid w:val="008958DF"/>
    <w:rsid w:val="008962DA"/>
    <w:rsid w:val="008974A4"/>
    <w:rsid w:val="00897905"/>
    <w:rsid w:val="00897BCD"/>
    <w:rsid w:val="00897C4A"/>
    <w:rsid w:val="00897E56"/>
    <w:rsid w:val="008A1309"/>
    <w:rsid w:val="008A18CE"/>
    <w:rsid w:val="008A1DE4"/>
    <w:rsid w:val="008A2492"/>
    <w:rsid w:val="008A26CE"/>
    <w:rsid w:val="008A2F37"/>
    <w:rsid w:val="008A33EC"/>
    <w:rsid w:val="008A39BD"/>
    <w:rsid w:val="008A3AB5"/>
    <w:rsid w:val="008A4057"/>
    <w:rsid w:val="008A409A"/>
    <w:rsid w:val="008A4630"/>
    <w:rsid w:val="008A4B2C"/>
    <w:rsid w:val="008A4DAC"/>
    <w:rsid w:val="008A5856"/>
    <w:rsid w:val="008A5E4D"/>
    <w:rsid w:val="008A7C27"/>
    <w:rsid w:val="008B0684"/>
    <w:rsid w:val="008B0AC3"/>
    <w:rsid w:val="008B0DAF"/>
    <w:rsid w:val="008B143E"/>
    <w:rsid w:val="008B1B44"/>
    <w:rsid w:val="008B1D89"/>
    <w:rsid w:val="008B1E9F"/>
    <w:rsid w:val="008B2DE8"/>
    <w:rsid w:val="008B30E1"/>
    <w:rsid w:val="008B3507"/>
    <w:rsid w:val="008B35D3"/>
    <w:rsid w:val="008B3832"/>
    <w:rsid w:val="008B3F09"/>
    <w:rsid w:val="008B3F88"/>
    <w:rsid w:val="008B4BE2"/>
    <w:rsid w:val="008B4CEC"/>
    <w:rsid w:val="008B5659"/>
    <w:rsid w:val="008B5E2E"/>
    <w:rsid w:val="008B6326"/>
    <w:rsid w:val="008B69B2"/>
    <w:rsid w:val="008B6EFA"/>
    <w:rsid w:val="008B7780"/>
    <w:rsid w:val="008B7912"/>
    <w:rsid w:val="008B7EDA"/>
    <w:rsid w:val="008B7FA9"/>
    <w:rsid w:val="008C090C"/>
    <w:rsid w:val="008C0D02"/>
    <w:rsid w:val="008C135B"/>
    <w:rsid w:val="008C1780"/>
    <w:rsid w:val="008C1893"/>
    <w:rsid w:val="008C1A8C"/>
    <w:rsid w:val="008C1EBA"/>
    <w:rsid w:val="008C2E06"/>
    <w:rsid w:val="008C30C1"/>
    <w:rsid w:val="008C3CFE"/>
    <w:rsid w:val="008C3E86"/>
    <w:rsid w:val="008C4363"/>
    <w:rsid w:val="008C4372"/>
    <w:rsid w:val="008C4401"/>
    <w:rsid w:val="008C469B"/>
    <w:rsid w:val="008C50E6"/>
    <w:rsid w:val="008C582E"/>
    <w:rsid w:val="008C58D1"/>
    <w:rsid w:val="008C5997"/>
    <w:rsid w:val="008C6710"/>
    <w:rsid w:val="008C6B35"/>
    <w:rsid w:val="008C6C65"/>
    <w:rsid w:val="008C782B"/>
    <w:rsid w:val="008D0169"/>
    <w:rsid w:val="008D04C0"/>
    <w:rsid w:val="008D0E39"/>
    <w:rsid w:val="008D138A"/>
    <w:rsid w:val="008D18E1"/>
    <w:rsid w:val="008D20F4"/>
    <w:rsid w:val="008D2A73"/>
    <w:rsid w:val="008D2DBA"/>
    <w:rsid w:val="008D362C"/>
    <w:rsid w:val="008D43F6"/>
    <w:rsid w:val="008D4CCC"/>
    <w:rsid w:val="008D5257"/>
    <w:rsid w:val="008D533D"/>
    <w:rsid w:val="008D53F8"/>
    <w:rsid w:val="008D5B42"/>
    <w:rsid w:val="008D5CBD"/>
    <w:rsid w:val="008D62D9"/>
    <w:rsid w:val="008D6563"/>
    <w:rsid w:val="008D68BD"/>
    <w:rsid w:val="008D753E"/>
    <w:rsid w:val="008D755B"/>
    <w:rsid w:val="008D78F3"/>
    <w:rsid w:val="008D79B9"/>
    <w:rsid w:val="008D79C9"/>
    <w:rsid w:val="008E0DAC"/>
    <w:rsid w:val="008E1236"/>
    <w:rsid w:val="008E13C1"/>
    <w:rsid w:val="008E1709"/>
    <w:rsid w:val="008E195F"/>
    <w:rsid w:val="008E1AE3"/>
    <w:rsid w:val="008E22B7"/>
    <w:rsid w:val="008E255E"/>
    <w:rsid w:val="008E26F2"/>
    <w:rsid w:val="008E27A1"/>
    <w:rsid w:val="008E291C"/>
    <w:rsid w:val="008E2DCD"/>
    <w:rsid w:val="008E33A1"/>
    <w:rsid w:val="008E3687"/>
    <w:rsid w:val="008E3C3F"/>
    <w:rsid w:val="008E3C9E"/>
    <w:rsid w:val="008E3F4A"/>
    <w:rsid w:val="008E46E2"/>
    <w:rsid w:val="008E4881"/>
    <w:rsid w:val="008E4EF3"/>
    <w:rsid w:val="008E4FD4"/>
    <w:rsid w:val="008E51F7"/>
    <w:rsid w:val="008E577D"/>
    <w:rsid w:val="008E57DC"/>
    <w:rsid w:val="008E5AB2"/>
    <w:rsid w:val="008E609F"/>
    <w:rsid w:val="008E626E"/>
    <w:rsid w:val="008E653E"/>
    <w:rsid w:val="008E6B6C"/>
    <w:rsid w:val="008E762C"/>
    <w:rsid w:val="008E7909"/>
    <w:rsid w:val="008F0122"/>
    <w:rsid w:val="008F0366"/>
    <w:rsid w:val="008F07A6"/>
    <w:rsid w:val="008F0C99"/>
    <w:rsid w:val="008F173A"/>
    <w:rsid w:val="008F24A7"/>
    <w:rsid w:val="008F2823"/>
    <w:rsid w:val="008F283D"/>
    <w:rsid w:val="008F29A8"/>
    <w:rsid w:val="008F29C2"/>
    <w:rsid w:val="008F2A40"/>
    <w:rsid w:val="008F2B7E"/>
    <w:rsid w:val="008F2D0C"/>
    <w:rsid w:val="008F3133"/>
    <w:rsid w:val="008F37CD"/>
    <w:rsid w:val="008F393E"/>
    <w:rsid w:val="008F4C0D"/>
    <w:rsid w:val="008F561F"/>
    <w:rsid w:val="008F599F"/>
    <w:rsid w:val="008F6010"/>
    <w:rsid w:val="008F6A53"/>
    <w:rsid w:val="008F7013"/>
    <w:rsid w:val="008F714A"/>
    <w:rsid w:val="00900147"/>
    <w:rsid w:val="009002C1"/>
    <w:rsid w:val="00900361"/>
    <w:rsid w:val="009008B6"/>
    <w:rsid w:val="00900E0D"/>
    <w:rsid w:val="00901119"/>
    <w:rsid w:val="00901558"/>
    <w:rsid w:val="009017D9"/>
    <w:rsid w:val="00901B9E"/>
    <w:rsid w:val="00901CB4"/>
    <w:rsid w:val="00901D56"/>
    <w:rsid w:val="00902207"/>
    <w:rsid w:val="0090296F"/>
    <w:rsid w:val="00902DC4"/>
    <w:rsid w:val="00902E99"/>
    <w:rsid w:val="009037E1"/>
    <w:rsid w:val="0090399A"/>
    <w:rsid w:val="00903EED"/>
    <w:rsid w:val="009044FC"/>
    <w:rsid w:val="00904D6A"/>
    <w:rsid w:val="0090507E"/>
    <w:rsid w:val="009050F2"/>
    <w:rsid w:val="009061E5"/>
    <w:rsid w:val="0090630E"/>
    <w:rsid w:val="00906C64"/>
    <w:rsid w:val="00906DCB"/>
    <w:rsid w:val="00907266"/>
    <w:rsid w:val="00907776"/>
    <w:rsid w:val="00907950"/>
    <w:rsid w:val="00907B92"/>
    <w:rsid w:val="00910012"/>
    <w:rsid w:val="009100B5"/>
    <w:rsid w:val="00910580"/>
    <w:rsid w:val="00911036"/>
    <w:rsid w:val="009120FC"/>
    <w:rsid w:val="00912462"/>
    <w:rsid w:val="00912B5C"/>
    <w:rsid w:val="009136E2"/>
    <w:rsid w:val="00914C5B"/>
    <w:rsid w:val="00914DB9"/>
    <w:rsid w:val="0091506B"/>
    <w:rsid w:val="009157CB"/>
    <w:rsid w:val="00915975"/>
    <w:rsid w:val="009159AE"/>
    <w:rsid w:val="009161EC"/>
    <w:rsid w:val="00916478"/>
    <w:rsid w:val="0091686C"/>
    <w:rsid w:val="00916FAE"/>
    <w:rsid w:val="00917064"/>
    <w:rsid w:val="00917308"/>
    <w:rsid w:val="00917629"/>
    <w:rsid w:val="0091769A"/>
    <w:rsid w:val="009176EA"/>
    <w:rsid w:val="009205A7"/>
    <w:rsid w:val="00920604"/>
    <w:rsid w:val="009215BA"/>
    <w:rsid w:val="00922377"/>
    <w:rsid w:val="00922803"/>
    <w:rsid w:val="00922CDD"/>
    <w:rsid w:val="00922FF3"/>
    <w:rsid w:val="009234C1"/>
    <w:rsid w:val="00923E0A"/>
    <w:rsid w:val="00923E6D"/>
    <w:rsid w:val="0092475C"/>
    <w:rsid w:val="00924F6F"/>
    <w:rsid w:val="0092525B"/>
    <w:rsid w:val="00925356"/>
    <w:rsid w:val="0092548E"/>
    <w:rsid w:val="009258E6"/>
    <w:rsid w:val="00925FA9"/>
    <w:rsid w:val="00926A15"/>
    <w:rsid w:val="00930495"/>
    <w:rsid w:val="00930698"/>
    <w:rsid w:val="00930D0D"/>
    <w:rsid w:val="00930FC3"/>
    <w:rsid w:val="00930FE2"/>
    <w:rsid w:val="009311F8"/>
    <w:rsid w:val="00931C6D"/>
    <w:rsid w:val="00933127"/>
    <w:rsid w:val="00933249"/>
    <w:rsid w:val="00933908"/>
    <w:rsid w:val="0093392A"/>
    <w:rsid w:val="009346C0"/>
    <w:rsid w:val="00934986"/>
    <w:rsid w:val="00934F78"/>
    <w:rsid w:val="00934FE1"/>
    <w:rsid w:val="00935283"/>
    <w:rsid w:val="009356AD"/>
    <w:rsid w:val="009356DF"/>
    <w:rsid w:val="00935AED"/>
    <w:rsid w:val="00935C12"/>
    <w:rsid w:val="0093604F"/>
    <w:rsid w:val="00936AD7"/>
    <w:rsid w:val="00936C85"/>
    <w:rsid w:val="00936CB2"/>
    <w:rsid w:val="009372E0"/>
    <w:rsid w:val="009377FD"/>
    <w:rsid w:val="009379CE"/>
    <w:rsid w:val="00937E3D"/>
    <w:rsid w:val="00937E54"/>
    <w:rsid w:val="00937FB6"/>
    <w:rsid w:val="00940213"/>
    <w:rsid w:val="0094082F"/>
    <w:rsid w:val="0094089A"/>
    <w:rsid w:val="009410AC"/>
    <w:rsid w:val="00941D40"/>
    <w:rsid w:val="00941E3E"/>
    <w:rsid w:val="00942182"/>
    <w:rsid w:val="00942339"/>
    <w:rsid w:val="0094259E"/>
    <w:rsid w:val="00942B85"/>
    <w:rsid w:val="00943B77"/>
    <w:rsid w:val="00943FB2"/>
    <w:rsid w:val="0094463C"/>
    <w:rsid w:val="00944658"/>
    <w:rsid w:val="00944CF2"/>
    <w:rsid w:val="00946E08"/>
    <w:rsid w:val="00947104"/>
    <w:rsid w:val="00947983"/>
    <w:rsid w:val="00947DDF"/>
    <w:rsid w:val="0095087A"/>
    <w:rsid w:val="00950E1E"/>
    <w:rsid w:val="0095143D"/>
    <w:rsid w:val="00951FB0"/>
    <w:rsid w:val="00952782"/>
    <w:rsid w:val="00952C30"/>
    <w:rsid w:val="00953248"/>
    <w:rsid w:val="00953CE8"/>
    <w:rsid w:val="009549A8"/>
    <w:rsid w:val="00955945"/>
    <w:rsid w:val="00955E0F"/>
    <w:rsid w:val="00956EC5"/>
    <w:rsid w:val="009570F2"/>
    <w:rsid w:val="00957B43"/>
    <w:rsid w:val="00957E0C"/>
    <w:rsid w:val="00960669"/>
    <w:rsid w:val="00960B3C"/>
    <w:rsid w:val="00960C2D"/>
    <w:rsid w:val="0096130C"/>
    <w:rsid w:val="00961F10"/>
    <w:rsid w:val="00962110"/>
    <w:rsid w:val="00962357"/>
    <w:rsid w:val="0096266B"/>
    <w:rsid w:val="009626CD"/>
    <w:rsid w:val="00962963"/>
    <w:rsid w:val="00962B75"/>
    <w:rsid w:val="00962C88"/>
    <w:rsid w:val="00962EF8"/>
    <w:rsid w:val="009630B0"/>
    <w:rsid w:val="009632DC"/>
    <w:rsid w:val="009637B7"/>
    <w:rsid w:val="00963A36"/>
    <w:rsid w:val="00965395"/>
    <w:rsid w:val="00965BE3"/>
    <w:rsid w:val="009663B0"/>
    <w:rsid w:val="009670D4"/>
    <w:rsid w:val="0096753C"/>
    <w:rsid w:val="009675E1"/>
    <w:rsid w:val="0097068A"/>
    <w:rsid w:val="0097071E"/>
    <w:rsid w:val="00970BBD"/>
    <w:rsid w:val="0097107A"/>
    <w:rsid w:val="00971646"/>
    <w:rsid w:val="00972027"/>
    <w:rsid w:val="009722C5"/>
    <w:rsid w:val="0097236B"/>
    <w:rsid w:val="0097259C"/>
    <w:rsid w:val="0097283D"/>
    <w:rsid w:val="00972FEB"/>
    <w:rsid w:val="009732C2"/>
    <w:rsid w:val="00973745"/>
    <w:rsid w:val="00973ACF"/>
    <w:rsid w:val="00974130"/>
    <w:rsid w:val="00974431"/>
    <w:rsid w:val="009757B4"/>
    <w:rsid w:val="009763A3"/>
    <w:rsid w:val="0097686E"/>
    <w:rsid w:val="00977A54"/>
    <w:rsid w:val="009807B8"/>
    <w:rsid w:val="00980C37"/>
    <w:rsid w:val="00981C0C"/>
    <w:rsid w:val="00981EB9"/>
    <w:rsid w:val="00983637"/>
    <w:rsid w:val="0098375E"/>
    <w:rsid w:val="00983CAD"/>
    <w:rsid w:val="00984A93"/>
    <w:rsid w:val="00984D8C"/>
    <w:rsid w:val="00985004"/>
    <w:rsid w:val="0098563B"/>
    <w:rsid w:val="00985BF7"/>
    <w:rsid w:val="00986096"/>
    <w:rsid w:val="00986C2F"/>
    <w:rsid w:val="00986E55"/>
    <w:rsid w:val="00987CFC"/>
    <w:rsid w:val="00990575"/>
    <w:rsid w:val="009905FF"/>
    <w:rsid w:val="009906DD"/>
    <w:rsid w:val="00990A7D"/>
    <w:rsid w:val="00991621"/>
    <w:rsid w:val="00991B96"/>
    <w:rsid w:val="00992291"/>
    <w:rsid w:val="00992FAB"/>
    <w:rsid w:val="00993109"/>
    <w:rsid w:val="0099313D"/>
    <w:rsid w:val="00993220"/>
    <w:rsid w:val="00993A05"/>
    <w:rsid w:val="00993BDC"/>
    <w:rsid w:val="00993C81"/>
    <w:rsid w:val="009944AE"/>
    <w:rsid w:val="0099467A"/>
    <w:rsid w:val="00994E31"/>
    <w:rsid w:val="00995595"/>
    <w:rsid w:val="00995966"/>
    <w:rsid w:val="00995BF9"/>
    <w:rsid w:val="009972E0"/>
    <w:rsid w:val="009973E2"/>
    <w:rsid w:val="00997D45"/>
    <w:rsid w:val="009A0693"/>
    <w:rsid w:val="009A077D"/>
    <w:rsid w:val="009A145D"/>
    <w:rsid w:val="009A19EE"/>
    <w:rsid w:val="009A1C3E"/>
    <w:rsid w:val="009A2054"/>
    <w:rsid w:val="009A30CE"/>
    <w:rsid w:val="009A34CD"/>
    <w:rsid w:val="009A39FF"/>
    <w:rsid w:val="009A3CCC"/>
    <w:rsid w:val="009A3CF2"/>
    <w:rsid w:val="009A41C0"/>
    <w:rsid w:val="009A42D6"/>
    <w:rsid w:val="009A4497"/>
    <w:rsid w:val="009A46DD"/>
    <w:rsid w:val="009A4D9F"/>
    <w:rsid w:val="009A536D"/>
    <w:rsid w:val="009A55E3"/>
    <w:rsid w:val="009A5D6E"/>
    <w:rsid w:val="009A5E0C"/>
    <w:rsid w:val="009A763D"/>
    <w:rsid w:val="009A776E"/>
    <w:rsid w:val="009A7836"/>
    <w:rsid w:val="009A7CA4"/>
    <w:rsid w:val="009B006E"/>
    <w:rsid w:val="009B00FF"/>
    <w:rsid w:val="009B12DA"/>
    <w:rsid w:val="009B1962"/>
    <w:rsid w:val="009B1BBA"/>
    <w:rsid w:val="009B1F4E"/>
    <w:rsid w:val="009B21D9"/>
    <w:rsid w:val="009B25DA"/>
    <w:rsid w:val="009B264B"/>
    <w:rsid w:val="009B278F"/>
    <w:rsid w:val="009B2F40"/>
    <w:rsid w:val="009B3E3B"/>
    <w:rsid w:val="009B3EBD"/>
    <w:rsid w:val="009B4A01"/>
    <w:rsid w:val="009B4AEE"/>
    <w:rsid w:val="009B4D9F"/>
    <w:rsid w:val="009B5894"/>
    <w:rsid w:val="009B5BDE"/>
    <w:rsid w:val="009B5C25"/>
    <w:rsid w:val="009B5FA6"/>
    <w:rsid w:val="009B65C1"/>
    <w:rsid w:val="009B6F54"/>
    <w:rsid w:val="009B6F95"/>
    <w:rsid w:val="009B72EB"/>
    <w:rsid w:val="009B760A"/>
    <w:rsid w:val="009B7A7D"/>
    <w:rsid w:val="009B7CF4"/>
    <w:rsid w:val="009C05CC"/>
    <w:rsid w:val="009C092D"/>
    <w:rsid w:val="009C0A4C"/>
    <w:rsid w:val="009C1BC3"/>
    <w:rsid w:val="009C2195"/>
    <w:rsid w:val="009C219C"/>
    <w:rsid w:val="009C3321"/>
    <w:rsid w:val="009C3414"/>
    <w:rsid w:val="009C3CB7"/>
    <w:rsid w:val="009C46B7"/>
    <w:rsid w:val="009C4814"/>
    <w:rsid w:val="009C4AA1"/>
    <w:rsid w:val="009C5102"/>
    <w:rsid w:val="009C589F"/>
    <w:rsid w:val="009C59D4"/>
    <w:rsid w:val="009C61BA"/>
    <w:rsid w:val="009C6733"/>
    <w:rsid w:val="009C67AB"/>
    <w:rsid w:val="009C6A14"/>
    <w:rsid w:val="009C6D92"/>
    <w:rsid w:val="009C7BEF"/>
    <w:rsid w:val="009D1617"/>
    <w:rsid w:val="009D1C4C"/>
    <w:rsid w:val="009D1C7F"/>
    <w:rsid w:val="009D1EE9"/>
    <w:rsid w:val="009D2268"/>
    <w:rsid w:val="009D2362"/>
    <w:rsid w:val="009D2693"/>
    <w:rsid w:val="009D37ED"/>
    <w:rsid w:val="009D3C1B"/>
    <w:rsid w:val="009D3C9C"/>
    <w:rsid w:val="009D3E7C"/>
    <w:rsid w:val="009D43EC"/>
    <w:rsid w:val="009D4678"/>
    <w:rsid w:val="009D4DB7"/>
    <w:rsid w:val="009D62BB"/>
    <w:rsid w:val="009D7211"/>
    <w:rsid w:val="009D7664"/>
    <w:rsid w:val="009D78F8"/>
    <w:rsid w:val="009D7912"/>
    <w:rsid w:val="009E04AB"/>
    <w:rsid w:val="009E0991"/>
    <w:rsid w:val="009E17EB"/>
    <w:rsid w:val="009E18F8"/>
    <w:rsid w:val="009E2972"/>
    <w:rsid w:val="009E2AC5"/>
    <w:rsid w:val="009E2E68"/>
    <w:rsid w:val="009E324B"/>
    <w:rsid w:val="009E3637"/>
    <w:rsid w:val="009E372C"/>
    <w:rsid w:val="009E4AD5"/>
    <w:rsid w:val="009E4C8A"/>
    <w:rsid w:val="009E4FA7"/>
    <w:rsid w:val="009E5E94"/>
    <w:rsid w:val="009E6A2D"/>
    <w:rsid w:val="009E6E0C"/>
    <w:rsid w:val="009E72B5"/>
    <w:rsid w:val="009E7BA5"/>
    <w:rsid w:val="009F0690"/>
    <w:rsid w:val="009F1418"/>
    <w:rsid w:val="009F192F"/>
    <w:rsid w:val="009F2665"/>
    <w:rsid w:val="009F27F2"/>
    <w:rsid w:val="009F2FE8"/>
    <w:rsid w:val="009F3254"/>
    <w:rsid w:val="009F36B4"/>
    <w:rsid w:val="009F3789"/>
    <w:rsid w:val="009F3A19"/>
    <w:rsid w:val="009F3AB0"/>
    <w:rsid w:val="009F3ADB"/>
    <w:rsid w:val="009F3C69"/>
    <w:rsid w:val="009F3F17"/>
    <w:rsid w:val="009F4F16"/>
    <w:rsid w:val="009F553B"/>
    <w:rsid w:val="009F5B1F"/>
    <w:rsid w:val="009F5BED"/>
    <w:rsid w:val="009F661F"/>
    <w:rsid w:val="009F74B1"/>
    <w:rsid w:val="009F7BFE"/>
    <w:rsid w:val="00A00195"/>
    <w:rsid w:val="00A005B7"/>
    <w:rsid w:val="00A007E3"/>
    <w:rsid w:val="00A0109B"/>
    <w:rsid w:val="00A012B1"/>
    <w:rsid w:val="00A01415"/>
    <w:rsid w:val="00A01C36"/>
    <w:rsid w:val="00A021EC"/>
    <w:rsid w:val="00A03597"/>
    <w:rsid w:val="00A037C0"/>
    <w:rsid w:val="00A03A29"/>
    <w:rsid w:val="00A03F8D"/>
    <w:rsid w:val="00A0460F"/>
    <w:rsid w:val="00A04BA5"/>
    <w:rsid w:val="00A04DEC"/>
    <w:rsid w:val="00A050AB"/>
    <w:rsid w:val="00A05246"/>
    <w:rsid w:val="00A05407"/>
    <w:rsid w:val="00A05E42"/>
    <w:rsid w:val="00A05EA3"/>
    <w:rsid w:val="00A0638E"/>
    <w:rsid w:val="00A0639D"/>
    <w:rsid w:val="00A06DCF"/>
    <w:rsid w:val="00A06E22"/>
    <w:rsid w:val="00A075C9"/>
    <w:rsid w:val="00A1051D"/>
    <w:rsid w:val="00A108C0"/>
    <w:rsid w:val="00A10DE0"/>
    <w:rsid w:val="00A1125B"/>
    <w:rsid w:val="00A11473"/>
    <w:rsid w:val="00A116AC"/>
    <w:rsid w:val="00A11CC8"/>
    <w:rsid w:val="00A127BE"/>
    <w:rsid w:val="00A12811"/>
    <w:rsid w:val="00A12885"/>
    <w:rsid w:val="00A12A7E"/>
    <w:rsid w:val="00A12C64"/>
    <w:rsid w:val="00A1303C"/>
    <w:rsid w:val="00A13291"/>
    <w:rsid w:val="00A1361D"/>
    <w:rsid w:val="00A136A1"/>
    <w:rsid w:val="00A1389B"/>
    <w:rsid w:val="00A13ADB"/>
    <w:rsid w:val="00A14034"/>
    <w:rsid w:val="00A15201"/>
    <w:rsid w:val="00A153FA"/>
    <w:rsid w:val="00A1552D"/>
    <w:rsid w:val="00A15F85"/>
    <w:rsid w:val="00A169DA"/>
    <w:rsid w:val="00A173A2"/>
    <w:rsid w:val="00A173FC"/>
    <w:rsid w:val="00A17606"/>
    <w:rsid w:val="00A17709"/>
    <w:rsid w:val="00A17913"/>
    <w:rsid w:val="00A17A07"/>
    <w:rsid w:val="00A203AF"/>
    <w:rsid w:val="00A205B9"/>
    <w:rsid w:val="00A20935"/>
    <w:rsid w:val="00A20E20"/>
    <w:rsid w:val="00A2122F"/>
    <w:rsid w:val="00A2275A"/>
    <w:rsid w:val="00A2298A"/>
    <w:rsid w:val="00A231CA"/>
    <w:rsid w:val="00A231DA"/>
    <w:rsid w:val="00A2322E"/>
    <w:rsid w:val="00A23CE1"/>
    <w:rsid w:val="00A24957"/>
    <w:rsid w:val="00A24A86"/>
    <w:rsid w:val="00A2656B"/>
    <w:rsid w:val="00A2681D"/>
    <w:rsid w:val="00A268BF"/>
    <w:rsid w:val="00A2690D"/>
    <w:rsid w:val="00A274F8"/>
    <w:rsid w:val="00A27CCF"/>
    <w:rsid w:val="00A315BA"/>
    <w:rsid w:val="00A31F7A"/>
    <w:rsid w:val="00A324B1"/>
    <w:rsid w:val="00A32C0B"/>
    <w:rsid w:val="00A32DE6"/>
    <w:rsid w:val="00A33148"/>
    <w:rsid w:val="00A33492"/>
    <w:rsid w:val="00A33B88"/>
    <w:rsid w:val="00A342BC"/>
    <w:rsid w:val="00A34BBC"/>
    <w:rsid w:val="00A3566C"/>
    <w:rsid w:val="00A35BC7"/>
    <w:rsid w:val="00A360FE"/>
    <w:rsid w:val="00A36921"/>
    <w:rsid w:val="00A37795"/>
    <w:rsid w:val="00A3792E"/>
    <w:rsid w:val="00A379EC"/>
    <w:rsid w:val="00A37A9C"/>
    <w:rsid w:val="00A37F10"/>
    <w:rsid w:val="00A404C8"/>
    <w:rsid w:val="00A41D62"/>
    <w:rsid w:val="00A41F0D"/>
    <w:rsid w:val="00A41F24"/>
    <w:rsid w:val="00A43541"/>
    <w:rsid w:val="00A436EA"/>
    <w:rsid w:val="00A4395B"/>
    <w:rsid w:val="00A43999"/>
    <w:rsid w:val="00A43D2C"/>
    <w:rsid w:val="00A4418C"/>
    <w:rsid w:val="00A45159"/>
    <w:rsid w:val="00A46625"/>
    <w:rsid w:val="00A46744"/>
    <w:rsid w:val="00A46962"/>
    <w:rsid w:val="00A470E6"/>
    <w:rsid w:val="00A47171"/>
    <w:rsid w:val="00A47291"/>
    <w:rsid w:val="00A47C6E"/>
    <w:rsid w:val="00A47EA7"/>
    <w:rsid w:val="00A502CA"/>
    <w:rsid w:val="00A51717"/>
    <w:rsid w:val="00A51738"/>
    <w:rsid w:val="00A519FD"/>
    <w:rsid w:val="00A51EE4"/>
    <w:rsid w:val="00A52697"/>
    <w:rsid w:val="00A527EB"/>
    <w:rsid w:val="00A52C52"/>
    <w:rsid w:val="00A52FC0"/>
    <w:rsid w:val="00A53CEC"/>
    <w:rsid w:val="00A541E1"/>
    <w:rsid w:val="00A54E90"/>
    <w:rsid w:val="00A55DAC"/>
    <w:rsid w:val="00A56695"/>
    <w:rsid w:val="00A57A40"/>
    <w:rsid w:val="00A57EBE"/>
    <w:rsid w:val="00A60A7A"/>
    <w:rsid w:val="00A6123B"/>
    <w:rsid w:val="00A6142F"/>
    <w:rsid w:val="00A62D79"/>
    <w:rsid w:val="00A63334"/>
    <w:rsid w:val="00A633B3"/>
    <w:rsid w:val="00A63486"/>
    <w:rsid w:val="00A63D6B"/>
    <w:rsid w:val="00A648C2"/>
    <w:rsid w:val="00A64B73"/>
    <w:rsid w:val="00A64DB5"/>
    <w:rsid w:val="00A64FD3"/>
    <w:rsid w:val="00A65248"/>
    <w:rsid w:val="00A65368"/>
    <w:rsid w:val="00A662F9"/>
    <w:rsid w:val="00A66CA4"/>
    <w:rsid w:val="00A6769C"/>
    <w:rsid w:val="00A67795"/>
    <w:rsid w:val="00A67D46"/>
    <w:rsid w:val="00A70732"/>
    <w:rsid w:val="00A707DF"/>
    <w:rsid w:val="00A710BF"/>
    <w:rsid w:val="00A7115F"/>
    <w:rsid w:val="00A714DC"/>
    <w:rsid w:val="00A71880"/>
    <w:rsid w:val="00A71ABB"/>
    <w:rsid w:val="00A72D94"/>
    <w:rsid w:val="00A73250"/>
    <w:rsid w:val="00A73A92"/>
    <w:rsid w:val="00A73E6F"/>
    <w:rsid w:val="00A74683"/>
    <w:rsid w:val="00A754C4"/>
    <w:rsid w:val="00A7599E"/>
    <w:rsid w:val="00A75D60"/>
    <w:rsid w:val="00A75DEC"/>
    <w:rsid w:val="00A7692C"/>
    <w:rsid w:val="00A77F8C"/>
    <w:rsid w:val="00A808DB"/>
    <w:rsid w:val="00A80E7D"/>
    <w:rsid w:val="00A80E92"/>
    <w:rsid w:val="00A811DA"/>
    <w:rsid w:val="00A81EC3"/>
    <w:rsid w:val="00A82980"/>
    <w:rsid w:val="00A82BB7"/>
    <w:rsid w:val="00A82D91"/>
    <w:rsid w:val="00A835D0"/>
    <w:rsid w:val="00A83A35"/>
    <w:rsid w:val="00A83B61"/>
    <w:rsid w:val="00A8447B"/>
    <w:rsid w:val="00A84B60"/>
    <w:rsid w:val="00A8547B"/>
    <w:rsid w:val="00A85905"/>
    <w:rsid w:val="00A8627D"/>
    <w:rsid w:val="00A8647F"/>
    <w:rsid w:val="00A8680B"/>
    <w:rsid w:val="00A874D0"/>
    <w:rsid w:val="00A875B3"/>
    <w:rsid w:val="00A90077"/>
    <w:rsid w:val="00A90B7D"/>
    <w:rsid w:val="00A90D73"/>
    <w:rsid w:val="00A91502"/>
    <w:rsid w:val="00A915C6"/>
    <w:rsid w:val="00A91FEF"/>
    <w:rsid w:val="00A92076"/>
    <w:rsid w:val="00A9207D"/>
    <w:rsid w:val="00A926D7"/>
    <w:rsid w:val="00A92AED"/>
    <w:rsid w:val="00A92F20"/>
    <w:rsid w:val="00A937CA"/>
    <w:rsid w:val="00A945EE"/>
    <w:rsid w:val="00A95CE9"/>
    <w:rsid w:val="00A95D43"/>
    <w:rsid w:val="00A96270"/>
    <w:rsid w:val="00A9627B"/>
    <w:rsid w:val="00A96FED"/>
    <w:rsid w:val="00A97005"/>
    <w:rsid w:val="00A9720D"/>
    <w:rsid w:val="00A97652"/>
    <w:rsid w:val="00AA039B"/>
    <w:rsid w:val="00AA0450"/>
    <w:rsid w:val="00AA08E9"/>
    <w:rsid w:val="00AA09FF"/>
    <w:rsid w:val="00AA0C65"/>
    <w:rsid w:val="00AA2900"/>
    <w:rsid w:val="00AA2DFB"/>
    <w:rsid w:val="00AA30E2"/>
    <w:rsid w:val="00AA3370"/>
    <w:rsid w:val="00AA3C9A"/>
    <w:rsid w:val="00AA3FBA"/>
    <w:rsid w:val="00AA4610"/>
    <w:rsid w:val="00AA4811"/>
    <w:rsid w:val="00AA4D47"/>
    <w:rsid w:val="00AA50DA"/>
    <w:rsid w:val="00AA5334"/>
    <w:rsid w:val="00AA5424"/>
    <w:rsid w:val="00AA560D"/>
    <w:rsid w:val="00AA57BF"/>
    <w:rsid w:val="00AA5C0A"/>
    <w:rsid w:val="00AA67D5"/>
    <w:rsid w:val="00AA68A8"/>
    <w:rsid w:val="00AA7C04"/>
    <w:rsid w:val="00AB04CF"/>
    <w:rsid w:val="00AB1586"/>
    <w:rsid w:val="00AB19D4"/>
    <w:rsid w:val="00AB1C8C"/>
    <w:rsid w:val="00AB227D"/>
    <w:rsid w:val="00AB22B1"/>
    <w:rsid w:val="00AB2976"/>
    <w:rsid w:val="00AB2DDC"/>
    <w:rsid w:val="00AB3102"/>
    <w:rsid w:val="00AB3500"/>
    <w:rsid w:val="00AB3DFB"/>
    <w:rsid w:val="00AB48BE"/>
    <w:rsid w:val="00AB4998"/>
    <w:rsid w:val="00AB4D7B"/>
    <w:rsid w:val="00AB4F08"/>
    <w:rsid w:val="00AB5605"/>
    <w:rsid w:val="00AB6732"/>
    <w:rsid w:val="00AB6BE3"/>
    <w:rsid w:val="00AB718C"/>
    <w:rsid w:val="00AB74A7"/>
    <w:rsid w:val="00AB763E"/>
    <w:rsid w:val="00AB76C2"/>
    <w:rsid w:val="00AB77E8"/>
    <w:rsid w:val="00AB7E04"/>
    <w:rsid w:val="00AC0031"/>
    <w:rsid w:val="00AC04E3"/>
    <w:rsid w:val="00AC184F"/>
    <w:rsid w:val="00AC2338"/>
    <w:rsid w:val="00AC2A31"/>
    <w:rsid w:val="00AC3B4B"/>
    <w:rsid w:val="00AC44BC"/>
    <w:rsid w:val="00AC466E"/>
    <w:rsid w:val="00AC4FF6"/>
    <w:rsid w:val="00AC5DCC"/>
    <w:rsid w:val="00AC5E01"/>
    <w:rsid w:val="00AC61DE"/>
    <w:rsid w:val="00AC6B1D"/>
    <w:rsid w:val="00AC6BD8"/>
    <w:rsid w:val="00AC6E7B"/>
    <w:rsid w:val="00AC7075"/>
    <w:rsid w:val="00AC77F8"/>
    <w:rsid w:val="00AC78D5"/>
    <w:rsid w:val="00AC7BD0"/>
    <w:rsid w:val="00AC7C2F"/>
    <w:rsid w:val="00AD0186"/>
    <w:rsid w:val="00AD06F8"/>
    <w:rsid w:val="00AD206B"/>
    <w:rsid w:val="00AD2E79"/>
    <w:rsid w:val="00AD3045"/>
    <w:rsid w:val="00AD3824"/>
    <w:rsid w:val="00AD3873"/>
    <w:rsid w:val="00AD4798"/>
    <w:rsid w:val="00AD4D20"/>
    <w:rsid w:val="00AD4FC5"/>
    <w:rsid w:val="00AD547C"/>
    <w:rsid w:val="00AD5A77"/>
    <w:rsid w:val="00AD7DE9"/>
    <w:rsid w:val="00AE041B"/>
    <w:rsid w:val="00AE1297"/>
    <w:rsid w:val="00AE1644"/>
    <w:rsid w:val="00AE2431"/>
    <w:rsid w:val="00AE277E"/>
    <w:rsid w:val="00AE2925"/>
    <w:rsid w:val="00AE2A41"/>
    <w:rsid w:val="00AE35FF"/>
    <w:rsid w:val="00AE399C"/>
    <w:rsid w:val="00AE3B22"/>
    <w:rsid w:val="00AE517D"/>
    <w:rsid w:val="00AE5703"/>
    <w:rsid w:val="00AE6541"/>
    <w:rsid w:val="00AE6AC9"/>
    <w:rsid w:val="00AE76E9"/>
    <w:rsid w:val="00AE79D3"/>
    <w:rsid w:val="00AE7FDC"/>
    <w:rsid w:val="00AF1361"/>
    <w:rsid w:val="00AF18C8"/>
    <w:rsid w:val="00AF23D7"/>
    <w:rsid w:val="00AF2967"/>
    <w:rsid w:val="00AF2F96"/>
    <w:rsid w:val="00AF305E"/>
    <w:rsid w:val="00AF324D"/>
    <w:rsid w:val="00AF32A0"/>
    <w:rsid w:val="00AF6BB5"/>
    <w:rsid w:val="00AF6DC4"/>
    <w:rsid w:val="00AF76B3"/>
    <w:rsid w:val="00B00ABB"/>
    <w:rsid w:val="00B018ED"/>
    <w:rsid w:val="00B01CF8"/>
    <w:rsid w:val="00B02108"/>
    <w:rsid w:val="00B02383"/>
    <w:rsid w:val="00B028A7"/>
    <w:rsid w:val="00B02D70"/>
    <w:rsid w:val="00B03413"/>
    <w:rsid w:val="00B03544"/>
    <w:rsid w:val="00B0443C"/>
    <w:rsid w:val="00B05158"/>
    <w:rsid w:val="00B06114"/>
    <w:rsid w:val="00B06131"/>
    <w:rsid w:val="00B06278"/>
    <w:rsid w:val="00B067A9"/>
    <w:rsid w:val="00B06AB9"/>
    <w:rsid w:val="00B06C2F"/>
    <w:rsid w:val="00B072EE"/>
    <w:rsid w:val="00B078E2"/>
    <w:rsid w:val="00B079A5"/>
    <w:rsid w:val="00B1011E"/>
    <w:rsid w:val="00B10291"/>
    <w:rsid w:val="00B10598"/>
    <w:rsid w:val="00B10904"/>
    <w:rsid w:val="00B10AB7"/>
    <w:rsid w:val="00B11E58"/>
    <w:rsid w:val="00B1236E"/>
    <w:rsid w:val="00B1290C"/>
    <w:rsid w:val="00B140A1"/>
    <w:rsid w:val="00B144C1"/>
    <w:rsid w:val="00B14554"/>
    <w:rsid w:val="00B14F26"/>
    <w:rsid w:val="00B15219"/>
    <w:rsid w:val="00B152D3"/>
    <w:rsid w:val="00B15522"/>
    <w:rsid w:val="00B15823"/>
    <w:rsid w:val="00B159BF"/>
    <w:rsid w:val="00B1646F"/>
    <w:rsid w:val="00B169D5"/>
    <w:rsid w:val="00B16B18"/>
    <w:rsid w:val="00B175EF"/>
    <w:rsid w:val="00B17756"/>
    <w:rsid w:val="00B177CD"/>
    <w:rsid w:val="00B20032"/>
    <w:rsid w:val="00B203F7"/>
    <w:rsid w:val="00B2056D"/>
    <w:rsid w:val="00B2073B"/>
    <w:rsid w:val="00B20AA2"/>
    <w:rsid w:val="00B20AAF"/>
    <w:rsid w:val="00B20EB6"/>
    <w:rsid w:val="00B212D0"/>
    <w:rsid w:val="00B21469"/>
    <w:rsid w:val="00B21825"/>
    <w:rsid w:val="00B21D53"/>
    <w:rsid w:val="00B21EAE"/>
    <w:rsid w:val="00B222A8"/>
    <w:rsid w:val="00B2388D"/>
    <w:rsid w:val="00B23DB7"/>
    <w:rsid w:val="00B23FF0"/>
    <w:rsid w:val="00B24DA2"/>
    <w:rsid w:val="00B25250"/>
    <w:rsid w:val="00B25968"/>
    <w:rsid w:val="00B25CA7"/>
    <w:rsid w:val="00B262ED"/>
    <w:rsid w:val="00B2642E"/>
    <w:rsid w:val="00B26C6C"/>
    <w:rsid w:val="00B27297"/>
    <w:rsid w:val="00B27747"/>
    <w:rsid w:val="00B277D6"/>
    <w:rsid w:val="00B27994"/>
    <w:rsid w:val="00B27B55"/>
    <w:rsid w:val="00B27CF1"/>
    <w:rsid w:val="00B27FC1"/>
    <w:rsid w:val="00B3081F"/>
    <w:rsid w:val="00B31B83"/>
    <w:rsid w:val="00B31BD5"/>
    <w:rsid w:val="00B32365"/>
    <w:rsid w:val="00B32789"/>
    <w:rsid w:val="00B32B29"/>
    <w:rsid w:val="00B32C86"/>
    <w:rsid w:val="00B33B5D"/>
    <w:rsid w:val="00B33D12"/>
    <w:rsid w:val="00B33D48"/>
    <w:rsid w:val="00B342B5"/>
    <w:rsid w:val="00B345F3"/>
    <w:rsid w:val="00B3465A"/>
    <w:rsid w:val="00B34C85"/>
    <w:rsid w:val="00B35D94"/>
    <w:rsid w:val="00B364E8"/>
    <w:rsid w:val="00B36963"/>
    <w:rsid w:val="00B3760A"/>
    <w:rsid w:val="00B3783A"/>
    <w:rsid w:val="00B40132"/>
    <w:rsid w:val="00B40322"/>
    <w:rsid w:val="00B403A7"/>
    <w:rsid w:val="00B40686"/>
    <w:rsid w:val="00B40769"/>
    <w:rsid w:val="00B40AA2"/>
    <w:rsid w:val="00B411EB"/>
    <w:rsid w:val="00B414B8"/>
    <w:rsid w:val="00B418E0"/>
    <w:rsid w:val="00B4206A"/>
    <w:rsid w:val="00B4253D"/>
    <w:rsid w:val="00B42B0F"/>
    <w:rsid w:val="00B42CB8"/>
    <w:rsid w:val="00B436DA"/>
    <w:rsid w:val="00B43C5D"/>
    <w:rsid w:val="00B446E8"/>
    <w:rsid w:val="00B44901"/>
    <w:rsid w:val="00B44A81"/>
    <w:rsid w:val="00B45579"/>
    <w:rsid w:val="00B45987"/>
    <w:rsid w:val="00B46825"/>
    <w:rsid w:val="00B46DC8"/>
    <w:rsid w:val="00B471D5"/>
    <w:rsid w:val="00B47526"/>
    <w:rsid w:val="00B47CA3"/>
    <w:rsid w:val="00B50116"/>
    <w:rsid w:val="00B5022A"/>
    <w:rsid w:val="00B50933"/>
    <w:rsid w:val="00B509D4"/>
    <w:rsid w:val="00B50AD5"/>
    <w:rsid w:val="00B512A8"/>
    <w:rsid w:val="00B51C98"/>
    <w:rsid w:val="00B51DC4"/>
    <w:rsid w:val="00B5237A"/>
    <w:rsid w:val="00B5261C"/>
    <w:rsid w:val="00B527C3"/>
    <w:rsid w:val="00B532A9"/>
    <w:rsid w:val="00B53370"/>
    <w:rsid w:val="00B535EF"/>
    <w:rsid w:val="00B53758"/>
    <w:rsid w:val="00B53BDC"/>
    <w:rsid w:val="00B5446F"/>
    <w:rsid w:val="00B54548"/>
    <w:rsid w:val="00B5466A"/>
    <w:rsid w:val="00B55643"/>
    <w:rsid w:val="00B558B3"/>
    <w:rsid w:val="00B55BCF"/>
    <w:rsid w:val="00B56520"/>
    <w:rsid w:val="00B5672F"/>
    <w:rsid w:val="00B56B3D"/>
    <w:rsid w:val="00B56D5C"/>
    <w:rsid w:val="00B56F45"/>
    <w:rsid w:val="00B572BE"/>
    <w:rsid w:val="00B57571"/>
    <w:rsid w:val="00B575C9"/>
    <w:rsid w:val="00B5790F"/>
    <w:rsid w:val="00B6047A"/>
    <w:rsid w:val="00B6106F"/>
    <w:rsid w:val="00B61219"/>
    <w:rsid w:val="00B61E88"/>
    <w:rsid w:val="00B62B04"/>
    <w:rsid w:val="00B63845"/>
    <w:rsid w:val="00B640BE"/>
    <w:rsid w:val="00B645F0"/>
    <w:rsid w:val="00B64B5A"/>
    <w:rsid w:val="00B6560D"/>
    <w:rsid w:val="00B6576D"/>
    <w:rsid w:val="00B6578D"/>
    <w:rsid w:val="00B65A3B"/>
    <w:rsid w:val="00B667CB"/>
    <w:rsid w:val="00B66904"/>
    <w:rsid w:val="00B67056"/>
    <w:rsid w:val="00B6782F"/>
    <w:rsid w:val="00B67E7A"/>
    <w:rsid w:val="00B7019B"/>
    <w:rsid w:val="00B703D0"/>
    <w:rsid w:val="00B7044D"/>
    <w:rsid w:val="00B70A93"/>
    <w:rsid w:val="00B70D51"/>
    <w:rsid w:val="00B70F9D"/>
    <w:rsid w:val="00B72B82"/>
    <w:rsid w:val="00B730F1"/>
    <w:rsid w:val="00B735E8"/>
    <w:rsid w:val="00B754E1"/>
    <w:rsid w:val="00B75AEF"/>
    <w:rsid w:val="00B75D4D"/>
    <w:rsid w:val="00B762B9"/>
    <w:rsid w:val="00B77705"/>
    <w:rsid w:val="00B813BF"/>
    <w:rsid w:val="00B81540"/>
    <w:rsid w:val="00B815F2"/>
    <w:rsid w:val="00B82C6C"/>
    <w:rsid w:val="00B82DA2"/>
    <w:rsid w:val="00B82E84"/>
    <w:rsid w:val="00B83452"/>
    <w:rsid w:val="00B8372D"/>
    <w:rsid w:val="00B837ED"/>
    <w:rsid w:val="00B83AC9"/>
    <w:rsid w:val="00B83C14"/>
    <w:rsid w:val="00B843D9"/>
    <w:rsid w:val="00B844B0"/>
    <w:rsid w:val="00B85060"/>
    <w:rsid w:val="00B85CFF"/>
    <w:rsid w:val="00B865BA"/>
    <w:rsid w:val="00B868AF"/>
    <w:rsid w:val="00B86C33"/>
    <w:rsid w:val="00B8792B"/>
    <w:rsid w:val="00B87CEB"/>
    <w:rsid w:val="00B87FCD"/>
    <w:rsid w:val="00B900CE"/>
    <w:rsid w:val="00B908B6"/>
    <w:rsid w:val="00B9134E"/>
    <w:rsid w:val="00B9171B"/>
    <w:rsid w:val="00B91728"/>
    <w:rsid w:val="00B917A3"/>
    <w:rsid w:val="00B91B9B"/>
    <w:rsid w:val="00B91C1B"/>
    <w:rsid w:val="00B91D0F"/>
    <w:rsid w:val="00B91F86"/>
    <w:rsid w:val="00B924CE"/>
    <w:rsid w:val="00B9304E"/>
    <w:rsid w:val="00B9341E"/>
    <w:rsid w:val="00B93720"/>
    <w:rsid w:val="00B93E78"/>
    <w:rsid w:val="00B9451B"/>
    <w:rsid w:val="00B95229"/>
    <w:rsid w:val="00B9544E"/>
    <w:rsid w:val="00B9567B"/>
    <w:rsid w:val="00B956FD"/>
    <w:rsid w:val="00B958CB"/>
    <w:rsid w:val="00B9599E"/>
    <w:rsid w:val="00B95BEA"/>
    <w:rsid w:val="00B96280"/>
    <w:rsid w:val="00B96325"/>
    <w:rsid w:val="00B96BFC"/>
    <w:rsid w:val="00B96FA1"/>
    <w:rsid w:val="00B97BF0"/>
    <w:rsid w:val="00B97E32"/>
    <w:rsid w:val="00B97F4E"/>
    <w:rsid w:val="00BA0BE2"/>
    <w:rsid w:val="00BA10D5"/>
    <w:rsid w:val="00BA1ABA"/>
    <w:rsid w:val="00BA1B6E"/>
    <w:rsid w:val="00BA2445"/>
    <w:rsid w:val="00BA27AB"/>
    <w:rsid w:val="00BA298B"/>
    <w:rsid w:val="00BA2A3C"/>
    <w:rsid w:val="00BA34FD"/>
    <w:rsid w:val="00BA384C"/>
    <w:rsid w:val="00BA3ABF"/>
    <w:rsid w:val="00BA4353"/>
    <w:rsid w:val="00BA4EC1"/>
    <w:rsid w:val="00BA4FE8"/>
    <w:rsid w:val="00BA5084"/>
    <w:rsid w:val="00BA536C"/>
    <w:rsid w:val="00BA5461"/>
    <w:rsid w:val="00BA54D8"/>
    <w:rsid w:val="00BA578A"/>
    <w:rsid w:val="00BA6026"/>
    <w:rsid w:val="00BA69E8"/>
    <w:rsid w:val="00BA7095"/>
    <w:rsid w:val="00BA7623"/>
    <w:rsid w:val="00BA79F8"/>
    <w:rsid w:val="00BA7F53"/>
    <w:rsid w:val="00BB01F0"/>
    <w:rsid w:val="00BB0F69"/>
    <w:rsid w:val="00BB11C5"/>
    <w:rsid w:val="00BB163E"/>
    <w:rsid w:val="00BB1640"/>
    <w:rsid w:val="00BB19DF"/>
    <w:rsid w:val="00BB3CD3"/>
    <w:rsid w:val="00BB3CDC"/>
    <w:rsid w:val="00BB4527"/>
    <w:rsid w:val="00BB47AB"/>
    <w:rsid w:val="00BB58F8"/>
    <w:rsid w:val="00BB5976"/>
    <w:rsid w:val="00BB5B8A"/>
    <w:rsid w:val="00BB63E3"/>
    <w:rsid w:val="00BB7270"/>
    <w:rsid w:val="00BC00C6"/>
    <w:rsid w:val="00BC03CA"/>
    <w:rsid w:val="00BC06BA"/>
    <w:rsid w:val="00BC0808"/>
    <w:rsid w:val="00BC2057"/>
    <w:rsid w:val="00BC21E7"/>
    <w:rsid w:val="00BC21FF"/>
    <w:rsid w:val="00BC3192"/>
    <w:rsid w:val="00BC3660"/>
    <w:rsid w:val="00BC3EA2"/>
    <w:rsid w:val="00BC4642"/>
    <w:rsid w:val="00BC4B57"/>
    <w:rsid w:val="00BC4D70"/>
    <w:rsid w:val="00BC4F6D"/>
    <w:rsid w:val="00BC5630"/>
    <w:rsid w:val="00BC5ACA"/>
    <w:rsid w:val="00BC63F5"/>
    <w:rsid w:val="00BC67F1"/>
    <w:rsid w:val="00BC6B6F"/>
    <w:rsid w:val="00BC6EEA"/>
    <w:rsid w:val="00BC7015"/>
    <w:rsid w:val="00BC73A1"/>
    <w:rsid w:val="00BC776F"/>
    <w:rsid w:val="00BC7E2B"/>
    <w:rsid w:val="00BD0173"/>
    <w:rsid w:val="00BD05D2"/>
    <w:rsid w:val="00BD069C"/>
    <w:rsid w:val="00BD10A4"/>
    <w:rsid w:val="00BD163A"/>
    <w:rsid w:val="00BD199A"/>
    <w:rsid w:val="00BD1C95"/>
    <w:rsid w:val="00BD1CE0"/>
    <w:rsid w:val="00BD1D60"/>
    <w:rsid w:val="00BD24DB"/>
    <w:rsid w:val="00BD2AF6"/>
    <w:rsid w:val="00BD3548"/>
    <w:rsid w:val="00BD3F9E"/>
    <w:rsid w:val="00BD404D"/>
    <w:rsid w:val="00BD44E4"/>
    <w:rsid w:val="00BD468C"/>
    <w:rsid w:val="00BD50F0"/>
    <w:rsid w:val="00BD5A39"/>
    <w:rsid w:val="00BD5CD9"/>
    <w:rsid w:val="00BD6050"/>
    <w:rsid w:val="00BD61F2"/>
    <w:rsid w:val="00BD6618"/>
    <w:rsid w:val="00BD67CE"/>
    <w:rsid w:val="00BD6B7A"/>
    <w:rsid w:val="00BD7F53"/>
    <w:rsid w:val="00BE0613"/>
    <w:rsid w:val="00BE0714"/>
    <w:rsid w:val="00BE22C4"/>
    <w:rsid w:val="00BE27DC"/>
    <w:rsid w:val="00BE27E6"/>
    <w:rsid w:val="00BE2E24"/>
    <w:rsid w:val="00BE2EE7"/>
    <w:rsid w:val="00BE38BD"/>
    <w:rsid w:val="00BE399A"/>
    <w:rsid w:val="00BE40E2"/>
    <w:rsid w:val="00BE425B"/>
    <w:rsid w:val="00BE46C2"/>
    <w:rsid w:val="00BE5054"/>
    <w:rsid w:val="00BE51C4"/>
    <w:rsid w:val="00BE5285"/>
    <w:rsid w:val="00BE5840"/>
    <w:rsid w:val="00BE6353"/>
    <w:rsid w:val="00BE6392"/>
    <w:rsid w:val="00BE65C5"/>
    <w:rsid w:val="00BE6965"/>
    <w:rsid w:val="00BE6C6F"/>
    <w:rsid w:val="00BE72A9"/>
    <w:rsid w:val="00BE784A"/>
    <w:rsid w:val="00BF00C6"/>
    <w:rsid w:val="00BF0A4B"/>
    <w:rsid w:val="00BF0CC3"/>
    <w:rsid w:val="00BF0E0B"/>
    <w:rsid w:val="00BF0E42"/>
    <w:rsid w:val="00BF1905"/>
    <w:rsid w:val="00BF1A39"/>
    <w:rsid w:val="00BF1B08"/>
    <w:rsid w:val="00BF1D38"/>
    <w:rsid w:val="00BF228A"/>
    <w:rsid w:val="00BF2F51"/>
    <w:rsid w:val="00BF332C"/>
    <w:rsid w:val="00BF39BC"/>
    <w:rsid w:val="00BF3C54"/>
    <w:rsid w:val="00BF3E98"/>
    <w:rsid w:val="00BF420D"/>
    <w:rsid w:val="00BF4DF0"/>
    <w:rsid w:val="00BF5024"/>
    <w:rsid w:val="00BF539F"/>
    <w:rsid w:val="00BF53EA"/>
    <w:rsid w:val="00BF5A3A"/>
    <w:rsid w:val="00BF6145"/>
    <w:rsid w:val="00BF668C"/>
    <w:rsid w:val="00BF68F4"/>
    <w:rsid w:val="00BF6BBD"/>
    <w:rsid w:val="00BF6D58"/>
    <w:rsid w:val="00BF7AD7"/>
    <w:rsid w:val="00C0012C"/>
    <w:rsid w:val="00C0016E"/>
    <w:rsid w:val="00C0022E"/>
    <w:rsid w:val="00C0062C"/>
    <w:rsid w:val="00C01030"/>
    <w:rsid w:val="00C01DF1"/>
    <w:rsid w:val="00C01E80"/>
    <w:rsid w:val="00C02601"/>
    <w:rsid w:val="00C03F93"/>
    <w:rsid w:val="00C045B1"/>
    <w:rsid w:val="00C045DB"/>
    <w:rsid w:val="00C054BA"/>
    <w:rsid w:val="00C0554B"/>
    <w:rsid w:val="00C05C59"/>
    <w:rsid w:val="00C05D05"/>
    <w:rsid w:val="00C0676A"/>
    <w:rsid w:val="00C06D67"/>
    <w:rsid w:val="00C07144"/>
    <w:rsid w:val="00C0793C"/>
    <w:rsid w:val="00C07E23"/>
    <w:rsid w:val="00C107F8"/>
    <w:rsid w:val="00C109E6"/>
    <w:rsid w:val="00C10AB4"/>
    <w:rsid w:val="00C112BE"/>
    <w:rsid w:val="00C11D96"/>
    <w:rsid w:val="00C12018"/>
    <w:rsid w:val="00C12901"/>
    <w:rsid w:val="00C12F3C"/>
    <w:rsid w:val="00C12FB9"/>
    <w:rsid w:val="00C133FA"/>
    <w:rsid w:val="00C14008"/>
    <w:rsid w:val="00C147BE"/>
    <w:rsid w:val="00C157D2"/>
    <w:rsid w:val="00C15876"/>
    <w:rsid w:val="00C15921"/>
    <w:rsid w:val="00C15E1F"/>
    <w:rsid w:val="00C1622F"/>
    <w:rsid w:val="00C175B3"/>
    <w:rsid w:val="00C2094A"/>
    <w:rsid w:val="00C20B5C"/>
    <w:rsid w:val="00C20CC9"/>
    <w:rsid w:val="00C211A6"/>
    <w:rsid w:val="00C21F35"/>
    <w:rsid w:val="00C21FCD"/>
    <w:rsid w:val="00C23287"/>
    <w:rsid w:val="00C2331F"/>
    <w:rsid w:val="00C244B0"/>
    <w:rsid w:val="00C24967"/>
    <w:rsid w:val="00C24D6D"/>
    <w:rsid w:val="00C250B9"/>
    <w:rsid w:val="00C2589F"/>
    <w:rsid w:val="00C26768"/>
    <w:rsid w:val="00C2698D"/>
    <w:rsid w:val="00C26FB2"/>
    <w:rsid w:val="00C2740C"/>
    <w:rsid w:val="00C2780D"/>
    <w:rsid w:val="00C2798A"/>
    <w:rsid w:val="00C30586"/>
    <w:rsid w:val="00C307C4"/>
    <w:rsid w:val="00C30CDE"/>
    <w:rsid w:val="00C30DAF"/>
    <w:rsid w:val="00C31AC2"/>
    <w:rsid w:val="00C31DC2"/>
    <w:rsid w:val="00C32246"/>
    <w:rsid w:val="00C324E9"/>
    <w:rsid w:val="00C32B9F"/>
    <w:rsid w:val="00C32BEB"/>
    <w:rsid w:val="00C33152"/>
    <w:rsid w:val="00C3326E"/>
    <w:rsid w:val="00C3429A"/>
    <w:rsid w:val="00C34328"/>
    <w:rsid w:val="00C34B68"/>
    <w:rsid w:val="00C34C7D"/>
    <w:rsid w:val="00C34FAC"/>
    <w:rsid w:val="00C358C3"/>
    <w:rsid w:val="00C35D0D"/>
    <w:rsid w:val="00C36EBE"/>
    <w:rsid w:val="00C371BF"/>
    <w:rsid w:val="00C3763E"/>
    <w:rsid w:val="00C3786F"/>
    <w:rsid w:val="00C378E4"/>
    <w:rsid w:val="00C40D8D"/>
    <w:rsid w:val="00C41280"/>
    <w:rsid w:val="00C41503"/>
    <w:rsid w:val="00C41A94"/>
    <w:rsid w:val="00C431FA"/>
    <w:rsid w:val="00C432D5"/>
    <w:rsid w:val="00C43CB1"/>
    <w:rsid w:val="00C44532"/>
    <w:rsid w:val="00C4483E"/>
    <w:rsid w:val="00C44B08"/>
    <w:rsid w:val="00C4581A"/>
    <w:rsid w:val="00C45914"/>
    <w:rsid w:val="00C466D4"/>
    <w:rsid w:val="00C4678B"/>
    <w:rsid w:val="00C473B7"/>
    <w:rsid w:val="00C47A8F"/>
    <w:rsid w:val="00C47B97"/>
    <w:rsid w:val="00C505DF"/>
    <w:rsid w:val="00C507B7"/>
    <w:rsid w:val="00C507BD"/>
    <w:rsid w:val="00C50C82"/>
    <w:rsid w:val="00C50DCB"/>
    <w:rsid w:val="00C50EF4"/>
    <w:rsid w:val="00C5132B"/>
    <w:rsid w:val="00C51D2A"/>
    <w:rsid w:val="00C5288A"/>
    <w:rsid w:val="00C52FDC"/>
    <w:rsid w:val="00C54834"/>
    <w:rsid w:val="00C54837"/>
    <w:rsid w:val="00C55418"/>
    <w:rsid w:val="00C554CC"/>
    <w:rsid w:val="00C55795"/>
    <w:rsid w:val="00C558E5"/>
    <w:rsid w:val="00C5668A"/>
    <w:rsid w:val="00C5754C"/>
    <w:rsid w:val="00C57605"/>
    <w:rsid w:val="00C579AB"/>
    <w:rsid w:val="00C57A74"/>
    <w:rsid w:val="00C57F1B"/>
    <w:rsid w:val="00C606EB"/>
    <w:rsid w:val="00C616CD"/>
    <w:rsid w:val="00C617B4"/>
    <w:rsid w:val="00C626F9"/>
    <w:rsid w:val="00C62C14"/>
    <w:rsid w:val="00C6310F"/>
    <w:rsid w:val="00C63A41"/>
    <w:rsid w:val="00C645AE"/>
    <w:rsid w:val="00C647B4"/>
    <w:rsid w:val="00C64AB2"/>
    <w:rsid w:val="00C64E60"/>
    <w:rsid w:val="00C64E8C"/>
    <w:rsid w:val="00C6543C"/>
    <w:rsid w:val="00C660A0"/>
    <w:rsid w:val="00C660E8"/>
    <w:rsid w:val="00C663E9"/>
    <w:rsid w:val="00C664B3"/>
    <w:rsid w:val="00C6691B"/>
    <w:rsid w:val="00C67A30"/>
    <w:rsid w:val="00C67BD1"/>
    <w:rsid w:val="00C70478"/>
    <w:rsid w:val="00C709EF"/>
    <w:rsid w:val="00C71413"/>
    <w:rsid w:val="00C71A56"/>
    <w:rsid w:val="00C72040"/>
    <w:rsid w:val="00C723B8"/>
    <w:rsid w:val="00C723F2"/>
    <w:rsid w:val="00C728CD"/>
    <w:rsid w:val="00C72C51"/>
    <w:rsid w:val="00C7340A"/>
    <w:rsid w:val="00C73756"/>
    <w:rsid w:val="00C73BD5"/>
    <w:rsid w:val="00C73C18"/>
    <w:rsid w:val="00C740D8"/>
    <w:rsid w:val="00C7450B"/>
    <w:rsid w:val="00C75978"/>
    <w:rsid w:val="00C76011"/>
    <w:rsid w:val="00C7633F"/>
    <w:rsid w:val="00C76AE9"/>
    <w:rsid w:val="00C76AF7"/>
    <w:rsid w:val="00C770A3"/>
    <w:rsid w:val="00C8030B"/>
    <w:rsid w:val="00C809E7"/>
    <w:rsid w:val="00C80EC7"/>
    <w:rsid w:val="00C81292"/>
    <w:rsid w:val="00C8130D"/>
    <w:rsid w:val="00C81554"/>
    <w:rsid w:val="00C8191C"/>
    <w:rsid w:val="00C81A30"/>
    <w:rsid w:val="00C82882"/>
    <w:rsid w:val="00C82A9C"/>
    <w:rsid w:val="00C82E78"/>
    <w:rsid w:val="00C83329"/>
    <w:rsid w:val="00C83934"/>
    <w:rsid w:val="00C84790"/>
    <w:rsid w:val="00C853EF"/>
    <w:rsid w:val="00C85741"/>
    <w:rsid w:val="00C858FD"/>
    <w:rsid w:val="00C85B22"/>
    <w:rsid w:val="00C85CDF"/>
    <w:rsid w:val="00C85E9F"/>
    <w:rsid w:val="00C86799"/>
    <w:rsid w:val="00C86C7B"/>
    <w:rsid w:val="00C87648"/>
    <w:rsid w:val="00C90677"/>
    <w:rsid w:val="00C90A28"/>
    <w:rsid w:val="00C90D0C"/>
    <w:rsid w:val="00C9185B"/>
    <w:rsid w:val="00C919B6"/>
    <w:rsid w:val="00C91A59"/>
    <w:rsid w:val="00C91E07"/>
    <w:rsid w:val="00C92D03"/>
    <w:rsid w:val="00C94284"/>
    <w:rsid w:val="00C94BD2"/>
    <w:rsid w:val="00C953A9"/>
    <w:rsid w:val="00C95647"/>
    <w:rsid w:val="00C95C0C"/>
    <w:rsid w:val="00C95ED4"/>
    <w:rsid w:val="00C968A2"/>
    <w:rsid w:val="00C96BAC"/>
    <w:rsid w:val="00C97166"/>
    <w:rsid w:val="00C9725A"/>
    <w:rsid w:val="00C97512"/>
    <w:rsid w:val="00C97B0B"/>
    <w:rsid w:val="00C97C76"/>
    <w:rsid w:val="00CA0360"/>
    <w:rsid w:val="00CA0860"/>
    <w:rsid w:val="00CA0FF0"/>
    <w:rsid w:val="00CA105D"/>
    <w:rsid w:val="00CA1C25"/>
    <w:rsid w:val="00CA2779"/>
    <w:rsid w:val="00CA3023"/>
    <w:rsid w:val="00CA3172"/>
    <w:rsid w:val="00CA384C"/>
    <w:rsid w:val="00CA3AA3"/>
    <w:rsid w:val="00CA3B18"/>
    <w:rsid w:val="00CA3FEF"/>
    <w:rsid w:val="00CA441F"/>
    <w:rsid w:val="00CA5246"/>
    <w:rsid w:val="00CA57B8"/>
    <w:rsid w:val="00CA5A87"/>
    <w:rsid w:val="00CA5F08"/>
    <w:rsid w:val="00CA6DAB"/>
    <w:rsid w:val="00CA6E1B"/>
    <w:rsid w:val="00CA7163"/>
    <w:rsid w:val="00CA7AA7"/>
    <w:rsid w:val="00CB0776"/>
    <w:rsid w:val="00CB0BF8"/>
    <w:rsid w:val="00CB0C0F"/>
    <w:rsid w:val="00CB1573"/>
    <w:rsid w:val="00CB1E76"/>
    <w:rsid w:val="00CB1ED7"/>
    <w:rsid w:val="00CB2D23"/>
    <w:rsid w:val="00CB2F88"/>
    <w:rsid w:val="00CB306A"/>
    <w:rsid w:val="00CB3BE9"/>
    <w:rsid w:val="00CB3DE0"/>
    <w:rsid w:val="00CB3E14"/>
    <w:rsid w:val="00CB4FD0"/>
    <w:rsid w:val="00CB51D2"/>
    <w:rsid w:val="00CB5268"/>
    <w:rsid w:val="00CB5370"/>
    <w:rsid w:val="00CB5432"/>
    <w:rsid w:val="00CB5AAD"/>
    <w:rsid w:val="00CB5CE0"/>
    <w:rsid w:val="00CB6552"/>
    <w:rsid w:val="00CB6F91"/>
    <w:rsid w:val="00CB7847"/>
    <w:rsid w:val="00CB7C11"/>
    <w:rsid w:val="00CB7FB6"/>
    <w:rsid w:val="00CC08A9"/>
    <w:rsid w:val="00CC0C45"/>
    <w:rsid w:val="00CC0CB9"/>
    <w:rsid w:val="00CC1224"/>
    <w:rsid w:val="00CC161D"/>
    <w:rsid w:val="00CC163D"/>
    <w:rsid w:val="00CC1A31"/>
    <w:rsid w:val="00CC1D82"/>
    <w:rsid w:val="00CC1F9F"/>
    <w:rsid w:val="00CC211B"/>
    <w:rsid w:val="00CC22FD"/>
    <w:rsid w:val="00CC2BF3"/>
    <w:rsid w:val="00CC3359"/>
    <w:rsid w:val="00CC3632"/>
    <w:rsid w:val="00CC3ADF"/>
    <w:rsid w:val="00CC3FF1"/>
    <w:rsid w:val="00CC43CD"/>
    <w:rsid w:val="00CC5944"/>
    <w:rsid w:val="00CC60C3"/>
    <w:rsid w:val="00CC6624"/>
    <w:rsid w:val="00CC6658"/>
    <w:rsid w:val="00CC77C5"/>
    <w:rsid w:val="00CC79C8"/>
    <w:rsid w:val="00CD0002"/>
    <w:rsid w:val="00CD04CB"/>
    <w:rsid w:val="00CD0EAD"/>
    <w:rsid w:val="00CD0F32"/>
    <w:rsid w:val="00CD10B2"/>
    <w:rsid w:val="00CD1761"/>
    <w:rsid w:val="00CD1E70"/>
    <w:rsid w:val="00CD26F1"/>
    <w:rsid w:val="00CD28D1"/>
    <w:rsid w:val="00CD2C04"/>
    <w:rsid w:val="00CD3860"/>
    <w:rsid w:val="00CD3EF6"/>
    <w:rsid w:val="00CD4276"/>
    <w:rsid w:val="00CD43BD"/>
    <w:rsid w:val="00CD4442"/>
    <w:rsid w:val="00CD4989"/>
    <w:rsid w:val="00CD4A52"/>
    <w:rsid w:val="00CD4B1D"/>
    <w:rsid w:val="00CD5380"/>
    <w:rsid w:val="00CD64B6"/>
    <w:rsid w:val="00CD6B89"/>
    <w:rsid w:val="00CD757D"/>
    <w:rsid w:val="00CD7A3E"/>
    <w:rsid w:val="00CE0240"/>
    <w:rsid w:val="00CE040D"/>
    <w:rsid w:val="00CE0954"/>
    <w:rsid w:val="00CE10D4"/>
    <w:rsid w:val="00CE10F7"/>
    <w:rsid w:val="00CE1142"/>
    <w:rsid w:val="00CE1167"/>
    <w:rsid w:val="00CE1B19"/>
    <w:rsid w:val="00CE2ABC"/>
    <w:rsid w:val="00CE3811"/>
    <w:rsid w:val="00CE3C76"/>
    <w:rsid w:val="00CE43A1"/>
    <w:rsid w:val="00CE46DF"/>
    <w:rsid w:val="00CE48C9"/>
    <w:rsid w:val="00CE4C14"/>
    <w:rsid w:val="00CE60B8"/>
    <w:rsid w:val="00CE65B4"/>
    <w:rsid w:val="00CE7B6D"/>
    <w:rsid w:val="00CE7E82"/>
    <w:rsid w:val="00CF006F"/>
    <w:rsid w:val="00CF03E7"/>
    <w:rsid w:val="00CF05AB"/>
    <w:rsid w:val="00CF1BF9"/>
    <w:rsid w:val="00CF257F"/>
    <w:rsid w:val="00CF2F85"/>
    <w:rsid w:val="00CF2FDE"/>
    <w:rsid w:val="00CF31A7"/>
    <w:rsid w:val="00CF34D4"/>
    <w:rsid w:val="00CF35DE"/>
    <w:rsid w:val="00CF3617"/>
    <w:rsid w:val="00CF4199"/>
    <w:rsid w:val="00CF42F2"/>
    <w:rsid w:val="00CF5527"/>
    <w:rsid w:val="00CF5573"/>
    <w:rsid w:val="00CF6667"/>
    <w:rsid w:val="00CF7112"/>
    <w:rsid w:val="00CF724B"/>
    <w:rsid w:val="00CF73CF"/>
    <w:rsid w:val="00CF742F"/>
    <w:rsid w:val="00CF78A5"/>
    <w:rsid w:val="00D010AB"/>
    <w:rsid w:val="00D01454"/>
    <w:rsid w:val="00D016E4"/>
    <w:rsid w:val="00D01BA8"/>
    <w:rsid w:val="00D02208"/>
    <w:rsid w:val="00D02290"/>
    <w:rsid w:val="00D025F2"/>
    <w:rsid w:val="00D02A8C"/>
    <w:rsid w:val="00D032E0"/>
    <w:rsid w:val="00D04105"/>
    <w:rsid w:val="00D04138"/>
    <w:rsid w:val="00D04585"/>
    <w:rsid w:val="00D0463D"/>
    <w:rsid w:val="00D0575C"/>
    <w:rsid w:val="00D05E3E"/>
    <w:rsid w:val="00D05FF2"/>
    <w:rsid w:val="00D06872"/>
    <w:rsid w:val="00D06CB7"/>
    <w:rsid w:val="00D0702A"/>
    <w:rsid w:val="00D07852"/>
    <w:rsid w:val="00D07967"/>
    <w:rsid w:val="00D07983"/>
    <w:rsid w:val="00D079F0"/>
    <w:rsid w:val="00D10791"/>
    <w:rsid w:val="00D10864"/>
    <w:rsid w:val="00D10DA8"/>
    <w:rsid w:val="00D113B2"/>
    <w:rsid w:val="00D11E78"/>
    <w:rsid w:val="00D1258B"/>
    <w:rsid w:val="00D1261C"/>
    <w:rsid w:val="00D12E46"/>
    <w:rsid w:val="00D12F89"/>
    <w:rsid w:val="00D13387"/>
    <w:rsid w:val="00D13B70"/>
    <w:rsid w:val="00D13C4E"/>
    <w:rsid w:val="00D147BA"/>
    <w:rsid w:val="00D1495F"/>
    <w:rsid w:val="00D14BE2"/>
    <w:rsid w:val="00D15192"/>
    <w:rsid w:val="00D1569A"/>
    <w:rsid w:val="00D17EB1"/>
    <w:rsid w:val="00D20242"/>
    <w:rsid w:val="00D20263"/>
    <w:rsid w:val="00D203DA"/>
    <w:rsid w:val="00D2092A"/>
    <w:rsid w:val="00D20A07"/>
    <w:rsid w:val="00D20AD9"/>
    <w:rsid w:val="00D21F03"/>
    <w:rsid w:val="00D220F1"/>
    <w:rsid w:val="00D22B30"/>
    <w:rsid w:val="00D234DE"/>
    <w:rsid w:val="00D23549"/>
    <w:rsid w:val="00D24045"/>
    <w:rsid w:val="00D24656"/>
    <w:rsid w:val="00D253B0"/>
    <w:rsid w:val="00D25834"/>
    <w:rsid w:val="00D2639A"/>
    <w:rsid w:val="00D2650D"/>
    <w:rsid w:val="00D26856"/>
    <w:rsid w:val="00D27085"/>
    <w:rsid w:val="00D2745E"/>
    <w:rsid w:val="00D275FD"/>
    <w:rsid w:val="00D27A47"/>
    <w:rsid w:val="00D27ACD"/>
    <w:rsid w:val="00D27CEE"/>
    <w:rsid w:val="00D27EAF"/>
    <w:rsid w:val="00D3090E"/>
    <w:rsid w:val="00D313E6"/>
    <w:rsid w:val="00D3186B"/>
    <w:rsid w:val="00D3284B"/>
    <w:rsid w:val="00D328B8"/>
    <w:rsid w:val="00D32D3B"/>
    <w:rsid w:val="00D33309"/>
    <w:rsid w:val="00D33A5E"/>
    <w:rsid w:val="00D33CBE"/>
    <w:rsid w:val="00D33D70"/>
    <w:rsid w:val="00D34042"/>
    <w:rsid w:val="00D35606"/>
    <w:rsid w:val="00D36813"/>
    <w:rsid w:val="00D37E2D"/>
    <w:rsid w:val="00D41393"/>
    <w:rsid w:val="00D41821"/>
    <w:rsid w:val="00D41D2F"/>
    <w:rsid w:val="00D42039"/>
    <w:rsid w:val="00D42A87"/>
    <w:rsid w:val="00D42C59"/>
    <w:rsid w:val="00D4301A"/>
    <w:rsid w:val="00D4309F"/>
    <w:rsid w:val="00D43724"/>
    <w:rsid w:val="00D43805"/>
    <w:rsid w:val="00D43D0D"/>
    <w:rsid w:val="00D442AD"/>
    <w:rsid w:val="00D44D7A"/>
    <w:rsid w:val="00D44ECA"/>
    <w:rsid w:val="00D45142"/>
    <w:rsid w:val="00D456A6"/>
    <w:rsid w:val="00D45933"/>
    <w:rsid w:val="00D45D05"/>
    <w:rsid w:val="00D45F8D"/>
    <w:rsid w:val="00D4652D"/>
    <w:rsid w:val="00D46B5B"/>
    <w:rsid w:val="00D503B3"/>
    <w:rsid w:val="00D504E6"/>
    <w:rsid w:val="00D505DB"/>
    <w:rsid w:val="00D506BA"/>
    <w:rsid w:val="00D506E1"/>
    <w:rsid w:val="00D50AE9"/>
    <w:rsid w:val="00D512C7"/>
    <w:rsid w:val="00D51ACE"/>
    <w:rsid w:val="00D51B93"/>
    <w:rsid w:val="00D51C28"/>
    <w:rsid w:val="00D525EE"/>
    <w:rsid w:val="00D5270F"/>
    <w:rsid w:val="00D52D43"/>
    <w:rsid w:val="00D5357C"/>
    <w:rsid w:val="00D5364C"/>
    <w:rsid w:val="00D53A89"/>
    <w:rsid w:val="00D53F16"/>
    <w:rsid w:val="00D54024"/>
    <w:rsid w:val="00D542DE"/>
    <w:rsid w:val="00D546F4"/>
    <w:rsid w:val="00D5487B"/>
    <w:rsid w:val="00D54AE4"/>
    <w:rsid w:val="00D555D8"/>
    <w:rsid w:val="00D5590F"/>
    <w:rsid w:val="00D55FFB"/>
    <w:rsid w:val="00D56AC7"/>
    <w:rsid w:val="00D56B0E"/>
    <w:rsid w:val="00D56CE7"/>
    <w:rsid w:val="00D56E28"/>
    <w:rsid w:val="00D57235"/>
    <w:rsid w:val="00D575C8"/>
    <w:rsid w:val="00D577BA"/>
    <w:rsid w:val="00D57ACD"/>
    <w:rsid w:val="00D57CB0"/>
    <w:rsid w:val="00D57E02"/>
    <w:rsid w:val="00D60B95"/>
    <w:rsid w:val="00D614B0"/>
    <w:rsid w:val="00D615C9"/>
    <w:rsid w:val="00D618F2"/>
    <w:rsid w:val="00D62202"/>
    <w:rsid w:val="00D622CB"/>
    <w:rsid w:val="00D62C06"/>
    <w:rsid w:val="00D63572"/>
    <w:rsid w:val="00D636EA"/>
    <w:rsid w:val="00D63FBB"/>
    <w:rsid w:val="00D63FFD"/>
    <w:rsid w:val="00D6427E"/>
    <w:rsid w:val="00D6462C"/>
    <w:rsid w:val="00D64A14"/>
    <w:rsid w:val="00D64E4F"/>
    <w:rsid w:val="00D651B3"/>
    <w:rsid w:val="00D6561D"/>
    <w:rsid w:val="00D656C7"/>
    <w:rsid w:val="00D65763"/>
    <w:rsid w:val="00D66EC5"/>
    <w:rsid w:val="00D66F4D"/>
    <w:rsid w:val="00D67A45"/>
    <w:rsid w:val="00D67CED"/>
    <w:rsid w:val="00D701A1"/>
    <w:rsid w:val="00D7094B"/>
    <w:rsid w:val="00D70A20"/>
    <w:rsid w:val="00D71391"/>
    <w:rsid w:val="00D72121"/>
    <w:rsid w:val="00D727CE"/>
    <w:rsid w:val="00D72918"/>
    <w:rsid w:val="00D72B82"/>
    <w:rsid w:val="00D73DF1"/>
    <w:rsid w:val="00D74C94"/>
    <w:rsid w:val="00D7530D"/>
    <w:rsid w:val="00D76159"/>
    <w:rsid w:val="00D766A6"/>
    <w:rsid w:val="00D77610"/>
    <w:rsid w:val="00D80226"/>
    <w:rsid w:val="00D80E5E"/>
    <w:rsid w:val="00D81019"/>
    <w:rsid w:val="00D812D8"/>
    <w:rsid w:val="00D8275E"/>
    <w:rsid w:val="00D829A9"/>
    <w:rsid w:val="00D83538"/>
    <w:rsid w:val="00D8527B"/>
    <w:rsid w:val="00D85370"/>
    <w:rsid w:val="00D85608"/>
    <w:rsid w:val="00D85756"/>
    <w:rsid w:val="00D859C0"/>
    <w:rsid w:val="00D85AD3"/>
    <w:rsid w:val="00D860E5"/>
    <w:rsid w:val="00D863F2"/>
    <w:rsid w:val="00D86563"/>
    <w:rsid w:val="00D86581"/>
    <w:rsid w:val="00D868E8"/>
    <w:rsid w:val="00D86CC5"/>
    <w:rsid w:val="00D86FF4"/>
    <w:rsid w:val="00D8758C"/>
    <w:rsid w:val="00D8790C"/>
    <w:rsid w:val="00D87A6C"/>
    <w:rsid w:val="00D87BE8"/>
    <w:rsid w:val="00D902C0"/>
    <w:rsid w:val="00D91716"/>
    <w:rsid w:val="00D91928"/>
    <w:rsid w:val="00D91A87"/>
    <w:rsid w:val="00D91A89"/>
    <w:rsid w:val="00D91DFD"/>
    <w:rsid w:val="00D92A2F"/>
    <w:rsid w:val="00D932AD"/>
    <w:rsid w:val="00D932F5"/>
    <w:rsid w:val="00D93913"/>
    <w:rsid w:val="00D93DAF"/>
    <w:rsid w:val="00D93DBD"/>
    <w:rsid w:val="00D940F2"/>
    <w:rsid w:val="00D9462F"/>
    <w:rsid w:val="00D95237"/>
    <w:rsid w:val="00D962D5"/>
    <w:rsid w:val="00D967ED"/>
    <w:rsid w:val="00D96B1F"/>
    <w:rsid w:val="00D97368"/>
    <w:rsid w:val="00D9740C"/>
    <w:rsid w:val="00D97B70"/>
    <w:rsid w:val="00DA0030"/>
    <w:rsid w:val="00DA07D3"/>
    <w:rsid w:val="00DA0A86"/>
    <w:rsid w:val="00DA0FB6"/>
    <w:rsid w:val="00DA1DD7"/>
    <w:rsid w:val="00DA205D"/>
    <w:rsid w:val="00DA22A4"/>
    <w:rsid w:val="00DA2475"/>
    <w:rsid w:val="00DA2725"/>
    <w:rsid w:val="00DA3428"/>
    <w:rsid w:val="00DA394A"/>
    <w:rsid w:val="00DA3B75"/>
    <w:rsid w:val="00DA3C98"/>
    <w:rsid w:val="00DA3D55"/>
    <w:rsid w:val="00DA418E"/>
    <w:rsid w:val="00DA4401"/>
    <w:rsid w:val="00DA44F9"/>
    <w:rsid w:val="00DA4760"/>
    <w:rsid w:val="00DA4786"/>
    <w:rsid w:val="00DA4C72"/>
    <w:rsid w:val="00DA4D56"/>
    <w:rsid w:val="00DA4E32"/>
    <w:rsid w:val="00DA56DB"/>
    <w:rsid w:val="00DA5F27"/>
    <w:rsid w:val="00DA7643"/>
    <w:rsid w:val="00DA765B"/>
    <w:rsid w:val="00DA775B"/>
    <w:rsid w:val="00DA7A64"/>
    <w:rsid w:val="00DA7B81"/>
    <w:rsid w:val="00DB00D2"/>
    <w:rsid w:val="00DB0114"/>
    <w:rsid w:val="00DB0804"/>
    <w:rsid w:val="00DB0831"/>
    <w:rsid w:val="00DB0AF0"/>
    <w:rsid w:val="00DB1A06"/>
    <w:rsid w:val="00DB1A0E"/>
    <w:rsid w:val="00DB1CBE"/>
    <w:rsid w:val="00DB29CF"/>
    <w:rsid w:val="00DB2DCB"/>
    <w:rsid w:val="00DB2DD7"/>
    <w:rsid w:val="00DB2EB7"/>
    <w:rsid w:val="00DB300A"/>
    <w:rsid w:val="00DB3359"/>
    <w:rsid w:val="00DB4872"/>
    <w:rsid w:val="00DB48F1"/>
    <w:rsid w:val="00DB4CA8"/>
    <w:rsid w:val="00DB5A04"/>
    <w:rsid w:val="00DB5A51"/>
    <w:rsid w:val="00DB5AB1"/>
    <w:rsid w:val="00DB6567"/>
    <w:rsid w:val="00DB66A4"/>
    <w:rsid w:val="00DB69B2"/>
    <w:rsid w:val="00DB6A28"/>
    <w:rsid w:val="00DB6A4B"/>
    <w:rsid w:val="00DB6B28"/>
    <w:rsid w:val="00DB6EB4"/>
    <w:rsid w:val="00DB6F24"/>
    <w:rsid w:val="00DB7B9D"/>
    <w:rsid w:val="00DB7D02"/>
    <w:rsid w:val="00DB7D53"/>
    <w:rsid w:val="00DC0BD6"/>
    <w:rsid w:val="00DC160A"/>
    <w:rsid w:val="00DC1930"/>
    <w:rsid w:val="00DC2DA4"/>
    <w:rsid w:val="00DC3436"/>
    <w:rsid w:val="00DC3484"/>
    <w:rsid w:val="00DC3901"/>
    <w:rsid w:val="00DC3AB4"/>
    <w:rsid w:val="00DC3FF1"/>
    <w:rsid w:val="00DC42D2"/>
    <w:rsid w:val="00DC45D0"/>
    <w:rsid w:val="00DC46C2"/>
    <w:rsid w:val="00DC46F6"/>
    <w:rsid w:val="00DC5CB6"/>
    <w:rsid w:val="00DC62A1"/>
    <w:rsid w:val="00DC65B8"/>
    <w:rsid w:val="00DC65D9"/>
    <w:rsid w:val="00DC66B9"/>
    <w:rsid w:val="00DC7730"/>
    <w:rsid w:val="00DC7C80"/>
    <w:rsid w:val="00DD02DC"/>
    <w:rsid w:val="00DD07DE"/>
    <w:rsid w:val="00DD0EA5"/>
    <w:rsid w:val="00DD10DE"/>
    <w:rsid w:val="00DD1952"/>
    <w:rsid w:val="00DD3443"/>
    <w:rsid w:val="00DD38E0"/>
    <w:rsid w:val="00DD394F"/>
    <w:rsid w:val="00DD3E7B"/>
    <w:rsid w:val="00DD3FF8"/>
    <w:rsid w:val="00DD41C2"/>
    <w:rsid w:val="00DD428A"/>
    <w:rsid w:val="00DD4589"/>
    <w:rsid w:val="00DD465B"/>
    <w:rsid w:val="00DD498F"/>
    <w:rsid w:val="00DD522C"/>
    <w:rsid w:val="00DD5542"/>
    <w:rsid w:val="00DD638A"/>
    <w:rsid w:val="00DD7ABD"/>
    <w:rsid w:val="00DD7D50"/>
    <w:rsid w:val="00DE037D"/>
    <w:rsid w:val="00DE03D2"/>
    <w:rsid w:val="00DE04DD"/>
    <w:rsid w:val="00DE06ED"/>
    <w:rsid w:val="00DE09C2"/>
    <w:rsid w:val="00DE0C34"/>
    <w:rsid w:val="00DE1633"/>
    <w:rsid w:val="00DE175A"/>
    <w:rsid w:val="00DE1D26"/>
    <w:rsid w:val="00DE1F71"/>
    <w:rsid w:val="00DE21E3"/>
    <w:rsid w:val="00DE3120"/>
    <w:rsid w:val="00DE323E"/>
    <w:rsid w:val="00DE3A6B"/>
    <w:rsid w:val="00DE4668"/>
    <w:rsid w:val="00DE46EE"/>
    <w:rsid w:val="00DE4C0E"/>
    <w:rsid w:val="00DE569C"/>
    <w:rsid w:val="00DE574B"/>
    <w:rsid w:val="00DE57BA"/>
    <w:rsid w:val="00DE5A20"/>
    <w:rsid w:val="00DE5AF4"/>
    <w:rsid w:val="00DE6BB0"/>
    <w:rsid w:val="00DE6C02"/>
    <w:rsid w:val="00DE7144"/>
    <w:rsid w:val="00DF05DE"/>
    <w:rsid w:val="00DF0B40"/>
    <w:rsid w:val="00DF0E5F"/>
    <w:rsid w:val="00DF123D"/>
    <w:rsid w:val="00DF1EBB"/>
    <w:rsid w:val="00DF2384"/>
    <w:rsid w:val="00DF2412"/>
    <w:rsid w:val="00DF2649"/>
    <w:rsid w:val="00DF2700"/>
    <w:rsid w:val="00DF2A23"/>
    <w:rsid w:val="00DF30F7"/>
    <w:rsid w:val="00DF366B"/>
    <w:rsid w:val="00DF3745"/>
    <w:rsid w:val="00DF3F90"/>
    <w:rsid w:val="00DF4084"/>
    <w:rsid w:val="00DF40CF"/>
    <w:rsid w:val="00DF46D0"/>
    <w:rsid w:val="00DF51AB"/>
    <w:rsid w:val="00DF55E1"/>
    <w:rsid w:val="00DF57A1"/>
    <w:rsid w:val="00DF58F6"/>
    <w:rsid w:val="00DF5916"/>
    <w:rsid w:val="00DF5BE1"/>
    <w:rsid w:val="00DF5C84"/>
    <w:rsid w:val="00DF5D2D"/>
    <w:rsid w:val="00DF665A"/>
    <w:rsid w:val="00DF67FE"/>
    <w:rsid w:val="00DF6A8B"/>
    <w:rsid w:val="00DF6E46"/>
    <w:rsid w:val="00E00012"/>
    <w:rsid w:val="00E0028C"/>
    <w:rsid w:val="00E0080D"/>
    <w:rsid w:val="00E00D81"/>
    <w:rsid w:val="00E0145B"/>
    <w:rsid w:val="00E0160C"/>
    <w:rsid w:val="00E0175E"/>
    <w:rsid w:val="00E019D4"/>
    <w:rsid w:val="00E01F33"/>
    <w:rsid w:val="00E0218F"/>
    <w:rsid w:val="00E0291A"/>
    <w:rsid w:val="00E02C7D"/>
    <w:rsid w:val="00E03931"/>
    <w:rsid w:val="00E03A8A"/>
    <w:rsid w:val="00E044AF"/>
    <w:rsid w:val="00E04856"/>
    <w:rsid w:val="00E051AF"/>
    <w:rsid w:val="00E0549C"/>
    <w:rsid w:val="00E059B1"/>
    <w:rsid w:val="00E05BC1"/>
    <w:rsid w:val="00E05F24"/>
    <w:rsid w:val="00E0629F"/>
    <w:rsid w:val="00E0631D"/>
    <w:rsid w:val="00E06334"/>
    <w:rsid w:val="00E0666E"/>
    <w:rsid w:val="00E07219"/>
    <w:rsid w:val="00E102D1"/>
    <w:rsid w:val="00E10CAE"/>
    <w:rsid w:val="00E11068"/>
    <w:rsid w:val="00E112C6"/>
    <w:rsid w:val="00E12F2D"/>
    <w:rsid w:val="00E130AC"/>
    <w:rsid w:val="00E13D85"/>
    <w:rsid w:val="00E14321"/>
    <w:rsid w:val="00E1473E"/>
    <w:rsid w:val="00E14FD8"/>
    <w:rsid w:val="00E153DA"/>
    <w:rsid w:val="00E161A9"/>
    <w:rsid w:val="00E16EC8"/>
    <w:rsid w:val="00E171C6"/>
    <w:rsid w:val="00E1791B"/>
    <w:rsid w:val="00E20393"/>
    <w:rsid w:val="00E20F54"/>
    <w:rsid w:val="00E21435"/>
    <w:rsid w:val="00E21536"/>
    <w:rsid w:val="00E21949"/>
    <w:rsid w:val="00E21A7E"/>
    <w:rsid w:val="00E21ABD"/>
    <w:rsid w:val="00E22A41"/>
    <w:rsid w:val="00E22ED1"/>
    <w:rsid w:val="00E23465"/>
    <w:rsid w:val="00E23809"/>
    <w:rsid w:val="00E238E4"/>
    <w:rsid w:val="00E23CE2"/>
    <w:rsid w:val="00E243AB"/>
    <w:rsid w:val="00E24948"/>
    <w:rsid w:val="00E24B9F"/>
    <w:rsid w:val="00E24CC1"/>
    <w:rsid w:val="00E24FEF"/>
    <w:rsid w:val="00E250E3"/>
    <w:rsid w:val="00E251A4"/>
    <w:rsid w:val="00E25F9F"/>
    <w:rsid w:val="00E26341"/>
    <w:rsid w:val="00E264FA"/>
    <w:rsid w:val="00E265A2"/>
    <w:rsid w:val="00E266B1"/>
    <w:rsid w:val="00E26871"/>
    <w:rsid w:val="00E26CC0"/>
    <w:rsid w:val="00E26D8B"/>
    <w:rsid w:val="00E278B0"/>
    <w:rsid w:val="00E27B53"/>
    <w:rsid w:val="00E27C0D"/>
    <w:rsid w:val="00E30035"/>
    <w:rsid w:val="00E312BD"/>
    <w:rsid w:val="00E3193A"/>
    <w:rsid w:val="00E31AF3"/>
    <w:rsid w:val="00E327D9"/>
    <w:rsid w:val="00E32A5F"/>
    <w:rsid w:val="00E32BFE"/>
    <w:rsid w:val="00E32F98"/>
    <w:rsid w:val="00E3314F"/>
    <w:rsid w:val="00E33C22"/>
    <w:rsid w:val="00E343A9"/>
    <w:rsid w:val="00E3582B"/>
    <w:rsid w:val="00E366DF"/>
    <w:rsid w:val="00E3699D"/>
    <w:rsid w:val="00E36AD6"/>
    <w:rsid w:val="00E36E37"/>
    <w:rsid w:val="00E37383"/>
    <w:rsid w:val="00E3751E"/>
    <w:rsid w:val="00E37549"/>
    <w:rsid w:val="00E37F72"/>
    <w:rsid w:val="00E4032F"/>
    <w:rsid w:val="00E40527"/>
    <w:rsid w:val="00E4116E"/>
    <w:rsid w:val="00E41324"/>
    <w:rsid w:val="00E41451"/>
    <w:rsid w:val="00E415E9"/>
    <w:rsid w:val="00E4185D"/>
    <w:rsid w:val="00E41F47"/>
    <w:rsid w:val="00E423FF"/>
    <w:rsid w:val="00E42883"/>
    <w:rsid w:val="00E43CF1"/>
    <w:rsid w:val="00E44707"/>
    <w:rsid w:val="00E45F3E"/>
    <w:rsid w:val="00E462B8"/>
    <w:rsid w:val="00E466C0"/>
    <w:rsid w:val="00E4683C"/>
    <w:rsid w:val="00E470C4"/>
    <w:rsid w:val="00E47187"/>
    <w:rsid w:val="00E47779"/>
    <w:rsid w:val="00E5126A"/>
    <w:rsid w:val="00E5155C"/>
    <w:rsid w:val="00E522D6"/>
    <w:rsid w:val="00E5281F"/>
    <w:rsid w:val="00E52B7F"/>
    <w:rsid w:val="00E52E0C"/>
    <w:rsid w:val="00E53515"/>
    <w:rsid w:val="00E539D3"/>
    <w:rsid w:val="00E53CAD"/>
    <w:rsid w:val="00E54E25"/>
    <w:rsid w:val="00E54EBF"/>
    <w:rsid w:val="00E5554E"/>
    <w:rsid w:val="00E55666"/>
    <w:rsid w:val="00E55F14"/>
    <w:rsid w:val="00E56A84"/>
    <w:rsid w:val="00E56DD6"/>
    <w:rsid w:val="00E578C2"/>
    <w:rsid w:val="00E57BB7"/>
    <w:rsid w:val="00E60A8B"/>
    <w:rsid w:val="00E60D0E"/>
    <w:rsid w:val="00E616E8"/>
    <w:rsid w:val="00E61948"/>
    <w:rsid w:val="00E6196E"/>
    <w:rsid w:val="00E62245"/>
    <w:rsid w:val="00E62AE2"/>
    <w:rsid w:val="00E62EC7"/>
    <w:rsid w:val="00E62F1D"/>
    <w:rsid w:val="00E6341B"/>
    <w:rsid w:val="00E63921"/>
    <w:rsid w:val="00E63E70"/>
    <w:rsid w:val="00E641CF"/>
    <w:rsid w:val="00E65641"/>
    <w:rsid w:val="00E65EBE"/>
    <w:rsid w:val="00E65FB6"/>
    <w:rsid w:val="00E6748F"/>
    <w:rsid w:val="00E7080A"/>
    <w:rsid w:val="00E710EF"/>
    <w:rsid w:val="00E71841"/>
    <w:rsid w:val="00E718C3"/>
    <w:rsid w:val="00E7192E"/>
    <w:rsid w:val="00E723A0"/>
    <w:rsid w:val="00E729A7"/>
    <w:rsid w:val="00E72B42"/>
    <w:rsid w:val="00E72DAD"/>
    <w:rsid w:val="00E73965"/>
    <w:rsid w:val="00E749AB"/>
    <w:rsid w:val="00E74DAD"/>
    <w:rsid w:val="00E7574A"/>
    <w:rsid w:val="00E75860"/>
    <w:rsid w:val="00E776E9"/>
    <w:rsid w:val="00E807F1"/>
    <w:rsid w:val="00E80AF1"/>
    <w:rsid w:val="00E81A80"/>
    <w:rsid w:val="00E81BF7"/>
    <w:rsid w:val="00E81CA5"/>
    <w:rsid w:val="00E81F62"/>
    <w:rsid w:val="00E825CD"/>
    <w:rsid w:val="00E82680"/>
    <w:rsid w:val="00E82A4A"/>
    <w:rsid w:val="00E82E1D"/>
    <w:rsid w:val="00E83A92"/>
    <w:rsid w:val="00E83D28"/>
    <w:rsid w:val="00E845DD"/>
    <w:rsid w:val="00E84922"/>
    <w:rsid w:val="00E8534C"/>
    <w:rsid w:val="00E85B68"/>
    <w:rsid w:val="00E85E74"/>
    <w:rsid w:val="00E861BF"/>
    <w:rsid w:val="00E86287"/>
    <w:rsid w:val="00E86688"/>
    <w:rsid w:val="00E867AB"/>
    <w:rsid w:val="00E86D80"/>
    <w:rsid w:val="00E86FFD"/>
    <w:rsid w:val="00E909FF"/>
    <w:rsid w:val="00E90DFD"/>
    <w:rsid w:val="00E91DDB"/>
    <w:rsid w:val="00E91E1A"/>
    <w:rsid w:val="00E92160"/>
    <w:rsid w:val="00E92CBE"/>
    <w:rsid w:val="00E92EA1"/>
    <w:rsid w:val="00E92EBB"/>
    <w:rsid w:val="00E93A9C"/>
    <w:rsid w:val="00E94A7C"/>
    <w:rsid w:val="00E94D22"/>
    <w:rsid w:val="00E9653E"/>
    <w:rsid w:val="00E96784"/>
    <w:rsid w:val="00E96AC6"/>
    <w:rsid w:val="00E97B51"/>
    <w:rsid w:val="00EA01A8"/>
    <w:rsid w:val="00EA09C4"/>
    <w:rsid w:val="00EA0A2E"/>
    <w:rsid w:val="00EA0F9A"/>
    <w:rsid w:val="00EA1FEA"/>
    <w:rsid w:val="00EA2BB5"/>
    <w:rsid w:val="00EA3291"/>
    <w:rsid w:val="00EA33FE"/>
    <w:rsid w:val="00EA3CCA"/>
    <w:rsid w:val="00EA3E8A"/>
    <w:rsid w:val="00EA4849"/>
    <w:rsid w:val="00EA4A24"/>
    <w:rsid w:val="00EA5024"/>
    <w:rsid w:val="00EA51CC"/>
    <w:rsid w:val="00EA526E"/>
    <w:rsid w:val="00EA527F"/>
    <w:rsid w:val="00EA55D7"/>
    <w:rsid w:val="00EA603B"/>
    <w:rsid w:val="00EA696F"/>
    <w:rsid w:val="00EA6ACE"/>
    <w:rsid w:val="00EB0C52"/>
    <w:rsid w:val="00EB0E79"/>
    <w:rsid w:val="00EB0E82"/>
    <w:rsid w:val="00EB0F5F"/>
    <w:rsid w:val="00EB1466"/>
    <w:rsid w:val="00EB20F8"/>
    <w:rsid w:val="00EB2814"/>
    <w:rsid w:val="00EB3197"/>
    <w:rsid w:val="00EB31FB"/>
    <w:rsid w:val="00EB3D7A"/>
    <w:rsid w:val="00EB4002"/>
    <w:rsid w:val="00EB4206"/>
    <w:rsid w:val="00EB431C"/>
    <w:rsid w:val="00EB5210"/>
    <w:rsid w:val="00EB57B0"/>
    <w:rsid w:val="00EB5EC9"/>
    <w:rsid w:val="00EB62AB"/>
    <w:rsid w:val="00EB6D2E"/>
    <w:rsid w:val="00EB7061"/>
    <w:rsid w:val="00EB723A"/>
    <w:rsid w:val="00EC04AA"/>
    <w:rsid w:val="00EC1DC7"/>
    <w:rsid w:val="00EC2048"/>
    <w:rsid w:val="00EC32F2"/>
    <w:rsid w:val="00EC3D34"/>
    <w:rsid w:val="00EC3EB2"/>
    <w:rsid w:val="00EC3EBD"/>
    <w:rsid w:val="00EC4A34"/>
    <w:rsid w:val="00EC4B0B"/>
    <w:rsid w:val="00EC4CD1"/>
    <w:rsid w:val="00EC52C5"/>
    <w:rsid w:val="00EC5CB9"/>
    <w:rsid w:val="00EC6966"/>
    <w:rsid w:val="00EC6EF1"/>
    <w:rsid w:val="00ED0090"/>
    <w:rsid w:val="00ED06F7"/>
    <w:rsid w:val="00ED0A3C"/>
    <w:rsid w:val="00ED0D07"/>
    <w:rsid w:val="00ED0D4F"/>
    <w:rsid w:val="00ED0F6E"/>
    <w:rsid w:val="00ED152E"/>
    <w:rsid w:val="00ED185D"/>
    <w:rsid w:val="00ED22D8"/>
    <w:rsid w:val="00ED2398"/>
    <w:rsid w:val="00ED24CA"/>
    <w:rsid w:val="00ED2570"/>
    <w:rsid w:val="00ED289D"/>
    <w:rsid w:val="00ED293C"/>
    <w:rsid w:val="00ED2A26"/>
    <w:rsid w:val="00ED2F5B"/>
    <w:rsid w:val="00ED30A1"/>
    <w:rsid w:val="00ED376A"/>
    <w:rsid w:val="00ED3D51"/>
    <w:rsid w:val="00ED43C2"/>
    <w:rsid w:val="00ED47B3"/>
    <w:rsid w:val="00ED562C"/>
    <w:rsid w:val="00ED5721"/>
    <w:rsid w:val="00ED5802"/>
    <w:rsid w:val="00ED5AF9"/>
    <w:rsid w:val="00ED5F9F"/>
    <w:rsid w:val="00ED65FF"/>
    <w:rsid w:val="00ED6C8F"/>
    <w:rsid w:val="00ED6E69"/>
    <w:rsid w:val="00ED73B8"/>
    <w:rsid w:val="00ED7FE0"/>
    <w:rsid w:val="00ED7FFE"/>
    <w:rsid w:val="00EE08DA"/>
    <w:rsid w:val="00EE0CB4"/>
    <w:rsid w:val="00EE122F"/>
    <w:rsid w:val="00EE12F3"/>
    <w:rsid w:val="00EE1975"/>
    <w:rsid w:val="00EE1A8C"/>
    <w:rsid w:val="00EE21F0"/>
    <w:rsid w:val="00EE21FA"/>
    <w:rsid w:val="00EE34AE"/>
    <w:rsid w:val="00EE3C13"/>
    <w:rsid w:val="00EE4D7A"/>
    <w:rsid w:val="00EE55B4"/>
    <w:rsid w:val="00EE5FE3"/>
    <w:rsid w:val="00EE642B"/>
    <w:rsid w:val="00EE6456"/>
    <w:rsid w:val="00EE6CFB"/>
    <w:rsid w:val="00EE6EB7"/>
    <w:rsid w:val="00EE6EDE"/>
    <w:rsid w:val="00EE70FF"/>
    <w:rsid w:val="00EE7876"/>
    <w:rsid w:val="00EE7C7D"/>
    <w:rsid w:val="00EF056E"/>
    <w:rsid w:val="00EF1193"/>
    <w:rsid w:val="00EF1403"/>
    <w:rsid w:val="00EF14A0"/>
    <w:rsid w:val="00EF1568"/>
    <w:rsid w:val="00EF25D0"/>
    <w:rsid w:val="00EF2E35"/>
    <w:rsid w:val="00EF38F2"/>
    <w:rsid w:val="00EF416E"/>
    <w:rsid w:val="00EF4437"/>
    <w:rsid w:val="00EF486D"/>
    <w:rsid w:val="00EF50B1"/>
    <w:rsid w:val="00EF55DF"/>
    <w:rsid w:val="00EF588F"/>
    <w:rsid w:val="00EF5AE1"/>
    <w:rsid w:val="00EF5E36"/>
    <w:rsid w:val="00EF5E4E"/>
    <w:rsid w:val="00EF630C"/>
    <w:rsid w:val="00EF6F2C"/>
    <w:rsid w:val="00EF75AE"/>
    <w:rsid w:val="00F00027"/>
    <w:rsid w:val="00F00341"/>
    <w:rsid w:val="00F005DE"/>
    <w:rsid w:val="00F00780"/>
    <w:rsid w:val="00F0116D"/>
    <w:rsid w:val="00F01751"/>
    <w:rsid w:val="00F01F92"/>
    <w:rsid w:val="00F021C7"/>
    <w:rsid w:val="00F024A3"/>
    <w:rsid w:val="00F0290B"/>
    <w:rsid w:val="00F02AAC"/>
    <w:rsid w:val="00F03F17"/>
    <w:rsid w:val="00F0417D"/>
    <w:rsid w:val="00F04D09"/>
    <w:rsid w:val="00F05A7E"/>
    <w:rsid w:val="00F05FC0"/>
    <w:rsid w:val="00F06AEF"/>
    <w:rsid w:val="00F06BE8"/>
    <w:rsid w:val="00F06D2A"/>
    <w:rsid w:val="00F0788B"/>
    <w:rsid w:val="00F07949"/>
    <w:rsid w:val="00F10520"/>
    <w:rsid w:val="00F106D0"/>
    <w:rsid w:val="00F108BB"/>
    <w:rsid w:val="00F11842"/>
    <w:rsid w:val="00F11BD2"/>
    <w:rsid w:val="00F11C26"/>
    <w:rsid w:val="00F1204D"/>
    <w:rsid w:val="00F120EF"/>
    <w:rsid w:val="00F12BEB"/>
    <w:rsid w:val="00F1322F"/>
    <w:rsid w:val="00F1331A"/>
    <w:rsid w:val="00F1337B"/>
    <w:rsid w:val="00F1395A"/>
    <w:rsid w:val="00F13B12"/>
    <w:rsid w:val="00F13CC3"/>
    <w:rsid w:val="00F140CE"/>
    <w:rsid w:val="00F14311"/>
    <w:rsid w:val="00F145C4"/>
    <w:rsid w:val="00F14997"/>
    <w:rsid w:val="00F15166"/>
    <w:rsid w:val="00F16412"/>
    <w:rsid w:val="00F16901"/>
    <w:rsid w:val="00F16988"/>
    <w:rsid w:val="00F1701D"/>
    <w:rsid w:val="00F20BBB"/>
    <w:rsid w:val="00F20C4F"/>
    <w:rsid w:val="00F214C2"/>
    <w:rsid w:val="00F215FC"/>
    <w:rsid w:val="00F2182B"/>
    <w:rsid w:val="00F22500"/>
    <w:rsid w:val="00F22C95"/>
    <w:rsid w:val="00F22D52"/>
    <w:rsid w:val="00F23248"/>
    <w:rsid w:val="00F23A0E"/>
    <w:rsid w:val="00F23B73"/>
    <w:rsid w:val="00F23C58"/>
    <w:rsid w:val="00F24017"/>
    <w:rsid w:val="00F24368"/>
    <w:rsid w:val="00F2449D"/>
    <w:rsid w:val="00F244D3"/>
    <w:rsid w:val="00F245AA"/>
    <w:rsid w:val="00F24C94"/>
    <w:rsid w:val="00F24CAC"/>
    <w:rsid w:val="00F25004"/>
    <w:rsid w:val="00F25410"/>
    <w:rsid w:val="00F25583"/>
    <w:rsid w:val="00F25D19"/>
    <w:rsid w:val="00F25D88"/>
    <w:rsid w:val="00F264EC"/>
    <w:rsid w:val="00F26616"/>
    <w:rsid w:val="00F267D6"/>
    <w:rsid w:val="00F26A7D"/>
    <w:rsid w:val="00F2709D"/>
    <w:rsid w:val="00F27A80"/>
    <w:rsid w:val="00F27A92"/>
    <w:rsid w:val="00F30020"/>
    <w:rsid w:val="00F30274"/>
    <w:rsid w:val="00F3096D"/>
    <w:rsid w:val="00F31B7E"/>
    <w:rsid w:val="00F327DE"/>
    <w:rsid w:val="00F32A9B"/>
    <w:rsid w:val="00F32C22"/>
    <w:rsid w:val="00F32C38"/>
    <w:rsid w:val="00F32C98"/>
    <w:rsid w:val="00F332CC"/>
    <w:rsid w:val="00F3360A"/>
    <w:rsid w:val="00F3388F"/>
    <w:rsid w:val="00F33BF5"/>
    <w:rsid w:val="00F34286"/>
    <w:rsid w:val="00F343D6"/>
    <w:rsid w:val="00F3489C"/>
    <w:rsid w:val="00F3563C"/>
    <w:rsid w:val="00F35E14"/>
    <w:rsid w:val="00F35E50"/>
    <w:rsid w:val="00F3628C"/>
    <w:rsid w:val="00F37330"/>
    <w:rsid w:val="00F37C7A"/>
    <w:rsid w:val="00F41B03"/>
    <w:rsid w:val="00F41DF2"/>
    <w:rsid w:val="00F41E34"/>
    <w:rsid w:val="00F41F47"/>
    <w:rsid w:val="00F42084"/>
    <w:rsid w:val="00F4278A"/>
    <w:rsid w:val="00F42CF8"/>
    <w:rsid w:val="00F42EDF"/>
    <w:rsid w:val="00F4325F"/>
    <w:rsid w:val="00F441D7"/>
    <w:rsid w:val="00F44D52"/>
    <w:rsid w:val="00F44DCE"/>
    <w:rsid w:val="00F45395"/>
    <w:rsid w:val="00F45D97"/>
    <w:rsid w:val="00F47421"/>
    <w:rsid w:val="00F47CF0"/>
    <w:rsid w:val="00F47FFE"/>
    <w:rsid w:val="00F501A1"/>
    <w:rsid w:val="00F5084A"/>
    <w:rsid w:val="00F50884"/>
    <w:rsid w:val="00F50E1C"/>
    <w:rsid w:val="00F50F40"/>
    <w:rsid w:val="00F510EB"/>
    <w:rsid w:val="00F51206"/>
    <w:rsid w:val="00F513CD"/>
    <w:rsid w:val="00F5193C"/>
    <w:rsid w:val="00F51C6F"/>
    <w:rsid w:val="00F51FF7"/>
    <w:rsid w:val="00F520BD"/>
    <w:rsid w:val="00F52119"/>
    <w:rsid w:val="00F5227A"/>
    <w:rsid w:val="00F523A7"/>
    <w:rsid w:val="00F52C2C"/>
    <w:rsid w:val="00F52F63"/>
    <w:rsid w:val="00F5303F"/>
    <w:rsid w:val="00F53192"/>
    <w:rsid w:val="00F541BF"/>
    <w:rsid w:val="00F54470"/>
    <w:rsid w:val="00F5458B"/>
    <w:rsid w:val="00F54826"/>
    <w:rsid w:val="00F5491F"/>
    <w:rsid w:val="00F5535B"/>
    <w:rsid w:val="00F557D6"/>
    <w:rsid w:val="00F56080"/>
    <w:rsid w:val="00F565E8"/>
    <w:rsid w:val="00F5662A"/>
    <w:rsid w:val="00F56635"/>
    <w:rsid w:val="00F56768"/>
    <w:rsid w:val="00F56BC5"/>
    <w:rsid w:val="00F56E6E"/>
    <w:rsid w:val="00F57647"/>
    <w:rsid w:val="00F5779D"/>
    <w:rsid w:val="00F57E72"/>
    <w:rsid w:val="00F60C52"/>
    <w:rsid w:val="00F614A6"/>
    <w:rsid w:val="00F616F6"/>
    <w:rsid w:val="00F61B61"/>
    <w:rsid w:val="00F623CC"/>
    <w:rsid w:val="00F6292D"/>
    <w:rsid w:val="00F63177"/>
    <w:rsid w:val="00F63D99"/>
    <w:rsid w:val="00F640D7"/>
    <w:rsid w:val="00F6465D"/>
    <w:rsid w:val="00F64FD9"/>
    <w:rsid w:val="00F6516D"/>
    <w:rsid w:val="00F65210"/>
    <w:rsid w:val="00F65BFF"/>
    <w:rsid w:val="00F65DC9"/>
    <w:rsid w:val="00F65F53"/>
    <w:rsid w:val="00F66EBC"/>
    <w:rsid w:val="00F673ED"/>
    <w:rsid w:val="00F706FD"/>
    <w:rsid w:val="00F70795"/>
    <w:rsid w:val="00F70E84"/>
    <w:rsid w:val="00F711C8"/>
    <w:rsid w:val="00F716F7"/>
    <w:rsid w:val="00F72EA8"/>
    <w:rsid w:val="00F733D5"/>
    <w:rsid w:val="00F73B1C"/>
    <w:rsid w:val="00F73E1A"/>
    <w:rsid w:val="00F73FD0"/>
    <w:rsid w:val="00F740F6"/>
    <w:rsid w:val="00F740F7"/>
    <w:rsid w:val="00F7422E"/>
    <w:rsid w:val="00F74504"/>
    <w:rsid w:val="00F7455F"/>
    <w:rsid w:val="00F74830"/>
    <w:rsid w:val="00F74901"/>
    <w:rsid w:val="00F74B2F"/>
    <w:rsid w:val="00F75FAA"/>
    <w:rsid w:val="00F76305"/>
    <w:rsid w:val="00F767CD"/>
    <w:rsid w:val="00F7696A"/>
    <w:rsid w:val="00F77353"/>
    <w:rsid w:val="00F77989"/>
    <w:rsid w:val="00F80084"/>
    <w:rsid w:val="00F80AFC"/>
    <w:rsid w:val="00F80E6A"/>
    <w:rsid w:val="00F81CF8"/>
    <w:rsid w:val="00F81D1B"/>
    <w:rsid w:val="00F82505"/>
    <w:rsid w:val="00F828D2"/>
    <w:rsid w:val="00F828F3"/>
    <w:rsid w:val="00F82E38"/>
    <w:rsid w:val="00F83500"/>
    <w:rsid w:val="00F83CF0"/>
    <w:rsid w:val="00F84EC3"/>
    <w:rsid w:val="00F84FDA"/>
    <w:rsid w:val="00F8501D"/>
    <w:rsid w:val="00F852B3"/>
    <w:rsid w:val="00F858E0"/>
    <w:rsid w:val="00F86196"/>
    <w:rsid w:val="00F86C78"/>
    <w:rsid w:val="00F86F8F"/>
    <w:rsid w:val="00F87E09"/>
    <w:rsid w:val="00F90388"/>
    <w:rsid w:val="00F90522"/>
    <w:rsid w:val="00F907D5"/>
    <w:rsid w:val="00F90D8A"/>
    <w:rsid w:val="00F90F98"/>
    <w:rsid w:val="00F910D9"/>
    <w:rsid w:val="00F91EB5"/>
    <w:rsid w:val="00F9212D"/>
    <w:rsid w:val="00F92D4C"/>
    <w:rsid w:val="00F93673"/>
    <w:rsid w:val="00F93710"/>
    <w:rsid w:val="00F93728"/>
    <w:rsid w:val="00F93AE8"/>
    <w:rsid w:val="00F93C27"/>
    <w:rsid w:val="00F93CBD"/>
    <w:rsid w:val="00F9465F"/>
    <w:rsid w:val="00F94798"/>
    <w:rsid w:val="00F94962"/>
    <w:rsid w:val="00F94D76"/>
    <w:rsid w:val="00F97435"/>
    <w:rsid w:val="00F97F3E"/>
    <w:rsid w:val="00F97FD2"/>
    <w:rsid w:val="00FA0208"/>
    <w:rsid w:val="00FA0346"/>
    <w:rsid w:val="00FA0946"/>
    <w:rsid w:val="00FA13C6"/>
    <w:rsid w:val="00FA1A4C"/>
    <w:rsid w:val="00FA2348"/>
    <w:rsid w:val="00FA295D"/>
    <w:rsid w:val="00FA2B50"/>
    <w:rsid w:val="00FA315B"/>
    <w:rsid w:val="00FA368C"/>
    <w:rsid w:val="00FA3833"/>
    <w:rsid w:val="00FA3C11"/>
    <w:rsid w:val="00FA4821"/>
    <w:rsid w:val="00FA4921"/>
    <w:rsid w:val="00FA4ABD"/>
    <w:rsid w:val="00FA5CA6"/>
    <w:rsid w:val="00FA5D99"/>
    <w:rsid w:val="00FA60A7"/>
    <w:rsid w:val="00FA6B2F"/>
    <w:rsid w:val="00FA6C09"/>
    <w:rsid w:val="00FA6D08"/>
    <w:rsid w:val="00FA6EDE"/>
    <w:rsid w:val="00FA6F31"/>
    <w:rsid w:val="00FA72A2"/>
    <w:rsid w:val="00FA77F0"/>
    <w:rsid w:val="00FA7996"/>
    <w:rsid w:val="00FA7F32"/>
    <w:rsid w:val="00FB03A9"/>
    <w:rsid w:val="00FB0A8E"/>
    <w:rsid w:val="00FB0C54"/>
    <w:rsid w:val="00FB1054"/>
    <w:rsid w:val="00FB1282"/>
    <w:rsid w:val="00FB1CF9"/>
    <w:rsid w:val="00FB20E0"/>
    <w:rsid w:val="00FB25B1"/>
    <w:rsid w:val="00FB2950"/>
    <w:rsid w:val="00FB324E"/>
    <w:rsid w:val="00FB3E1F"/>
    <w:rsid w:val="00FB43ED"/>
    <w:rsid w:val="00FB48E8"/>
    <w:rsid w:val="00FB517F"/>
    <w:rsid w:val="00FB5725"/>
    <w:rsid w:val="00FB578D"/>
    <w:rsid w:val="00FB58B7"/>
    <w:rsid w:val="00FB5B09"/>
    <w:rsid w:val="00FB5D84"/>
    <w:rsid w:val="00FB609E"/>
    <w:rsid w:val="00FB6968"/>
    <w:rsid w:val="00FB6A7E"/>
    <w:rsid w:val="00FB7F48"/>
    <w:rsid w:val="00FB7FEB"/>
    <w:rsid w:val="00FC0483"/>
    <w:rsid w:val="00FC048E"/>
    <w:rsid w:val="00FC0847"/>
    <w:rsid w:val="00FC0EC5"/>
    <w:rsid w:val="00FC10F0"/>
    <w:rsid w:val="00FC1601"/>
    <w:rsid w:val="00FC18EC"/>
    <w:rsid w:val="00FC2622"/>
    <w:rsid w:val="00FC3175"/>
    <w:rsid w:val="00FC40F1"/>
    <w:rsid w:val="00FC459B"/>
    <w:rsid w:val="00FC46F9"/>
    <w:rsid w:val="00FC4967"/>
    <w:rsid w:val="00FC4CC5"/>
    <w:rsid w:val="00FC5807"/>
    <w:rsid w:val="00FC5C90"/>
    <w:rsid w:val="00FC5EFA"/>
    <w:rsid w:val="00FC64DB"/>
    <w:rsid w:val="00FC652E"/>
    <w:rsid w:val="00FC757C"/>
    <w:rsid w:val="00FC7B3D"/>
    <w:rsid w:val="00FD04BF"/>
    <w:rsid w:val="00FD0E5F"/>
    <w:rsid w:val="00FD15CF"/>
    <w:rsid w:val="00FD23E6"/>
    <w:rsid w:val="00FD2DBE"/>
    <w:rsid w:val="00FD3F5D"/>
    <w:rsid w:val="00FD49E8"/>
    <w:rsid w:val="00FD61BA"/>
    <w:rsid w:val="00FD68EE"/>
    <w:rsid w:val="00FD6BC8"/>
    <w:rsid w:val="00FD7267"/>
    <w:rsid w:val="00FD737D"/>
    <w:rsid w:val="00FD7B76"/>
    <w:rsid w:val="00FD7BE5"/>
    <w:rsid w:val="00FD7EFC"/>
    <w:rsid w:val="00FE046D"/>
    <w:rsid w:val="00FE12C5"/>
    <w:rsid w:val="00FE140D"/>
    <w:rsid w:val="00FE1A49"/>
    <w:rsid w:val="00FE1BC2"/>
    <w:rsid w:val="00FE1BFA"/>
    <w:rsid w:val="00FE3565"/>
    <w:rsid w:val="00FE398D"/>
    <w:rsid w:val="00FE426C"/>
    <w:rsid w:val="00FE4291"/>
    <w:rsid w:val="00FE442C"/>
    <w:rsid w:val="00FE46C6"/>
    <w:rsid w:val="00FE5CC2"/>
    <w:rsid w:val="00FE635A"/>
    <w:rsid w:val="00FE6559"/>
    <w:rsid w:val="00FE67E9"/>
    <w:rsid w:val="00FE6C6C"/>
    <w:rsid w:val="00FE6D81"/>
    <w:rsid w:val="00FE7013"/>
    <w:rsid w:val="00FE7311"/>
    <w:rsid w:val="00FE751B"/>
    <w:rsid w:val="00FF0289"/>
    <w:rsid w:val="00FF0643"/>
    <w:rsid w:val="00FF06B2"/>
    <w:rsid w:val="00FF072D"/>
    <w:rsid w:val="00FF0BAF"/>
    <w:rsid w:val="00FF10C5"/>
    <w:rsid w:val="00FF1840"/>
    <w:rsid w:val="00FF1988"/>
    <w:rsid w:val="00FF1FF3"/>
    <w:rsid w:val="00FF20DB"/>
    <w:rsid w:val="00FF2C83"/>
    <w:rsid w:val="00FF3C00"/>
    <w:rsid w:val="00FF4757"/>
    <w:rsid w:val="00FF4763"/>
    <w:rsid w:val="00FF52B9"/>
    <w:rsid w:val="00FF593E"/>
    <w:rsid w:val="00FF59BD"/>
    <w:rsid w:val="00FF5A4A"/>
    <w:rsid w:val="00FF5CAF"/>
    <w:rsid w:val="00FF5E03"/>
    <w:rsid w:val="00FF5EBE"/>
    <w:rsid w:val="00FF6E2F"/>
    <w:rsid w:val="00FF6EC5"/>
    <w:rsid w:val="00FF7C80"/>
    <w:rsid w:val="00FF7E9A"/>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15903A88"/>
  <w15:docId w15:val="{5E20AC32-845E-FD4B-A284-29451C02F5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w:eastAsia="Times New Roman" w:hAnsi="Times" w:cs="Geneva"/>
        <w:sz w:val="24"/>
        <w:szCs w:val="24"/>
        <w:lang w:val="en-US" w:eastAsia="en-US" w:bidi="ar-SA"/>
      </w:rPr>
    </w:rPrDefault>
    <w:pPrDefault/>
  </w:docDefaults>
  <w:latentStyles w:defLockedState="0" w:defUIPriority="0" w:defSemiHidden="0" w:defUnhideWhenUsed="0" w:defQFormat="0" w:count="375">
    <w:lsdException w:name="heading 6"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3" w:semiHidden="1" w:unhideWhenUsed="1"/>
    <w:lsdException w:name="List Bullet 4"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587E0C"/>
    <w:rPr>
      <w:sz w:val="28"/>
      <w:szCs w:val="28"/>
    </w:rPr>
  </w:style>
  <w:style w:type="paragraph" w:styleId="Heading1">
    <w:name w:val="heading 1"/>
    <w:basedOn w:val="HeaderNH2-paper"/>
    <w:next w:val="Normal"/>
    <w:link w:val="Heading1Char"/>
    <w:qFormat/>
    <w:rsid w:val="00587E0C"/>
    <w:pPr>
      <w:tabs>
        <w:tab w:val="right" w:pos="9639"/>
      </w:tabs>
      <w:outlineLvl w:val="0"/>
    </w:pPr>
    <w:rPr>
      <w:rFonts w:ascii="Cambria" w:hAnsi="Cambria"/>
      <w:b/>
      <w:bCs/>
      <w:kern w:val="32"/>
      <w:sz w:val="32"/>
      <w:szCs w:val="32"/>
    </w:rPr>
  </w:style>
  <w:style w:type="paragraph" w:styleId="Heading2">
    <w:name w:val="heading 2"/>
    <w:basedOn w:val="Normal"/>
    <w:next w:val="Normal"/>
    <w:link w:val="Heading2Char"/>
    <w:uiPriority w:val="99"/>
    <w:qFormat/>
    <w:rsid w:val="00587E0C"/>
    <w:pPr>
      <w:keepNext/>
      <w:spacing w:before="240" w:after="60" w:line="360" w:lineRule="auto"/>
      <w:ind w:right="-7"/>
      <w:jc w:val="both"/>
      <w:outlineLvl w:val="1"/>
    </w:pPr>
    <w:rPr>
      <w:rFonts w:ascii="Cambria" w:hAnsi="Cambria" w:cs="Times New Roman"/>
      <w:b/>
      <w:bCs/>
      <w:i/>
      <w:iCs/>
    </w:rPr>
  </w:style>
  <w:style w:type="paragraph" w:styleId="Heading3">
    <w:name w:val="heading 3"/>
    <w:basedOn w:val="Normal"/>
    <w:next w:val="Normal"/>
    <w:link w:val="Heading3Char"/>
    <w:qFormat/>
    <w:rsid w:val="00587E0C"/>
    <w:pPr>
      <w:keepNext/>
      <w:spacing w:before="240" w:after="60"/>
      <w:outlineLvl w:val="2"/>
    </w:pPr>
    <w:rPr>
      <w:rFonts w:ascii="Cambria" w:hAnsi="Cambria" w:cs="Times New Roman"/>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erNH2-paper">
    <w:name w:val="Header NH2-paper"/>
    <w:basedOn w:val="Header"/>
    <w:uiPriority w:val="99"/>
    <w:rsid w:val="00587E0C"/>
    <w:rPr>
      <w:sz w:val="24"/>
      <w:szCs w:val="24"/>
    </w:rPr>
  </w:style>
  <w:style w:type="paragraph" w:styleId="Header">
    <w:name w:val="header"/>
    <w:basedOn w:val="Normal"/>
    <w:link w:val="HeaderChar"/>
    <w:rsid w:val="00587E0C"/>
    <w:pPr>
      <w:tabs>
        <w:tab w:val="center" w:pos="4320"/>
        <w:tab w:val="right" w:pos="8640"/>
      </w:tabs>
    </w:pPr>
    <w:rPr>
      <w:rFonts w:cs="Times New Roman"/>
    </w:rPr>
  </w:style>
  <w:style w:type="character" w:customStyle="1" w:styleId="HeaderChar">
    <w:name w:val="Header Char"/>
    <w:link w:val="Header"/>
    <w:locked/>
    <w:rsid w:val="00587E0C"/>
    <w:rPr>
      <w:sz w:val="28"/>
      <w:szCs w:val="28"/>
    </w:rPr>
  </w:style>
  <w:style w:type="character" w:customStyle="1" w:styleId="Heading1Char">
    <w:name w:val="Heading 1 Char"/>
    <w:link w:val="Heading1"/>
    <w:locked/>
    <w:rsid w:val="00587E0C"/>
    <w:rPr>
      <w:rFonts w:ascii="Cambria" w:hAnsi="Cambria" w:cs="Cambria"/>
      <w:b/>
      <w:bCs/>
      <w:kern w:val="32"/>
      <w:sz w:val="32"/>
      <w:szCs w:val="32"/>
    </w:rPr>
  </w:style>
  <w:style w:type="character" w:customStyle="1" w:styleId="Heading2Char">
    <w:name w:val="Heading 2 Char"/>
    <w:link w:val="Heading2"/>
    <w:uiPriority w:val="99"/>
    <w:locked/>
    <w:rsid w:val="00587E0C"/>
    <w:rPr>
      <w:rFonts w:ascii="Cambria" w:hAnsi="Cambria" w:cs="Cambria"/>
      <w:b/>
      <w:bCs/>
      <w:i/>
      <w:iCs/>
      <w:sz w:val="28"/>
      <w:szCs w:val="28"/>
    </w:rPr>
  </w:style>
  <w:style w:type="character" w:customStyle="1" w:styleId="Heading3Char">
    <w:name w:val="Heading 3 Char"/>
    <w:link w:val="Heading3"/>
    <w:locked/>
    <w:rsid w:val="00587E0C"/>
    <w:rPr>
      <w:rFonts w:ascii="Cambria" w:hAnsi="Cambria" w:cs="Cambria"/>
      <w:b/>
      <w:bCs/>
      <w:sz w:val="26"/>
      <w:szCs w:val="26"/>
    </w:rPr>
  </w:style>
  <w:style w:type="paragraph" w:styleId="Footer">
    <w:name w:val="footer"/>
    <w:basedOn w:val="Normal"/>
    <w:link w:val="FooterChar"/>
    <w:rsid w:val="00587E0C"/>
    <w:pPr>
      <w:tabs>
        <w:tab w:val="center" w:pos="4320"/>
        <w:tab w:val="right" w:pos="8640"/>
      </w:tabs>
    </w:pPr>
    <w:rPr>
      <w:rFonts w:cs="Times New Roman"/>
    </w:rPr>
  </w:style>
  <w:style w:type="character" w:customStyle="1" w:styleId="FooterChar">
    <w:name w:val="Footer Char"/>
    <w:link w:val="Footer"/>
    <w:locked/>
    <w:rsid w:val="00587E0C"/>
    <w:rPr>
      <w:sz w:val="28"/>
      <w:szCs w:val="28"/>
    </w:rPr>
  </w:style>
  <w:style w:type="paragraph" w:customStyle="1" w:styleId="text">
    <w:name w:val="text"/>
    <w:aliases w:val="tx"/>
    <w:basedOn w:val="Normal"/>
    <w:uiPriority w:val="99"/>
    <w:rsid w:val="00587E0C"/>
    <w:pPr>
      <w:spacing w:before="160"/>
      <w:ind w:left="20" w:firstLine="540"/>
      <w:jc w:val="both"/>
    </w:pPr>
    <w:rPr>
      <w:rFonts w:ascii="Helvetica" w:hAnsi="Helvetica" w:cs="Helvetica"/>
      <w:sz w:val="24"/>
      <w:szCs w:val="24"/>
    </w:rPr>
  </w:style>
  <w:style w:type="paragraph" w:customStyle="1" w:styleId="paper">
    <w:name w:val="paper"/>
    <w:basedOn w:val="Normal"/>
    <w:rsid w:val="00587E0C"/>
    <w:pPr>
      <w:spacing w:before="100" w:line="480" w:lineRule="atLeast"/>
      <w:jc w:val="both"/>
    </w:pPr>
    <w:rPr>
      <w:sz w:val="24"/>
      <w:szCs w:val="24"/>
    </w:rPr>
  </w:style>
  <w:style w:type="paragraph" w:customStyle="1" w:styleId="papertitle1">
    <w:name w:val="paper title 1"/>
    <w:basedOn w:val="paper"/>
    <w:next w:val="paper"/>
    <w:rsid w:val="00587E0C"/>
    <w:rPr>
      <w:b/>
      <w:bCs/>
      <w:sz w:val="28"/>
      <w:szCs w:val="28"/>
    </w:rPr>
  </w:style>
  <w:style w:type="paragraph" w:customStyle="1" w:styleId="papertitle2">
    <w:name w:val="paper title 2"/>
    <w:basedOn w:val="paper"/>
    <w:next w:val="paper"/>
    <w:uiPriority w:val="99"/>
    <w:rsid w:val="00587E0C"/>
    <w:pPr>
      <w:spacing w:before="0"/>
    </w:pPr>
    <w:rPr>
      <w:u w:val="single"/>
    </w:rPr>
  </w:style>
  <w:style w:type="paragraph" w:customStyle="1" w:styleId="Figure">
    <w:name w:val="Figure"/>
    <w:basedOn w:val="paper"/>
    <w:next w:val="paper"/>
    <w:uiPriority w:val="99"/>
    <w:rsid w:val="00587E0C"/>
    <w:rPr>
      <w:b/>
      <w:bCs/>
    </w:rPr>
  </w:style>
  <w:style w:type="paragraph" w:customStyle="1" w:styleId="grantUS">
    <w:name w:val="grant (US)"/>
    <w:basedOn w:val="Normal"/>
    <w:uiPriority w:val="99"/>
    <w:rsid w:val="00587E0C"/>
    <w:pPr>
      <w:spacing w:before="120" w:line="280" w:lineRule="exact"/>
      <w:jc w:val="both"/>
    </w:pPr>
    <w:rPr>
      <w:sz w:val="24"/>
      <w:szCs w:val="24"/>
    </w:rPr>
  </w:style>
  <w:style w:type="paragraph" w:styleId="BodyText">
    <w:name w:val="Body Text"/>
    <w:basedOn w:val="Normal"/>
    <w:link w:val="BodyTextChar"/>
    <w:uiPriority w:val="99"/>
    <w:rsid w:val="00587E0C"/>
    <w:pPr>
      <w:spacing w:before="240" w:after="120" w:line="360" w:lineRule="auto"/>
      <w:jc w:val="both"/>
    </w:pPr>
    <w:rPr>
      <w:rFonts w:cs="Times New Roman"/>
    </w:rPr>
  </w:style>
  <w:style w:type="character" w:customStyle="1" w:styleId="BodyTextChar">
    <w:name w:val="Body Text Char"/>
    <w:link w:val="BodyText"/>
    <w:uiPriority w:val="99"/>
    <w:locked/>
    <w:rsid w:val="00587E0C"/>
    <w:rPr>
      <w:sz w:val="28"/>
      <w:szCs w:val="28"/>
    </w:rPr>
  </w:style>
  <w:style w:type="character" w:styleId="Hyperlink">
    <w:name w:val="Hyperlink"/>
    <w:uiPriority w:val="99"/>
    <w:rsid w:val="00587E0C"/>
    <w:rPr>
      <w:color w:val="0000FF"/>
      <w:u w:val="single"/>
    </w:rPr>
  </w:style>
  <w:style w:type="character" w:styleId="FollowedHyperlink">
    <w:name w:val="FollowedHyperlink"/>
    <w:uiPriority w:val="99"/>
    <w:rsid w:val="00587E0C"/>
    <w:rPr>
      <w:color w:val="800080"/>
      <w:u w:val="single"/>
    </w:rPr>
  </w:style>
  <w:style w:type="paragraph" w:styleId="BodyTextIndent">
    <w:name w:val="Body Text Indent"/>
    <w:basedOn w:val="Normal"/>
    <w:link w:val="BodyTextIndentChar"/>
    <w:uiPriority w:val="99"/>
    <w:rsid w:val="00587E0C"/>
    <w:pPr>
      <w:ind w:left="360"/>
      <w:jc w:val="both"/>
    </w:pPr>
    <w:rPr>
      <w:rFonts w:cs="Times New Roman"/>
    </w:rPr>
  </w:style>
  <w:style w:type="character" w:customStyle="1" w:styleId="BodyTextIndentChar">
    <w:name w:val="Body Text Indent Char"/>
    <w:link w:val="BodyTextIndent"/>
    <w:uiPriority w:val="99"/>
    <w:locked/>
    <w:rsid w:val="00587E0C"/>
    <w:rPr>
      <w:sz w:val="28"/>
      <w:szCs w:val="28"/>
    </w:rPr>
  </w:style>
  <w:style w:type="paragraph" w:styleId="BodyTextIndent2">
    <w:name w:val="Body Text Indent 2"/>
    <w:basedOn w:val="Normal"/>
    <w:link w:val="BodyTextIndent2Char"/>
    <w:uiPriority w:val="99"/>
    <w:rsid w:val="00587E0C"/>
    <w:pPr>
      <w:ind w:left="1080"/>
      <w:jc w:val="both"/>
    </w:pPr>
    <w:rPr>
      <w:rFonts w:cs="Times New Roman"/>
    </w:rPr>
  </w:style>
  <w:style w:type="character" w:customStyle="1" w:styleId="BodyTextIndent2Char">
    <w:name w:val="Body Text Indent 2 Char"/>
    <w:link w:val="BodyTextIndent2"/>
    <w:uiPriority w:val="99"/>
    <w:locked/>
    <w:rsid w:val="00587E0C"/>
    <w:rPr>
      <w:sz w:val="28"/>
      <w:szCs w:val="28"/>
    </w:rPr>
  </w:style>
  <w:style w:type="paragraph" w:styleId="ListBullet">
    <w:name w:val="List Bullet"/>
    <w:basedOn w:val="Normal"/>
    <w:autoRedefine/>
    <w:uiPriority w:val="99"/>
    <w:rsid w:val="00587E0C"/>
    <w:pPr>
      <w:tabs>
        <w:tab w:val="num" w:pos="1069"/>
      </w:tabs>
      <w:spacing w:line="480" w:lineRule="auto"/>
      <w:ind w:left="1069" w:hanging="360"/>
      <w:jc w:val="both"/>
    </w:pPr>
    <w:rPr>
      <w:sz w:val="24"/>
      <w:szCs w:val="24"/>
    </w:rPr>
  </w:style>
  <w:style w:type="paragraph" w:styleId="DocumentMap">
    <w:name w:val="Document Map"/>
    <w:basedOn w:val="Normal"/>
    <w:link w:val="DocumentMapChar"/>
    <w:uiPriority w:val="99"/>
    <w:semiHidden/>
    <w:rsid w:val="00587E0C"/>
    <w:pPr>
      <w:shd w:val="clear" w:color="auto" w:fill="000080"/>
    </w:pPr>
    <w:rPr>
      <w:rFonts w:ascii="Tahoma" w:hAnsi="Tahoma" w:cs="Times New Roman"/>
      <w:sz w:val="16"/>
      <w:szCs w:val="16"/>
    </w:rPr>
  </w:style>
  <w:style w:type="character" w:customStyle="1" w:styleId="DocumentMapChar">
    <w:name w:val="Document Map Char"/>
    <w:link w:val="DocumentMap"/>
    <w:uiPriority w:val="99"/>
    <w:semiHidden/>
    <w:locked/>
    <w:rsid w:val="00587E0C"/>
    <w:rPr>
      <w:rFonts w:ascii="Tahoma" w:hAnsi="Tahoma" w:cs="Tahoma"/>
      <w:sz w:val="16"/>
      <w:szCs w:val="16"/>
    </w:rPr>
  </w:style>
  <w:style w:type="paragraph" w:styleId="TableofFigures">
    <w:name w:val="table of figures"/>
    <w:basedOn w:val="Normal"/>
    <w:next w:val="Normal"/>
    <w:uiPriority w:val="99"/>
    <w:semiHidden/>
    <w:rsid w:val="00587E0C"/>
    <w:pPr>
      <w:ind w:left="560" w:hanging="560"/>
    </w:pPr>
  </w:style>
  <w:style w:type="paragraph" w:styleId="Caption">
    <w:name w:val="caption"/>
    <w:basedOn w:val="Normal"/>
    <w:next w:val="Normal"/>
    <w:uiPriority w:val="99"/>
    <w:qFormat/>
    <w:rsid w:val="00587E0C"/>
    <w:pPr>
      <w:spacing w:before="120" w:after="120"/>
    </w:pPr>
    <w:rPr>
      <w:b/>
      <w:bCs/>
    </w:rPr>
  </w:style>
  <w:style w:type="paragraph" w:customStyle="1" w:styleId="Caption2">
    <w:name w:val="Caption 2"/>
    <w:basedOn w:val="Caption"/>
    <w:uiPriority w:val="99"/>
    <w:rsid w:val="00587E0C"/>
    <w:pPr>
      <w:spacing w:after="0"/>
      <w:jc w:val="both"/>
    </w:pPr>
    <w:rPr>
      <w:b w:val="0"/>
      <w:bCs w:val="0"/>
      <w:sz w:val="24"/>
      <w:szCs w:val="24"/>
    </w:rPr>
  </w:style>
  <w:style w:type="paragraph" w:customStyle="1" w:styleId="papertitle3">
    <w:name w:val="paper title 3"/>
    <w:basedOn w:val="paper"/>
    <w:next w:val="paper"/>
    <w:rsid w:val="00587E0C"/>
    <w:rPr>
      <w:b/>
      <w:bCs/>
    </w:rPr>
  </w:style>
  <w:style w:type="paragraph" w:styleId="BalloonText">
    <w:name w:val="Balloon Text"/>
    <w:basedOn w:val="Normal"/>
    <w:link w:val="BalloonTextChar"/>
    <w:rsid w:val="00587E0C"/>
    <w:rPr>
      <w:rFonts w:ascii="Tahoma" w:hAnsi="Tahoma" w:cs="Times New Roman"/>
      <w:sz w:val="16"/>
      <w:szCs w:val="16"/>
    </w:rPr>
  </w:style>
  <w:style w:type="character" w:customStyle="1" w:styleId="BalloonTextChar">
    <w:name w:val="Balloon Text Char"/>
    <w:link w:val="BalloonText"/>
    <w:locked/>
    <w:rsid w:val="00587E0C"/>
    <w:rPr>
      <w:rFonts w:ascii="Tahoma" w:hAnsi="Tahoma" w:cs="Tahoma"/>
      <w:sz w:val="16"/>
      <w:szCs w:val="16"/>
    </w:rPr>
  </w:style>
  <w:style w:type="table" w:styleId="TableGrid">
    <w:name w:val="Table Grid"/>
    <w:basedOn w:val="TableNormal"/>
    <w:uiPriority w:val="99"/>
    <w:rsid w:val="00587E0C"/>
    <w:rPr>
      <w:rFonts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t">
    <w:name w:val="st"/>
    <w:basedOn w:val="DefaultParagraphFont"/>
    <w:rsid w:val="00B87FCD"/>
  </w:style>
  <w:style w:type="character" w:styleId="Emphasis">
    <w:name w:val="Emphasis"/>
    <w:basedOn w:val="DefaultParagraphFont"/>
    <w:uiPriority w:val="20"/>
    <w:qFormat/>
    <w:rsid w:val="004011A3"/>
    <w:rPr>
      <w:i/>
      <w:iCs/>
    </w:rPr>
  </w:style>
  <w:style w:type="paragraph" w:styleId="NormalWeb">
    <w:name w:val="Normal (Web)"/>
    <w:basedOn w:val="Normal"/>
    <w:uiPriority w:val="99"/>
    <w:unhideWhenUsed/>
    <w:rsid w:val="00ED5F9F"/>
    <w:pPr>
      <w:spacing w:before="100" w:beforeAutospacing="1" w:after="100" w:afterAutospacing="1"/>
    </w:pPr>
    <w:rPr>
      <w:rFonts w:cs="Times New Roman"/>
      <w:sz w:val="20"/>
      <w:szCs w:val="20"/>
    </w:rPr>
  </w:style>
  <w:style w:type="paragraph" w:styleId="Revision">
    <w:name w:val="Revision"/>
    <w:hidden/>
    <w:rsid w:val="006939F7"/>
    <w:rPr>
      <w:sz w:val="28"/>
      <w:szCs w:val="28"/>
    </w:rPr>
  </w:style>
  <w:style w:type="character" w:styleId="CommentReference">
    <w:name w:val="annotation reference"/>
    <w:basedOn w:val="DefaultParagraphFont"/>
    <w:uiPriority w:val="99"/>
    <w:rsid w:val="00D2092A"/>
    <w:rPr>
      <w:sz w:val="18"/>
      <w:szCs w:val="18"/>
    </w:rPr>
  </w:style>
  <w:style w:type="paragraph" w:styleId="CommentText">
    <w:name w:val="annotation text"/>
    <w:basedOn w:val="Normal"/>
    <w:link w:val="CommentTextChar"/>
    <w:uiPriority w:val="99"/>
    <w:rsid w:val="00D2092A"/>
    <w:rPr>
      <w:sz w:val="24"/>
      <w:szCs w:val="24"/>
    </w:rPr>
  </w:style>
  <w:style w:type="character" w:customStyle="1" w:styleId="CommentTextChar">
    <w:name w:val="Comment Text Char"/>
    <w:basedOn w:val="DefaultParagraphFont"/>
    <w:link w:val="CommentText"/>
    <w:uiPriority w:val="99"/>
    <w:rsid w:val="00D2092A"/>
  </w:style>
  <w:style w:type="paragraph" w:styleId="CommentSubject">
    <w:name w:val="annotation subject"/>
    <w:basedOn w:val="CommentText"/>
    <w:next w:val="CommentText"/>
    <w:link w:val="CommentSubjectChar"/>
    <w:rsid w:val="00D2092A"/>
    <w:rPr>
      <w:b/>
      <w:bCs/>
      <w:sz w:val="20"/>
      <w:szCs w:val="20"/>
    </w:rPr>
  </w:style>
  <w:style w:type="character" w:customStyle="1" w:styleId="CommentSubjectChar">
    <w:name w:val="Comment Subject Char"/>
    <w:basedOn w:val="CommentTextChar"/>
    <w:link w:val="CommentSubject"/>
    <w:rsid w:val="00D2092A"/>
    <w:rPr>
      <w:b/>
      <w:bCs/>
      <w:sz w:val="20"/>
      <w:szCs w:val="20"/>
    </w:rPr>
  </w:style>
  <w:style w:type="paragraph" w:customStyle="1" w:styleId="EndNoteBibliographyTitle">
    <w:name w:val="EndNote Bibliography Title"/>
    <w:basedOn w:val="Normal"/>
    <w:rsid w:val="00D21F03"/>
    <w:pPr>
      <w:jc w:val="center"/>
    </w:pPr>
    <w:rPr>
      <w:rFonts w:cs="Times"/>
      <w:sz w:val="24"/>
    </w:rPr>
  </w:style>
  <w:style w:type="paragraph" w:customStyle="1" w:styleId="EndNoteBibliography">
    <w:name w:val="EndNote Bibliography"/>
    <w:basedOn w:val="Normal"/>
    <w:rsid w:val="00D21F03"/>
    <w:pPr>
      <w:jc w:val="both"/>
    </w:pPr>
    <w:rPr>
      <w:rFonts w:cs="Times"/>
      <w:sz w:val="24"/>
    </w:rPr>
  </w:style>
  <w:style w:type="character" w:customStyle="1" w:styleId="apple-style-span">
    <w:name w:val="apple-style-span"/>
    <w:rsid w:val="00C40D8D"/>
  </w:style>
  <w:style w:type="character" w:customStyle="1" w:styleId="null">
    <w:name w:val="null"/>
    <w:basedOn w:val="DefaultParagraphFont"/>
    <w:rsid w:val="003E64C8"/>
  </w:style>
  <w:style w:type="character" w:customStyle="1" w:styleId="cit">
    <w:name w:val="cit"/>
    <w:basedOn w:val="DefaultParagraphFont"/>
    <w:rsid w:val="00332006"/>
  </w:style>
  <w:style w:type="character" w:customStyle="1" w:styleId="jrnl">
    <w:name w:val="jrnl"/>
    <w:basedOn w:val="DefaultParagraphFont"/>
    <w:rsid w:val="00E24CC1"/>
  </w:style>
  <w:style w:type="character" w:customStyle="1" w:styleId="journal">
    <w:name w:val="journal"/>
    <w:basedOn w:val="DefaultParagraphFont"/>
    <w:rsid w:val="00756D46"/>
  </w:style>
  <w:style w:type="character" w:customStyle="1" w:styleId="jnumber">
    <w:name w:val="jnumber"/>
    <w:basedOn w:val="DefaultParagraphFont"/>
    <w:rsid w:val="00756D46"/>
  </w:style>
  <w:style w:type="paragraph" w:styleId="EndnoteText">
    <w:name w:val="endnote text"/>
    <w:basedOn w:val="Normal"/>
    <w:link w:val="EndnoteTextChar"/>
    <w:unhideWhenUsed/>
    <w:rsid w:val="00B83AC9"/>
    <w:rPr>
      <w:sz w:val="24"/>
      <w:szCs w:val="24"/>
    </w:rPr>
  </w:style>
  <w:style w:type="character" w:customStyle="1" w:styleId="EndnoteTextChar">
    <w:name w:val="Endnote Text Char"/>
    <w:basedOn w:val="DefaultParagraphFont"/>
    <w:link w:val="EndnoteText"/>
    <w:rsid w:val="00B83AC9"/>
  </w:style>
  <w:style w:type="character" w:styleId="EndnoteReference">
    <w:name w:val="endnote reference"/>
    <w:basedOn w:val="DefaultParagraphFont"/>
    <w:unhideWhenUsed/>
    <w:rsid w:val="00B83AC9"/>
    <w:rPr>
      <w:vertAlign w:val="superscript"/>
    </w:rPr>
  </w:style>
  <w:style w:type="paragraph" w:styleId="FootnoteText">
    <w:name w:val="footnote text"/>
    <w:basedOn w:val="Normal"/>
    <w:link w:val="FootnoteTextChar"/>
    <w:unhideWhenUsed/>
    <w:rsid w:val="00517F71"/>
    <w:rPr>
      <w:sz w:val="24"/>
      <w:szCs w:val="24"/>
    </w:rPr>
  </w:style>
  <w:style w:type="character" w:customStyle="1" w:styleId="FootnoteTextChar">
    <w:name w:val="Footnote Text Char"/>
    <w:basedOn w:val="DefaultParagraphFont"/>
    <w:link w:val="FootnoteText"/>
    <w:rsid w:val="00517F71"/>
  </w:style>
  <w:style w:type="character" w:styleId="FootnoteReference">
    <w:name w:val="footnote reference"/>
    <w:basedOn w:val="DefaultParagraphFont"/>
    <w:unhideWhenUsed/>
    <w:rsid w:val="00517F71"/>
    <w:rPr>
      <w:vertAlign w:val="superscript"/>
    </w:rPr>
  </w:style>
  <w:style w:type="paragraph" w:styleId="Title">
    <w:name w:val="Title"/>
    <w:basedOn w:val="Normal"/>
    <w:next w:val="Normal"/>
    <w:link w:val="TitleChar"/>
    <w:rsid w:val="007A012A"/>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rsid w:val="007A012A"/>
    <w:rPr>
      <w:rFonts w:asciiTheme="majorHAnsi" w:eastAsiaTheme="majorEastAsia" w:hAnsiTheme="majorHAnsi" w:cstheme="majorBidi"/>
      <w:color w:val="17365D" w:themeColor="text2" w:themeShade="BF"/>
      <w:spacing w:val="5"/>
      <w:kern w:val="28"/>
      <w:sz w:val="52"/>
      <w:szCs w:val="52"/>
    </w:rPr>
  </w:style>
  <w:style w:type="paragraph" w:customStyle="1" w:styleId="Title1">
    <w:name w:val="Title1"/>
    <w:basedOn w:val="Normal"/>
    <w:rsid w:val="00D147BA"/>
    <w:pPr>
      <w:spacing w:before="100" w:beforeAutospacing="1" w:after="100" w:afterAutospacing="1"/>
    </w:pPr>
    <w:rPr>
      <w:rFonts w:ascii="Times New Roman" w:hAnsi="Times New Roman" w:cs="Times New Roman"/>
      <w:sz w:val="24"/>
      <w:szCs w:val="24"/>
      <w:lang w:val="en-SG"/>
    </w:rPr>
  </w:style>
  <w:style w:type="paragraph" w:customStyle="1" w:styleId="desc">
    <w:name w:val="desc"/>
    <w:basedOn w:val="Normal"/>
    <w:rsid w:val="00D147BA"/>
    <w:pPr>
      <w:spacing w:before="100" w:beforeAutospacing="1" w:after="100" w:afterAutospacing="1"/>
    </w:pPr>
    <w:rPr>
      <w:rFonts w:ascii="Times New Roman" w:hAnsi="Times New Roman" w:cs="Times New Roman"/>
      <w:sz w:val="24"/>
      <w:szCs w:val="24"/>
      <w:lang w:val="en-SG"/>
    </w:rPr>
  </w:style>
  <w:style w:type="paragraph" w:customStyle="1" w:styleId="details">
    <w:name w:val="details"/>
    <w:basedOn w:val="Normal"/>
    <w:rsid w:val="00D147BA"/>
    <w:pPr>
      <w:spacing w:before="100" w:beforeAutospacing="1" w:after="100" w:afterAutospacing="1"/>
    </w:pPr>
    <w:rPr>
      <w:rFonts w:ascii="Times New Roman" w:hAnsi="Times New Roman" w:cs="Times New Roman"/>
      <w:sz w:val="24"/>
      <w:szCs w:val="24"/>
      <w:lang w:val="en-SG"/>
    </w:rPr>
  </w:style>
  <w:style w:type="table" w:customStyle="1" w:styleId="GridTable21">
    <w:name w:val="Grid Table 21"/>
    <w:basedOn w:val="TableNormal"/>
    <w:rsid w:val="00663319"/>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PlainTable11">
    <w:name w:val="Plain Table 11"/>
    <w:basedOn w:val="TableNormal"/>
    <w:rsid w:val="00663319"/>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7851450">
      <w:bodyDiv w:val="1"/>
      <w:marLeft w:val="0"/>
      <w:marRight w:val="0"/>
      <w:marTop w:val="0"/>
      <w:marBottom w:val="0"/>
      <w:divBdr>
        <w:top w:val="none" w:sz="0" w:space="0" w:color="auto"/>
        <w:left w:val="none" w:sz="0" w:space="0" w:color="auto"/>
        <w:bottom w:val="none" w:sz="0" w:space="0" w:color="auto"/>
        <w:right w:val="none" w:sz="0" w:space="0" w:color="auto"/>
      </w:divBdr>
    </w:div>
    <w:div w:id="116337668">
      <w:bodyDiv w:val="1"/>
      <w:marLeft w:val="0"/>
      <w:marRight w:val="0"/>
      <w:marTop w:val="0"/>
      <w:marBottom w:val="0"/>
      <w:divBdr>
        <w:top w:val="none" w:sz="0" w:space="0" w:color="auto"/>
        <w:left w:val="none" w:sz="0" w:space="0" w:color="auto"/>
        <w:bottom w:val="none" w:sz="0" w:space="0" w:color="auto"/>
        <w:right w:val="none" w:sz="0" w:space="0" w:color="auto"/>
      </w:divBdr>
    </w:div>
    <w:div w:id="182867767">
      <w:bodyDiv w:val="1"/>
      <w:marLeft w:val="0"/>
      <w:marRight w:val="0"/>
      <w:marTop w:val="0"/>
      <w:marBottom w:val="0"/>
      <w:divBdr>
        <w:top w:val="none" w:sz="0" w:space="0" w:color="auto"/>
        <w:left w:val="none" w:sz="0" w:space="0" w:color="auto"/>
        <w:bottom w:val="none" w:sz="0" w:space="0" w:color="auto"/>
        <w:right w:val="none" w:sz="0" w:space="0" w:color="auto"/>
      </w:divBdr>
      <w:divsChild>
        <w:div w:id="396436076">
          <w:marLeft w:val="0"/>
          <w:marRight w:val="0"/>
          <w:marTop w:val="0"/>
          <w:marBottom w:val="0"/>
          <w:divBdr>
            <w:top w:val="none" w:sz="0" w:space="0" w:color="auto"/>
            <w:left w:val="none" w:sz="0" w:space="0" w:color="auto"/>
            <w:bottom w:val="none" w:sz="0" w:space="0" w:color="auto"/>
            <w:right w:val="none" w:sz="0" w:space="0" w:color="auto"/>
          </w:divBdr>
          <w:divsChild>
            <w:div w:id="2005862354">
              <w:marLeft w:val="0"/>
              <w:marRight w:val="0"/>
              <w:marTop w:val="0"/>
              <w:marBottom w:val="0"/>
              <w:divBdr>
                <w:top w:val="none" w:sz="0" w:space="0" w:color="auto"/>
                <w:left w:val="none" w:sz="0" w:space="0" w:color="auto"/>
                <w:bottom w:val="none" w:sz="0" w:space="0" w:color="auto"/>
                <w:right w:val="none" w:sz="0" w:space="0" w:color="auto"/>
              </w:divBdr>
              <w:divsChild>
                <w:div w:id="19628781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39301834">
          <w:marLeft w:val="0"/>
          <w:marRight w:val="0"/>
          <w:marTop w:val="0"/>
          <w:marBottom w:val="0"/>
          <w:divBdr>
            <w:top w:val="none" w:sz="0" w:space="0" w:color="auto"/>
            <w:left w:val="none" w:sz="0" w:space="0" w:color="auto"/>
            <w:bottom w:val="none" w:sz="0" w:space="0" w:color="auto"/>
            <w:right w:val="none" w:sz="0" w:space="0" w:color="auto"/>
          </w:divBdr>
          <w:divsChild>
            <w:div w:id="1211916799">
              <w:marLeft w:val="0"/>
              <w:marRight w:val="0"/>
              <w:marTop w:val="0"/>
              <w:marBottom w:val="0"/>
              <w:divBdr>
                <w:top w:val="none" w:sz="0" w:space="0" w:color="auto"/>
                <w:left w:val="none" w:sz="0" w:space="0" w:color="auto"/>
                <w:bottom w:val="none" w:sz="0" w:space="0" w:color="auto"/>
                <w:right w:val="none" w:sz="0" w:space="0" w:color="auto"/>
              </w:divBdr>
              <w:divsChild>
                <w:div w:id="11284280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9496910">
      <w:bodyDiv w:val="1"/>
      <w:marLeft w:val="0"/>
      <w:marRight w:val="0"/>
      <w:marTop w:val="0"/>
      <w:marBottom w:val="0"/>
      <w:divBdr>
        <w:top w:val="none" w:sz="0" w:space="0" w:color="auto"/>
        <w:left w:val="none" w:sz="0" w:space="0" w:color="auto"/>
        <w:bottom w:val="none" w:sz="0" w:space="0" w:color="auto"/>
        <w:right w:val="none" w:sz="0" w:space="0" w:color="auto"/>
      </w:divBdr>
      <w:divsChild>
        <w:div w:id="1234700189">
          <w:marLeft w:val="0"/>
          <w:marRight w:val="0"/>
          <w:marTop w:val="0"/>
          <w:marBottom w:val="0"/>
          <w:divBdr>
            <w:top w:val="none" w:sz="0" w:space="0" w:color="auto"/>
            <w:left w:val="none" w:sz="0" w:space="0" w:color="auto"/>
            <w:bottom w:val="none" w:sz="0" w:space="0" w:color="auto"/>
            <w:right w:val="none" w:sz="0" w:space="0" w:color="auto"/>
          </w:divBdr>
          <w:divsChild>
            <w:div w:id="1003119318">
              <w:marLeft w:val="0"/>
              <w:marRight w:val="0"/>
              <w:marTop w:val="0"/>
              <w:marBottom w:val="0"/>
              <w:divBdr>
                <w:top w:val="none" w:sz="0" w:space="0" w:color="auto"/>
                <w:left w:val="none" w:sz="0" w:space="0" w:color="auto"/>
                <w:bottom w:val="none" w:sz="0" w:space="0" w:color="auto"/>
                <w:right w:val="none" w:sz="0" w:space="0" w:color="auto"/>
              </w:divBdr>
              <w:divsChild>
                <w:div w:id="5059422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07508728">
          <w:marLeft w:val="0"/>
          <w:marRight w:val="0"/>
          <w:marTop w:val="0"/>
          <w:marBottom w:val="0"/>
          <w:divBdr>
            <w:top w:val="none" w:sz="0" w:space="0" w:color="auto"/>
            <w:left w:val="none" w:sz="0" w:space="0" w:color="auto"/>
            <w:bottom w:val="none" w:sz="0" w:space="0" w:color="auto"/>
            <w:right w:val="none" w:sz="0" w:space="0" w:color="auto"/>
          </w:divBdr>
          <w:divsChild>
            <w:div w:id="1263298822">
              <w:marLeft w:val="0"/>
              <w:marRight w:val="0"/>
              <w:marTop w:val="0"/>
              <w:marBottom w:val="0"/>
              <w:divBdr>
                <w:top w:val="none" w:sz="0" w:space="0" w:color="auto"/>
                <w:left w:val="none" w:sz="0" w:space="0" w:color="auto"/>
                <w:bottom w:val="none" w:sz="0" w:space="0" w:color="auto"/>
                <w:right w:val="none" w:sz="0" w:space="0" w:color="auto"/>
              </w:divBdr>
              <w:divsChild>
                <w:div w:id="79451037">
                  <w:marLeft w:val="0"/>
                  <w:marRight w:val="0"/>
                  <w:marTop w:val="0"/>
                  <w:marBottom w:val="0"/>
                  <w:divBdr>
                    <w:top w:val="none" w:sz="0" w:space="0" w:color="auto"/>
                    <w:left w:val="none" w:sz="0" w:space="0" w:color="auto"/>
                    <w:bottom w:val="none" w:sz="0" w:space="0" w:color="auto"/>
                    <w:right w:val="none" w:sz="0" w:space="0" w:color="auto"/>
                  </w:divBdr>
                </w:div>
              </w:divsChild>
            </w:div>
            <w:div w:id="1776712398">
              <w:marLeft w:val="0"/>
              <w:marRight w:val="0"/>
              <w:marTop w:val="0"/>
              <w:marBottom w:val="0"/>
              <w:divBdr>
                <w:top w:val="none" w:sz="0" w:space="0" w:color="auto"/>
                <w:left w:val="none" w:sz="0" w:space="0" w:color="auto"/>
                <w:bottom w:val="none" w:sz="0" w:space="0" w:color="auto"/>
                <w:right w:val="none" w:sz="0" w:space="0" w:color="auto"/>
              </w:divBdr>
              <w:divsChild>
                <w:div w:id="5600215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1696428">
      <w:bodyDiv w:val="1"/>
      <w:marLeft w:val="0"/>
      <w:marRight w:val="0"/>
      <w:marTop w:val="0"/>
      <w:marBottom w:val="0"/>
      <w:divBdr>
        <w:top w:val="none" w:sz="0" w:space="0" w:color="auto"/>
        <w:left w:val="none" w:sz="0" w:space="0" w:color="auto"/>
        <w:bottom w:val="none" w:sz="0" w:space="0" w:color="auto"/>
        <w:right w:val="none" w:sz="0" w:space="0" w:color="auto"/>
      </w:divBdr>
    </w:div>
    <w:div w:id="357513402">
      <w:bodyDiv w:val="1"/>
      <w:marLeft w:val="0"/>
      <w:marRight w:val="0"/>
      <w:marTop w:val="0"/>
      <w:marBottom w:val="0"/>
      <w:divBdr>
        <w:top w:val="none" w:sz="0" w:space="0" w:color="auto"/>
        <w:left w:val="none" w:sz="0" w:space="0" w:color="auto"/>
        <w:bottom w:val="none" w:sz="0" w:space="0" w:color="auto"/>
        <w:right w:val="none" w:sz="0" w:space="0" w:color="auto"/>
      </w:divBdr>
    </w:div>
    <w:div w:id="429815173">
      <w:bodyDiv w:val="1"/>
      <w:marLeft w:val="0"/>
      <w:marRight w:val="0"/>
      <w:marTop w:val="0"/>
      <w:marBottom w:val="0"/>
      <w:divBdr>
        <w:top w:val="none" w:sz="0" w:space="0" w:color="auto"/>
        <w:left w:val="none" w:sz="0" w:space="0" w:color="auto"/>
        <w:bottom w:val="none" w:sz="0" w:space="0" w:color="auto"/>
        <w:right w:val="none" w:sz="0" w:space="0" w:color="auto"/>
      </w:divBdr>
      <w:divsChild>
        <w:div w:id="459306470">
          <w:marLeft w:val="0"/>
          <w:marRight w:val="0"/>
          <w:marTop w:val="0"/>
          <w:marBottom w:val="0"/>
          <w:divBdr>
            <w:top w:val="none" w:sz="0" w:space="0" w:color="auto"/>
            <w:left w:val="none" w:sz="0" w:space="0" w:color="auto"/>
            <w:bottom w:val="none" w:sz="0" w:space="0" w:color="auto"/>
            <w:right w:val="none" w:sz="0" w:space="0" w:color="auto"/>
          </w:divBdr>
          <w:divsChild>
            <w:div w:id="660698818">
              <w:marLeft w:val="0"/>
              <w:marRight w:val="0"/>
              <w:marTop w:val="0"/>
              <w:marBottom w:val="0"/>
              <w:divBdr>
                <w:top w:val="none" w:sz="0" w:space="0" w:color="auto"/>
                <w:left w:val="none" w:sz="0" w:space="0" w:color="auto"/>
                <w:bottom w:val="none" w:sz="0" w:space="0" w:color="auto"/>
                <w:right w:val="none" w:sz="0" w:space="0" w:color="auto"/>
              </w:divBdr>
              <w:divsChild>
                <w:div w:id="10605922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51072625">
          <w:marLeft w:val="0"/>
          <w:marRight w:val="0"/>
          <w:marTop w:val="0"/>
          <w:marBottom w:val="0"/>
          <w:divBdr>
            <w:top w:val="none" w:sz="0" w:space="0" w:color="auto"/>
            <w:left w:val="none" w:sz="0" w:space="0" w:color="auto"/>
            <w:bottom w:val="none" w:sz="0" w:space="0" w:color="auto"/>
            <w:right w:val="none" w:sz="0" w:space="0" w:color="auto"/>
          </w:divBdr>
          <w:divsChild>
            <w:div w:id="1745567240">
              <w:marLeft w:val="0"/>
              <w:marRight w:val="0"/>
              <w:marTop w:val="0"/>
              <w:marBottom w:val="0"/>
              <w:divBdr>
                <w:top w:val="none" w:sz="0" w:space="0" w:color="auto"/>
                <w:left w:val="none" w:sz="0" w:space="0" w:color="auto"/>
                <w:bottom w:val="none" w:sz="0" w:space="0" w:color="auto"/>
                <w:right w:val="none" w:sz="0" w:space="0" w:color="auto"/>
              </w:divBdr>
              <w:divsChild>
                <w:div w:id="325984237">
                  <w:marLeft w:val="0"/>
                  <w:marRight w:val="0"/>
                  <w:marTop w:val="0"/>
                  <w:marBottom w:val="0"/>
                  <w:divBdr>
                    <w:top w:val="none" w:sz="0" w:space="0" w:color="auto"/>
                    <w:left w:val="none" w:sz="0" w:space="0" w:color="auto"/>
                    <w:bottom w:val="none" w:sz="0" w:space="0" w:color="auto"/>
                    <w:right w:val="none" w:sz="0" w:space="0" w:color="auto"/>
                  </w:divBdr>
                </w:div>
              </w:divsChild>
            </w:div>
            <w:div w:id="1795756451">
              <w:marLeft w:val="0"/>
              <w:marRight w:val="0"/>
              <w:marTop w:val="0"/>
              <w:marBottom w:val="0"/>
              <w:divBdr>
                <w:top w:val="none" w:sz="0" w:space="0" w:color="auto"/>
                <w:left w:val="none" w:sz="0" w:space="0" w:color="auto"/>
                <w:bottom w:val="none" w:sz="0" w:space="0" w:color="auto"/>
                <w:right w:val="none" w:sz="0" w:space="0" w:color="auto"/>
              </w:divBdr>
              <w:divsChild>
                <w:div w:id="13777021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35336336">
      <w:bodyDiv w:val="1"/>
      <w:marLeft w:val="0"/>
      <w:marRight w:val="0"/>
      <w:marTop w:val="0"/>
      <w:marBottom w:val="0"/>
      <w:divBdr>
        <w:top w:val="none" w:sz="0" w:space="0" w:color="auto"/>
        <w:left w:val="none" w:sz="0" w:space="0" w:color="auto"/>
        <w:bottom w:val="none" w:sz="0" w:space="0" w:color="auto"/>
        <w:right w:val="none" w:sz="0" w:space="0" w:color="auto"/>
      </w:divBdr>
    </w:div>
    <w:div w:id="642389854">
      <w:bodyDiv w:val="1"/>
      <w:marLeft w:val="0"/>
      <w:marRight w:val="0"/>
      <w:marTop w:val="0"/>
      <w:marBottom w:val="0"/>
      <w:divBdr>
        <w:top w:val="none" w:sz="0" w:space="0" w:color="auto"/>
        <w:left w:val="none" w:sz="0" w:space="0" w:color="auto"/>
        <w:bottom w:val="none" w:sz="0" w:space="0" w:color="auto"/>
        <w:right w:val="none" w:sz="0" w:space="0" w:color="auto"/>
      </w:divBdr>
      <w:divsChild>
        <w:div w:id="234828417">
          <w:marLeft w:val="0"/>
          <w:marRight w:val="0"/>
          <w:marTop w:val="0"/>
          <w:marBottom w:val="0"/>
          <w:divBdr>
            <w:top w:val="none" w:sz="0" w:space="0" w:color="auto"/>
            <w:left w:val="none" w:sz="0" w:space="0" w:color="auto"/>
            <w:bottom w:val="none" w:sz="0" w:space="0" w:color="auto"/>
            <w:right w:val="none" w:sz="0" w:space="0" w:color="auto"/>
          </w:divBdr>
          <w:divsChild>
            <w:div w:id="1966351560">
              <w:marLeft w:val="0"/>
              <w:marRight w:val="0"/>
              <w:marTop w:val="0"/>
              <w:marBottom w:val="0"/>
              <w:divBdr>
                <w:top w:val="none" w:sz="0" w:space="0" w:color="auto"/>
                <w:left w:val="none" w:sz="0" w:space="0" w:color="auto"/>
                <w:bottom w:val="none" w:sz="0" w:space="0" w:color="auto"/>
                <w:right w:val="none" w:sz="0" w:space="0" w:color="auto"/>
              </w:divBdr>
              <w:divsChild>
                <w:div w:id="4702444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82089833">
          <w:marLeft w:val="0"/>
          <w:marRight w:val="0"/>
          <w:marTop w:val="0"/>
          <w:marBottom w:val="0"/>
          <w:divBdr>
            <w:top w:val="none" w:sz="0" w:space="0" w:color="auto"/>
            <w:left w:val="none" w:sz="0" w:space="0" w:color="auto"/>
            <w:bottom w:val="none" w:sz="0" w:space="0" w:color="auto"/>
            <w:right w:val="none" w:sz="0" w:space="0" w:color="auto"/>
          </w:divBdr>
          <w:divsChild>
            <w:div w:id="1193148927">
              <w:marLeft w:val="0"/>
              <w:marRight w:val="0"/>
              <w:marTop w:val="0"/>
              <w:marBottom w:val="0"/>
              <w:divBdr>
                <w:top w:val="none" w:sz="0" w:space="0" w:color="auto"/>
                <w:left w:val="none" w:sz="0" w:space="0" w:color="auto"/>
                <w:bottom w:val="none" w:sz="0" w:space="0" w:color="auto"/>
                <w:right w:val="none" w:sz="0" w:space="0" w:color="auto"/>
              </w:divBdr>
              <w:divsChild>
                <w:div w:id="2128044991">
                  <w:marLeft w:val="0"/>
                  <w:marRight w:val="0"/>
                  <w:marTop w:val="0"/>
                  <w:marBottom w:val="0"/>
                  <w:divBdr>
                    <w:top w:val="none" w:sz="0" w:space="0" w:color="auto"/>
                    <w:left w:val="none" w:sz="0" w:space="0" w:color="auto"/>
                    <w:bottom w:val="none" w:sz="0" w:space="0" w:color="auto"/>
                    <w:right w:val="none" w:sz="0" w:space="0" w:color="auto"/>
                  </w:divBdr>
                </w:div>
              </w:divsChild>
            </w:div>
            <w:div w:id="1520582013">
              <w:marLeft w:val="0"/>
              <w:marRight w:val="0"/>
              <w:marTop w:val="0"/>
              <w:marBottom w:val="0"/>
              <w:divBdr>
                <w:top w:val="none" w:sz="0" w:space="0" w:color="auto"/>
                <w:left w:val="none" w:sz="0" w:space="0" w:color="auto"/>
                <w:bottom w:val="none" w:sz="0" w:space="0" w:color="auto"/>
                <w:right w:val="none" w:sz="0" w:space="0" w:color="auto"/>
              </w:divBdr>
              <w:divsChild>
                <w:div w:id="7488876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58340253">
      <w:bodyDiv w:val="1"/>
      <w:marLeft w:val="0"/>
      <w:marRight w:val="0"/>
      <w:marTop w:val="0"/>
      <w:marBottom w:val="0"/>
      <w:divBdr>
        <w:top w:val="none" w:sz="0" w:space="0" w:color="auto"/>
        <w:left w:val="none" w:sz="0" w:space="0" w:color="auto"/>
        <w:bottom w:val="none" w:sz="0" w:space="0" w:color="auto"/>
        <w:right w:val="none" w:sz="0" w:space="0" w:color="auto"/>
      </w:divBdr>
      <w:divsChild>
        <w:div w:id="1790050969">
          <w:marLeft w:val="0"/>
          <w:marRight w:val="0"/>
          <w:marTop w:val="0"/>
          <w:marBottom w:val="0"/>
          <w:divBdr>
            <w:top w:val="none" w:sz="0" w:space="0" w:color="auto"/>
            <w:left w:val="none" w:sz="0" w:space="0" w:color="auto"/>
            <w:bottom w:val="none" w:sz="0" w:space="0" w:color="auto"/>
            <w:right w:val="none" w:sz="0" w:space="0" w:color="auto"/>
          </w:divBdr>
        </w:div>
      </w:divsChild>
    </w:div>
    <w:div w:id="661154059">
      <w:bodyDiv w:val="1"/>
      <w:marLeft w:val="0"/>
      <w:marRight w:val="0"/>
      <w:marTop w:val="0"/>
      <w:marBottom w:val="0"/>
      <w:divBdr>
        <w:top w:val="none" w:sz="0" w:space="0" w:color="auto"/>
        <w:left w:val="none" w:sz="0" w:space="0" w:color="auto"/>
        <w:bottom w:val="none" w:sz="0" w:space="0" w:color="auto"/>
        <w:right w:val="none" w:sz="0" w:space="0" w:color="auto"/>
      </w:divBdr>
    </w:div>
    <w:div w:id="744493556">
      <w:bodyDiv w:val="1"/>
      <w:marLeft w:val="0"/>
      <w:marRight w:val="0"/>
      <w:marTop w:val="0"/>
      <w:marBottom w:val="0"/>
      <w:divBdr>
        <w:top w:val="none" w:sz="0" w:space="0" w:color="auto"/>
        <w:left w:val="none" w:sz="0" w:space="0" w:color="auto"/>
        <w:bottom w:val="none" w:sz="0" w:space="0" w:color="auto"/>
        <w:right w:val="none" w:sz="0" w:space="0" w:color="auto"/>
      </w:divBdr>
      <w:divsChild>
        <w:div w:id="535502858">
          <w:marLeft w:val="0"/>
          <w:marRight w:val="0"/>
          <w:marTop w:val="0"/>
          <w:marBottom w:val="0"/>
          <w:divBdr>
            <w:top w:val="none" w:sz="0" w:space="0" w:color="auto"/>
            <w:left w:val="none" w:sz="0" w:space="0" w:color="auto"/>
            <w:bottom w:val="none" w:sz="0" w:space="0" w:color="auto"/>
            <w:right w:val="none" w:sz="0" w:space="0" w:color="auto"/>
          </w:divBdr>
          <w:divsChild>
            <w:div w:id="296956695">
              <w:marLeft w:val="0"/>
              <w:marRight w:val="0"/>
              <w:marTop w:val="0"/>
              <w:marBottom w:val="0"/>
              <w:divBdr>
                <w:top w:val="none" w:sz="0" w:space="0" w:color="auto"/>
                <w:left w:val="none" w:sz="0" w:space="0" w:color="auto"/>
                <w:bottom w:val="none" w:sz="0" w:space="0" w:color="auto"/>
                <w:right w:val="none" w:sz="0" w:space="0" w:color="auto"/>
              </w:divBdr>
              <w:divsChild>
                <w:div w:id="680455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64808496">
      <w:bodyDiv w:val="1"/>
      <w:marLeft w:val="0"/>
      <w:marRight w:val="0"/>
      <w:marTop w:val="0"/>
      <w:marBottom w:val="0"/>
      <w:divBdr>
        <w:top w:val="none" w:sz="0" w:space="0" w:color="auto"/>
        <w:left w:val="none" w:sz="0" w:space="0" w:color="auto"/>
        <w:bottom w:val="none" w:sz="0" w:space="0" w:color="auto"/>
        <w:right w:val="none" w:sz="0" w:space="0" w:color="auto"/>
      </w:divBdr>
    </w:div>
    <w:div w:id="888223257">
      <w:bodyDiv w:val="1"/>
      <w:marLeft w:val="0"/>
      <w:marRight w:val="0"/>
      <w:marTop w:val="0"/>
      <w:marBottom w:val="0"/>
      <w:divBdr>
        <w:top w:val="none" w:sz="0" w:space="0" w:color="auto"/>
        <w:left w:val="none" w:sz="0" w:space="0" w:color="auto"/>
        <w:bottom w:val="none" w:sz="0" w:space="0" w:color="auto"/>
        <w:right w:val="none" w:sz="0" w:space="0" w:color="auto"/>
      </w:divBdr>
      <w:divsChild>
        <w:div w:id="172032785">
          <w:marLeft w:val="0"/>
          <w:marRight w:val="0"/>
          <w:marTop w:val="0"/>
          <w:marBottom w:val="0"/>
          <w:divBdr>
            <w:top w:val="none" w:sz="0" w:space="0" w:color="auto"/>
            <w:left w:val="none" w:sz="0" w:space="0" w:color="auto"/>
            <w:bottom w:val="none" w:sz="0" w:space="0" w:color="auto"/>
            <w:right w:val="none" w:sz="0" w:space="0" w:color="auto"/>
          </w:divBdr>
          <w:divsChild>
            <w:div w:id="1483547941">
              <w:marLeft w:val="0"/>
              <w:marRight w:val="0"/>
              <w:marTop w:val="0"/>
              <w:marBottom w:val="0"/>
              <w:divBdr>
                <w:top w:val="none" w:sz="0" w:space="0" w:color="auto"/>
                <w:left w:val="none" w:sz="0" w:space="0" w:color="auto"/>
                <w:bottom w:val="none" w:sz="0" w:space="0" w:color="auto"/>
                <w:right w:val="none" w:sz="0" w:space="0" w:color="auto"/>
              </w:divBdr>
              <w:divsChild>
                <w:div w:id="5747780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79765630">
      <w:bodyDiv w:val="1"/>
      <w:marLeft w:val="0"/>
      <w:marRight w:val="0"/>
      <w:marTop w:val="0"/>
      <w:marBottom w:val="0"/>
      <w:divBdr>
        <w:top w:val="none" w:sz="0" w:space="0" w:color="auto"/>
        <w:left w:val="none" w:sz="0" w:space="0" w:color="auto"/>
        <w:bottom w:val="none" w:sz="0" w:space="0" w:color="auto"/>
        <w:right w:val="none" w:sz="0" w:space="0" w:color="auto"/>
      </w:divBdr>
      <w:divsChild>
        <w:div w:id="1441342588">
          <w:marLeft w:val="0"/>
          <w:marRight w:val="0"/>
          <w:marTop w:val="0"/>
          <w:marBottom w:val="0"/>
          <w:divBdr>
            <w:top w:val="none" w:sz="0" w:space="0" w:color="auto"/>
            <w:left w:val="none" w:sz="0" w:space="0" w:color="auto"/>
            <w:bottom w:val="none" w:sz="0" w:space="0" w:color="auto"/>
            <w:right w:val="none" w:sz="0" w:space="0" w:color="auto"/>
          </w:divBdr>
        </w:div>
      </w:divsChild>
    </w:div>
    <w:div w:id="1018845689">
      <w:bodyDiv w:val="1"/>
      <w:marLeft w:val="0"/>
      <w:marRight w:val="0"/>
      <w:marTop w:val="0"/>
      <w:marBottom w:val="0"/>
      <w:divBdr>
        <w:top w:val="none" w:sz="0" w:space="0" w:color="auto"/>
        <w:left w:val="none" w:sz="0" w:space="0" w:color="auto"/>
        <w:bottom w:val="none" w:sz="0" w:space="0" w:color="auto"/>
        <w:right w:val="none" w:sz="0" w:space="0" w:color="auto"/>
      </w:divBdr>
    </w:div>
    <w:div w:id="1147629637">
      <w:bodyDiv w:val="1"/>
      <w:marLeft w:val="0"/>
      <w:marRight w:val="0"/>
      <w:marTop w:val="0"/>
      <w:marBottom w:val="0"/>
      <w:divBdr>
        <w:top w:val="none" w:sz="0" w:space="0" w:color="auto"/>
        <w:left w:val="none" w:sz="0" w:space="0" w:color="auto"/>
        <w:bottom w:val="none" w:sz="0" w:space="0" w:color="auto"/>
        <w:right w:val="none" w:sz="0" w:space="0" w:color="auto"/>
      </w:divBdr>
      <w:divsChild>
        <w:div w:id="187915826">
          <w:marLeft w:val="0"/>
          <w:marRight w:val="0"/>
          <w:marTop w:val="0"/>
          <w:marBottom w:val="0"/>
          <w:divBdr>
            <w:top w:val="none" w:sz="0" w:space="0" w:color="auto"/>
            <w:left w:val="none" w:sz="0" w:space="0" w:color="auto"/>
            <w:bottom w:val="none" w:sz="0" w:space="0" w:color="auto"/>
            <w:right w:val="none" w:sz="0" w:space="0" w:color="auto"/>
          </w:divBdr>
        </w:div>
      </w:divsChild>
    </w:div>
    <w:div w:id="1252540700">
      <w:bodyDiv w:val="1"/>
      <w:marLeft w:val="0"/>
      <w:marRight w:val="0"/>
      <w:marTop w:val="0"/>
      <w:marBottom w:val="0"/>
      <w:divBdr>
        <w:top w:val="none" w:sz="0" w:space="0" w:color="auto"/>
        <w:left w:val="none" w:sz="0" w:space="0" w:color="auto"/>
        <w:bottom w:val="none" w:sz="0" w:space="0" w:color="auto"/>
        <w:right w:val="none" w:sz="0" w:space="0" w:color="auto"/>
      </w:divBdr>
    </w:div>
    <w:div w:id="1325082095">
      <w:bodyDiv w:val="1"/>
      <w:marLeft w:val="0"/>
      <w:marRight w:val="0"/>
      <w:marTop w:val="0"/>
      <w:marBottom w:val="0"/>
      <w:divBdr>
        <w:top w:val="none" w:sz="0" w:space="0" w:color="auto"/>
        <w:left w:val="none" w:sz="0" w:space="0" w:color="auto"/>
        <w:bottom w:val="none" w:sz="0" w:space="0" w:color="auto"/>
        <w:right w:val="none" w:sz="0" w:space="0" w:color="auto"/>
      </w:divBdr>
      <w:divsChild>
        <w:div w:id="142434687">
          <w:marLeft w:val="0"/>
          <w:marRight w:val="0"/>
          <w:marTop w:val="0"/>
          <w:marBottom w:val="0"/>
          <w:divBdr>
            <w:top w:val="none" w:sz="0" w:space="0" w:color="auto"/>
            <w:left w:val="none" w:sz="0" w:space="0" w:color="auto"/>
            <w:bottom w:val="none" w:sz="0" w:space="0" w:color="auto"/>
            <w:right w:val="none" w:sz="0" w:space="0" w:color="auto"/>
          </w:divBdr>
        </w:div>
        <w:div w:id="254946834">
          <w:marLeft w:val="0"/>
          <w:marRight w:val="0"/>
          <w:marTop w:val="0"/>
          <w:marBottom w:val="0"/>
          <w:divBdr>
            <w:top w:val="none" w:sz="0" w:space="0" w:color="auto"/>
            <w:left w:val="none" w:sz="0" w:space="0" w:color="auto"/>
            <w:bottom w:val="none" w:sz="0" w:space="0" w:color="auto"/>
            <w:right w:val="none" w:sz="0" w:space="0" w:color="auto"/>
          </w:divBdr>
        </w:div>
        <w:div w:id="684328700">
          <w:marLeft w:val="0"/>
          <w:marRight w:val="0"/>
          <w:marTop w:val="0"/>
          <w:marBottom w:val="0"/>
          <w:divBdr>
            <w:top w:val="none" w:sz="0" w:space="0" w:color="auto"/>
            <w:left w:val="none" w:sz="0" w:space="0" w:color="auto"/>
            <w:bottom w:val="none" w:sz="0" w:space="0" w:color="auto"/>
            <w:right w:val="none" w:sz="0" w:space="0" w:color="auto"/>
          </w:divBdr>
        </w:div>
        <w:div w:id="694118086">
          <w:marLeft w:val="0"/>
          <w:marRight w:val="0"/>
          <w:marTop w:val="0"/>
          <w:marBottom w:val="0"/>
          <w:divBdr>
            <w:top w:val="none" w:sz="0" w:space="0" w:color="auto"/>
            <w:left w:val="none" w:sz="0" w:space="0" w:color="auto"/>
            <w:bottom w:val="none" w:sz="0" w:space="0" w:color="auto"/>
            <w:right w:val="none" w:sz="0" w:space="0" w:color="auto"/>
          </w:divBdr>
        </w:div>
        <w:div w:id="983318607">
          <w:marLeft w:val="0"/>
          <w:marRight w:val="0"/>
          <w:marTop w:val="0"/>
          <w:marBottom w:val="0"/>
          <w:divBdr>
            <w:top w:val="none" w:sz="0" w:space="0" w:color="auto"/>
            <w:left w:val="none" w:sz="0" w:space="0" w:color="auto"/>
            <w:bottom w:val="none" w:sz="0" w:space="0" w:color="auto"/>
            <w:right w:val="none" w:sz="0" w:space="0" w:color="auto"/>
          </w:divBdr>
        </w:div>
        <w:div w:id="1145242433">
          <w:marLeft w:val="0"/>
          <w:marRight w:val="0"/>
          <w:marTop w:val="0"/>
          <w:marBottom w:val="0"/>
          <w:divBdr>
            <w:top w:val="none" w:sz="0" w:space="0" w:color="auto"/>
            <w:left w:val="none" w:sz="0" w:space="0" w:color="auto"/>
            <w:bottom w:val="none" w:sz="0" w:space="0" w:color="auto"/>
            <w:right w:val="none" w:sz="0" w:space="0" w:color="auto"/>
          </w:divBdr>
        </w:div>
        <w:div w:id="1431852610">
          <w:marLeft w:val="0"/>
          <w:marRight w:val="0"/>
          <w:marTop w:val="0"/>
          <w:marBottom w:val="0"/>
          <w:divBdr>
            <w:top w:val="none" w:sz="0" w:space="0" w:color="auto"/>
            <w:left w:val="none" w:sz="0" w:space="0" w:color="auto"/>
            <w:bottom w:val="none" w:sz="0" w:space="0" w:color="auto"/>
            <w:right w:val="none" w:sz="0" w:space="0" w:color="auto"/>
          </w:divBdr>
        </w:div>
        <w:div w:id="1635328844">
          <w:marLeft w:val="0"/>
          <w:marRight w:val="0"/>
          <w:marTop w:val="0"/>
          <w:marBottom w:val="0"/>
          <w:divBdr>
            <w:top w:val="none" w:sz="0" w:space="0" w:color="auto"/>
            <w:left w:val="none" w:sz="0" w:space="0" w:color="auto"/>
            <w:bottom w:val="none" w:sz="0" w:space="0" w:color="auto"/>
            <w:right w:val="none" w:sz="0" w:space="0" w:color="auto"/>
          </w:divBdr>
        </w:div>
        <w:div w:id="1635403233">
          <w:marLeft w:val="0"/>
          <w:marRight w:val="0"/>
          <w:marTop w:val="0"/>
          <w:marBottom w:val="0"/>
          <w:divBdr>
            <w:top w:val="none" w:sz="0" w:space="0" w:color="auto"/>
            <w:left w:val="none" w:sz="0" w:space="0" w:color="auto"/>
            <w:bottom w:val="none" w:sz="0" w:space="0" w:color="auto"/>
            <w:right w:val="none" w:sz="0" w:space="0" w:color="auto"/>
          </w:divBdr>
        </w:div>
        <w:div w:id="1650091948">
          <w:marLeft w:val="0"/>
          <w:marRight w:val="0"/>
          <w:marTop w:val="0"/>
          <w:marBottom w:val="0"/>
          <w:divBdr>
            <w:top w:val="none" w:sz="0" w:space="0" w:color="auto"/>
            <w:left w:val="none" w:sz="0" w:space="0" w:color="auto"/>
            <w:bottom w:val="none" w:sz="0" w:space="0" w:color="auto"/>
            <w:right w:val="none" w:sz="0" w:space="0" w:color="auto"/>
          </w:divBdr>
        </w:div>
        <w:div w:id="1749694069">
          <w:marLeft w:val="0"/>
          <w:marRight w:val="0"/>
          <w:marTop w:val="0"/>
          <w:marBottom w:val="0"/>
          <w:divBdr>
            <w:top w:val="none" w:sz="0" w:space="0" w:color="auto"/>
            <w:left w:val="none" w:sz="0" w:space="0" w:color="auto"/>
            <w:bottom w:val="none" w:sz="0" w:space="0" w:color="auto"/>
            <w:right w:val="none" w:sz="0" w:space="0" w:color="auto"/>
          </w:divBdr>
        </w:div>
        <w:div w:id="1800802851">
          <w:marLeft w:val="0"/>
          <w:marRight w:val="0"/>
          <w:marTop w:val="0"/>
          <w:marBottom w:val="0"/>
          <w:divBdr>
            <w:top w:val="none" w:sz="0" w:space="0" w:color="auto"/>
            <w:left w:val="none" w:sz="0" w:space="0" w:color="auto"/>
            <w:bottom w:val="none" w:sz="0" w:space="0" w:color="auto"/>
            <w:right w:val="none" w:sz="0" w:space="0" w:color="auto"/>
          </w:divBdr>
        </w:div>
        <w:div w:id="1897355525">
          <w:marLeft w:val="0"/>
          <w:marRight w:val="0"/>
          <w:marTop w:val="0"/>
          <w:marBottom w:val="0"/>
          <w:divBdr>
            <w:top w:val="none" w:sz="0" w:space="0" w:color="auto"/>
            <w:left w:val="none" w:sz="0" w:space="0" w:color="auto"/>
            <w:bottom w:val="none" w:sz="0" w:space="0" w:color="auto"/>
            <w:right w:val="none" w:sz="0" w:space="0" w:color="auto"/>
          </w:divBdr>
        </w:div>
      </w:divsChild>
    </w:div>
    <w:div w:id="1358894889">
      <w:bodyDiv w:val="1"/>
      <w:marLeft w:val="0"/>
      <w:marRight w:val="0"/>
      <w:marTop w:val="0"/>
      <w:marBottom w:val="0"/>
      <w:divBdr>
        <w:top w:val="none" w:sz="0" w:space="0" w:color="auto"/>
        <w:left w:val="none" w:sz="0" w:space="0" w:color="auto"/>
        <w:bottom w:val="none" w:sz="0" w:space="0" w:color="auto"/>
        <w:right w:val="none" w:sz="0" w:space="0" w:color="auto"/>
      </w:divBdr>
    </w:div>
    <w:div w:id="1383016332">
      <w:bodyDiv w:val="1"/>
      <w:marLeft w:val="0"/>
      <w:marRight w:val="0"/>
      <w:marTop w:val="0"/>
      <w:marBottom w:val="0"/>
      <w:divBdr>
        <w:top w:val="none" w:sz="0" w:space="0" w:color="auto"/>
        <w:left w:val="none" w:sz="0" w:space="0" w:color="auto"/>
        <w:bottom w:val="none" w:sz="0" w:space="0" w:color="auto"/>
        <w:right w:val="none" w:sz="0" w:space="0" w:color="auto"/>
      </w:divBdr>
      <w:divsChild>
        <w:div w:id="1941177293">
          <w:marLeft w:val="0"/>
          <w:marRight w:val="0"/>
          <w:marTop w:val="0"/>
          <w:marBottom w:val="0"/>
          <w:divBdr>
            <w:top w:val="none" w:sz="0" w:space="0" w:color="auto"/>
            <w:left w:val="none" w:sz="0" w:space="0" w:color="auto"/>
            <w:bottom w:val="none" w:sz="0" w:space="0" w:color="auto"/>
            <w:right w:val="none" w:sz="0" w:space="0" w:color="auto"/>
          </w:divBdr>
          <w:divsChild>
            <w:div w:id="550000969">
              <w:marLeft w:val="0"/>
              <w:marRight w:val="0"/>
              <w:marTop w:val="0"/>
              <w:marBottom w:val="0"/>
              <w:divBdr>
                <w:top w:val="none" w:sz="0" w:space="0" w:color="auto"/>
                <w:left w:val="none" w:sz="0" w:space="0" w:color="auto"/>
                <w:bottom w:val="none" w:sz="0" w:space="0" w:color="auto"/>
                <w:right w:val="none" w:sz="0" w:space="0" w:color="auto"/>
              </w:divBdr>
              <w:divsChild>
                <w:div w:id="396719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87993045">
      <w:bodyDiv w:val="1"/>
      <w:marLeft w:val="0"/>
      <w:marRight w:val="0"/>
      <w:marTop w:val="0"/>
      <w:marBottom w:val="0"/>
      <w:divBdr>
        <w:top w:val="none" w:sz="0" w:space="0" w:color="auto"/>
        <w:left w:val="none" w:sz="0" w:space="0" w:color="auto"/>
        <w:bottom w:val="none" w:sz="0" w:space="0" w:color="auto"/>
        <w:right w:val="none" w:sz="0" w:space="0" w:color="auto"/>
      </w:divBdr>
    </w:div>
    <w:div w:id="1421633524">
      <w:bodyDiv w:val="1"/>
      <w:marLeft w:val="0"/>
      <w:marRight w:val="0"/>
      <w:marTop w:val="0"/>
      <w:marBottom w:val="0"/>
      <w:divBdr>
        <w:top w:val="none" w:sz="0" w:space="0" w:color="auto"/>
        <w:left w:val="none" w:sz="0" w:space="0" w:color="auto"/>
        <w:bottom w:val="none" w:sz="0" w:space="0" w:color="auto"/>
        <w:right w:val="none" w:sz="0" w:space="0" w:color="auto"/>
      </w:divBdr>
    </w:div>
    <w:div w:id="1432819965">
      <w:bodyDiv w:val="1"/>
      <w:marLeft w:val="0"/>
      <w:marRight w:val="0"/>
      <w:marTop w:val="0"/>
      <w:marBottom w:val="0"/>
      <w:divBdr>
        <w:top w:val="none" w:sz="0" w:space="0" w:color="auto"/>
        <w:left w:val="none" w:sz="0" w:space="0" w:color="auto"/>
        <w:bottom w:val="none" w:sz="0" w:space="0" w:color="auto"/>
        <w:right w:val="none" w:sz="0" w:space="0" w:color="auto"/>
      </w:divBdr>
      <w:divsChild>
        <w:div w:id="1525174180">
          <w:marLeft w:val="0"/>
          <w:marRight w:val="0"/>
          <w:marTop w:val="0"/>
          <w:marBottom w:val="0"/>
          <w:divBdr>
            <w:top w:val="none" w:sz="0" w:space="0" w:color="auto"/>
            <w:left w:val="none" w:sz="0" w:space="0" w:color="auto"/>
            <w:bottom w:val="none" w:sz="0" w:space="0" w:color="auto"/>
            <w:right w:val="none" w:sz="0" w:space="0" w:color="auto"/>
          </w:divBdr>
        </w:div>
      </w:divsChild>
    </w:div>
    <w:div w:id="1450775880">
      <w:bodyDiv w:val="1"/>
      <w:marLeft w:val="0"/>
      <w:marRight w:val="0"/>
      <w:marTop w:val="0"/>
      <w:marBottom w:val="0"/>
      <w:divBdr>
        <w:top w:val="none" w:sz="0" w:space="0" w:color="auto"/>
        <w:left w:val="none" w:sz="0" w:space="0" w:color="auto"/>
        <w:bottom w:val="none" w:sz="0" w:space="0" w:color="auto"/>
        <w:right w:val="none" w:sz="0" w:space="0" w:color="auto"/>
      </w:divBdr>
      <w:divsChild>
        <w:div w:id="100688936">
          <w:marLeft w:val="0"/>
          <w:marRight w:val="0"/>
          <w:marTop w:val="0"/>
          <w:marBottom w:val="0"/>
          <w:divBdr>
            <w:top w:val="none" w:sz="0" w:space="0" w:color="auto"/>
            <w:left w:val="none" w:sz="0" w:space="0" w:color="auto"/>
            <w:bottom w:val="none" w:sz="0" w:space="0" w:color="auto"/>
            <w:right w:val="none" w:sz="0" w:space="0" w:color="auto"/>
          </w:divBdr>
        </w:div>
        <w:div w:id="103119099">
          <w:marLeft w:val="0"/>
          <w:marRight w:val="0"/>
          <w:marTop w:val="0"/>
          <w:marBottom w:val="0"/>
          <w:divBdr>
            <w:top w:val="none" w:sz="0" w:space="0" w:color="auto"/>
            <w:left w:val="none" w:sz="0" w:space="0" w:color="auto"/>
            <w:bottom w:val="none" w:sz="0" w:space="0" w:color="auto"/>
            <w:right w:val="none" w:sz="0" w:space="0" w:color="auto"/>
          </w:divBdr>
        </w:div>
        <w:div w:id="1175075931">
          <w:marLeft w:val="0"/>
          <w:marRight w:val="0"/>
          <w:marTop w:val="0"/>
          <w:marBottom w:val="0"/>
          <w:divBdr>
            <w:top w:val="none" w:sz="0" w:space="0" w:color="auto"/>
            <w:left w:val="none" w:sz="0" w:space="0" w:color="auto"/>
            <w:bottom w:val="none" w:sz="0" w:space="0" w:color="auto"/>
            <w:right w:val="none" w:sz="0" w:space="0" w:color="auto"/>
          </w:divBdr>
        </w:div>
      </w:divsChild>
    </w:div>
    <w:div w:id="1459569863">
      <w:bodyDiv w:val="1"/>
      <w:marLeft w:val="0"/>
      <w:marRight w:val="0"/>
      <w:marTop w:val="0"/>
      <w:marBottom w:val="0"/>
      <w:divBdr>
        <w:top w:val="none" w:sz="0" w:space="0" w:color="auto"/>
        <w:left w:val="none" w:sz="0" w:space="0" w:color="auto"/>
        <w:bottom w:val="none" w:sz="0" w:space="0" w:color="auto"/>
        <w:right w:val="none" w:sz="0" w:space="0" w:color="auto"/>
      </w:divBdr>
    </w:div>
    <w:div w:id="1482038986">
      <w:bodyDiv w:val="1"/>
      <w:marLeft w:val="0"/>
      <w:marRight w:val="0"/>
      <w:marTop w:val="0"/>
      <w:marBottom w:val="0"/>
      <w:divBdr>
        <w:top w:val="none" w:sz="0" w:space="0" w:color="auto"/>
        <w:left w:val="none" w:sz="0" w:space="0" w:color="auto"/>
        <w:bottom w:val="none" w:sz="0" w:space="0" w:color="auto"/>
        <w:right w:val="none" w:sz="0" w:space="0" w:color="auto"/>
      </w:divBdr>
    </w:div>
    <w:div w:id="1492790115">
      <w:bodyDiv w:val="1"/>
      <w:marLeft w:val="0"/>
      <w:marRight w:val="0"/>
      <w:marTop w:val="0"/>
      <w:marBottom w:val="0"/>
      <w:divBdr>
        <w:top w:val="none" w:sz="0" w:space="0" w:color="auto"/>
        <w:left w:val="none" w:sz="0" w:space="0" w:color="auto"/>
        <w:bottom w:val="none" w:sz="0" w:space="0" w:color="auto"/>
        <w:right w:val="none" w:sz="0" w:space="0" w:color="auto"/>
      </w:divBdr>
    </w:div>
    <w:div w:id="1508207298">
      <w:bodyDiv w:val="1"/>
      <w:marLeft w:val="0"/>
      <w:marRight w:val="0"/>
      <w:marTop w:val="0"/>
      <w:marBottom w:val="0"/>
      <w:divBdr>
        <w:top w:val="none" w:sz="0" w:space="0" w:color="auto"/>
        <w:left w:val="none" w:sz="0" w:space="0" w:color="auto"/>
        <w:bottom w:val="none" w:sz="0" w:space="0" w:color="auto"/>
        <w:right w:val="none" w:sz="0" w:space="0" w:color="auto"/>
      </w:divBdr>
      <w:divsChild>
        <w:div w:id="64379976">
          <w:marLeft w:val="0"/>
          <w:marRight w:val="0"/>
          <w:marTop w:val="0"/>
          <w:marBottom w:val="0"/>
          <w:divBdr>
            <w:top w:val="none" w:sz="0" w:space="0" w:color="auto"/>
            <w:left w:val="none" w:sz="0" w:space="0" w:color="auto"/>
            <w:bottom w:val="none" w:sz="0" w:space="0" w:color="auto"/>
            <w:right w:val="none" w:sz="0" w:space="0" w:color="auto"/>
          </w:divBdr>
          <w:divsChild>
            <w:div w:id="1455640495">
              <w:marLeft w:val="0"/>
              <w:marRight w:val="0"/>
              <w:marTop w:val="0"/>
              <w:marBottom w:val="0"/>
              <w:divBdr>
                <w:top w:val="none" w:sz="0" w:space="0" w:color="auto"/>
                <w:left w:val="none" w:sz="0" w:space="0" w:color="auto"/>
                <w:bottom w:val="none" w:sz="0" w:space="0" w:color="auto"/>
                <w:right w:val="none" w:sz="0" w:space="0" w:color="auto"/>
              </w:divBdr>
              <w:divsChild>
                <w:div w:id="104998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99001033">
          <w:marLeft w:val="0"/>
          <w:marRight w:val="0"/>
          <w:marTop w:val="0"/>
          <w:marBottom w:val="0"/>
          <w:divBdr>
            <w:top w:val="none" w:sz="0" w:space="0" w:color="auto"/>
            <w:left w:val="none" w:sz="0" w:space="0" w:color="auto"/>
            <w:bottom w:val="none" w:sz="0" w:space="0" w:color="auto"/>
            <w:right w:val="none" w:sz="0" w:space="0" w:color="auto"/>
          </w:divBdr>
          <w:divsChild>
            <w:div w:id="1841196370">
              <w:marLeft w:val="0"/>
              <w:marRight w:val="0"/>
              <w:marTop w:val="0"/>
              <w:marBottom w:val="0"/>
              <w:divBdr>
                <w:top w:val="none" w:sz="0" w:space="0" w:color="auto"/>
                <w:left w:val="none" w:sz="0" w:space="0" w:color="auto"/>
                <w:bottom w:val="none" w:sz="0" w:space="0" w:color="auto"/>
                <w:right w:val="none" w:sz="0" w:space="0" w:color="auto"/>
              </w:divBdr>
              <w:divsChild>
                <w:div w:id="7522878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40294785">
          <w:marLeft w:val="0"/>
          <w:marRight w:val="0"/>
          <w:marTop w:val="0"/>
          <w:marBottom w:val="0"/>
          <w:divBdr>
            <w:top w:val="none" w:sz="0" w:space="0" w:color="auto"/>
            <w:left w:val="none" w:sz="0" w:space="0" w:color="auto"/>
            <w:bottom w:val="none" w:sz="0" w:space="0" w:color="auto"/>
            <w:right w:val="none" w:sz="0" w:space="0" w:color="auto"/>
          </w:divBdr>
          <w:divsChild>
            <w:div w:id="538206624">
              <w:marLeft w:val="0"/>
              <w:marRight w:val="0"/>
              <w:marTop w:val="0"/>
              <w:marBottom w:val="0"/>
              <w:divBdr>
                <w:top w:val="none" w:sz="0" w:space="0" w:color="auto"/>
                <w:left w:val="none" w:sz="0" w:space="0" w:color="auto"/>
                <w:bottom w:val="none" w:sz="0" w:space="0" w:color="auto"/>
                <w:right w:val="none" w:sz="0" w:space="0" w:color="auto"/>
              </w:divBdr>
              <w:divsChild>
                <w:div w:id="670377560">
                  <w:marLeft w:val="0"/>
                  <w:marRight w:val="0"/>
                  <w:marTop w:val="0"/>
                  <w:marBottom w:val="0"/>
                  <w:divBdr>
                    <w:top w:val="none" w:sz="0" w:space="0" w:color="auto"/>
                    <w:left w:val="none" w:sz="0" w:space="0" w:color="auto"/>
                    <w:bottom w:val="none" w:sz="0" w:space="0" w:color="auto"/>
                    <w:right w:val="none" w:sz="0" w:space="0" w:color="auto"/>
                  </w:divBdr>
                </w:div>
              </w:divsChild>
            </w:div>
            <w:div w:id="640967324">
              <w:marLeft w:val="0"/>
              <w:marRight w:val="0"/>
              <w:marTop w:val="0"/>
              <w:marBottom w:val="0"/>
              <w:divBdr>
                <w:top w:val="none" w:sz="0" w:space="0" w:color="auto"/>
                <w:left w:val="none" w:sz="0" w:space="0" w:color="auto"/>
                <w:bottom w:val="none" w:sz="0" w:space="0" w:color="auto"/>
                <w:right w:val="none" w:sz="0" w:space="0" w:color="auto"/>
              </w:divBdr>
              <w:divsChild>
                <w:div w:id="4016838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05263021">
      <w:bodyDiv w:val="1"/>
      <w:marLeft w:val="0"/>
      <w:marRight w:val="0"/>
      <w:marTop w:val="0"/>
      <w:marBottom w:val="0"/>
      <w:divBdr>
        <w:top w:val="none" w:sz="0" w:space="0" w:color="auto"/>
        <w:left w:val="none" w:sz="0" w:space="0" w:color="auto"/>
        <w:bottom w:val="none" w:sz="0" w:space="0" w:color="auto"/>
        <w:right w:val="none" w:sz="0" w:space="0" w:color="auto"/>
      </w:divBdr>
      <w:divsChild>
        <w:div w:id="1729836085">
          <w:marLeft w:val="0"/>
          <w:marRight w:val="0"/>
          <w:marTop w:val="0"/>
          <w:marBottom w:val="0"/>
          <w:divBdr>
            <w:top w:val="none" w:sz="0" w:space="0" w:color="auto"/>
            <w:left w:val="none" w:sz="0" w:space="0" w:color="auto"/>
            <w:bottom w:val="none" w:sz="0" w:space="0" w:color="auto"/>
            <w:right w:val="none" w:sz="0" w:space="0" w:color="auto"/>
          </w:divBdr>
          <w:divsChild>
            <w:div w:id="2033217169">
              <w:marLeft w:val="0"/>
              <w:marRight w:val="0"/>
              <w:marTop w:val="0"/>
              <w:marBottom w:val="0"/>
              <w:divBdr>
                <w:top w:val="none" w:sz="0" w:space="0" w:color="auto"/>
                <w:left w:val="none" w:sz="0" w:space="0" w:color="auto"/>
                <w:bottom w:val="none" w:sz="0" w:space="0" w:color="auto"/>
                <w:right w:val="none" w:sz="0" w:space="0" w:color="auto"/>
              </w:divBdr>
              <w:divsChild>
                <w:div w:id="9723242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53756118">
      <w:bodyDiv w:val="1"/>
      <w:marLeft w:val="0"/>
      <w:marRight w:val="0"/>
      <w:marTop w:val="0"/>
      <w:marBottom w:val="0"/>
      <w:divBdr>
        <w:top w:val="none" w:sz="0" w:space="0" w:color="auto"/>
        <w:left w:val="none" w:sz="0" w:space="0" w:color="auto"/>
        <w:bottom w:val="none" w:sz="0" w:space="0" w:color="auto"/>
        <w:right w:val="none" w:sz="0" w:space="0" w:color="auto"/>
      </w:divBdr>
      <w:divsChild>
        <w:div w:id="780033403">
          <w:marLeft w:val="0"/>
          <w:marRight w:val="0"/>
          <w:marTop w:val="0"/>
          <w:marBottom w:val="0"/>
          <w:divBdr>
            <w:top w:val="none" w:sz="0" w:space="0" w:color="auto"/>
            <w:left w:val="none" w:sz="0" w:space="0" w:color="auto"/>
            <w:bottom w:val="none" w:sz="0" w:space="0" w:color="auto"/>
            <w:right w:val="none" w:sz="0" w:space="0" w:color="auto"/>
          </w:divBdr>
        </w:div>
      </w:divsChild>
    </w:div>
    <w:div w:id="1907374813">
      <w:bodyDiv w:val="1"/>
      <w:marLeft w:val="0"/>
      <w:marRight w:val="0"/>
      <w:marTop w:val="0"/>
      <w:marBottom w:val="0"/>
      <w:divBdr>
        <w:top w:val="none" w:sz="0" w:space="0" w:color="auto"/>
        <w:left w:val="none" w:sz="0" w:space="0" w:color="auto"/>
        <w:bottom w:val="none" w:sz="0" w:space="0" w:color="auto"/>
        <w:right w:val="none" w:sz="0" w:space="0" w:color="auto"/>
      </w:divBdr>
    </w:div>
    <w:div w:id="1909605659">
      <w:bodyDiv w:val="1"/>
      <w:marLeft w:val="0"/>
      <w:marRight w:val="0"/>
      <w:marTop w:val="0"/>
      <w:marBottom w:val="0"/>
      <w:divBdr>
        <w:top w:val="none" w:sz="0" w:space="0" w:color="auto"/>
        <w:left w:val="none" w:sz="0" w:space="0" w:color="auto"/>
        <w:bottom w:val="none" w:sz="0" w:space="0" w:color="auto"/>
        <w:right w:val="none" w:sz="0" w:space="0" w:color="auto"/>
      </w:divBdr>
      <w:divsChild>
        <w:div w:id="355275120">
          <w:marLeft w:val="0"/>
          <w:marRight w:val="0"/>
          <w:marTop w:val="0"/>
          <w:marBottom w:val="0"/>
          <w:divBdr>
            <w:top w:val="none" w:sz="0" w:space="0" w:color="auto"/>
            <w:left w:val="none" w:sz="0" w:space="0" w:color="auto"/>
            <w:bottom w:val="none" w:sz="0" w:space="0" w:color="auto"/>
            <w:right w:val="none" w:sz="0" w:space="0" w:color="auto"/>
          </w:divBdr>
          <w:divsChild>
            <w:div w:id="15351693">
              <w:marLeft w:val="0"/>
              <w:marRight w:val="0"/>
              <w:marTop w:val="0"/>
              <w:marBottom w:val="0"/>
              <w:divBdr>
                <w:top w:val="none" w:sz="0" w:space="0" w:color="auto"/>
                <w:left w:val="none" w:sz="0" w:space="0" w:color="auto"/>
                <w:bottom w:val="none" w:sz="0" w:space="0" w:color="auto"/>
                <w:right w:val="none" w:sz="0" w:space="0" w:color="auto"/>
              </w:divBdr>
              <w:divsChild>
                <w:div w:id="475316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25676143">
      <w:bodyDiv w:val="1"/>
      <w:marLeft w:val="0"/>
      <w:marRight w:val="0"/>
      <w:marTop w:val="0"/>
      <w:marBottom w:val="0"/>
      <w:divBdr>
        <w:top w:val="none" w:sz="0" w:space="0" w:color="auto"/>
        <w:left w:val="none" w:sz="0" w:space="0" w:color="auto"/>
        <w:bottom w:val="none" w:sz="0" w:space="0" w:color="auto"/>
        <w:right w:val="none" w:sz="0" w:space="0" w:color="auto"/>
      </w:divBdr>
    </w:div>
    <w:div w:id="2016106858">
      <w:bodyDiv w:val="1"/>
      <w:marLeft w:val="0"/>
      <w:marRight w:val="0"/>
      <w:marTop w:val="0"/>
      <w:marBottom w:val="0"/>
      <w:divBdr>
        <w:top w:val="none" w:sz="0" w:space="0" w:color="auto"/>
        <w:left w:val="none" w:sz="0" w:space="0" w:color="auto"/>
        <w:bottom w:val="none" w:sz="0" w:space="0" w:color="auto"/>
        <w:right w:val="none" w:sz="0" w:space="0" w:color="auto"/>
      </w:divBdr>
      <w:divsChild>
        <w:div w:id="782648873">
          <w:marLeft w:val="0"/>
          <w:marRight w:val="0"/>
          <w:marTop w:val="0"/>
          <w:marBottom w:val="0"/>
          <w:divBdr>
            <w:top w:val="none" w:sz="0" w:space="0" w:color="auto"/>
            <w:left w:val="none" w:sz="0" w:space="0" w:color="auto"/>
            <w:bottom w:val="none" w:sz="0" w:space="0" w:color="auto"/>
            <w:right w:val="none" w:sz="0" w:space="0" w:color="auto"/>
          </w:divBdr>
          <w:divsChild>
            <w:div w:id="1446850071">
              <w:marLeft w:val="0"/>
              <w:marRight w:val="0"/>
              <w:marTop w:val="0"/>
              <w:marBottom w:val="0"/>
              <w:divBdr>
                <w:top w:val="none" w:sz="0" w:space="0" w:color="auto"/>
                <w:left w:val="none" w:sz="0" w:space="0" w:color="auto"/>
                <w:bottom w:val="none" w:sz="0" w:space="0" w:color="auto"/>
                <w:right w:val="none" w:sz="0" w:space="0" w:color="auto"/>
              </w:divBdr>
              <w:divsChild>
                <w:div w:id="586622440">
                  <w:marLeft w:val="0"/>
                  <w:marRight w:val="0"/>
                  <w:marTop w:val="0"/>
                  <w:marBottom w:val="0"/>
                  <w:divBdr>
                    <w:top w:val="none" w:sz="0" w:space="0" w:color="auto"/>
                    <w:left w:val="none" w:sz="0" w:space="0" w:color="auto"/>
                    <w:bottom w:val="none" w:sz="0" w:space="0" w:color="auto"/>
                    <w:right w:val="none" w:sz="0" w:space="0" w:color="auto"/>
                  </w:divBdr>
                </w:div>
              </w:divsChild>
            </w:div>
            <w:div w:id="1857696959">
              <w:marLeft w:val="0"/>
              <w:marRight w:val="0"/>
              <w:marTop w:val="0"/>
              <w:marBottom w:val="0"/>
              <w:divBdr>
                <w:top w:val="none" w:sz="0" w:space="0" w:color="auto"/>
                <w:left w:val="none" w:sz="0" w:space="0" w:color="auto"/>
                <w:bottom w:val="none" w:sz="0" w:space="0" w:color="auto"/>
                <w:right w:val="none" w:sz="0" w:space="0" w:color="auto"/>
              </w:divBdr>
              <w:divsChild>
                <w:div w:id="6477067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34323381">
          <w:marLeft w:val="0"/>
          <w:marRight w:val="0"/>
          <w:marTop w:val="0"/>
          <w:marBottom w:val="0"/>
          <w:divBdr>
            <w:top w:val="none" w:sz="0" w:space="0" w:color="auto"/>
            <w:left w:val="none" w:sz="0" w:space="0" w:color="auto"/>
            <w:bottom w:val="none" w:sz="0" w:space="0" w:color="auto"/>
            <w:right w:val="none" w:sz="0" w:space="0" w:color="auto"/>
          </w:divBdr>
          <w:divsChild>
            <w:div w:id="981234308">
              <w:marLeft w:val="0"/>
              <w:marRight w:val="0"/>
              <w:marTop w:val="0"/>
              <w:marBottom w:val="0"/>
              <w:divBdr>
                <w:top w:val="none" w:sz="0" w:space="0" w:color="auto"/>
                <w:left w:val="none" w:sz="0" w:space="0" w:color="auto"/>
                <w:bottom w:val="none" w:sz="0" w:space="0" w:color="auto"/>
                <w:right w:val="none" w:sz="0" w:space="0" w:color="auto"/>
              </w:divBdr>
              <w:divsChild>
                <w:div w:id="8454398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5261348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E908672-9127-134D-A5C6-B3EC6F97E4D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Pages>
  <Words>556</Words>
  <Characters>3173</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Loss of Cdk1 cannot be compensated by other Cdks</vt:lpstr>
    </vt:vector>
  </TitlesOfParts>
  <Manager>Philipp Kaldis</Manager>
  <Company>IMCB, PRK Lab</Company>
  <LinksUpToDate>false</LinksUpToDate>
  <CharactersWithSpaces>3722</CharactersWithSpaces>
  <SharedDoc>false</SharedDoc>
  <HyperlinkBase/>
  <HLinks>
    <vt:vector size="1038" baseType="variant">
      <vt:variant>
        <vt:i4>4522047</vt:i4>
      </vt:variant>
      <vt:variant>
        <vt:i4>936</vt:i4>
      </vt:variant>
      <vt:variant>
        <vt:i4>0</vt:i4>
      </vt:variant>
      <vt:variant>
        <vt:i4>5</vt:i4>
      </vt:variant>
      <vt:variant>
        <vt:lpwstr/>
      </vt:variant>
      <vt:variant>
        <vt:lpwstr>_ENREF_44</vt:lpwstr>
      </vt:variant>
      <vt:variant>
        <vt:i4>4390975</vt:i4>
      </vt:variant>
      <vt:variant>
        <vt:i4>933</vt:i4>
      </vt:variant>
      <vt:variant>
        <vt:i4>0</vt:i4>
      </vt:variant>
      <vt:variant>
        <vt:i4>5</vt:i4>
      </vt:variant>
      <vt:variant>
        <vt:lpwstr/>
      </vt:variant>
      <vt:variant>
        <vt:lpwstr>_ENREF_24</vt:lpwstr>
      </vt:variant>
      <vt:variant>
        <vt:i4>4718603</vt:i4>
      </vt:variant>
      <vt:variant>
        <vt:i4>930</vt:i4>
      </vt:variant>
      <vt:variant>
        <vt:i4>0</vt:i4>
      </vt:variant>
      <vt:variant>
        <vt:i4>5</vt:i4>
      </vt:variant>
      <vt:variant>
        <vt:lpwstr/>
      </vt:variant>
      <vt:variant>
        <vt:lpwstr>_ENREF_9</vt:lpwstr>
      </vt:variant>
      <vt:variant>
        <vt:i4>4325436</vt:i4>
      </vt:variant>
      <vt:variant>
        <vt:i4>918</vt:i4>
      </vt:variant>
      <vt:variant>
        <vt:i4>0</vt:i4>
      </vt:variant>
      <vt:variant>
        <vt:i4>5</vt:i4>
      </vt:variant>
      <vt:variant>
        <vt:lpwstr/>
      </vt:variant>
      <vt:variant>
        <vt:lpwstr>_ENREF_37</vt:lpwstr>
      </vt:variant>
      <vt:variant>
        <vt:i4>4456504</vt:i4>
      </vt:variant>
      <vt:variant>
        <vt:i4>912</vt:i4>
      </vt:variant>
      <vt:variant>
        <vt:i4>0</vt:i4>
      </vt:variant>
      <vt:variant>
        <vt:i4>5</vt:i4>
      </vt:variant>
      <vt:variant>
        <vt:lpwstr/>
      </vt:variant>
      <vt:variant>
        <vt:lpwstr>_ENREF_53</vt:lpwstr>
      </vt:variant>
      <vt:variant>
        <vt:i4>4194362</vt:i4>
      </vt:variant>
      <vt:variant>
        <vt:i4>906</vt:i4>
      </vt:variant>
      <vt:variant>
        <vt:i4>0</vt:i4>
      </vt:variant>
      <vt:variant>
        <vt:i4>5</vt:i4>
      </vt:variant>
      <vt:variant>
        <vt:lpwstr/>
      </vt:variant>
      <vt:variant>
        <vt:lpwstr>_ENREF_11</vt:lpwstr>
      </vt:variant>
      <vt:variant>
        <vt:i4>4194362</vt:i4>
      </vt:variant>
      <vt:variant>
        <vt:i4>900</vt:i4>
      </vt:variant>
      <vt:variant>
        <vt:i4>0</vt:i4>
      </vt:variant>
      <vt:variant>
        <vt:i4>5</vt:i4>
      </vt:variant>
      <vt:variant>
        <vt:lpwstr/>
      </vt:variant>
      <vt:variant>
        <vt:lpwstr>_ENREF_11</vt:lpwstr>
      </vt:variant>
      <vt:variant>
        <vt:i4>4194362</vt:i4>
      </vt:variant>
      <vt:variant>
        <vt:i4>894</vt:i4>
      </vt:variant>
      <vt:variant>
        <vt:i4>0</vt:i4>
      </vt:variant>
      <vt:variant>
        <vt:i4>5</vt:i4>
      </vt:variant>
      <vt:variant>
        <vt:lpwstr/>
      </vt:variant>
      <vt:variant>
        <vt:lpwstr>_ENREF_11</vt:lpwstr>
      </vt:variant>
      <vt:variant>
        <vt:i4>4390975</vt:i4>
      </vt:variant>
      <vt:variant>
        <vt:i4>890</vt:i4>
      </vt:variant>
      <vt:variant>
        <vt:i4>0</vt:i4>
      </vt:variant>
      <vt:variant>
        <vt:i4>5</vt:i4>
      </vt:variant>
      <vt:variant>
        <vt:lpwstr/>
      </vt:variant>
      <vt:variant>
        <vt:lpwstr>_ENREF_24</vt:lpwstr>
      </vt:variant>
      <vt:variant>
        <vt:i4>4194360</vt:i4>
      </vt:variant>
      <vt:variant>
        <vt:i4>887</vt:i4>
      </vt:variant>
      <vt:variant>
        <vt:i4>0</vt:i4>
      </vt:variant>
      <vt:variant>
        <vt:i4>5</vt:i4>
      </vt:variant>
      <vt:variant>
        <vt:lpwstr/>
      </vt:variant>
      <vt:variant>
        <vt:lpwstr>_ENREF_13</vt:lpwstr>
      </vt:variant>
      <vt:variant>
        <vt:i4>4718655</vt:i4>
      </vt:variant>
      <vt:variant>
        <vt:i4>877</vt:i4>
      </vt:variant>
      <vt:variant>
        <vt:i4>0</vt:i4>
      </vt:variant>
      <vt:variant>
        <vt:i4>5</vt:i4>
      </vt:variant>
      <vt:variant>
        <vt:lpwstr/>
      </vt:variant>
      <vt:variant>
        <vt:lpwstr>_ENREF_94</vt:lpwstr>
      </vt:variant>
      <vt:variant>
        <vt:i4>4784188</vt:i4>
      </vt:variant>
      <vt:variant>
        <vt:i4>871</vt:i4>
      </vt:variant>
      <vt:variant>
        <vt:i4>0</vt:i4>
      </vt:variant>
      <vt:variant>
        <vt:i4>5</vt:i4>
      </vt:variant>
      <vt:variant>
        <vt:lpwstr/>
      </vt:variant>
      <vt:variant>
        <vt:lpwstr>_ENREF_87</vt:lpwstr>
      </vt:variant>
      <vt:variant>
        <vt:i4>4325426</vt:i4>
      </vt:variant>
      <vt:variant>
        <vt:i4>863</vt:i4>
      </vt:variant>
      <vt:variant>
        <vt:i4>0</vt:i4>
      </vt:variant>
      <vt:variant>
        <vt:i4>5</vt:i4>
      </vt:variant>
      <vt:variant>
        <vt:lpwstr/>
      </vt:variant>
      <vt:variant>
        <vt:lpwstr>_ENREF_39</vt:lpwstr>
      </vt:variant>
      <vt:variant>
        <vt:i4>7667771</vt:i4>
      </vt:variant>
      <vt:variant>
        <vt:i4>855</vt:i4>
      </vt:variant>
      <vt:variant>
        <vt:i4>0</vt:i4>
      </vt:variant>
      <vt:variant>
        <vt:i4>5</vt:i4>
      </vt:variant>
      <vt:variant>
        <vt:lpwstr/>
      </vt:variant>
      <vt:variant>
        <vt:lpwstr>_ENREF_105</vt:lpwstr>
      </vt:variant>
      <vt:variant>
        <vt:i4>4456498</vt:i4>
      </vt:variant>
      <vt:variant>
        <vt:i4>849</vt:i4>
      </vt:variant>
      <vt:variant>
        <vt:i4>0</vt:i4>
      </vt:variant>
      <vt:variant>
        <vt:i4>5</vt:i4>
      </vt:variant>
      <vt:variant>
        <vt:lpwstr/>
      </vt:variant>
      <vt:variant>
        <vt:lpwstr>_ENREF_59</vt:lpwstr>
      </vt:variant>
      <vt:variant>
        <vt:i4>4325387</vt:i4>
      </vt:variant>
      <vt:variant>
        <vt:i4>841</vt:i4>
      </vt:variant>
      <vt:variant>
        <vt:i4>0</vt:i4>
      </vt:variant>
      <vt:variant>
        <vt:i4>5</vt:i4>
      </vt:variant>
      <vt:variant>
        <vt:lpwstr/>
      </vt:variant>
      <vt:variant>
        <vt:lpwstr>_ENREF_3</vt:lpwstr>
      </vt:variant>
      <vt:variant>
        <vt:i4>4194366</vt:i4>
      </vt:variant>
      <vt:variant>
        <vt:i4>835</vt:i4>
      </vt:variant>
      <vt:variant>
        <vt:i4>0</vt:i4>
      </vt:variant>
      <vt:variant>
        <vt:i4>5</vt:i4>
      </vt:variant>
      <vt:variant>
        <vt:lpwstr/>
      </vt:variant>
      <vt:variant>
        <vt:lpwstr>_ENREF_15</vt:lpwstr>
      </vt:variant>
      <vt:variant>
        <vt:i4>4390923</vt:i4>
      </vt:variant>
      <vt:variant>
        <vt:i4>829</vt:i4>
      </vt:variant>
      <vt:variant>
        <vt:i4>0</vt:i4>
      </vt:variant>
      <vt:variant>
        <vt:i4>5</vt:i4>
      </vt:variant>
      <vt:variant>
        <vt:lpwstr/>
      </vt:variant>
      <vt:variant>
        <vt:lpwstr>_ENREF_2</vt:lpwstr>
      </vt:variant>
      <vt:variant>
        <vt:i4>4390971</vt:i4>
      </vt:variant>
      <vt:variant>
        <vt:i4>821</vt:i4>
      </vt:variant>
      <vt:variant>
        <vt:i4>0</vt:i4>
      </vt:variant>
      <vt:variant>
        <vt:i4>5</vt:i4>
      </vt:variant>
      <vt:variant>
        <vt:lpwstr/>
      </vt:variant>
      <vt:variant>
        <vt:lpwstr>_ENREF_20</vt:lpwstr>
      </vt:variant>
      <vt:variant>
        <vt:i4>4587576</vt:i4>
      </vt:variant>
      <vt:variant>
        <vt:i4>813</vt:i4>
      </vt:variant>
      <vt:variant>
        <vt:i4>0</vt:i4>
      </vt:variant>
      <vt:variant>
        <vt:i4>5</vt:i4>
      </vt:variant>
      <vt:variant>
        <vt:lpwstr/>
      </vt:variant>
      <vt:variant>
        <vt:lpwstr>_ENREF_73</vt:lpwstr>
      </vt:variant>
      <vt:variant>
        <vt:i4>4718652</vt:i4>
      </vt:variant>
      <vt:variant>
        <vt:i4>807</vt:i4>
      </vt:variant>
      <vt:variant>
        <vt:i4>0</vt:i4>
      </vt:variant>
      <vt:variant>
        <vt:i4>5</vt:i4>
      </vt:variant>
      <vt:variant>
        <vt:lpwstr/>
      </vt:variant>
      <vt:variant>
        <vt:lpwstr>_ENREF_97</vt:lpwstr>
      </vt:variant>
      <vt:variant>
        <vt:i4>7602234</vt:i4>
      </vt:variant>
      <vt:variant>
        <vt:i4>801</vt:i4>
      </vt:variant>
      <vt:variant>
        <vt:i4>0</vt:i4>
      </vt:variant>
      <vt:variant>
        <vt:i4>5</vt:i4>
      </vt:variant>
      <vt:variant>
        <vt:lpwstr/>
      </vt:variant>
      <vt:variant>
        <vt:lpwstr>_ENREF_114</vt:lpwstr>
      </vt:variant>
      <vt:variant>
        <vt:i4>4390974</vt:i4>
      </vt:variant>
      <vt:variant>
        <vt:i4>793</vt:i4>
      </vt:variant>
      <vt:variant>
        <vt:i4>0</vt:i4>
      </vt:variant>
      <vt:variant>
        <vt:i4>5</vt:i4>
      </vt:variant>
      <vt:variant>
        <vt:lpwstr/>
      </vt:variant>
      <vt:variant>
        <vt:lpwstr>_ENREF_25</vt:lpwstr>
      </vt:variant>
      <vt:variant>
        <vt:i4>4390974</vt:i4>
      </vt:variant>
      <vt:variant>
        <vt:i4>785</vt:i4>
      </vt:variant>
      <vt:variant>
        <vt:i4>0</vt:i4>
      </vt:variant>
      <vt:variant>
        <vt:i4>5</vt:i4>
      </vt:variant>
      <vt:variant>
        <vt:lpwstr/>
      </vt:variant>
      <vt:variant>
        <vt:lpwstr>_ENREF_25</vt:lpwstr>
      </vt:variant>
      <vt:variant>
        <vt:i4>4522046</vt:i4>
      </vt:variant>
      <vt:variant>
        <vt:i4>777</vt:i4>
      </vt:variant>
      <vt:variant>
        <vt:i4>0</vt:i4>
      </vt:variant>
      <vt:variant>
        <vt:i4>5</vt:i4>
      </vt:variant>
      <vt:variant>
        <vt:lpwstr/>
      </vt:variant>
      <vt:variant>
        <vt:lpwstr>_ENREF_45</vt:lpwstr>
      </vt:variant>
      <vt:variant>
        <vt:i4>4390972</vt:i4>
      </vt:variant>
      <vt:variant>
        <vt:i4>771</vt:i4>
      </vt:variant>
      <vt:variant>
        <vt:i4>0</vt:i4>
      </vt:variant>
      <vt:variant>
        <vt:i4>5</vt:i4>
      </vt:variant>
      <vt:variant>
        <vt:lpwstr/>
      </vt:variant>
      <vt:variant>
        <vt:lpwstr>_ENREF_27</vt:lpwstr>
      </vt:variant>
      <vt:variant>
        <vt:i4>7471162</vt:i4>
      </vt:variant>
      <vt:variant>
        <vt:i4>767</vt:i4>
      </vt:variant>
      <vt:variant>
        <vt:i4>0</vt:i4>
      </vt:variant>
      <vt:variant>
        <vt:i4>5</vt:i4>
      </vt:variant>
      <vt:variant>
        <vt:lpwstr/>
      </vt:variant>
      <vt:variant>
        <vt:lpwstr>_ENREF_112</vt:lpwstr>
      </vt:variant>
      <vt:variant>
        <vt:i4>4390972</vt:i4>
      </vt:variant>
      <vt:variant>
        <vt:i4>764</vt:i4>
      </vt:variant>
      <vt:variant>
        <vt:i4>0</vt:i4>
      </vt:variant>
      <vt:variant>
        <vt:i4>5</vt:i4>
      </vt:variant>
      <vt:variant>
        <vt:lpwstr/>
      </vt:variant>
      <vt:variant>
        <vt:lpwstr>_ENREF_27</vt:lpwstr>
      </vt:variant>
      <vt:variant>
        <vt:i4>4325437</vt:i4>
      </vt:variant>
      <vt:variant>
        <vt:i4>752</vt:i4>
      </vt:variant>
      <vt:variant>
        <vt:i4>0</vt:i4>
      </vt:variant>
      <vt:variant>
        <vt:i4>5</vt:i4>
      </vt:variant>
      <vt:variant>
        <vt:lpwstr/>
      </vt:variant>
      <vt:variant>
        <vt:lpwstr>_ENREF_36</vt:lpwstr>
      </vt:variant>
      <vt:variant>
        <vt:i4>4784191</vt:i4>
      </vt:variant>
      <vt:variant>
        <vt:i4>744</vt:i4>
      </vt:variant>
      <vt:variant>
        <vt:i4>0</vt:i4>
      </vt:variant>
      <vt:variant>
        <vt:i4>5</vt:i4>
      </vt:variant>
      <vt:variant>
        <vt:lpwstr/>
      </vt:variant>
      <vt:variant>
        <vt:lpwstr>_ENREF_84</vt:lpwstr>
      </vt:variant>
      <vt:variant>
        <vt:i4>4456507</vt:i4>
      </vt:variant>
      <vt:variant>
        <vt:i4>740</vt:i4>
      </vt:variant>
      <vt:variant>
        <vt:i4>0</vt:i4>
      </vt:variant>
      <vt:variant>
        <vt:i4>5</vt:i4>
      </vt:variant>
      <vt:variant>
        <vt:lpwstr/>
      </vt:variant>
      <vt:variant>
        <vt:lpwstr>_ENREF_50</vt:lpwstr>
      </vt:variant>
      <vt:variant>
        <vt:i4>4522034</vt:i4>
      </vt:variant>
      <vt:variant>
        <vt:i4>737</vt:i4>
      </vt:variant>
      <vt:variant>
        <vt:i4>0</vt:i4>
      </vt:variant>
      <vt:variant>
        <vt:i4>5</vt:i4>
      </vt:variant>
      <vt:variant>
        <vt:lpwstr/>
      </vt:variant>
      <vt:variant>
        <vt:lpwstr>_ENREF_49</vt:lpwstr>
      </vt:variant>
      <vt:variant>
        <vt:i4>4522042</vt:i4>
      </vt:variant>
      <vt:variant>
        <vt:i4>734</vt:i4>
      </vt:variant>
      <vt:variant>
        <vt:i4>0</vt:i4>
      </vt:variant>
      <vt:variant>
        <vt:i4>5</vt:i4>
      </vt:variant>
      <vt:variant>
        <vt:lpwstr/>
      </vt:variant>
      <vt:variant>
        <vt:lpwstr>_ENREF_41</vt:lpwstr>
      </vt:variant>
      <vt:variant>
        <vt:i4>4194361</vt:i4>
      </vt:variant>
      <vt:variant>
        <vt:i4>731</vt:i4>
      </vt:variant>
      <vt:variant>
        <vt:i4>0</vt:i4>
      </vt:variant>
      <vt:variant>
        <vt:i4>5</vt:i4>
      </vt:variant>
      <vt:variant>
        <vt:lpwstr/>
      </vt:variant>
      <vt:variant>
        <vt:lpwstr>_ENREF_12</vt:lpwstr>
      </vt:variant>
      <vt:variant>
        <vt:i4>4390975</vt:i4>
      </vt:variant>
      <vt:variant>
        <vt:i4>719</vt:i4>
      </vt:variant>
      <vt:variant>
        <vt:i4>0</vt:i4>
      </vt:variant>
      <vt:variant>
        <vt:i4>5</vt:i4>
      </vt:variant>
      <vt:variant>
        <vt:lpwstr/>
      </vt:variant>
      <vt:variant>
        <vt:lpwstr>_ENREF_24</vt:lpwstr>
      </vt:variant>
      <vt:variant>
        <vt:i4>4390975</vt:i4>
      </vt:variant>
      <vt:variant>
        <vt:i4>711</vt:i4>
      </vt:variant>
      <vt:variant>
        <vt:i4>0</vt:i4>
      </vt:variant>
      <vt:variant>
        <vt:i4>5</vt:i4>
      </vt:variant>
      <vt:variant>
        <vt:lpwstr/>
      </vt:variant>
      <vt:variant>
        <vt:lpwstr>_ENREF_24</vt:lpwstr>
      </vt:variant>
      <vt:variant>
        <vt:i4>4522047</vt:i4>
      </vt:variant>
      <vt:variant>
        <vt:i4>707</vt:i4>
      </vt:variant>
      <vt:variant>
        <vt:i4>0</vt:i4>
      </vt:variant>
      <vt:variant>
        <vt:i4>5</vt:i4>
      </vt:variant>
      <vt:variant>
        <vt:lpwstr/>
      </vt:variant>
      <vt:variant>
        <vt:lpwstr>_ENREF_44</vt:lpwstr>
      </vt:variant>
      <vt:variant>
        <vt:i4>4390975</vt:i4>
      </vt:variant>
      <vt:variant>
        <vt:i4>704</vt:i4>
      </vt:variant>
      <vt:variant>
        <vt:i4>0</vt:i4>
      </vt:variant>
      <vt:variant>
        <vt:i4>5</vt:i4>
      </vt:variant>
      <vt:variant>
        <vt:lpwstr/>
      </vt:variant>
      <vt:variant>
        <vt:lpwstr>_ENREF_24</vt:lpwstr>
      </vt:variant>
      <vt:variant>
        <vt:i4>4718603</vt:i4>
      </vt:variant>
      <vt:variant>
        <vt:i4>701</vt:i4>
      </vt:variant>
      <vt:variant>
        <vt:i4>0</vt:i4>
      </vt:variant>
      <vt:variant>
        <vt:i4>5</vt:i4>
      </vt:variant>
      <vt:variant>
        <vt:lpwstr/>
      </vt:variant>
      <vt:variant>
        <vt:lpwstr>_ENREF_9</vt:lpwstr>
      </vt:variant>
      <vt:variant>
        <vt:i4>4522040</vt:i4>
      </vt:variant>
      <vt:variant>
        <vt:i4>689</vt:i4>
      </vt:variant>
      <vt:variant>
        <vt:i4>0</vt:i4>
      </vt:variant>
      <vt:variant>
        <vt:i4>5</vt:i4>
      </vt:variant>
      <vt:variant>
        <vt:lpwstr/>
      </vt:variant>
      <vt:variant>
        <vt:lpwstr>_ENREF_43</vt:lpwstr>
      </vt:variant>
      <vt:variant>
        <vt:i4>4522046</vt:i4>
      </vt:variant>
      <vt:variant>
        <vt:i4>681</vt:i4>
      </vt:variant>
      <vt:variant>
        <vt:i4>0</vt:i4>
      </vt:variant>
      <vt:variant>
        <vt:i4>5</vt:i4>
      </vt:variant>
      <vt:variant>
        <vt:lpwstr/>
      </vt:variant>
      <vt:variant>
        <vt:lpwstr>_ENREF_45</vt:lpwstr>
      </vt:variant>
      <vt:variant>
        <vt:i4>4522041</vt:i4>
      </vt:variant>
      <vt:variant>
        <vt:i4>673</vt:i4>
      </vt:variant>
      <vt:variant>
        <vt:i4>0</vt:i4>
      </vt:variant>
      <vt:variant>
        <vt:i4>5</vt:i4>
      </vt:variant>
      <vt:variant>
        <vt:lpwstr/>
      </vt:variant>
      <vt:variant>
        <vt:lpwstr>_ENREF_42</vt:lpwstr>
      </vt:variant>
      <vt:variant>
        <vt:i4>4390972</vt:i4>
      </vt:variant>
      <vt:variant>
        <vt:i4>667</vt:i4>
      </vt:variant>
      <vt:variant>
        <vt:i4>0</vt:i4>
      </vt:variant>
      <vt:variant>
        <vt:i4>5</vt:i4>
      </vt:variant>
      <vt:variant>
        <vt:lpwstr/>
      </vt:variant>
      <vt:variant>
        <vt:lpwstr>_ENREF_27</vt:lpwstr>
      </vt:variant>
      <vt:variant>
        <vt:i4>7471162</vt:i4>
      </vt:variant>
      <vt:variant>
        <vt:i4>663</vt:i4>
      </vt:variant>
      <vt:variant>
        <vt:i4>0</vt:i4>
      </vt:variant>
      <vt:variant>
        <vt:i4>5</vt:i4>
      </vt:variant>
      <vt:variant>
        <vt:lpwstr/>
      </vt:variant>
      <vt:variant>
        <vt:lpwstr>_ENREF_112</vt:lpwstr>
      </vt:variant>
      <vt:variant>
        <vt:i4>4325433</vt:i4>
      </vt:variant>
      <vt:variant>
        <vt:i4>660</vt:i4>
      </vt:variant>
      <vt:variant>
        <vt:i4>0</vt:i4>
      </vt:variant>
      <vt:variant>
        <vt:i4>5</vt:i4>
      </vt:variant>
      <vt:variant>
        <vt:lpwstr/>
      </vt:variant>
      <vt:variant>
        <vt:lpwstr>_ENREF_32</vt:lpwstr>
      </vt:variant>
      <vt:variant>
        <vt:i4>4390972</vt:i4>
      </vt:variant>
      <vt:variant>
        <vt:i4>657</vt:i4>
      </vt:variant>
      <vt:variant>
        <vt:i4>0</vt:i4>
      </vt:variant>
      <vt:variant>
        <vt:i4>5</vt:i4>
      </vt:variant>
      <vt:variant>
        <vt:lpwstr/>
      </vt:variant>
      <vt:variant>
        <vt:lpwstr>_ENREF_27</vt:lpwstr>
      </vt:variant>
      <vt:variant>
        <vt:i4>7471162</vt:i4>
      </vt:variant>
      <vt:variant>
        <vt:i4>649</vt:i4>
      </vt:variant>
      <vt:variant>
        <vt:i4>0</vt:i4>
      </vt:variant>
      <vt:variant>
        <vt:i4>5</vt:i4>
      </vt:variant>
      <vt:variant>
        <vt:lpwstr/>
      </vt:variant>
      <vt:variant>
        <vt:lpwstr>_ENREF_112</vt:lpwstr>
      </vt:variant>
      <vt:variant>
        <vt:i4>4390972</vt:i4>
      </vt:variant>
      <vt:variant>
        <vt:i4>646</vt:i4>
      </vt:variant>
      <vt:variant>
        <vt:i4>0</vt:i4>
      </vt:variant>
      <vt:variant>
        <vt:i4>5</vt:i4>
      </vt:variant>
      <vt:variant>
        <vt:lpwstr/>
      </vt:variant>
      <vt:variant>
        <vt:lpwstr>_ENREF_27</vt:lpwstr>
      </vt:variant>
      <vt:variant>
        <vt:i4>7471162</vt:i4>
      </vt:variant>
      <vt:variant>
        <vt:i4>638</vt:i4>
      </vt:variant>
      <vt:variant>
        <vt:i4>0</vt:i4>
      </vt:variant>
      <vt:variant>
        <vt:i4>5</vt:i4>
      </vt:variant>
      <vt:variant>
        <vt:lpwstr/>
      </vt:variant>
      <vt:variant>
        <vt:lpwstr>_ENREF_112</vt:lpwstr>
      </vt:variant>
      <vt:variant>
        <vt:i4>4390972</vt:i4>
      </vt:variant>
      <vt:variant>
        <vt:i4>635</vt:i4>
      </vt:variant>
      <vt:variant>
        <vt:i4>0</vt:i4>
      </vt:variant>
      <vt:variant>
        <vt:i4>5</vt:i4>
      </vt:variant>
      <vt:variant>
        <vt:lpwstr/>
      </vt:variant>
      <vt:variant>
        <vt:lpwstr>_ENREF_27</vt:lpwstr>
      </vt:variant>
      <vt:variant>
        <vt:i4>7929915</vt:i4>
      </vt:variant>
      <vt:variant>
        <vt:i4>627</vt:i4>
      </vt:variant>
      <vt:variant>
        <vt:i4>0</vt:i4>
      </vt:variant>
      <vt:variant>
        <vt:i4>5</vt:i4>
      </vt:variant>
      <vt:variant>
        <vt:lpwstr/>
      </vt:variant>
      <vt:variant>
        <vt:lpwstr>_ENREF_109</vt:lpwstr>
      </vt:variant>
      <vt:variant>
        <vt:i4>4653117</vt:i4>
      </vt:variant>
      <vt:variant>
        <vt:i4>624</vt:i4>
      </vt:variant>
      <vt:variant>
        <vt:i4>0</vt:i4>
      </vt:variant>
      <vt:variant>
        <vt:i4>5</vt:i4>
      </vt:variant>
      <vt:variant>
        <vt:lpwstr/>
      </vt:variant>
      <vt:variant>
        <vt:lpwstr>_ENREF_66</vt:lpwstr>
      </vt:variant>
      <vt:variant>
        <vt:i4>4784185</vt:i4>
      </vt:variant>
      <vt:variant>
        <vt:i4>614</vt:i4>
      </vt:variant>
      <vt:variant>
        <vt:i4>0</vt:i4>
      </vt:variant>
      <vt:variant>
        <vt:i4>5</vt:i4>
      </vt:variant>
      <vt:variant>
        <vt:lpwstr/>
      </vt:variant>
      <vt:variant>
        <vt:lpwstr>_ENREF_82</vt:lpwstr>
      </vt:variant>
      <vt:variant>
        <vt:i4>7405626</vt:i4>
      </vt:variant>
      <vt:variant>
        <vt:i4>608</vt:i4>
      </vt:variant>
      <vt:variant>
        <vt:i4>0</vt:i4>
      </vt:variant>
      <vt:variant>
        <vt:i4>5</vt:i4>
      </vt:variant>
      <vt:variant>
        <vt:lpwstr/>
      </vt:variant>
      <vt:variant>
        <vt:lpwstr>_ENREF_111</vt:lpwstr>
      </vt:variant>
      <vt:variant>
        <vt:i4>4718649</vt:i4>
      </vt:variant>
      <vt:variant>
        <vt:i4>600</vt:i4>
      </vt:variant>
      <vt:variant>
        <vt:i4>0</vt:i4>
      </vt:variant>
      <vt:variant>
        <vt:i4>5</vt:i4>
      </vt:variant>
      <vt:variant>
        <vt:lpwstr/>
      </vt:variant>
      <vt:variant>
        <vt:lpwstr>_ENREF_92</vt:lpwstr>
      </vt:variant>
      <vt:variant>
        <vt:i4>4522035</vt:i4>
      </vt:variant>
      <vt:variant>
        <vt:i4>594</vt:i4>
      </vt:variant>
      <vt:variant>
        <vt:i4>0</vt:i4>
      </vt:variant>
      <vt:variant>
        <vt:i4>5</vt:i4>
      </vt:variant>
      <vt:variant>
        <vt:lpwstr/>
      </vt:variant>
      <vt:variant>
        <vt:lpwstr>_ENREF_48</vt:lpwstr>
      </vt:variant>
      <vt:variant>
        <vt:i4>4325427</vt:i4>
      </vt:variant>
      <vt:variant>
        <vt:i4>588</vt:i4>
      </vt:variant>
      <vt:variant>
        <vt:i4>0</vt:i4>
      </vt:variant>
      <vt:variant>
        <vt:i4>5</vt:i4>
      </vt:variant>
      <vt:variant>
        <vt:lpwstr/>
      </vt:variant>
      <vt:variant>
        <vt:lpwstr>_ENREF_38</vt:lpwstr>
      </vt:variant>
      <vt:variant>
        <vt:i4>4521995</vt:i4>
      </vt:variant>
      <vt:variant>
        <vt:i4>582</vt:i4>
      </vt:variant>
      <vt:variant>
        <vt:i4>0</vt:i4>
      </vt:variant>
      <vt:variant>
        <vt:i4>5</vt:i4>
      </vt:variant>
      <vt:variant>
        <vt:lpwstr/>
      </vt:variant>
      <vt:variant>
        <vt:lpwstr>_ENREF_4</vt:lpwstr>
      </vt:variant>
      <vt:variant>
        <vt:i4>4522045</vt:i4>
      </vt:variant>
      <vt:variant>
        <vt:i4>576</vt:i4>
      </vt:variant>
      <vt:variant>
        <vt:i4>0</vt:i4>
      </vt:variant>
      <vt:variant>
        <vt:i4>5</vt:i4>
      </vt:variant>
      <vt:variant>
        <vt:lpwstr/>
      </vt:variant>
      <vt:variant>
        <vt:lpwstr>_ENREF_46</vt:lpwstr>
      </vt:variant>
      <vt:variant>
        <vt:i4>4456459</vt:i4>
      </vt:variant>
      <vt:variant>
        <vt:i4>568</vt:i4>
      </vt:variant>
      <vt:variant>
        <vt:i4>0</vt:i4>
      </vt:variant>
      <vt:variant>
        <vt:i4>5</vt:i4>
      </vt:variant>
      <vt:variant>
        <vt:lpwstr/>
      </vt:variant>
      <vt:variant>
        <vt:lpwstr>_ENREF_5</vt:lpwstr>
      </vt:variant>
      <vt:variant>
        <vt:i4>4718654</vt:i4>
      </vt:variant>
      <vt:variant>
        <vt:i4>564</vt:i4>
      </vt:variant>
      <vt:variant>
        <vt:i4>0</vt:i4>
      </vt:variant>
      <vt:variant>
        <vt:i4>5</vt:i4>
      </vt:variant>
      <vt:variant>
        <vt:lpwstr/>
      </vt:variant>
      <vt:variant>
        <vt:lpwstr>_ENREF_95</vt:lpwstr>
      </vt:variant>
      <vt:variant>
        <vt:i4>4784179</vt:i4>
      </vt:variant>
      <vt:variant>
        <vt:i4>561</vt:i4>
      </vt:variant>
      <vt:variant>
        <vt:i4>0</vt:i4>
      </vt:variant>
      <vt:variant>
        <vt:i4>5</vt:i4>
      </vt:variant>
      <vt:variant>
        <vt:lpwstr/>
      </vt:variant>
      <vt:variant>
        <vt:lpwstr>_ENREF_88</vt:lpwstr>
      </vt:variant>
      <vt:variant>
        <vt:i4>4456459</vt:i4>
      </vt:variant>
      <vt:variant>
        <vt:i4>558</vt:i4>
      </vt:variant>
      <vt:variant>
        <vt:i4>0</vt:i4>
      </vt:variant>
      <vt:variant>
        <vt:i4>5</vt:i4>
      </vt:variant>
      <vt:variant>
        <vt:lpwstr/>
      </vt:variant>
      <vt:variant>
        <vt:lpwstr>_ENREF_5</vt:lpwstr>
      </vt:variant>
      <vt:variant>
        <vt:i4>4718648</vt:i4>
      </vt:variant>
      <vt:variant>
        <vt:i4>550</vt:i4>
      </vt:variant>
      <vt:variant>
        <vt:i4>0</vt:i4>
      </vt:variant>
      <vt:variant>
        <vt:i4>5</vt:i4>
      </vt:variant>
      <vt:variant>
        <vt:lpwstr/>
      </vt:variant>
      <vt:variant>
        <vt:lpwstr>_ENREF_93</vt:lpwstr>
      </vt:variant>
      <vt:variant>
        <vt:i4>4390968</vt:i4>
      </vt:variant>
      <vt:variant>
        <vt:i4>547</vt:i4>
      </vt:variant>
      <vt:variant>
        <vt:i4>0</vt:i4>
      </vt:variant>
      <vt:variant>
        <vt:i4>5</vt:i4>
      </vt:variant>
      <vt:variant>
        <vt:lpwstr/>
      </vt:variant>
      <vt:variant>
        <vt:lpwstr>_ENREF_23</vt:lpwstr>
      </vt:variant>
      <vt:variant>
        <vt:i4>7798843</vt:i4>
      </vt:variant>
      <vt:variant>
        <vt:i4>539</vt:i4>
      </vt:variant>
      <vt:variant>
        <vt:i4>0</vt:i4>
      </vt:variant>
      <vt:variant>
        <vt:i4>5</vt:i4>
      </vt:variant>
      <vt:variant>
        <vt:lpwstr/>
      </vt:variant>
      <vt:variant>
        <vt:lpwstr>_ENREF_107</vt:lpwstr>
      </vt:variant>
      <vt:variant>
        <vt:i4>4522043</vt:i4>
      </vt:variant>
      <vt:variant>
        <vt:i4>536</vt:i4>
      </vt:variant>
      <vt:variant>
        <vt:i4>0</vt:i4>
      </vt:variant>
      <vt:variant>
        <vt:i4>5</vt:i4>
      </vt:variant>
      <vt:variant>
        <vt:lpwstr/>
      </vt:variant>
      <vt:variant>
        <vt:lpwstr>_ENREF_40</vt:lpwstr>
      </vt:variant>
      <vt:variant>
        <vt:i4>4521995</vt:i4>
      </vt:variant>
      <vt:variant>
        <vt:i4>526</vt:i4>
      </vt:variant>
      <vt:variant>
        <vt:i4>0</vt:i4>
      </vt:variant>
      <vt:variant>
        <vt:i4>5</vt:i4>
      </vt:variant>
      <vt:variant>
        <vt:lpwstr/>
      </vt:variant>
      <vt:variant>
        <vt:lpwstr>_ENREF_4</vt:lpwstr>
      </vt:variant>
      <vt:variant>
        <vt:i4>7340090</vt:i4>
      </vt:variant>
      <vt:variant>
        <vt:i4>522</vt:i4>
      </vt:variant>
      <vt:variant>
        <vt:i4>0</vt:i4>
      </vt:variant>
      <vt:variant>
        <vt:i4>5</vt:i4>
      </vt:variant>
      <vt:variant>
        <vt:lpwstr/>
      </vt:variant>
      <vt:variant>
        <vt:lpwstr>_ENREF_110</vt:lpwstr>
      </vt:variant>
      <vt:variant>
        <vt:i4>4653106</vt:i4>
      </vt:variant>
      <vt:variant>
        <vt:i4>519</vt:i4>
      </vt:variant>
      <vt:variant>
        <vt:i4>0</vt:i4>
      </vt:variant>
      <vt:variant>
        <vt:i4>5</vt:i4>
      </vt:variant>
      <vt:variant>
        <vt:lpwstr/>
      </vt:variant>
      <vt:variant>
        <vt:lpwstr>_ENREF_69</vt:lpwstr>
      </vt:variant>
      <vt:variant>
        <vt:i4>4784186</vt:i4>
      </vt:variant>
      <vt:variant>
        <vt:i4>511</vt:i4>
      </vt:variant>
      <vt:variant>
        <vt:i4>0</vt:i4>
      </vt:variant>
      <vt:variant>
        <vt:i4>5</vt:i4>
      </vt:variant>
      <vt:variant>
        <vt:lpwstr/>
      </vt:variant>
      <vt:variant>
        <vt:lpwstr>_ENREF_81</vt:lpwstr>
      </vt:variant>
      <vt:variant>
        <vt:i4>4390963</vt:i4>
      </vt:variant>
      <vt:variant>
        <vt:i4>508</vt:i4>
      </vt:variant>
      <vt:variant>
        <vt:i4>0</vt:i4>
      </vt:variant>
      <vt:variant>
        <vt:i4>5</vt:i4>
      </vt:variant>
      <vt:variant>
        <vt:lpwstr/>
      </vt:variant>
      <vt:variant>
        <vt:lpwstr>_ENREF_28</vt:lpwstr>
      </vt:variant>
      <vt:variant>
        <vt:i4>4325438</vt:i4>
      </vt:variant>
      <vt:variant>
        <vt:i4>496</vt:i4>
      </vt:variant>
      <vt:variant>
        <vt:i4>0</vt:i4>
      </vt:variant>
      <vt:variant>
        <vt:i4>5</vt:i4>
      </vt:variant>
      <vt:variant>
        <vt:lpwstr/>
      </vt:variant>
      <vt:variant>
        <vt:lpwstr>_ENREF_35</vt:lpwstr>
      </vt:variant>
      <vt:variant>
        <vt:i4>7864379</vt:i4>
      </vt:variant>
      <vt:variant>
        <vt:i4>492</vt:i4>
      </vt:variant>
      <vt:variant>
        <vt:i4>0</vt:i4>
      </vt:variant>
      <vt:variant>
        <vt:i4>5</vt:i4>
      </vt:variant>
      <vt:variant>
        <vt:lpwstr/>
      </vt:variant>
      <vt:variant>
        <vt:lpwstr>_ENREF_108</vt:lpwstr>
      </vt:variant>
      <vt:variant>
        <vt:i4>4718642</vt:i4>
      </vt:variant>
      <vt:variant>
        <vt:i4>489</vt:i4>
      </vt:variant>
      <vt:variant>
        <vt:i4>0</vt:i4>
      </vt:variant>
      <vt:variant>
        <vt:i4>5</vt:i4>
      </vt:variant>
      <vt:variant>
        <vt:lpwstr/>
      </vt:variant>
      <vt:variant>
        <vt:lpwstr>_ENREF_99</vt:lpwstr>
      </vt:variant>
      <vt:variant>
        <vt:i4>4587570</vt:i4>
      </vt:variant>
      <vt:variant>
        <vt:i4>486</vt:i4>
      </vt:variant>
      <vt:variant>
        <vt:i4>0</vt:i4>
      </vt:variant>
      <vt:variant>
        <vt:i4>5</vt:i4>
      </vt:variant>
      <vt:variant>
        <vt:lpwstr/>
      </vt:variant>
      <vt:variant>
        <vt:lpwstr>_ENREF_79</vt:lpwstr>
      </vt:variant>
      <vt:variant>
        <vt:i4>4653116</vt:i4>
      </vt:variant>
      <vt:variant>
        <vt:i4>483</vt:i4>
      </vt:variant>
      <vt:variant>
        <vt:i4>0</vt:i4>
      </vt:variant>
      <vt:variant>
        <vt:i4>5</vt:i4>
      </vt:variant>
      <vt:variant>
        <vt:lpwstr/>
      </vt:variant>
      <vt:variant>
        <vt:lpwstr>_ENREF_67</vt:lpwstr>
      </vt:variant>
      <vt:variant>
        <vt:i4>4653113</vt:i4>
      </vt:variant>
      <vt:variant>
        <vt:i4>480</vt:i4>
      </vt:variant>
      <vt:variant>
        <vt:i4>0</vt:i4>
      </vt:variant>
      <vt:variant>
        <vt:i4>5</vt:i4>
      </vt:variant>
      <vt:variant>
        <vt:lpwstr/>
      </vt:variant>
      <vt:variant>
        <vt:lpwstr>_ENREF_62</vt:lpwstr>
      </vt:variant>
      <vt:variant>
        <vt:i4>4653115</vt:i4>
      </vt:variant>
      <vt:variant>
        <vt:i4>477</vt:i4>
      </vt:variant>
      <vt:variant>
        <vt:i4>0</vt:i4>
      </vt:variant>
      <vt:variant>
        <vt:i4>5</vt:i4>
      </vt:variant>
      <vt:variant>
        <vt:lpwstr/>
      </vt:variant>
      <vt:variant>
        <vt:lpwstr>_ENREF_60</vt:lpwstr>
      </vt:variant>
      <vt:variant>
        <vt:i4>4456508</vt:i4>
      </vt:variant>
      <vt:variant>
        <vt:i4>474</vt:i4>
      </vt:variant>
      <vt:variant>
        <vt:i4>0</vt:i4>
      </vt:variant>
      <vt:variant>
        <vt:i4>5</vt:i4>
      </vt:variant>
      <vt:variant>
        <vt:lpwstr/>
      </vt:variant>
      <vt:variant>
        <vt:lpwstr>_ENREF_57</vt:lpwstr>
      </vt:variant>
      <vt:variant>
        <vt:i4>4456511</vt:i4>
      </vt:variant>
      <vt:variant>
        <vt:i4>471</vt:i4>
      </vt:variant>
      <vt:variant>
        <vt:i4>0</vt:i4>
      </vt:variant>
      <vt:variant>
        <vt:i4>5</vt:i4>
      </vt:variant>
      <vt:variant>
        <vt:lpwstr/>
      </vt:variant>
      <vt:variant>
        <vt:lpwstr>_ENREF_54</vt:lpwstr>
      </vt:variant>
      <vt:variant>
        <vt:i4>4522042</vt:i4>
      </vt:variant>
      <vt:variant>
        <vt:i4>468</vt:i4>
      </vt:variant>
      <vt:variant>
        <vt:i4>0</vt:i4>
      </vt:variant>
      <vt:variant>
        <vt:i4>5</vt:i4>
      </vt:variant>
      <vt:variant>
        <vt:lpwstr/>
      </vt:variant>
      <vt:variant>
        <vt:lpwstr>_ENREF_41</vt:lpwstr>
      </vt:variant>
      <vt:variant>
        <vt:i4>4325439</vt:i4>
      </vt:variant>
      <vt:variant>
        <vt:i4>465</vt:i4>
      </vt:variant>
      <vt:variant>
        <vt:i4>0</vt:i4>
      </vt:variant>
      <vt:variant>
        <vt:i4>5</vt:i4>
      </vt:variant>
      <vt:variant>
        <vt:lpwstr/>
      </vt:variant>
      <vt:variant>
        <vt:lpwstr>_ENREF_34</vt:lpwstr>
      </vt:variant>
      <vt:variant>
        <vt:i4>7536699</vt:i4>
      </vt:variant>
      <vt:variant>
        <vt:i4>453</vt:i4>
      </vt:variant>
      <vt:variant>
        <vt:i4>0</vt:i4>
      </vt:variant>
      <vt:variant>
        <vt:i4>5</vt:i4>
      </vt:variant>
      <vt:variant>
        <vt:lpwstr/>
      </vt:variant>
      <vt:variant>
        <vt:lpwstr>_ENREF_103</vt:lpwstr>
      </vt:variant>
      <vt:variant>
        <vt:i4>4390975</vt:i4>
      </vt:variant>
      <vt:variant>
        <vt:i4>449</vt:i4>
      </vt:variant>
      <vt:variant>
        <vt:i4>0</vt:i4>
      </vt:variant>
      <vt:variant>
        <vt:i4>5</vt:i4>
      </vt:variant>
      <vt:variant>
        <vt:lpwstr/>
      </vt:variant>
      <vt:variant>
        <vt:lpwstr>_ENREF_24</vt:lpwstr>
      </vt:variant>
      <vt:variant>
        <vt:i4>4194362</vt:i4>
      </vt:variant>
      <vt:variant>
        <vt:i4>446</vt:i4>
      </vt:variant>
      <vt:variant>
        <vt:i4>0</vt:i4>
      </vt:variant>
      <vt:variant>
        <vt:i4>5</vt:i4>
      </vt:variant>
      <vt:variant>
        <vt:lpwstr/>
      </vt:variant>
      <vt:variant>
        <vt:lpwstr>_ENREF_11</vt:lpwstr>
      </vt:variant>
      <vt:variant>
        <vt:i4>4718651</vt:i4>
      </vt:variant>
      <vt:variant>
        <vt:i4>436</vt:i4>
      </vt:variant>
      <vt:variant>
        <vt:i4>0</vt:i4>
      </vt:variant>
      <vt:variant>
        <vt:i4>5</vt:i4>
      </vt:variant>
      <vt:variant>
        <vt:lpwstr/>
      </vt:variant>
      <vt:variant>
        <vt:lpwstr>_ENREF_90</vt:lpwstr>
      </vt:variant>
      <vt:variant>
        <vt:i4>4718643</vt:i4>
      </vt:variant>
      <vt:variant>
        <vt:i4>432</vt:i4>
      </vt:variant>
      <vt:variant>
        <vt:i4>0</vt:i4>
      </vt:variant>
      <vt:variant>
        <vt:i4>5</vt:i4>
      </vt:variant>
      <vt:variant>
        <vt:lpwstr/>
      </vt:variant>
      <vt:variant>
        <vt:lpwstr>_ENREF_98</vt:lpwstr>
      </vt:variant>
      <vt:variant>
        <vt:i4>4587582</vt:i4>
      </vt:variant>
      <vt:variant>
        <vt:i4>429</vt:i4>
      </vt:variant>
      <vt:variant>
        <vt:i4>0</vt:i4>
      </vt:variant>
      <vt:variant>
        <vt:i4>5</vt:i4>
      </vt:variant>
      <vt:variant>
        <vt:lpwstr/>
      </vt:variant>
      <vt:variant>
        <vt:lpwstr>_ENREF_75</vt:lpwstr>
      </vt:variant>
      <vt:variant>
        <vt:i4>4587571</vt:i4>
      </vt:variant>
      <vt:variant>
        <vt:i4>421</vt:i4>
      </vt:variant>
      <vt:variant>
        <vt:i4>0</vt:i4>
      </vt:variant>
      <vt:variant>
        <vt:i4>5</vt:i4>
      </vt:variant>
      <vt:variant>
        <vt:lpwstr/>
      </vt:variant>
      <vt:variant>
        <vt:lpwstr>_ENREF_78</vt:lpwstr>
      </vt:variant>
      <vt:variant>
        <vt:i4>4587580</vt:i4>
      </vt:variant>
      <vt:variant>
        <vt:i4>418</vt:i4>
      </vt:variant>
      <vt:variant>
        <vt:i4>0</vt:i4>
      </vt:variant>
      <vt:variant>
        <vt:i4>5</vt:i4>
      </vt:variant>
      <vt:variant>
        <vt:lpwstr/>
      </vt:variant>
      <vt:variant>
        <vt:lpwstr>_ENREF_77</vt:lpwstr>
      </vt:variant>
      <vt:variant>
        <vt:i4>4390962</vt:i4>
      </vt:variant>
      <vt:variant>
        <vt:i4>415</vt:i4>
      </vt:variant>
      <vt:variant>
        <vt:i4>0</vt:i4>
      </vt:variant>
      <vt:variant>
        <vt:i4>5</vt:i4>
      </vt:variant>
      <vt:variant>
        <vt:lpwstr/>
      </vt:variant>
      <vt:variant>
        <vt:lpwstr>_ENREF_29</vt:lpwstr>
      </vt:variant>
      <vt:variant>
        <vt:i4>4325438</vt:i4>
      </vt:variant>
      <vt:variant>
        <vt:i4>408</vt:i4>
      </vt:variant>
      <vt:variant>
        <vt:i4>0</vt:i4>
      </vt:variant>
      <vt:variant>
        <vt:i4>5</vt:i4>
      </vt:variant>
      <vt:variant>
        <vt:lpwstr/>
      </vt:variant>
      <vt:variant>
        <vt:lpwstr>_ENREF_35</vt:lpwstr>
      </vt:variant>
      <vt:variant>
        <vt:i4>4653114</vt:i4>
      </vt:variant>
      <vt:variant>
        <vt:i4>404</vt:i4>
      </vt:variant>
      <vt:variant>
        <vt:i4>0</vt:i4>
      </vt:variant>
      <vt:variant>
        <vt:i4>5</vt:i4>
      </vt:variant>
      <vt:variant>
        <vt:lpwstr/>
      </vt:variant>
      <vt:variant>
        <vt:lpwstr>_ENREF_61</vt:lpwstr>
      </vt:variant>
      <vt:variant>
        <vt:i4>4325432</vt:i4>
      </vt:variant>
      <vt:variant>
        <vt:i4>401</vt:i4>
      </vt:variant>
      <vt:variant>
        <vt:i4>0</vt:i4>
      </vt:variant>
      <vt:variant>
        <vt:i4>5</vt:i4>
      </vt:variant>
      <vt:variant>
        <vt:lpwstr/>
      </vt:variant>
      <vt:variant>
        <vt:lpwstr>_ENREF_33</vt:lpwstr>
      </vt:variant>
      <vt:variant>
        <vt:i4>4194366</vt:i4>
      </vt:variant>
      <vt:variant>
        <vt:i4>391</vt:i4>
      </vt:variant>
      <vt:variant>
        <vt:i4>0</vt:i4>
      </vt:variant>
      <vt:variant>
        <vt:i4>5</vt:i4>
      </vt:variant>
      <vt:variant>
        <vt:lpwstr/>
      </vt:variant>
      <vt:variant>
        <vt:lpwstr>_ENREF_15</vt:lpwstr>
      </vt:variant>
      <vt:variant>
        <vt:i4>4456505</vt:i4>
      </vt:variant>
      <vt:variant>
        <vt:i4>387</vt:i4>
      </vt:variant>
      <vt:variant>
        <vt:i4>0</vt:i4>
      </vt:variant>
      <vt:variant>
        <vt:i4>5</vt:i4>
      </vt:variant>
      <vt:variant>
        <vt:lpwstr/>
      </vt:variant>
      <vt:variant>
        <vt:lpwstr>_ENREF_52</vt:lpwstr>
      </vt:variant>
      <vt:variant>
        <vt:i4>4325435</vt:i4>
      </vt:variant>
      <vt:variant>
        <vt:i4>384</vt:i4>
      </vt:variant>
      <vt:variant>
        <vt:i4>0</vt:i4>
      </vt:variant>
      <vt:variant>
        <vt:i4>5</vt:i4>
      </vt:variant>
      <vt:variant>
        <vt:lpwstr/>
      </vt:variant>
      <vt:variant>
        <vt:lpwstr>_ENREF_30</vt:lpwstr>
      </vt:variant>
      <vt:variant>
        <vt:i4>7536698</vt:i4>
      </vt:variant>
      <vt:variant>
        <vt:i4>376</vt:i4>
      </vt:variant>
      <vt:variant>
        <vt:i4>0</vt:i4>
      </vt:variant>
      <vt:variant>
        <vt:i4>5</vt:i4>
      </vt:variant>
      <vt:variant>
        <vt:lpwstr/>
      </vt:variant>
      <vt:variant>
        <vt:lpwstr>_ENREF_113</vt:lpwstr>
      </vt:variant>
      <vt:variant>
        <vt:i4>4587578</vt:i4>
      </vt:variant>
      <vt:variant>
        <vt:i4>373</vt:i4>
      </vt:variant>
      <vt:variant>
        <vt:i4>0</vt:i4>
      </vt:variant>
      <vt:variant>
        <vt:i4>5</vt:i4>
      </vt:variant>
      <vt:variant>
        <vt:lpwstr/>
      </vt:variant>
      <vt:variant>
        <vt:lpwstr>_ENREF_71</vt:lpwstr>
      </vt:variant>
      <vt:variant>
        <vt:i4>7405627</vt:i4>
      </vt:variant>
      <vt:variant>
        <vt:i4>363</vt:i4>
      </vt:variant>
      <vt:variant>
        <vt:i4>0</vt:i4>
      </vt:variant>
      <vt:variant>
        <vt:i4>5</vt:i4>
      </vt:variant>
      <vt:variant>
        <vt:lpwstr/>
      </vt:variant>
      <vt:variant>
        <vt:lpwstr>_ENREF_101</vt:lpwstr>
      </vt:variant>
      <vt:variant>
        <vt:i4>7340091</vt:i4>
      </vt:variant>
      <vt:variant>
        <vt:i4>359</vt:i4>
      </vt:variant>
      <vt:variant>
        <vt:i4>0</vt:i4>
      </vt:variant>
      <vt:variant>
        <vt:i4>5</vt:i4>
      </vt:variant>
      <vt:variant>
        <vt:lpwstr/>
      </vt:variant>
      <vt:variant>
        <vt:lpwstr>_ENREF_100</vt:lpwstr>
      </vt:variant>
      <vt:variant>
        <vt:i4>4587583</vt:i4>
      </vt:variant>
      <vt:variant>
        <vt:i4>356</vt:i4>
      </vt:variant>
      <vt:variant>
        <vt:i4>0</vt:i4>
      </vt:variant>
      <vt:variant>
        <vt:i4>5</vt:i4>
      </vt:variant>
      <vt:variant>
        <vt:lpwstr/>
      </vt:variant>
      <vt:variant>
        <vt:lpwstr>_ENREF_74</vt:lpwstr>
      </vt:variant>
      <vt:variant>
        <vt:i4>4653119</vt:i4>
      </vt:variant>
      <vt:variant>
        <vt:i4>353</vt:i4>
      </vt:variant>
      <vt:variant>
        <vt:i4>0</vt:i4>
      </vt:variant>
      <vt:variant>
        <vt:i4>5</vt:i4>
      </vt:variant>
      <vt:variant>
        <vt:lpwstr/>
      </vt:variant>
      <vt:variant>
        <vt:lpwstr>_ENREF_64</vt:lpwstr>
      </vt:variant>
      <vt:variant>
        <vt:i4>4390973</vt:i4>
      </vt:variant>
      <vt:variant>
        <vt:i4>350</vt:i4>
      </vt:variant>
      <vt:variant>
        <vt:i4>0</vt:i4>
      </vt:variant>
      <vt:variant>
        <vt:i4>5</vt:i4>
      </vt:variant>
      <vt:variant>
        <vt:lpwstr/>
      </vt:variant>
      <vt:variant>
        <vt:lpwstr>_ENREF_26</vt:lpwstr>
      </vt:variant>
      <vt:variant>
        <vt:i4>4390970</vt:i4>
      </vt:variant>
      <vt:variant>
        <vt:i4>347</vt:i4>
      </vt:variant>
      <vt:variant>
        <vt:i4>0</vt:i4>
      </vt:variant>
      <vt:variant>
        <vt:i4>5</vt:i4>
      </vt:variant>
      <vt:variant>
        <vt:lpwstr/>
      </vt:variant>
      <vt:variant>
        <vt:lpwstr>_ENREF_21</vt:lpwstr>
      </vt:variant>
      <vt:variant>
        <vt:i4>4194367</vt:i4>
      </vt:variant>
      <vt:variant>
        <vt:i4>344</vt:i4>
      </vt:variant>
      <vt:variant>
        <vt:i4>0</vt:i4>
      </vt:variant>
      <vt:variant>
        <vt:i4>5</vt:i4>
      </vt:variant>
      <vt:variant>
        <vt:lpwstr/>
      </vt:variant>
      <vt:variant>
        <vt:lpwstr>_ENREF_14</vt:lpwstr>
      </vt:variant>
      <vt:variant>
        <vt:i4>4194363</vt:i4>
      </vt:variant>
      <vt:variant>
        <vt:i4>341</vt:i4>
      </vt:variant>
      <vt:variant>
        <vt:i4>0</vt:i4>
      </vt:variant>
      <vt:variant>
        <vt:i4>5</vt:i4>
      </vt:variant>
      <vt:variant>
        <vt:lpwstr/>
      </vt:variant>
      <vt:variant>
        <vt:lpwstr>_ENREF_10</vt:lpwstr>
      </vt:variant>
      <vt:variant>
        <vt:i4>7536699</vt:i4>
      </vt:variant>
      <vt:variant>
        <vt:i4>329</vt:i4>
      </vt:variant>
      <vt:variant>
        <vt:i4>0</vt:i4>
      </vt:variant>
      <vt:variant>
        <vt:i4>5</vt:i4>
      </vt:variant>
      <vt:variant>
        <vt:lpwstr/>
      </vt:variant>
      <vt:variant>
        <vt:lpwstr>_ENREF_103</vt:lpwstr>
      </vt:variant>
      <vt:variant>
        <vt:i4>4390975</vt:i4>
      </vt:variant>
      <vt:variant>
        <vt:i4>325</vt:i4>
      </vt:variant>
      <vt:variant>
        <vt:i4>0</vt:i4>
      </vt:variant>
      <vt:variant>
        <vt:i4>5</vt:i4>
      </vt:variant>
      <vt:variant>
        <vt:lpwstr/>
      </vt:variant>
      <vt:variant>
        <vt:lpwstr>_ENREF_24</vt:lpwstr>
      </vt:variant>
      <vt:variant>
        <vt:i4>4194362</vt:i4>
      </vt:variant>
      <vt:variant>
        <vt:i4>322</vt:i4>
      </vt:variant>
      <vt:variant>
        <vt:i4>0</vt:i4>
      </vt:variant>
      <vt:variant>
        <vt:i4>5</vt:i4>
      </vt:variant>
      <vt:variant>
        <vt:lpwstr/>
      </vt:variant>
      <vt:variant>
        <vt:lpwstr>_ENREF_11</vt:lpwstr>
      </vt:variant>
      <vt:variant>
        <vt:i4>4653067</vt:i4>
      </vt:variant>
      <vt:variant>
        <vt:i4>310</vt:i4>
      </vt:variant>
      <vt:variant>
        <vt:i4>0</vt:i4>
      </vt:variant>
      <vt:variant>
        <vt:i4>5</vt:i4>
      </vt:variant>
      <vt:variant>
        <vt:lpwstr/>
      </vt:variant>
      <vt:variant>
        <vt:lpwstr>_ENREF_6</vt:lpwstr>
      </vt:variant>
      <vt:variant>
        <vt:i4>4718653</vt:i4>
      </vt:variant>
      <vt:variant>
        <vt:i4>306</vt:i4>
      </vt:variant>
      <vt:variant>
        <vt:i4>0</vt:i4>
      </vt:variant>
      <vt:variant>
        <vt:i4>5</vt:i4>
      </vt:variant>
      <vt:variant>
        <vt:lpwstr/>
      </vt:variant>
      <vt:variant>
        <vt:lpwstr>_ENREF_96</vt:lpwstr>
      </vt:variant>
      <vt:variant>
        <vt:i4>4587581</vt:i4>
      </vt:variant>
      <vt:variant>
        <vt:i4>303</vt:i4>
      </vt:variant>
      <vt:variant>
        <vt:i4>0</vt:i4>
      </vt:variant>
      <vt:variant>
        <vt:i4>5</vt:i4>
      </vt:variant>
      <vt:variant>
        <vt:lpwstr/>
      </vt:variant>
      <vt:variant>
        <vt:lpwstr>_ENREF_76</vt:lpwstr>
      </vt:variant>
      <vt:variant>
        <vt:i4>4390975</vt:i4>
      </vt:variant>
      <vt:variant>
        <vt:i4>291</vt:i4>
      </vt:variant>
      <vt:variant>
        <vt:i4>0</vt:i4>
      </vt:variant>
      <vt:variant>
        <vt:i4>5</vt:i4>
      </vt:variant>
      <vt:variant>
        <vt:lpwstr/>
      </vt:variant>
      <vt:variant>
        <vt:lpwstr>_ENREF_24</vt:lpwstr>
      </vt:variant>
      <vt:variant>
        <vt:i4>4522044</vt:i4>
      </vt:variant>
      <vt:variant>
        <vt:i4>283</vt:i4>
      </vt:variant>
      <vt:variant>
        <vt:i4>0</vt:i4>
      </vt:variant>
      <vt:variant>
        <vt:i4>5</vt:i4>
      </vt:variant>
      <vt:variant>
        <vt:lpwstr/>
      </vt:variant>
      <vt:variant>
        <vt:lpwstr>_ENREF_47</vt:lpwstr>
      </vt:variant>
      <vt:variant>
        <vt:i4>4784178</vt:i4>
      </vt:variant>
      <vt:variant>
        <vt:i4>277</vt:i4>
      </vt:variant>
      <vt:variant>
        <vt:i4>0</vt:i4>
      </vt:variant>
      <vt:variant>
        <vt:i4>5</vt:i4>
      </vt:variant>
      <vt:variant>
        <vt:lpwstr/>
      </vt:variant>
      <vt:variant>
        <vt:lpwstr>_ENREF_89</vt:lpwstr>
      </vt:variant>
      <vt:variant>
        <vt:i4>4325387</vt:i4>
      </vt:variant>
      <vt:variant>
        <vt:i4>269</vt:i4>
      </vt:variant>
      <vt:variant>
        <vt:i4>0</vt:i4>
      </vt:variant>
      <vt:variant>
        <vt:i4>5</vt:i4>
      </vt:variant>
      <vt:variant>
        <vt:lpwstr/>
      </vt:variant>
      <vt:variant>
        <vt:lpwstr>_ENREF_3</vt:lpwstr>
      </vt:variant>
      <vt:variant>
        <vt:i4>4325387</vt:i4>
      </vt:variant>
      <vt:variant>
        <vt:i4>261</vt:i4>
      </vt:variant>
      <vt:variant>
        <vt:i4>0</vt:i4>
      </vt:variant>
      <vt:variant>
        <vt:i4>5</vt:i4>
      </vt:variant>
      <vt:variant>
        <vt:lpwstr/>
      </vt:variant>
      <vt:variant>
        <vt:lpwstr>_ENREF_3</vt:lpwstr>
      </vt:variant>
      <vt:variant>
        <vt:i4>4784191</vt:i4>
      </vt:variant>
      <vt:variant>
        <vt:i4>253</vt:i4>
      </vt:variant>
      <vt:variant>
        <vt:i4>0</vt:i4>
      </vt:variant>
      <vt:variant>
        <vt:i4>5</vt:i4>
      </vt:variant>
      <vt:variant>
        <vt:lpwstr/>
      </vt:variant>
      <vt:variant>
        <vt:lpwstr>_ENREF_84</vt:lpwstr>
      </vt:variant>
      <vt:variant>
        <vt:i4>4456507</vt:i4>
      </vt:variant>
      <vt:variant>
        <vt:i4>249</vt:i4>
      </vt:variant>
      <vt:variant>
        <vt:i4>0</vt:i4>
      </vt:variant>
      <vt:variant>
        <vt:i4>5</vt:i4>
      </vt:variant>
      <vt:variant>
        <vt:lpwstr/>
      </vt:variant>
      <vt:variant>
        <vt:lpwstr>_ENREF_50</vt:lpwstr>
      </vt:variant>
      <vt:variant>
        <vt:i4>4522034</vt:i4>
      </vt:variant>
      <vt:variant>
        <vt:i4>246</vt:i4>
      </vt:variant>
      <vt:variant>
        <vt:i4>0</vt:i4>
      </vt:variant>
      <vt:variant>
        <vt:i4>5</vt:i4>
      </vt:variant>
      <vt:variant>
        <vt:lpwstr/>
      </vt:variant>
      <vt:variant>
        <vt:lpwstr>_ENREF_49</vt:lpwstr>
      </vt:variant>
      <vt:variant>
        <vt:i4>4522042</vt:i4>
      </vt:variant>
      <vt:variant>
        <vt:i4>243</vt:i4>
      </vt:variant>
      <vt:variant>
        <vt:i4>0</vt:i4>
      </vt:variant>
      <vt:variant>
        <vt:i4>5</vt:i4>
      </vt:variant>
      <vt:variant>
        <vt:lpwstr/>
      </vt:variant>
      <vt:variant>
        <vt:lpwstr>_ENREF_41</vt:lpwstr>
      </vt:variant>
      <vt:variant>
        <vt:i4>4456510</vt:i4>
      </vt:variant>
      <vt:variant>
        <vt:i4>235</vt:i4>
      </vt:variant>
      <vt:variant>
        <vt:i4>0</vt:i4>
      </vt:variant>
      <vt:variant>
        <vt:i4>5</vt:i4>
      </vt:variant>
      <vt:variant>
        <vt:lpwstr/>
      </vt:variant>
      <vt:variant>
        <vt:lpwstr>_ENREF_55</vt:lpwstr>
      </vt:variant>
      <vt:variant>
        <vt:i4>4390974</vt:i4>
      </vt:variant>
      <vt:variant>
        <vt:i4>232</vt:i4>
      </vt:variant>
      <vt:variant>
        <vt:i4>0</vt:i4>
      </vt:variant>
      <vt:variant>
        <vt:i4>5</vt:i4>
      </vt:variant>
      <vt:variant>
        <vt:lpwstr/>
      </vt:variant>
      <vt:variant>
        <vt:lpwstr>_ENREF_25</vt:lpwstr>
      </vt:variant>
      <vt:variant>
        <vt:i4>4784139</vt:i4>
      </vt:variant>
      <vt:variant>
        <vt:i4>229</vt:i4>
      </vt:variant>
      <vt:variant>
        <vt:i4>0</vt:i4>
      </vt:variant>
      <vt:variant>
        <vt:i4>5</vt:i4>
      </vt:variant>
      <vt:variant>
        <vt:lpwstr/>
      </vt:variant>
      <vt:variant>
        <vt:lpwstr>_ENREF_8</vt:lpwstr>
      </vt:variant>
      <vt:variant>
        <vt:i4>7733307</vt:i4>
      </vt:variant>
      <vt:variant>
        <vt:i4>221</vt:i4>
      </vt:variant>
      <vt:variant>
        <vt:i4>0</vt:i4>
      </vt:variant>
      <vt:variant>
        <vt:i4>5</vt:i4>
      </vt:variant>
      <vt:variant>
        <vt:lpwstr/>
      </vt:variant>
      <vt:variant>
        <vt:lpwstr>_ENREF_106</vt:lpwstr>
      </vt:variant>
      <vt:variant>
        <vt:i4>4784139</vt:i4>
      </vt:variant>
      <vt:variant>
        <vt:i4>218</vt:i4>
      </vt:variant>
      <vt:variant>
        <vt:i4>0</vt:i4>
      </vt:variant>
      <vt:variant>
        <vt:i4>5</vt:i4>
      </vt:variant>
      <vt:variant>
        <vt:lpwstr/>
      </vt:variant>
      <vt:variant>
        <vt:lpwstr>_ENREF_8</vt:lpwstr>
      </vt:variant>
      <vt:variant>
        <vt:i4>7471163</vt:i4>
      </vt:variant>
      <vt:variant>
        <vt:i4>206</vt:i4>
      </vt:variant>
      <vt:variant>
        <vt:i4>0</vt:i4>
      </vt:variant>
      <vt:variant>
        <vt:i4>5</vt:i4>
      </vt:variant>
      <vt:variant>
        <vt:lpwstr/>
      </vt:variant>
      <vt:variant>
        <vt:lpwstr>_ENREF_102</vt:lpwstr>
      </vt:variant>
      <vt:variant>
        <vt:i4>4784184</vt:i4>
      </vt:variant>
      <vt:variant>
        <vt:i4>202</vt:i4>
      </vt:variant>
      <vt:variant>
        <vt:i4>0</vt:i4>
      </vt:variant>
      <vt:variant>
        <vt:i4>5</vt:i4>
      </vt:variant>
      <vt:variant>
        <vt:lpwstr/>
      </vt:variant>
      <vt:variant>
        <vt:lpwstr>_ENREF_83</vt:lpwstr>
      </vt:variant>
      <vt:variant>
        <vt:i4>4522041</vt:i4>
      </vt:variant>
      <vt:variant>
        <vt:i4>199</vt:i4>
      </vt:variant>
      <vt:variant>
        <vt:i4>0</vt:i4>
      </vt:variant>
      <vt:variant>
        <vt:i4>5</vt:i4>
      </vt:variant>
      <vt:variant>
        <vt:lpwstr/>
      </vt:variant>
      <vt:variant>
        <vt:lpwstr>_ENREF_42</vt:lpwstr>
      </vt:variant>
      <vt:variant>
        <vt:i4>4325434</vt:i4>
      </vt:variant>
      <vt:variant>
        <vt:i4>196</vt:i4>
      </vt:variant>
      <vt:variant>
        <vt:i4>0</vt:i4>
      </vt:variant>
      <vt:variant>
        <vt:i4>5</vt:i4>
      </vt:variant>
      <vt:variant>
        <vt:lpwstr/>
      </vt:variant>
      <vt:variant>
        <vt:lpwstr>_ENREF_31</vt:lpwstr>
      </vt:variant>
      <vt:variant>
        <vt:i4>4194354</vt:i4>
      </vt:variant>
      <vt:variant>
        <vt:i4>193</vt:i4>
      </vt:variant>
      <vt:variant>
        <vt:i4>0</vt:i4>
      </vt:variant>
      <vt:variant>
        <vt:i4>5</vt:i4>
      </vt:variant>
      <vt:variant>
        <vt:lpwstr/>
      </vt:variant>
      <vt:variant>
        <vt:lpwstr>_ENREF_19</vt:lpwstr>
      </vt:variant>
      <vt:variant>
        <vt:i4>4784139</vt:i4>
      </vt:variant>
      <vt:variant>
        <vt:i4>190</vt:i4>
      </vt:variant>
      <vt:variant>
        <vt:i4>0</vt:i4>
      </vt:variant>
      <vt:variant>
        <vt:i4>5</vt:i4>
      </vt:variant>
      <vt:variant>
        <vt:lpwstr/>
      </vt:variant>
      <vt:variant>
        <vt:lpwstr>_ENREF_8</vt:lpwstr>
      </vt:variant>
      <vt:variant>
        <vt:i4>7733307</vt:i4>
      </vt:variant>
      <vt:variant>
        <vt:i4>182</vt:i4>
      </vt:variant>
      <vt:variant>
        <vt:i4>0</vt:i4>
      </vt:variant>
      <vt:variant>
        <vt:i4>5</vt:i4>
      </vt:variant>
      <vt:variant>
        <vt:lpwstr/>
      </vt:variant>
      <vt:variant>
        <vt:lpwstr>_ENREF_106</vt:lpwstr>
      </vt:variant>
      <vt:variant>
        <vt:i4>4653118</vt:i4>
      </vt:variant>
      <vt:variant>
        <vt:i4>179</vt:i4>
      </vt:variant>
      <vt:variant>
        <vt:i4>0</vt:i4>
      </vt:variant>
      <vt:variant>
        <vt:i4>5</vt:i4>
      </vt:variant>
      <vt:variant>
        <vt:lpwstr/>
      </vt:variant>
      <vt:variant>
        <vt:lpwstr>_ENREF_65</vt:lpwstr>
      </vt:variant>
      <vt:variant>
        <vt:i4>4653118</vt:i4>
      </vt:variant>
      <vt:variant>
        <vt:i4>171</vt:i4>
      </vt:variant>
      <vt:variant>
        <vt:i4>0</vt:i4>
      </vt:variant>
      <vt:variant>
        <vt:i4>5</vt:i4>
      </vt:variant>
      <vt:variant>
        <vt:lpwstr/>
      </vt:variant>
      <vt:variant>
        <vt:lpwstr>_ENREF_65</vt:lpwstr>
      </vt:variant>
      <vt:variant>
        <vt:i4>4194364</vt:i4>
      </vt:variant>
      <vt:variant>
        <vt:i4>168</vt:i4>
      </vt:variant>
      <vt:variant>
        <vt:i4>0</vt:i4>
      </vt:variant>
      <vt:variant>
        <vt:i4>5</vt:i4>
      </vt:variant>
      <vt:variant>
        <vt:lpwstr/>
      </vt:variant>
      <vt:variant>
        <vt:lpwstr>_ENREF_17</vt:lpwstr>
      </vt:variant>
      <vt:variant>
        <vt:i4>4194365</vt:i4>
      </vt:variant>
      <vt:variant>
        <vt:i4>165</vt:i4>
      </vt:variant>
      <vt:variant>
        <vt:i4>0</vt:i4>
      </vt:variant>
      <vt:variant>
        <vt:i4>5</vt:i4>
      </vt:variant>
      <vt:variant>
        <vt:lpwstr/>
      </vt:variant>
      <vt:variant>
        <vt:lpwstr>_ENREF_16</vt:lpwstr>
      </vt:variant>
      <vt:variant>
        <vt:i4>4784190</vt:i4>
      </vt:variant>
      <vt:variant>
        <vt:i4>157</vt:i4>
      </vt:variant>
      <vt:variant>
        <vt:i4>0</vt:i4>
      </vt:variant>
      <vt:variant>
        <vt:i4>5</vt:i4>
      </vt:variant>
      <vt:variant>
        <vt:lpwstr/>
      </vt:variant>
      <vt:variant>
        <vt:lpwstr>_ENREF_85</vt:lpwstr>
      </vt:variant>
      <vt:variant>
        <vt:i4>4194355</vt:i4>
      </vt:variant>
      <vt:variant>
        <vt:i4>154</vt:i4>
      </vt:variant>
      <vt:variant>
        <vt:i4>0</vt:i4>
      </vt:variant>
      <vt:variant>
        <vt:i4>5</vt:i4>
      </vt:variant>
      <vt:variant>
        <vt:lpwstr/>
      </vt:variant>
      <vt:variant>
        <vt:lpwstr>_ENREF_18</vt:lpwstr>
      </vt:variant>
      <vt:variant>
        <vt:i4>7733307</vt:i4>
      </vt:variant>
      <vt:variant>
        <vt:i4>146</vt:i4>
      </vt:variant>
      <vt:variant>
        <vt:i4>0</vt:i4>
      </vt:variant>
      <vt:variant>
        <vt:i4>5</vt:i4>
      </vt:variant>
      <vt:variant>
        <vt:lpwstr/>
      </vt:variant>
      <vt:variant>
        <vt:lpwstr>_ENREF_106</vt:lpwstr>
      </vt:variant>
      <vt:variant>
        <vt:i4>7602235</vt:i4>
      </vt:variant>
      <vt:variant>
        <vt:i4>143</vt:i4>
      </vt:variant>
      <vt:variant>
        <vt:i4>0</vt:i4>
      </vt:variant>
      <vt:variant>
        <vt:i4>5</vt:i4>
      </vt:variant>
      <vt:variant>
        <vt:lpwstr/>
      </vt:variant>
      <vt:variant>
        <vt:lpwstr>_ENREF_104</vt:lpwstr>
      </vt:variant>
      <vt:variant>
        <vt:i4>4784189</vt:i4>
      </vt:variant>
      <vt:variant>
        <vt:i4>140</vt:i4>
      </vt:variant>
      <vt:variant>
        <vt:i4>0</vt:i4>
      </vt:variant>
      <vt:variant>
        <vt:i4>5</vt:i4>
      </vt:variant>
      <vt:variant>
        <vt:lpwstr/>
      </vt:variant>
      <vt:variant>
        <vt:lpwstr>_ENREF_86</vt:lpwstr>
      </vt:variant>
      <vt:variant>
        <vt:i4>4784190</vt:i4>
      </vt:variant>
      <vt:variant>
        <vt:i4>137</vt:i4>
      </vt:variant>
      <vt:variant>
        <vt:i4>0</vt:i4>
      </vt:variant>
      <vt:variant>
        <vt:i4>5</vt:i4>
      </vt:variant>
      <vt:variant>
        <vt:lpwstr/>
      </vt:variant>
      <vt:variant>
        <vt:lpwstr>_ENREF_85</vt:lpwstr>
      </vt:variant>
      <vt:variant>
        <vt:i4>4653107</vt:i4>
      </vt:variant>
      <vt:variant>
        <vt:i4>134</vt:i4>
      </vt:variant>
      <vt:variant>
        <vt:i4>0</vt:i4>
      </vt:variant>
      <vt:variant>
        <vt:i4>5</vt:i4>
      </vt:variant>
      <vt:variant>
        <vt:lpwstr/>
      </vt:variant>
      <vt:variant>
        <vt:lpwstr>_ENREF_68</vt:lpwstr>
      </vt:variant>
      <vt:variant>
        <vt:i4>4653112</vt:i4>
      </vt:variant>
      <vt:variant>
        <vt:i4>131</vt:i4>
      </vt:variant>
      <vt:variant>
        <vt:i4>0</vt:i4>
      </vt:variant>
      <vt:variant>
        <vt:i4>5</vt:i4>
      </vt:variant>
      <vt:variant>
        <vt:lpwstr/>
      </vt:variant>
      <vt:variant>
        <vt:lpwstr>_ENREF_63</vt:lpwstr>
      </vt:variant>
      <vt:variant>
        <vt:i4>4456506</vt:i4>
      </vt:variant>
      <vt:variant>
        <vt:i4>128</vt:i4>
      </vt:variant>
      <vt:variant>
        <vt:i4>0</vt:i4>
      </vt:variant>
      <vt:variant>
        <vt:i4>5</vt:i4>
      </vt:variant>
      <vt:variant>
        <vt:lpwstr/>
      </vt:variant>
      <vt:variant>
        <vt:lpwstr>_ENREF_51</vt:lpwstr>
      </vt:variant>
      <vt:variant>
        <vt:i4>4587531</vt:i4>
      </vt:variant>
      <vt:variant>
        <vt:i4>125</vt:i4>
      </vt:variant>
      <vt:variant>
        <vt:i4>0</vt:i4>
      </vt:variant>
      <vt:variant>
        <vt:i4>5</vt:i4>
      </vt:variant>
      <vt:variant>
        <vt:lpwstr/>
      </vt:variant>
      <vt:variant>
        <vt:lpwstr>_ENREF_7</vt:lpwstr>
      </vt:variant>
      <vt:variant>
        <vt:i4>4194315</vt:i4>
      </vt:variant>
      <vt:variant>
        <vt:i4>115</vt:i4>
      </vt:variant>
      <vt:variant>
        <vt:i4>0</vt:i4>
      </vt:variant>
      <vt:variant>
        <vt:i4>5</vt:i4>
      </vt:variant>
      <vt:variant>
        <vt:lpwstr/>
      </vt:variant>
      <vt:variant>
        <vt:lpwstr>_ENREF_1</vt:lpwstr>
      </vt:variant>
      <vt:variant>
        <vt:i4>4587582</vt:i4>
      </vt:variant>
      <vt:variant>
        <vt:i4>111</vt:i4>
      </vt:variant>
      <vt:variant>
        <vt:i4>0</vt:i4>
      </vt:variant>
      <vt:variant>
        <vt:i4>5</vt:i4>
      </vt:variant>
      <vt:variant>
        <vt:lpwstr/>
      </vt:variant>
      <vt:variant>
        <vt:lpwstr>_ENREF_75</vt:lpwstr>
      </vt:variant>
      <vt:variant>
        <vt:i4>4456509</vt:i4>
      </vt:variant>
      <vt:variant>
        <vt:i4>108</vt:i4>
      </vt:variant>
      <vt:variant>
        <vt:i4>0</vt:i4>
      </vt:variant>
      <vt:variant>
        <vt:i4>5</vt:i4>
      </vt:variant>
      <vt:variant>
        <vt:lpwstr/>
      </vt:variant>
      <vt:variant>
        <vt:lpwstr>_ENREF_56</vt:lpwstr>
      </vt:variant>
      <vt:variant>
        <vt:i4>4718642</vt:i4>
      </vt:variant>
      <vt:variant>
        <vt:i4>100</vt:i4>
      </vt:variant>
      <vt:variant>
        <vt:i4>0</vt:i4>
      </vt:variant>
      <vt:variant>
        <vt:i4>5</vt:i4>
      </vt:variant>
      <vt:variant>
        <vt:lpwstr/>
      </vt:variant>
      <vt:variant>
        <vt:lpwstr>_ENREF_99</vt:lpwstr>
      </vt:variant>
      <vt:variant>
        <vt:i4>4456508</vt:i4>
      </vt:variant>
      <vt:variant>
        <vt:i4>97</vt:i4>
      </vt:variant>
      <vt:variant>
        <vt:i4>0</vt:i4>
      </vt:variant>
      <vt:variant>
        <vt:i4>5</vt:i4>
      </vt:variant>
      <vt:variant>
        <vt:lpwstr/>
      </vt:variant>
      <vt:variant>
        <vt:lpwstr>_ENREF_57</vt:lpwstr>
      </vt:variant>
      <vt:variant>
        <vt:i4>4325439</vt:i4>
      </vt:variant>
      <vt:variant>
        <vt:i4>94</vt:i4>
      </vt:variant>
      <vt:variant>
        <vt:i4>0</vt:i4>
      </vt:variant>
      <vt:variant>
        <vt:i4>5</vt:i4>
      </vt:variant>
      <vt:variant>
        <vt:lpwstr/>
      </vt:variant>
      <vt:variant>
        <vt:lpwstr>_ENREF_34</vt:lpwstr>
      </vt:variant>
      <vt:variant>
        <vt:i4>7864379</vt:i4>
      </vt:variant>
      <vt:variant>
        <vt:i4>86</vt:i4>
      </vt:variant>
      <vt:variant>
        <vt:i4>0</vt:i4>
      </vt:variant>
      <vt:variant>
        <vt:i4>5</vt:i4>
      </vt:variant>
      <vt:variant>
        <vt:lpwstr/>
      </vt:variant>
      <vt:variant>
        <vt:lpwstr>_ENREF_108</vt:lpwstr>
      </vt:variant>
      <vt:variant>
        <vt:i4>4587577</vt:i4>
      </vt:variant>
      <vt:variant>
        <vt:i4>83</vt:i4>
      </vt:variant>
      <vt:variant>
        <vt:i4>0</vt:i4>
      </vt:variant>
      <vt:variant>
        <vt:i4>5</vt:i4>
      </vt:variant>
      <vt:variant>
        <vt:lpwstr/>
      </vt:variant>
      <vt:variant>
        <vt:lpwstr>_ENREF_72</vt:lpwstr>
      </vt:variant>
      <vt:variant>
        <vt:i4>4653115</vt:i4>
      </vt:variant>
      <vt:variant>
        <vt:i4>80</vt:i4>
      </vt:variant>
      <vt:variant>
        <vt:i4>0</vt:i4>
      </vt:variant>
      <vt:variant>
        <vt:i4>5</vt:i4>
      </vt:variant>
      <vt:variant>
        <vt:lpwstr/>
      </vt:variant>
      <vt:variant>
        <vt:lpwstr>_ENREF_60</vt:lpwstr>
      </vt:variant>
      <vt:variant>
        <vt:i4>4390969</vt:i4>
      </vt:variant>
      <vt:variant>
        <vt:i4>77</vt:i4>
      </vt:variant>
      <vt:variant>
        <vt:i4>0</vt:i4>
      </vt:variant>
      <vt:variant>
        <vt:i4>5</vt:i4>
      </vt:variant>
      <vt:variant>
        <vt:lpwstr/>
      </vt:variant>
      <vt:variant>
        <vt:lpwstr>_ENREF_22</vt:lpwstr>
      </vt:variant>
      <vt:variant>
        <vt:i4>4587570</vt:i4>
      </vt:variant>
      <vt:variant>
        <vt:i4>69</vt:i4>
      </vt:variant>
      <vt:variant>
        <vt:i4>0</vt:i4>
      </vt:variant>
      <vt:variant>
        <vt:i4>5</vt:i4>
      </vt:variant>
      <vt:variant>
        <vt:lpwstr/>
      </vt:variant>
      <vt:variant>
        <vt:lpwstr>_ENREF_79</vt:lpwstr>
      </vt:variant>
      <vt:variant>
        <vt:i4>4653116</vt:i4>
      </vt:variant>
      <vt:variant>
        <vt:i4>66</vt:i4>
      </vt:variant>
      <vt:variant>
        <vt:i4>0</vt:i4>
      </vt:variant>
      <vt:variant>
        <vt:i4>5</vt:i4>
      </vt:variant>
      <vt:variant>
        <vt:lpwstr/>
      </vt:variant>
      <vt:variant>
        <vt:lpwstr>_ENREF_67</vt:lpwstr>
      </vt:variant>
      <vt:variant>
        <vt:i4>4522042</vt:i4>
      </vt:variant>
      <vt:variant>
        <vt:i4>63</vt:i4>
      </vt:variant>
      <vt:variant>
        <vt:i4>0</vt:i4>
      </vt:variant>
      <vt:variant>
        <vt:i4>5</vt:i4>
      </vt:variant>
      <vt:variant>
        <vt:lpwstr/>
      </vt:variant>
      <vt:variant>
        <vt:lpwstr>_ENREF_41</vt:lpwstr>
      </vt:variant>
      <vt:variant>
        <vt:i4>4390969</vt:i4>
      </vt:variant>
      <vt:variant>
        <vt:i4>60</vt:i4>
      </vt:variant>
      <vt:variant>
        <vt:i4>0</vt:i4>
      </vt:variant>
      <vt:variant>
        <vt:i4>5</vt:i4>
      </vt:variant>
      <vt:variant>
        <vt:lpwstr/>
      </vt:variant>
      <vt:variant>
        <vt:lpwstr>_ENREF_22</vt:lpwstr>
      </vt:variant>
      <vt:variant>
        <vt:i4>4456499</vt:i4>
      </vt:variant>
      <vt:variant>
        <vt:i4>50</vt:i4>
      </vt:variant>
      <vt:variant>
        <vt:i4>0</vt:i4>
      </vt:variant>
      <vt:variant>
        <vt:i4>5</vt:i4>
      </vt:variant>
      <vt:variant>
        <vt:lpwstr/>
      </vt:variant>
      <vt:variant>
        <vt:lpwstr>_ENREF_58</vt:lpwstr>
      </vt:variant>
      <vt:variant>
        <vt:i4>4784187</vt:i4>
      </vt:variant>
      <vt:variant>
        <vt:i4>46</vt:i4>
      </vt:variant>
      <vt:variant>
        <vt:i4>0</vt:i4>
      </vt:variant>
      <vt:variant>
        <vt:i4>5</vt:i4>
      </vt:variant>
      <vt:variant>
        <vt:lpwstr/>
      </vt:variant>
      <vt:variant>
        <vt:lpwstr>_ENREF_80</vt:lpwstr>
      </vt:variant>
      <vt:variant>
        <vt:i4>4587577</vt:i4>
      </vt:variant>
      <vt:variant>
        <vt:i4>43</vt:i4>
      </vt:variant>
      <vt:variant>
        <vt:i4>0</vt:i4>
      </vt:variant>
      <vt:variant>
        <vt:i4>5</vt:i4>
      </vt:variant>
      <vt:variant>
        <vt:lpwstr/>
      </vt:variant>
      <vt:variant>
        <vt:lpwstr>_ENREF_72</vt:lpwstr>
      </vt:variant>
      <vt:variant>
        <vt:i4>4587577</vt:i4>
      </vt:variant>
      <vt:variant>
        <vt:i4>35</vt:i4>
      </vt:variant>
      <vt:variant>
        <vt:i4>0</vt:i4>
      </vt:variant>
      <vt:variant>
        <vt:i4>5</vt:i4>
      </vt:variant>
      <vt:variant>
        <vt:lpwstr/>
      </vt:variant>
      <vt:variant>
        <vt:lpwstr>_ENREF_72</vt:lpwstr>
      </vt:variant>
      <vt:variant>
        <vt:i4>4653115</vt:i4>
      </vt:variant>
      <vt:variant>
        <vt:i4>32</vt:i4>
      </vt:variant>
      <vt:variant>
        <vt:i4>0</vt:i4>
      </vt:variant>
      <vt:variant>
        <vt:i4>5</vt:i4>
      </vt:variant>
      <vt:variant>
        <vt:lpwstr/>
      </vt:variant>
      <vt:variant>
        <vt:lpwstr>_ENREF_60</vt:lpwstr>
      </vt:variant>
      <vt:variant>
        <vt:i4>4456511</vt:i4>
      </vt:variant>
      <vt:variant>
        <vt:i4>29</vt:i4>
      </vt:variant>
      <vt:variant>
        <vt:i4>0</vt:i4>
      </vt:variant>
      <vt:variant>
        <vt:i4>5</vt:i4>
      </vt:variant>
      <vt:variant>
        <vt:lpwstr/>
      </vt:variant>
      <vt:variant>
        <vt:lpwstr>_ENREF_54</vt:lpwstr>
      </vt:variant>
      <vt:variant>
        <vt:i4>4587579</vt:i4>
      </vt:variant>
      <vt:variant>
        <vt:i4>19</vt:i4>
      </vt:variant>
      <vt:variant>
        <vt:i4>0</vt:i4>
      </vt:variant>
      <vt:variant>
        <vt:i4>5</vt:i4>
      </vt:variant>
      <vt:variant>
        <vt:lpwstr/>
      </vt:variant>
      <vt:variant>
        <vt:lpwstr>_ENREF_70</vt:lpwstr>
      </vt:variant>
      <vt:variant>
        <vt:i4>4390975</vt:i4>
      </vt:variant>
      <vt:variant>
        <vt:i4>11</vt:i4>
      </vt:variant>
      <vt:variant>
        <vt:i4>0</vt:i4>
      </vt:variant>
      <vt:variant>
        <vt:i4>5</vt:i4>
      </vt:variant>
      <vt:variant>
        <vt:lpwstr/>
      </vt:variant>
      <vt:variant>
        <vt:lpwstr>_ENREF_24</vt:lpwstr>
      </vt:variant>
      <vt:variant>
        <vt:i4>4718650</vt:i4>
      </vt:variant>
      <vt:variant>
        <vt:i4>3</vt:i4>
      </vt:variant>
      <vt:variant>
        <vt:i4>0</vt:i4>
      </vt:variant>
      <vt:variant>
        <vt:i4>5</vt:i4>
      </vt:variant>
      <vt:variant>
        <vt:lpwstr/>
      </vt:variant>
      <vt:variant>
        <vt:lpwstr>_ENREF_91</vt:lpwstr>
      </vt:variant>
      <vt:variant>
        <vt:i4>3342416</vt:i4>
      </vt:variant>
      <vt:variant>
        <vt:i4>0</vt:i4>
      </vt:variant>
      <vt:variant>
        <vt:i4>0</vt:i4>
      </vt:variant>
      <vt:variant>
        <vt:i4>5</vt:i4>
      </vt:variant>
      <vt:variant>
        <vt:lpwstr>mailto:kaldis@imcb.a-star.edu.s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Loss of Cdk1 cannot be compensated by other Cdks</dc:title>
  <dc:subject/>
  <dc:creator>Lakshmi GOPINATHAN (IMCB)</dc:creator>
  <cp:keywords/>
  <cp:lastModifiedBy>Philipp Kaldis</cp:lastModifiedBy>
  <cp:revision>2</cp:revision>
  <cp:lastPrinted>2018-02-21T02:08:00Z</cp:lastPrinted>
  <dcterms:created xsi:type="dcterms:W3CDTF">2018-08-21T08:20:00Z</dcterms:created>
  <dcterms:modified xsi:type="dcterms:W3CDTF">2018-08-21T08:20:00Z</dcterms:modified>
</cp:coreProperties>
</file>